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C53DEE" w14:textId="38886C01" w:rsidR="00633F65" w:rsidRPr="00024633" w:rsidRDefault="008D59E2" w:rsidP="008D59E2">
      <w:r w:rsidRPr="00024633">
        <w:rPr>
          <w:b/>
          <w:bCs/>
        </w:rPr>
        <w:t xml:space="preserve">Full </w:t>
      </w:r>
      <w:r w:rsidR="0059271F" w:rsidRPr="00024633">
        <w:rPr>
          <w:b/>
          <w:bCs/>
        </w:rPr>
        <w:t>T</w:t>
      </w:r>
      <w:r w:rsidRPr="00024633">
        <w:rPr>
          <w:b/>
          <w:bCs/>
        </w:rPr>
        <w:t>itle</w:t>
      </w:r>
      <w:r w:rsidRPr="00024633">
        <w:t xml:space="preserve">: </w:t>
      </w:r>
      <w:r w:rsidR="002A6C7F" w:rsidRPr="00EE50A9">
        <w:rPr>
          <w:caps/>
        </w:rPr>
        <w:t>When should RWE studies be prioritized for reimbursement? Insights from the Canadian Perspective</w:t>
      </w:r>
    </w:p>
    <w:p w14:paraId="327B8CDE" w14:textId="300DDCE4" w:rsidR="008D59E2" w:rsidRPr="00024633" w:rsidRDefault="008D59E2" w:rsidP="008D59E2">
      <w:r w:rsidRPr="00024633">
        <w:rPr>
          <w:b/>
          <w:bCs/>
        </w:rPr>
        <w:t xml:space="preserve">Running </w:t>
      </w:r>
      <w:r w:rsidR="0059271F" w:rsidRPr="00024633">
        <w:rPr>
          <w:b/>
          <w:bCs/>
        </w:rPr>
        <w:t>T</w:t>
      </w:r>
      <w:r w:rsidRPr="00024633">
        <w:rPr>
          <w:b/>
          <w:bCs/>
        </w:rPr>
        <w:t>itle</w:t>
      </w:r>
      <w:r w:rsidRPr="00024633">
        <w:t>:</w:t>
      </w:r>
      <w:r w:rsidR="00D92377" w:rsidRPr="00024633">
        <w:t xml:space="preserve"> RWE </w:t>
      </w:r>
      <w:r w:rsidR="0095704D" w:rsidRPr="00024633">
        <w:t xml:space="preserve">In </w:t>
      </w:r>
      <w:r w:rsidR="0026299A" w:rsidRPr="00024633">
        <w:t xml:space="preserve">Reimbursement </w:t>
      </w:r>
      <w:r w:rsidR="00367127" w:rsidRPr="00024633">
        <w:t>Decision-Making</w:t>
      </w:r>
    </w:p>
    <w:p w14:paraId="1841F897" w14:textId="77777777" w:rsidR="003F5176" w:rsidRPr="00024633" w:rsidRDefault="001F6D90" w:rsidP="001F6D90">
      <w:r w:rsidRPr="00024633">
        <w:rPr>
          <w:b/>
          <w:bCs/>
        </w:rPr>
        <w:t>Authors</w:t>
      </w:r>
      <w:r w:rsidRPr="00024633">
        <w:t>:</w:t>
      </w:r>
    </w:p>
    <w:p w14:paraId="7181FE53" w14:textId="73372711" w:rsidR="003F5176" w:rsidRPr="00024633" w:rsidRDefault="00633F65" w:rsidP="001F6D90">
      <w:r w:rsidRPr="00024633">
        <w:t>Boss</w:t>
      </w:r>
      <w:r w:rsidR="00867293" w:rsidRPr="00024633">
        <w:t>,</w:t>
      </w:r>
      <w:r w:rsidRPr="00024633">
        <w:t xml:space="preserve"> J</w:t>
      </w:r>
      <w:r w:rsidR="00867293" w:rsidRPr="00024633">
        <w:t>ennifer</w:t>
      </w:r>
      <w:r w:rsidR="001F6D90" w:rsidRPr="00024633">
        <w:t>;</w:t>
      </w:r>
      <w:r w:rsidRPr="00024633">
        <w:t xml:space="preserve"> </w:t>
      </w:r>
      <w:r w:rsidR="00202195" w:rsidRPr="00024633">
        <w:t>MSc</w:t>
      </w:r>
      <w:r w:rsidR="00FC6EFD" w:rsidRPr="00024633">
        <w:t xml:space="preserve">; </w:t>
      </w:r>
      <w:r w:rsidR="00E2761C" w:rsidRPr="000D65AE">
        <w:t>PPD Evidera Health Economics &amp; Market Access, Thermo Fisher Scientific</w:t>
      </w:r>
      <w:r w:rsidR="00A60505" w:rsidRPr="00024633">
        <w:t>, Londo</w:t>
      </w:r>
      <w:r w:rsidR="004E04D0" w:rsidRPr="00024633">
        <w:t>n</w:t>
      </w:r>
      <w:r w:rsidR="00A60505" w:rsidRPr="00024633">
        <w:t>, UK</w:t>
      </w:r>
    </w:p>
    <w:p w14:paraId="41529D16" w14:textId="25E2AE77" w:rsidR="003F5176" w:rsidRPr="00024633" w:rsidRDefault="00633F65" w:rsidP="001F6D90">
      <w:r w:rsidRPr="00024633">
        <w:t>Shulak</w:t>
      </w:r>
      <w:r w:rsidR="00BC08F6" w:rsidRPr="00024633">
        <w:t>,</w:t>
      </w:r>
      <w:r w:rsidRPr="00024633">
        <w:t xml:space="preserve"> L</w:t>
      </w:r>
      <w:r w:rsidR="00BC08F6" w:rsidRPr="00024633">
        <w:t>aura</w:t>
      </w:r>
      <w:r w:rsidR="00082180" w:rsidRPr="00024633">
        <w:t xml:space="preserve">; </w:t>
      </w:r>
      <w:r w:rsidR="00F35DB4" w:rsidRPr="00024633">
        <w:t>MSc</w:t>
      </w:r>
      <w:r w:rsidR="00082180" w:rsidRPr="00024633">
        <w:t xml:space="preserve">; </w:t>
      </w:r>
      <w:r w:rsidR="00E2761C" w:rsidRPr="00593E16">
        <w:t>PPD Evidera Health Economics &amp; Market Access, Thermo Fisher Scientific</w:t>
      </w:r>
      <w:r w:rsidR="00AE0B18" w:rsidRPr="00024633">
        <w:t>, St-Laurent, QC, Canada</w:t>
      </w:r>
    </w:p>
    <w:p w14:paraId="4F057335" w14:textId="044BC54E" w:rsidR="003F5176" w:rsidRPr="00024633" w:rsidRDefault="00633F65" w:rsidP="001F6D90">
      <w:r w:rsidRPr="00024633">
        <w:t>Rao</w:t>
      </w:r>
      <w:r w:rsidR="00BC08F6" w:rsidRPr="00024633">
        <w:t>,</w:t>
      </w:r>
      <w:r w:rsidRPr="00024633">
        <w:t xml:space="preserve"> T</w:t>
      </w:r>
      <w:r w:rsidR="00BC08F6" w:rsidRPr="00024633">
        <w:t>risha</w:t>
      </w:r>
      <w:r w:rsidR="00082180" w:rsidRPr="00024633">
        <w:t xml:space="preserve">; </w:t>
      </w:r>
      <w:r w:rsidR="002D3079" w:rsidRPr="00024633">
        <w:t>PhD</w:t>
      </w:r>
      <w:r w:rsidR="00082180" w:rsidRPr="00024633">
        <w:t>;</w:t>
      </w:r>
      <w:r w:rsidRPr="00024633">
        <w:t xml:space="preserve"> </w:t>
      </w:r>
      <w:r w:rsidR="00E2761C" w:rsidRPr="00593E16">
        <w:t>PPD Evidera Health Economics &amp; Market Access, Thermo Fisher Scientific</w:t>
      </w:r>
      <w:r w:rsidR="00AE0B18" w:rsidRPr="00024633">
        <w:t>, St-Laurent, QC, Canada</w:t>
      </w:r>
    </w:p>
    <w:p w14:paraId="6EC4704F" w14:textId="69DCEC0B" w:rsidR="003F5176" w:rsidRPr="00024633" w:rsidRDefault="00633F65" w:rsidP="001F6D90">
      <w:r w:rsidRPr="00024633">
        <w:t>Tam</w:t>
      </w:r>
      <w:r w:rsidR="00BC08F6" w:rsidRPr="00024633">
        <w:t>,</w:t>
      </w:r>
      <w:r w:rsidRPr="00024633">
        <w:t xml:space="preserve"> C</w:t>
      </w:r>
      <w:r w:rsidR="00BC08F6" w:rsidRPr="00024633">
        <w:t>andice</w:t>
      </w:r>
      <w:r w:rsidR="00A60505" w:rsidRPr="00024633">
        <w:t xml:space="preserve">; </w:t>
      </w:r>
      <w:r w:rsidR="00B20821" w:rsidRPr="00024633">
        <w:t>MSc</w:t>
      </w:r>
      <w:r w:rsidR="00975F67" w:rsidRPr="00024633">
        <w:t xml:space="preserve">, MPharm; </w:t>
      </w:r>
      <w:r w:rsidR="00E2761C" w:rsidRPr="00593E16">
        <w:t>PPD Evidera Health Economics &amp; Market Access, Thermo Fisher Scientific</w:t>
      </w:r>
      <w:r w:rsidR="00A60505" w:rsidRPr="00024633">
        <w:t>, London, UK</w:t>
      </w:r>
    </w:p>
    <w:p w14:paraId="29FA2794" w14:textId="6176451C" w:rsidR="00633F65" w:rsidRPr="000D65AE" w:rsidRDefault="49002C65" w:rsidP="00FC6EFD">
      <w:r w:rsidRPr="000D65AE">
        <w:t>Sullivan</w:t>
      </w:r>
      <w:r w:rsidR="71E21187" w:rsidRPr="000D65AE">
        <w:t>,</w:t>
      </w:r>
      <w:r w:rsidRPr="000D65AE">
        <w:t xml:space="preserve"> S</w:t>
      </w:r>
      <w:r w:rsidR="71E21187" w:rsidRPr="000D65AE">
        <w:t xml:space="preserve">hannon </w:t>
      </w:r>
      <w:r w:rsidRPr="000D65AE">
        <w:t>M</w:t>
      </w:r>
      <w:r w:rsidR="16A4B94B" w:rsidRPr="000D65AE">
        <w:t xml:space="preserve">; </w:t>
      </w:r>
      <w:r w:rsidR="16A4B94B" w:rsidRPr="000D65AE">
        <w:rPr>
          <w:color w:val="000000" w:themeColor="text1"/>
        </w:rPr>
        <w:t xml:space="preserve">MSc, PhD; </w:t>
      </w:r>
      <w:r w:rsidR="00B97687" w:rsidRPr="00593E16">
        <w:t>PPD Evidera Health Economics &amp; Market Access, Thermo Fisher Scientific</w:t>
      </w:r>
      <w:r w:rsidR="16A4B94B" w:rsidRPr="000D65AE">
        <w:t>, Ivry-sur-Seine Cedex, Île-de-France, France</w:t>
      </w:r>
    </w:p>
    <w:p w14:paraId="7620391D" w14:textId="3761E942" w:rsidR="00EF25AB" w:rsidRPr="00024633" w:rsidRDefault="0059271F">
      <w:r w:rsidRPr="00024633">
        <w:t xml:space="preserve">Corresponding </w:t>
      </w:r>
      <w:r w:rsidR="002410F5" w:rsidRPr="00024633">
        <w:t>Author:</w:t>
      </w:r>
      <w:r w:rsidR="00CD4F88" w:rsidRPr="00024633">
        <w:t xml:space="preserve"> Jennifer Boss</w:t>
      </w:r>
      <w:r w:rsidR="00775413" w:rsidRPr="00024633">
        <w:t xml:space="preserve"> </w:t>
      </w:r>
      <w:r w:rsidR="005C37D0" w:rsidRPr="00024633">
        <w:br/>
      </w:r>
      <w:r w:rsidR="005C37D0" w:rsidRPr="00024633">
        <w:rPr>
          <w:rFonts w:eastAsiaTheme="minorEastAsia"/>
          <w:noProof/>
          <w:lang w:eastAsia="en-GB"/>
        </w:rPr>
        <w:t>Address: The Ark, 2</w:t>
      </w:r>
      <w:r w:rsidR="005C37D0" w:rsidRPr="00024633">
        <w:rPr>
          <w:rFonts w:eastAsiaTheme="minorEastAsia"/>
          <w:noProof/>
          <w:vertAlign w:val="superscript"/>
          <w:lang w:eastAsia="en-GB"/>
        </w:rPr>
        <w:t>nd</w:t>
      </w:r>
      <w:r w:rsidR="005C37D0" w:rsidRPr="00024633">
        <w:rPr>
          <w:rFonts w:eastAsiaTheme="minorEastAsia"/>
          <w:noProof/>
          <w:lang w:eastAsia="en-GB"/>
        </w:rPr>
        <w:t xml:space="preserve"> Floor, 201 Talgarth Road, London, W6 8BJ</w:t>
      </w:r>
      <w:r w:rsidR="00287E7E">
        <w:rPr>
          <w:rFonts w:eastAsiaTheme="minorEastAsia"/>
          <w:noProof/>
          <w:lang w:eastAsia="en-GB"/>
        </w:rPr>
        <w:t>, United Kingdom</w:t>
      </w:r>
      <w:r w:rsidR="005C37D0" w:rsidRPr="00024633">
        <w:br/>
      </w:r>
      <w:r w:rsidR="005C37D0" w:rsidRPr="00024633">
        <w:rPr>
          <w:rFonts w:eastAsiaTheme="minorEastAsia"/>
          <w:noProof/>
          <w:lang w:eastAsia="en-GB"/>
        </w:rPr>
        <w:t>Mobile: +44 75 4543 8185</w:t>
      </w:r>
      <w:r w:rsidR="005C37D0" w:rsidRPr="00024633">
        <w:br/>
        <w:t xml:space="preserve">Email: </w:t>
      </w:r>
      <w:r w:rsidR="00775413" w:rsidRPr="00024633">
        <w:t>jennifer.boss</w:t>
      </w:r>
      <w:r w:rsidR="000D65AE">
        <w:t>1</w:t>
      </w:r>
      <w:r w:rsidR="00775413" w:rsidRPr="00024633">
        <w:t>@</w:t>
      </w:r>
      <w:r w:rsidR="000D65AE">
        <w:t>thermofisher</w:t>
      </w:r>
      <w:r w:rsidR="00775413" w:rsidRPr="00024633">
        <w:t>.com</w:t>
      </w:r>
      <w:r w:rsidR="00EF25AB" w:rsidRPr="00024633">
        <w:br w:type="page"/>
      </w:r>
    </w:p>
    <w:p w14:paraId="62522100" w14:textId="24061E65" w:rsidR="005F1197" w:rsidRDefault="005F1197" w:rsidP="005F1197">
      <w:pPr>
        <w:pStyle w:val="Heading1"/>
        <w:rPr>
          <w:lang w:val="en-GB"/>
        </w:rPr>
      </w:pPr>
      <w:r>
        <w:rPr>
          <w:lang w:val="en-GB"/>
        </w:rPr>
        <w:lastRenderedPageBreak/>
        <w:t xml:space="preserve">Supplementary Methods </w:t>
      </w:r>
    </w:p>
    <w:p w14:paraId="143A533D" w14:textId="5B8CFE54" w:rsidR="00EF7404" w:rsidRPr="00EF7404" w:rsidRDefault="00EF7404" w:rsidP="00EF7404">
      <w:pPr>
        <w:pStyle w:val="Heading2"/>
      </w:pPr>
      <w:r w:rsidRPr="00754B4F">
        <w:t xml:space="preserve">Analysis of RWE in </w:t>
      </w:r>
      <w:r w:rsidRPr="00EF7404">
        <w:t>CDA-AMC</w:t>
      </w:r>
      <w:r w:rsidRPr="00754B4F" w:rsidDel="004B4613">
        <w:t xml:space="preserve"> </w:t>
      </w:r>
      <w:r w:rsidRPr="00EF7404">
        <w:t>Reimbursement Reviews</w:t>
      </w:r>
    </w:p>
    <w:p w14:paraId="0A13CEB2" w14:textId="09B9C07B" w:rsidR="000E0782" w:rsidRDefault="00EF7404" w:rsidP="004D4B32">
      <w:pPr>
        <w:pStyle w:val="BodyText"/>
        <w:spacing w:line="480" w:lineRule="auto"/>
        <w:rPr>
          <w:rFonts w:cs="Calibri"/>
        </w:rPr>
      </w:pPr>
      <w:r>
        <w:rPr>
          <w:lang w:val="en-GB"/>
        </w:rPr>
        <w:t>A</w:t>
      </w:r>
      <w:r w:rsidR="001863C3" w:rsidRPr="00EC2C08">
        <w:rPr>
          <w:lang w:val="en-GB"/>
        </w:rPr>
        <w:t xml:space="preserve">nalyses </w:t>
      </w:r>
      <w:r w:rsidR="003429D4" w:rsidRPr="00EC2C08">
        <w:rPr>
          <w:lang w:val="en-GB"/>
        </w:rPr>
        <w:t>identifying</w:t>
      </w:r>
      <w:r w:rsidR="001863C3" w:rsidRPr="00EC2C08">
        <w:rPr>
          <w:lang w:val="en-GB"/>
        </w:rPr>
        <w:t xml:space="preserve"> RWE </w:t>
      </w:r>
      <w:r w:rsidR="00D10293" w:rsidRPr="00EC2C08">
        <w:rPr>
          <w:lang w:val="en-GB"/>
        </w:rPr>
        <w:t xml:space="preserve">use </w:t>
      </w:r>
      <w:r w:rsidR="001863C3" w:rsidRPr="00EC2C08">
        <w:rPr>
          <w:lang w:val="en-GB"/>
        </w:rPr>
        <w:t xml:space="preserve">in </w:t>
      </w:r>
      <w:r w:rsidR="008500A6" w:rsidRPr="00F52A91">
        <w:t>Canadian Drug Agency</w:t>
      </w:r>
      <w:r w:rsidR="008500A6" w:rsidRPr="00F52A91">
        <w:rPr>
          <w:rFonts w:cs="Calibri Light"/>
        </w:rPr>
        <w:t>–</w:t>
      </w:r>
      <w:r w:rsidR="008500A6" w:rsidRPr="00F52A91">
        <w:t>L’Agence des médicaments du Canada (CDA-AMC)</w:t>
      </w:r>
      <w:r w:rsidR="001863C3" w:rsidRPr="00F52A91" w:rsidDel="00210CA4">
        <w:t xml:space="preserve"> </w:t>
      </w:r>
      <w:r w:rsidR="001863C3" w:rsidRPr="00EC2C08">
        <w:rPr>
          <w:lang w:val="en-GB"/>
        </w:rPr>
        <w:t xml:space="preserve">reimbursement reviews </w:t>
      </w:r>
      <w:r w:rsidR="00D756B7">
        <w:rPr>
          <w:lang w:val="en-GB"/>
        </w:rPr>
        <w:t xml:space="preserve">between </w:t>
      </w:r>
      <w:r w:rsidR="00740C00" w:rsidRPr="00EC2C08">
        <w:rPr>
          <w:lang w:val="en-GB"/>
        </w:rPr>
        <w:t>2017</w:t>
      </w:r>
      <w:r w:rsidR="00D756B7">
        <w:rPr>
          <w:lang w:val="en-GB"/>
        </w:rPr>
        <w:t xml:space="preserve"> and </w:t>
      </w:r>
      <w:r w:rsidR="00740C00" w:rsidRPr="00EC2C08">
        <w:rPr>
          <w:lang w:val="en-GB"/>
        </w:rPr>
        <w:t xml:space="preserve">2022 </w:t>
      </w:r>
      <w:r w:rsidR="001863C3" w:rsidRPr="00EC2C08">
        <w:rPr>
          <w:lang w:val="en-GB"/>
        </w:rPr>
        <w:t xml:space="preserve">were conducted. </w:t>
      </w:r>
      <w:r w:rsidR="007A20CF">
        <w:rPr>
          <w:lang w:val="en-GB"/>
        </w:rPr>
        <w:t>Basic information on the review characteristics</w:t>
      </w:r>
      <w:r w:rsidR="00F540EC">
        <w:rPr>
          <w:lang w:val="en-GB"/>
        </w:rPr>
        <w:t xml:space="preserve"> (</w:t>
      </w:r>
      <w:r w:rsidR="00D11C4C">
        <w:rPr>
          <w:lang w:val="en-GB"/>
        </w:rPr>
        <w:t xml:space="preserve">e.g. </w:t>
      </w:r>
      <w:r w:rsidR="00F540EC">
        <w:rPr>
          <w:lang w:val="en-GB"/>
        </w:rPr>
        <w:t>drug name, therapeutic area,</w:t>
      </w:r>
      <w:r w:rsidR="00D11C4C">
        <w:rPr>
          <w:lang w:val="en-GB"/>
        </w:rPr>
        <w:t xml:space="preserve"> reimbursement recommendation, type of submission)</w:t>
      </w:r>
      <w:r w:rsidR="007A20CF">
        <w:rPr>
          <w:lang w:val="en-GB"/>
        </w:rPr>
        <w:t xml:space="preserve"> was extracted into a</w:t>
      </w:r>
      <w:r w:rsidR="00B20EBF" w:rsidRPr="00B20EBF">
        <w:rPr>
          <w:rFonts w:cs="Calibri"/>
        </w:rPr>
        <w:t xml:space="preserve"> </w:t>
      </w:r>
      <w:r w:rsidR="00B20EBF">
        <w:rPr>
          <w:rFonts w:cs="Calibri"/>
        </w:rPr>
        <w:t>Microsoft®</w:t>
      </w:r>
      <w:r w:rsidR="00B20EBF" w:rsidRPr="004C778E">
        <w:rPr>
          <w:rFonts w:cs="Calibri"/>
        </w:rPr>
        <w:t xml:space="preserve"> Excel spreadsheet</w:t>
      </w:r>
      <w:r w:rsidR="00B20EBF">
        <w:rPr>
          <w:rFonts w:cs="Calibri"/>
        </w:rPr>
        <w:t xml:space="preserve"> for all reimbursement review reports identified</w:t>
      </w:r>
      <w:r w:rsidR="00160081">
        <w:rPr>
          <w:rFonts w:cs="Calibri"/>
        </w:rPr>
        <w:t xml:space="preserve"> during the six</w:t>
      </w:r>
      <w:r w:rsidR="003B749A">
        <w:rPr>
          <w:rFonts w:cs="Calibri"/>
        </w:rPr>
        <w:t>-</w:t>
      </w:r>
      <w:r w:rsidR="00160081">
        <w:rPr>
          <w:rFonts w:cs="Calibri"/>
        </w:rPr>
        <w:t>year period</w:t>
      </w:r>
      <w:r w:rsidR="00B20EBF">
        <w:rPr>
          <w:rFonts w:cs="Calibri"/>
        </w:rPr>
        <w:t xml:space="preserve">. </w:t>
      </w:r>
      <w:r w:rsidR="00277CD7">
        <w:rPr>
          <w:rFonts w:cs="Calibri"/>
        </w:rPr>
        <w:t>E</w:t>
      </w:r>
      <w:r w:rsidR="00D11C4C">
        <w:rPr>
          <w:rFonts w:cs="Calibri"/>
        </w:rPr>
        <w:t xml:space="preserve">ach report was searched for </w:t>
      </w:r>
      <w:r w:rsidR="00273C20">
        <w:rPr>
          <w:rFonts w:cs="Calibri"/>
        </w:rPr>
        <w:t xml:space="preserve">pre-specified </w:t>
      </w:r>
      <w:r w:rsidR="000D1923">
        <w:rPr>
          <w:rFonts w:cs="Calibri"/>
        </w:rPr>
        <w:t>term</w:t>
      </w:r>
      <w:r w:rsidR="00213E71">
        <w:rPr>
          <w:rFonts w:cs="Calibri"/>
        </w:rPr>
        <w:t>s</w:t>
      </w:r>
      <w:r w:rsidR="000D1923">
        <w:rPr>
          <w:rFonts w:cs="Calibri"/>
        </w:rPr>
        <w:t xml:space="preserve"> related to RWE</w:t>
      </w:r>
      <w:r w:rsidR="003B749A">
        <w:rPr>
          <w:rFonts w:cs="Calibri"/>
        </w:rPr>
        <w:t xml:space="preserve"> (i.</w:t>
      </w:r>
      <w:r w:rsidR="003B749A" w:rsidRPr="004C778E">
        <w:rPr>
          <w:rFonts w:cs="Calibri"/>
        </w:rPr>
        <w:t xml:space="preserve">e., ‘real-world’, RWE, </w:t>
      </w:r>
      <w:r w:rsidR="003B749A">
        <w:rPr>
          <w:rFonts w:cs="Calibri"/>
        </w:rPr>
        <w:t>real-world data [</w:t>
      </w:r>
      <w:r w:rsidR="003B749A" w:rsidRPr="004C778E">
        <w:rPr>
          <w:rFonts w:cs="Calibri"/>
        </w:rPr>
        <w:t>RWD</w:t>
      </w:r>
      <w:r w:rsidR="003B749A">
        <w:rPr>
          <w:rFonts w:cs="Calibri"/>
        </w:rPr>
        <w:t>]</w:t>
      </w:r>
      <w:r w:rsidR="003B749A" w:rsidRPr="004C778E">
        <w:rPr>
          <w:rFonts w:cs="Calibri"/>
        </w:rPr>
        <w:t>, observational, non-randomized, uncontrolled, observational, retrospective, prospective, cohort, registry/registries</w:t>
      </w:r>
      <w:r w:rsidR="003B749A">
        <w:rPr>
          <w:rFonts w:cs="Calibri"/>
        </w:rPr>
        <w:t>)</w:t>
      </w:r>
      <w:r w:rsidR="006935E2">
        <w:rPr>
          <w:rFonts w:cs="Calibri"/>
        </w:rPr>
        <w:t xml:space="preserve">, and those that </w:t>
      </w:r>
      <w:r w:rsidR="00A800F7">
        <w:rPr>
          <w:rFonts w:cs="Calibri"/>
        </w:rPr>
        <w:t xml:space="preserve">included one </w:t>
      </w:r>
      <w:r w:rsidR="00EB0A77">
        <w:rPr>
          <w:rFonts w:cs="Calibri"/>
        </w:rPr>
        <w:t xml:space="preserve">or more </w:t>
      </w:r>
      <w:r w:rsidR="00A800F7">
        <w:rPr>
          <w:rFonts w:cs="Calibri"/>
        </w:rPr>
        <w:t>term</w:t>
      </w:r>
      <w:r w:rsidR="00EB0A77">
        <w:rPr>
          <w:rFonts w:cs="Calibri"/>
        </w:rPr>
        <w:t>s</w:t>
      </w:r>
      <w:r w:rsidR="00A800F7">
        <w:rPr>
          <w:rFonts w:cs="Calibri"/>
        </w:rPr>
        <w:t xml:space="preserve"> </w:t>
      </w:r>
      <w:r w:rsidR="006935E2">
        <w:rPr>
          <w:rFonts w:cs="Calibri"/>
        </w:rPr>
        <w:t>were included</w:t>
      </w:r>
      <w:r w:rsidR="00E45AB8">
        <w:rPr>
          <w:rFonts w:cs="Calibri"/>
        </w:rPr>
        <w:t xml:space="preserve"> regardless of the</w:t>
      </w:r>
      <w:r w:rsidR="00E45AB8" w:rsidRPr="004C778E">
        <w:rPr>
          <w:rFonts w:cs="Calibri"/>
        </w:rPr>
        <w:t xml:space="preserve"> RWE source, study characteristics, or outcomes</w:t>
      </w:r>
      <w:r w:rsidR="00213E71">
        <w:rPr>
          <w:rFonts w:cs="Calibri"/>
        </w:rPr>
        <w:t>.</w:t>
      </w:r>
      <w:r w:rsidR="00593A24">
        <w:rPr>
          <w:rFonts w:cs="Calibri"/>
        </w:rPr>
        <w:t xml:space="preserve"> </w:t>
      </w:r>
      <w:r w:rsidR="00A97E1E" w:rsidRPr="004C778E">
        <w:rPr>
          <w:rFonts w:cs="Calibri"/>
        </w:rPr>
        <w:t xml:space="preserve">Submissions that only cited RWE but did not describe the study(ies) in the report </w:t>
      </w:r>
      <w:r w:rsidR="005132B8" w:rsidRPr="004C778E">
        <w:rPr>
          <w:rFonts w:cs="Calibri"/>
        </w:rPr>
        <w:t xml:space="preserve">(e.g., search terms appeared only in the bibliography) </w:t>
      </w:r>
      <w:r w:rsidR="00A97E1E" w:rsidRPr="004C778E">
        <w:rPr>
          <w:rFonts w:cs="Calibri"/>
        </w:rPr>
        <w:t>were not included.</w:t>
      </w:r>
      <w:r w:rsidR="00A97E1E">
        <w:rPr>
          <w:rFonts w:cs="Calibri"/>
        </w:rPr>
        <w:t xml:space="preserve"> </w:t>
      </w:r>
      <w:r w:rsidR="00451B10" w:rsidRPr="00451B10">
        <w:rPr>
          <w:rFonts w:cs="Calibri"/>
        </w:rPr>
        <w:t xml:space="preserve">Specific data extraction variables </w:t>
      </w:r>
      <w:r w:rsidR="00C32EDC">
        <w:rPr>
          <w:rFonts w:cs="Calibri"/>
        </w:rPr>
        <w:t xml:space="preserve">of basic information </w:t>
      </w:r>
      <w:r w:rsidR="00451B10" w:rsidRPr="00451B10">
        <w:rPr>
          <w:rFonts w:cs="Calibri"/>
        </w:rPr>
        <w:t>related to RWE</w:t>
      </w:r>
      <w:r w:rsidR="00965E87">
        <w:rPr>
          <w:rFonts w:cs="Calibri"/>
        </w:rPr>
        <w:t xml:space="preserve"> was conducted for</w:t>
      </w:r>
      <w:r w:rsidR="00491613">
        <w:rPr>
          <w:rFonts w:cs="Calibri"/>
        </w:rPr>
        <w:t xml:space="preserve"> all</w:t>
      </w:r>
      <w:r w:rsidR="00965E87">
        <w:rPr>
          <w:rFonts w:cs="Calibri"/>
        </w:rPr>
        <w:t xml:space="preserve"> included </w:t>
      </w:r>
      <w:r w:rsidR="00491613">
        <w:rPr>
          <w:rFonts w:cs="Calibri"/>
        </w:rPr>
        <w:t>reimbursement reviews</w:t>
      </w:r>
      <w:r w:rsidR="00965E87">
        <w:rPr>
          <w:rFonts w:cs="Calibri"/>
        </w:rPr>
        <w:t xml:space="preserve">. </w:t>
      </w:r>
      <w:r w:rsidR="00832583">
        <w:rPr>
          <w:rFonts w:cs="Calibri"/>
        </w:rPr>
        <w:t xml:space="preserve">Following </w:t>
      </w:r>
      <w:r w:rsidR="00491613">
        <w:rPr>
          <w:rFonts w:cs="Calibri"/>
        </w:rPr>
        <w:t xml:space="preserve">this, </w:t>
      </w:r>
      <w:r w:rsidR="000913DC">
        <w:rPr>
          <w:rFonts w:cs="Calibri"/>
        </w:rPr>
        <w:t>f</w:t>
      </w:r>
      <w:r w:rsidR="000913DC" w:rsidRPr="004C778E">
        <w:rPr>
          <w:rFonts w:cs="Calibri"/>
        </w:rPr>
        <w:t xml:space="preserve">ifty percent of the </w:t>
      </w:r>
      <w:r w:rsidR="000913DC">
        <w:rPr>
          <w:rFonts w:cs="Calibri"/>
        </w:rPr>
        <w:t>reviews</w:t>
      </w:r>
      <w:r w:rsidR="000913DC" w:rsidRPr="004C778E">
        <w:rPr>
          <w:rFonts w:cs="Calibri"/>
        </w:rPr>
        <w:t xml:space="preserve"> </w:t>
      </w:r>
      <w:r w:rsidR="000913DC">
        <w:rPr>
          <w:rFonts w:cs="Calibri"/>
        </w:rPr>
        <w:t>with RWE</w:t>
      </w:r>
      <w:r w:rsidR="009D74AB">
        <w:rPr>
          <w:rFonts w:cs="Calibri"/>
        </w:rPr>
        <w:t xml:space="preserve"> were randomly selected</w:t>
      </w:r>
      <w:r w:rsidR="000913DC">
        <w:rPr>
          <w:rFonts w:cs="Calibri"/>
        </w:rPr>
        <w:t xml:space="preserve"> for</w:t>
      </w:r>
      <w:r w:rsidR="000913DC" w:rsidRPr="004C778E">
        <w:rPr>
          <w:rFonts w:cs="Calibri"/>
        </w:rPr>
        <w:t xml:space="preserve"> further</w:t>
      </w:r>
      <w:r w:rsidR="000913DC">
        <w:rPr>
          <w:rFonts w:cs="Calibri"/>
        </w:rPr>
        <w:t xml:space="preserve"> data extraction</w:t>
      </w:r>
      <w:r w:rsidR="00591754">
        <w:rPr>
          <w:rFonts w:cs="Calibri"/>
        </w:rPr>
        <w:t xml:space="preserve"> (including variables on the RWE </w:t>
      </w:r>
      <w:r w:rsidR="00591754" w:rsidRPr="004C778E">
        <w:rPr>
          <w:rFonts w:cs="Calibri"/>
        </w:rPr>
        <w:t xml:space="preserve">characteristics </w:t>
      </w:r>
      <w:r w:rsidR="00591754">
        <w:rPr>
          <w:rFonts w:cs="Calibri"/>
        </w:rPr>
        <w:t>such as</w:t>
      </w:r>
      <w:r w:rsidR="00591754" w:rsidRPr="004C778E">
        <w:rPr>
          <w:rFonts w:cs="Calibri"/>
        </w:rPr>
        <w:t xml:space="preserve"> </w:t>
      </w:r>
      <w:r w:rsidR="00591754">
        <w:rPr>
          <w:rFonts w:cs="Calibri"/>
        </w:rPr>
        <w:t xml:space="preserve">study </w:t>
      </w:r>
      <w:r w:rsidR="00591754" w:rsidRPr="004C778E">
        <w:rPr>
          <w:rFonts w:cs="Calibri"/>
        </w:rPr>
        <w:t xml:space="preserve">objective, design, region, sample size, and </w:t>
      </w:r>
      <w:r w:rsidR="00591754">
        <w:rPr>
          <w:rFonts w:cs="Calibri"/>
        </w:rPr>
        <w:t xml:space="preserve">conclusion). </w:t>
      </w:r>
    </w:p>
    <w:p w14:paraId="5C323C31" w14:textId="63CD34ED" w:rsidR="00966AE4" w:rsidRDefault="004D4B32" w:rsidP="004D4B32">
      <w:pPr>
        <w:pStyle w:val="BodyText"/>
        <w:spacing w:line="480" w:lineRule="auto"/>
        <w:rPr>
          <w:rFonts w:cs="Calibri"/>
        </w:rPr>
      </w:pPr>
      <w:r w:rsidRPr="004C778E">
        <w:rPr>
          <w:rFonts w:cs="Calibri"/>
        </w:rPr>
        <w:t xml:space="preserve">Analysis of the impact of RWE included in the review was assessed </w:t>
      </w:r>
      <w:r w:rsidR="00CF711E">
        <w:rPr>
          <w:rFonts w:cs="Calibri"/>
        </w:rPr>
        <w:t xml:space="preserve">in terms of the following: (1) </w:t>
      </w:r>
      <w:r w:rsidR="00D46F53">
        <w:rPr>
          <w:rFonts w:cs="Calibri"/>
        </w:rPr>
        <w:t>the gap the RWE was intending to fill</w:t>
      </w:r>
      <w:r w:rsidR="00CF711E">
        <w:rPr>
          <w:rFonts w:cs="Calibri"/>
        </w:rPr>
        <w:t>; (2)</w:t>
      </w:r>
      <w:r w:rsidR="00D46F53">
        <w:rPr>
          <w:rFonts w:cs="Calibri"/>
        </w:rPr>
        <w:t xml:space="preserve"> how the </w:t>
      </w:r>
      <w:r w:rsidR="007E6669">
        <w:rPr>
          <w:rFonts w:cs="Calibri"/>
        </w:rPr>
        <w:t>RWE was critiqued (defined as</w:t>
      </w:r>
      <w:r w:rsidR="007E6669" w:rsidRPr="009758DF">
        <w:t xml:space="preserve"> limitations or criticisms of the RWE from the CDA-AMC committee</w:t>
      </w:r>
      <w:r w:rsidR="007E6669">
        <w:t>)</w:t>
      </w:r>
      <w:r w:rsidR="00CF711E">
        <w:t>; and (3)</w:t>
      </w:r>
      <w:r w:rsidR="008B6911">
        <w:t xml:space="preserve"> whether the RWE influenced the final recommendation</w:t>
      </w:r>
      <w:r w:rsidR="00F92DD1">
        <w:t xml:space="preserve"> (for our analysis, we considered RWE influential if it was mentioned in the final recommendation report regardless of the decision)</w:t>
      </w:r>
      <w:r w:rsidR="008B6911">
        <w:t>.</w:t>
      </w:r>
      <w:r w:rsidR="007E6669">
        <w:rPr>
          <w:rFonts w:cs="Calibri"/>
        </w:rPr>
        <w:t xml:space="preserve"> </w:t>
      </w:r>
      <w:r w:rsidR="000E0782">
        <w:rPr>
          <w:rFonts w:cs="Calibri"/>
        </w:rPr>
        <w:t>These assess</w:t>
      </w:r>
      <w:r w:rsidR="00910B5E">
        <w:rPr>
          <w:rFonts w:cs="Calibri"/>
        </w:rPr>
        <w:t>ments were conducted o</w:t>
      </w:r>
      <w:r w:rsidRPr="004C778E">
        <w:rPr>
          <w:rFonts w:cs="Calibri"/>
        </w:rPr>
        <w:t>n all reviews that included RWE from 2017 to 202</w:t>
      </w:r>
      <w:r>
        <w:rPr>
          <w:rFonts w:cs="Calibri"/>
        </w:rPr>
        <w:t>2, except whether the RWE influenced the final recommendation,</w:t>
      </w:r>
      <w:r w:rsidRPr="004C778E">
        <w:rPr>
          <w:rFonts w:cs="Calibri"/>
        </w:rPr>
        <w:t xml:space="preserve"> </w:t>
      </w:r>
      <w:r>
        <w:rPr>
          <w:rFonts w:cs="Calibri"/>
        </w:rPr>
        <w:t xml:space="preserve">which was conducted on a subset of </w:t>
      </w:r>
      <w:r w:rsidRPr="004C778E">
        <w:rPr>
          <w:rFonts w:cs="Calibri"/>
        </w:rPr>
        <w:t>1</w:t>
      </w:r>
      <w:r w:rsidR="00311FBF">
        <w:rPr>
          <w:rFonts w:cs="Calibri"/>
        </w:rPr>
        <w:t>1</w:t>
      </w:r>
      <w:r w:rsidRPr="004C778E">
        <w:rPr>
          <w:rFonts w:cs="Calibri"/>
        </w:rPr>
        <w:t xml:space="preserve"> reviews from 2022</w:t>
      </w:r>
      <w:r w:rsidRPr="001E086A">
        <w:rPr>
          <w:rFonts w:cs="Calibri"/>
        </w:rPr>
        <w:t xml:space="preserve"> </w:t>
      </w:r>
      <w:r w:rsidRPr="004C778E">
        <w:rPr>
          <w:rFonts w:cs="Calibri"/>
        </w:rPr>
        <w:t>to examine the most recent reviews from the overall dataset, and gain insights into trends in RWE use in reimbursement decisions that would be as current as possible.</w:t>
      </w:r>
    </w:p>
    <w:p w14:paraId="48B4FD43" w14:textId="21FCB929" w:rsidR="004D4B32" w:rsidRDefault="00BC1C0D" w:rsidP="004D4B32">
      <w:pPr>
        <w:pStyle w:val="BodyText"/>
        <w:spacing w:line="480" w:lineRule="auto"/>
        <w:rPr>
          <w:rFonts w:cs="Calibri"/>
        </w:rPr>
      </w:pPr>
      <w:r w:rsidRPr="004C778E">
        <w:rPr>
          <w:rFonts w:cs="Calibri"/>
        </w:rPr>
        <w:lastRenderedPageBreak/>
        <w:t xml:space="preserve">Descriptive statistics were generated for the total numbers of reimbursement reviews and proportions based on selected characteristics of the reviews (e.g., year recommendation issued, therapeutic area, region) or the impact of the RWE studies included in the reviews (e.g., </w:t>
      </w:r>
      <w:r>
        <w:rPr>
          <w:rFonts w:cs="Calibri"/>
        </w:rPr>
        <w:t>gap the RWE was intending to fill</w:t>
      </w:r>
      <w:r w:rsidRPr="004C778E">
        <w:rPr>
          <w:rFonts w:cs="Calibri"/>
        </w:rPr>
        <w:t xml:space="preserve">). </w:t>
      </w:r>
    </w:p>
    <w:p w14:paraId="5F533B6B" w14:textId="3815F4F4" w:rsidR="00384CC8" w:rsidRDefault="00384CC8" w:rsidP="00384CC8">
      <w:pPr>
        <w:pStyle w:val="Heading2"/>
      </w:pPr>
      <w:r w:rsidRPr="00384CC8">
        <w:t>Data Collection from Stakeholder Insights</w:t>
      </w:r>
    </w:p>
    <w:p w14:paraId="141EC1B5" w14:textId="501B4401" w:rsidR="00FD3AFF" w:rsidRDefault="009A7F9E" w:rsidP="00CE6F65">
      <w:r>
        <w:t>C</w:t>
      </w:r>
      <w:r w:rsidR="00A6148C" w:rsidRPr="00EC2C08">
        <w:rPr>
          <w:lang w:val="en-GB"/>
        </w:rPr>
        <w:t>onsultations with</w:t>
      </w:r>
      <w:r w:rsidR="00A32211" w:rsidRPr="00EC2C08">
        <w:rPr>
          <w:lang w:val="en-GB"/>
        </w:rPr>
        <w:t xml:space="preserve"> </w:t>
      </w:r>
      <w:r w:rsidR="00A32211" w:rsidRPr="00F52A91">
        <w:rPr>
          <w:lang w:val="en-GB"/>
        </w:rPr>
        <w:t xml:space="preserve">stakeholders </w:t>
      </w:r>
      <w:r w:rsidRPr="00EC2C08">
        <w:rPr>
          <w:lang w:val="en-GB"/>
        </w:rPr>
        <w:t>(pharmaceutical industry representatives, payers, and patient advocates)</w:t>
      </w:r>
      <w:r>
        <w:rPr>
          <w:lang w:val="en-GB"/>
        </w:rPr>
        <w:t xml:space="preserve"> were </w:t>
      </w:r>
      <w:r w:rsidR="00C06FBC">
        <w:rPr>
          <w:lang w:val="en-GB"/>
        </w:rPr>
        <w:t xml:space="preserve">conducted </w:t>
      </w:r>
      <w:r w:rsidR="00A32211" w:rsidRPr="00F52A91">
        <w:rPr>
          <w:lang w:val="en-GB"/>
        </w:rPr>
        <w:t>to</w:t>
      </w:r>
      <w:r w:rsidR="00A32211" w:rsidRPr="00EC2C08">
        <w:rPr>
          <w:lang w:val="en-GB"/>
        </w:rPr>
        <w:t xml:space="preserve"> obtain</w:t>
      </w:r>
      <w:r w:rsidR="008C354C" w:rsidRPr="00EC2C08">
        <w:rPr>
          <w:lang w:val="en-GB"/>
        </w:rPr>
        <w:t xml:space="preserve"> </w:t>
      </w:r>
      <w:r w:rsidR="00A32211" w:rsidRPr="00EC2C08">
        <w:rPr>
          <w:lang w:val="en-GB"/>
        </w:rPr>
        <w:t>insights in Canada and other global markets on</w:t>
      </w:r>
      <w:r w:rsidR="007F50BD">
        <w:rPr>
          <w:lang w:val="en-GB"/>
        </w:rPr>
        <w:t xml:space="preserve"> </w:t>
      </w:r>
      <w:r w:rsidR="00E37D6A">
        <w:rPr>
          <w:lang w:val="en-GB"/>
        </w:rPr>
        <w:t>three</w:t>
      </w:r>
      <w:r w:rsidR="007F50BD">
        <w:rPr>
          <w:lang w:val="en-GB"/>
        </w:rPr>
        <w:t xml:space="preserve"> pre-specified topics</w:t>
      </w:r>
      <w:r w:rsidR="00A32211" w:rsidRPr="00EC2C08">
        <w:rPr>
          <w:lang w:val="en-GB"/>
        </w:rPr>
        <w:t>: (</w:t>
      </w:r>
      <w:r w:rsidR="00E15C7F">
        <w:rPr>
          <w:lang w:val="en-GB"/>
        </w:rPr>
        <w:t>a</w:t>
      </w:r>
      <w:r w:rsidR="00A32211" w:rsidRPr="00EC2C08">
        <w:rPr>
          <w:lang w:val="en-GB"/>
        </w:rPr>
        <w:t>) what factors influence decisions to conduct RWE studies, (</w:t>
      </w:r>
      <w:r w:rsidR="00E15C7F">
        <w:rPr>
          <w:lang w:val="en-GB"/>
        </w:rPr>
        <w:t>b</w:t>
      </w:r>
      <w:r w:rsidR="00A32211" w:rsidRPr="00EC2C08">
        <w:rPr>
          <w:lang w:val="en-GB"/>
        </w:rPr>
        <w:t>) when RWE generated in other countries influence</w:t>
      </w:r>
      <w:r w:rsidR="00652BF3" w:rsidRPr="00EC2C08">
        <w:rPr>
          <w:lang w:val="en-GB"/>
        </w:rPr>
        <w:t>s</w:t>
      </w:r>
      <w:r w:rsidR="00A32211" w:rsidRPr="00EC2C08">
        <w:rPr>
          <w:lang w:val="en-GB"/>
        </w:rPr>
        <w:t xml:space="preserve"> this decision, (</w:t>
      </w:r>
      <w:r w:rsidR="00E15C7F">
        <w:rPr>
          <w:lang w:val="en-GB"/>
        </w:rPr>
        <w:t>c</w:t>
      </w:r>
      <w:r w:rsidR="00A32211" w:rsidRPr="00EC2C08">
        <w:rPr>
          <w:lang w:val="en-GB"/>
        </w:rPr>
        <w:t xml:space="preserve">) when RWE </w:t>
      </w:r>
      <w:r w:rsidR="00652BF3" w:rsidRPr="00EC2C08">
        <w:rPr>
          <w:lang w:val="en-GB"/>
        </w:rPr>
        <w:t xml:space="preserve">can </w:t>
      </w:r>
      <w:r w:rsidR="00A32211" w:rsidRPr="00EC2C08">
        <w:rPr>
          <w:lang w:val="en-GB"/>
        </w:rPr>
        <w:t>optimize</w:t>
      </w:r>
      <w:r w:rsidR="00652BF3" w:rsidRPr="00EC2C08">
        <w:rPr>
          <w:lang w:val="en-GB"/>
        </w:rPr>
        <w:t xml:space="preserve"> reimbursement</w:t>
      </w:r>
      <w:r w:rsidR="00A32211" w:rsidRPr="00EC2C08">
        <w:rPr>
          <w:lang w:val="en-GB"/>
        </w:rPr>
        <w:t xml:space="preserve">. </w:t>
      </w:r>
      <w:r w:rsidR="0072747D">
        <w:t xml:space="preserve">Stakeholders </w:t>
      </w:r>
      <w:r w:rsidR="00996134">
        <w:t xml:space="preserve">who were interested in participating in the study </w:t>
      </w:r>
      <w:r w:rsidR="00D01DFD">
        <w:t xml:space="preserve">were </w:t>
      </w:r>
      <w:r w:rsidR="00A0664F">
        <w:t xml:space="preserve">first </w:t>
      </w:r>
      <w:r w:rsidR="00D01DFD">
        <w:t xml:space="preserve">provided with a slide deck overview of early work conducted on the analysis of </w:t>
      </w:r>
      <w:r w:rsidR="00A0664F" w:rsidRPr="009758DF">
        <w:t>RWE in CDA-AMC</w:t>
      </w:r>
      <w:r w:rsidR="00A0664F" w:rsidRPr="009758DF">
        <w:rPr>
          <w:lang w:val="en-GB"/>
        </w:rPr>
        <w:t xml:space="preserve"> </w:t>
      </w:r>
      <w:r w:rsidR="00A0664F" w:rsidRPr="009758DF">
        <w:t>reimbursement reviews</w:t>
      </w:r>
      <w:r w:rsidR="00A0664F">
        <w:t xml:space="preserve">, </w:t>
      </w:r>
      <w:r w:rsidR="001457FB">
        <w:t xml:space="preserve">after which </w:t>
      </w:r>
      <w:r w:rsidR="005E078F">
        <w:t xml:space="preserve">an educational </w:t>
      </w:r>
      <w:r w:rsidR="00CA1A3B">
        <w:t xml:space="preserve">meeting </w:t>
      </w:r>
      <w:r w:rsidR="001457FB">
        <w:t xml:space="preserve">was held </w:t>
      </w:r>
      <w:r w:rsidR="00CA1A3B">
        <w:t xml:space="preserve">where the authors </w:t>
      </w:r>
      <w:r w:rsidR="001457FB">
        <w:t xml:space="preserve">presented </w:t>
      </w:r>
      <w:r w:rsidR="00CA1A3B">
        <w:t xml:space="preserve">an overview of the </w:t>
      </w:r>
      <w:r w:rsidR="00D85F15">
        <w:t xml:space="preserve">research objectives and </w:t>
      </w:r>
      <w:r w:rsidR="0063147B">
        <w:t>stakeholder</w:t>
      </w:r>
      <w:r w:rsidR="00D02CE6">
        <w:t xml:space="preserve"> consultations. </w:t>
      </w:r>
      <w:r w:rsidR="00C606C6" w:rsidRPr="009758DF">
        <w:t xml:space="preserve">Following the educational meeting, if stakeholders agreed to participate further, a second </w:t>
      </w:r>
      <w:r w:rsidR="00EA7416">
        <w:t xml:space="preserve">1-1 </w:t>
      </w:r>
      <w:r w:rsidR="00C606C6" w:rsidRPr="009758DF">
        <w:t xml:space="preserve">meeting was held to consult on RWE and its impact on reimbursement. </w:t>
      </w:r>
    </w:p>
    <w:p w14:paraId="0015C280" w14:textId="410CC6B6" w:rsidR="00DA753C" w:rsidRPr="00FC287B" w:rsidRDefault="00F352A1">
      <w:r w:rsidRPr="009758DF">
        <w:t xml:space="preserve">Stakeholder consultations were conducted between June 2023 and January 2024 and were held virtually via Microsoft® Teams, lasting between 30 and 60 minutes. </w:t>
      </w:r>
      <w:r w:rsidR="00E92745" w:rsidRPr="009758DF">
        <w:t>Two researchers from our author team attended each meeting</w:t>
      </w:r>
      <w:r w:rsidR="00E92745">
        <w:t xml:space="preserve">. </w:t>
      </w:r>
      <w:r w:rsidR="00B2351C" w:rsidRPr="009758DF">
        <w:t xml:space="preserve">Transcribing </w:t>
      </w:r>
      <w:r w:rsidR="0067044A">
        <w:t xml:space="preserve">of the </w:t>
      </w:r>
      <w:r w:rsidR="003E7BB6">
        <w:t xml:space="preserve">consultations </w:t>
      </w:r>
      <w:r w:rsidR="003F4F01">
        <w:t xml:space="preserve">was </w:t>
      </w:r>
      <w:r w:rsidR="00B2351C" w:rsidRPr="009758DF">
        <w:t xml:space="preserve">conducted by an author who had not attended the </w:t>
      </w:r>
      <w:proofErr w:type="gramStart"/>
      <w:r w:rsidR="00B2351C" w:rsidRPr="009758DF">
        <w:t>meeting, and</w:t>
      </w:r>
      <w:proofErr w:type="gramEnd"/>
      <w:r w:rsidR="00B2351C" w:rsidRPr="009758DF">
        <w:t xml:space="preserve"> then validated by one or </w:t>
      </w:r>
      <w:proofErr w:type="gramStart"/>
      <w:r w:rsidR="00B2351C" w:rsidRPr="009758DF">
        <w:t xml:space="preserve">both of the </w:t>
      </w:r>
      <w:r w:rsidR="00B2351C">
        <w:t>authors</w:t>
      </w:r>
      <w:proofErr w:type="gramEnd"/>
      <w:r w:rsidR="00B2351C" w:rsidRPr="009758DF">
        <w:t xml:space="preserve"> who had attended the meeting</w:t>
      </w:r>
      <w:r w:rsidR="00B2351C">
        <w:rPr>
          <w:lang w:val="en-GB"/>
        </w:rPr>
        <w:t xml:space="preserve">. </w:t>
      </w:r>
      <w:r w:rsidR="002F4BAC" w:rsidRPr="009758DF">
        <w:t>The transcribed notes were anonymized and analyzed based on an adaptation of the methods used by Farmer et al. 2023</w:t>
      </w:r>
      <w:r w:rsidR="002F4BAC">
        <w:t xml:space="preserve"> (</w:t>
      </w:r>
      <w:r w:rsidR="002F4BAC" w:rsidRPr="009758DF">
        <w:t>i.e., framework analysis</w:t>
      </w:r>
      <w:r w:rsidR="002F4BAC">
        <w:t>)</w:t>
      </w:r>
      <w:r w:rsidR="002F4BAC" w:rsidRPr="009758DF">
        <w:t xml:space="preserve"> </w:t>
      </w:r>
      <w:r w:rsidR="004638DA">
        <w:fldChar w:fldCharType="begin"/>
      </w:r>
      <w:r w:rsidR="004638DA">
        <w:instrText xml:space="preserve"> ADDIN EN.CITE &lt;EndNote&gt;&lt;Cite&gt;&lt;Author&gt;Farmer&lt;/Author&gt;&lt;Year&gt;2023&lt;/Year&gt;&lt;RecNum&gt;30&lt;/RecNum&gt;&lt;DisplayText&gt;(1)&lt;/DisplayText&gt;&lt;record&gt;&lt;rec-number&gt;30&lt;/rec-number&gt;&lt;foreign-keys&gt;&lt;key app="EN" db-id="sed5eszf5zpft4edzr4xprf55twspwvtzzrp" timestamp="1712087187"&gt;30&lt;/key&gt;&lt;/foreign-keys&gt;&lt;ref-type name="Journal Article"&gt;17&lt;/ref-type&gt;&lt;contributors&gt;&lt;authors&gt;&lt;author&gt;Farmer, C.&lt;/author&gt;&lt;author&gt;O&amp;apos;Toole, B.&lt;/author&gt;&lt;author&gt;Barnish, M. S.&lt;/author&gt;&lt;author&gt;Trigg, L. A.&lt;/author&gt;&lt;author&gt;Hayward, S.&lt;/author&gt;&lt;author&gt;Crathorne, L.&lt;/author&gt;&lt;author&gt;Kasten, Z.&lt;/author&gt;&lt;author&gt;Spoors, J.&lt;/author&gt;&lt;author&gt;Melendez-Torres, G. J.&lt;/author&gt;&lt;/authors&gt;&lt;/contributors&gt;&lt;auth-address&gt;Peninsula Technology Assessment Group (PenTAG), Department of Public Health and Sport Sciences, University of Exeter Medical School, Exeter, UK.&amp;#xD;North Somerset Council.&amp;#xD;Medicines Value and Access Unit, NHS England, London, UK.&lt;/auth-address&gt;&lt;titles&gt;&lt;title&gt;Early access schemes for innovative health technologies: the views of international stakeholders&lt;/title&gt;&lt;secondary-title&gt;Int J Technol Assess Health Care&lt;/secondary-title&gt;&lt;/titles&gt;&lt;periodical&gt;&lt;full-title&gt;Int J Technol Assess Health Care&lt;/full-title&gt;&lt;/periodical&gt;&lt;pages&gt;e45&lt;/pages&gt;&lt;volume&gt;39&lt;/volume&gt;&lt;number&gt;1&lt;/number&gt;&lt;edition&gt;20230706&lt;/edition&gt;&lt;keywords&gt;&lt;keyword&gt;Humans&lt;/keyword&gt;&lt;keyword&gt;*Delivery of Health Care&lt;/keyword&gt;&lt;keyword&gt;France&lt;/keyword&gt;&lt;keyword&gt;England&lt;/keyword&gt;&lt;keyword&gt;*Biomedical Technology&lt;/keyword&gt;&lt;keyword&gt;Poland&lt;/keyword&gt;&lt;keyword&gt;biomedical&lt;/keyword&gt;&lt;keyword&gt;health&lt;/keyword&gt;&lt;keyword&gt;health policy&lt;/keyword&gt;&lt;keyword&gt;insurance&lt;/keyword&gt;&lt;keyword&gt;investigational&lt;/keyword&gt;&lt;keyword&gt;reimbursement&lt;/keyword&gt;&lt;keyword&gt;technology assessment&lt;/keyword&gt;&lt;keyword&gt;therapies&lt;/keyword&gt;&lt;/keywords&gt;&lt;dates&gt;&lt;year&gt;2023&lt;/year&gt;&lt;pub-dates&gt;&lt;date&gt;Jul 6&lt;/date&gt;&lt;/pub-dates&gt;&lt;/dates&gt;&lt;isbn&gt;0266-4623&lt;/isbn&gt;&lt;accession-num&gt;37409515&lt;/accession-num&gt;&lt;urls&gt;&lt;/urls&gt;&lt;electronic-resource-num&gt;10.1017/s0266462323000429&lt;/electronic-resource-num&gt;&lt;remote-database-provider&gt;NLM&lt;/remote-database-provider&gt;&lt;language&gt;eng&lt;/language&gt;&lt;/record&gt;&lt;/Cite&gt;&lt;/EndNote&gt;</w:instrText>
      </w:r>
      <w:r w:rsidR="004638DA">
        <w:fldChar w:fldCharType="separate"/>
      </w:r>
      <w:r w:rsidR="004638DA">
        <w:rPr>
          <w:noProof/>
        </w:rPr>
        <w:t>(1)</w:t>
      </w:r>
      <w:r w:rsidR="004638DA">
        <w:fldChar w:fldCharType="end"/>
      </w:r>
      <w:r w:rsidR="002F4BAC" w:rsidRPr="009758DF">
        <w:t xml:space="preserve">. </w:t>
      </w:r>
      <w:r w:rsidR="002E40ED" w:rsidRPr="009758DF">
        <w:t xml:space="preserve">Stakeholder responses were reviewed and synthesized into themes that were categorized into each of the three pre-specified topics on RWE and its impact on reimbursement. </w:t>
      </w:r>
      <w:r w:rsidR="003027C2">
        <w:t>Key insights from the consultations w</w:t>
      </w:r>
      <w:r w:rsidR="00CE6F65">
        <w:t xml:space="preserve">ere </w:t>
      </w:r>
      <w:r w:rsidR="00CE6F65" w:rsidRPr="009758DF">
        <w:t>mapped into a Microsoft® Excel spreadsheet that allowed for categorization by topic and comparison across stakeholders; an insight common across two or more individual stakeholders was designated as a theme</w:t>
      </w:r>
      <w:r w:rsidR="00686D44">
        <w:t>, which w</w:t>
      </w:r>
      <w:r w:rsidR="000D267A">
        <w:t>as</w:t>
      </w:r>
      <w:r w:rsidR="00686D44">
        <w:t xml:space="preserve"> </w:t>
      </w:r>
      <w:r w:rsidR="00CE6F65" w:rsidRPr="009758DF">
        <w:t xml:space="preserve">validated by a second </w:t>
      </w:r>
      <w:r w:rsidR="00CE6F65">
        <w:t>author</w:t>
      </w:r>
      <w:r w:rsidR="00CE6F65" w:rsidRPr="009758DF">
        <w:t>.</w:t>
      </w:r>
      <w:r w:rsidR="000A027D" w:rsidRPr="000A027D">
        <w:t xml:space="preserve"> </w:t>
      </w:r>
      <w:r w:rsidR="00FC287B" w:rsidRPr="009758DF">
        <w:lastRenderedPageBreak/>
        <w:t xml:space="preserve">Finally, anonymized quotes </w:t>
      </w:r>
      <w:r w:rsidR="004D4BB4">
        <w:t>were selected</w:t>
      </w:r>
      <w:r w:rsidR="00FC287B" w:rsidRPr="009758DF">
        <w:t xml:space="preserve"> to highlight each theme and to illustrate nuances of a particular stakeholder’s insight.</w:t>
      </w:r>
      <w:r w:rsidR="00DA753C" w:rsidRPr="00024633">
        <w:rPr>
          <w:lang w:val="en-GB"/>
        </w:rPr>
        <w:br w:type="page"/>
      </w:r>
    </w:p>
    <w:p w14:paraId="76C97A56" w14:textId="4A7BDB9A" w:rsidR="00EB25CF" w:rsidRDefault="00EB25CF" w:rsidP="00EB25CF">
      <w:pPr>
        <w:pStyle w:val="Heading1"/>
      </w:pPr>
      <w:r w:rsidRPr="00024633">
        <w:lastRenderedPageBreak/>
        <w:t>References</w:t>
      </w:r>
    </w:p>
    <w:p w14:paraId="6EEA97DE" w14:textId="6B51262F" w:rsidR="0005309B" w:rsidRDefault="004638DA" w:rsidP="00B435EE">
      <w:pPr>
        <w:pStyle w:val="EndNoteBibliography"/>
      </w:pPr>
      <w:r>
        <w:fldChar w:fldCharType="begin"/>
      </w:r>
      <w:r>
        <w:instrText xml:space="preserve"> ADDIN EN.REFLIST </w:instrText>
      </w:r>
      <w:r>
        <w:fldChar w:fldCharType="separate"/>
      </w:r>
      <w:r w:rsidRPr="004638DA">
        <w:t>1.</w:t>
      </w:r>
      <w:r w:rsidRPr="004638DA">
        <w:tab/>
        <w:t xml:space="preserve">Farmer C, O'Toole B, Barnish MS, Trigg LA, Hayward S, Crathorne L, et al. Early access schemes for innovative health technologies: the views of international stakeholders. </w:t>
      </w:r>
      <w:r w:rsidRPr="004638DA">
        <w:rPr>
          <w:i/>
        </w:rPr>
        <w:t>Int J Technol Assess Health Care</w:t>
      </w:r>
      <w:r w:rsidRPr="004638DA">
        <w:t>. 2023 Jul 6;39(1):e45.</w:t>
      </w:r>
      <w:r>
        <w:fldChar w:fldCharType="end"/>
      </w:r>
    </w:p>
    <w:sectPr w:rsidR="0005309B" w:rsidSect="003813C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4C1658" w14:textId="77777777" w:rsidR="00EB6F18" w:rsidRDefault="00EB6F18" w:rsidP="0091651D">
      <w:pPr>
        <w:spacing w:after="0" w:line="240" w:lineRule="auto"/>
      </w:pPr>
      <w:r>
        <w:separator/>
      </w:r>
    </w:p>
  </w:endnote>
  <w:endnote w:type="continuationSeparator" w:id="0">
    <w:p w14:paraId="1CC15890" w14:textId="77777777" w:rsidR="00EB6F18" w:rsidRDefault="00EB6F18" w:rsidP="0091651D">
      <w:pPr>
        <w:spacing w:after="0" w:line="240" w:lineRule="auto"/>
      </w:pPr>
      <w:r>
        <w:continuationSeparator/>
      </w:r>
    </w:p>
  </w:endnote>
  <w:endnote w:type="continuationNotice" w:id="1">
    <w:p w14:paraId="0864A93F" w14:textId="77777777" w:rsidR="00EB6F18" w:rsidRDefault="00EB6F1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E21E9A" w14:textId="77777777" w:rsidR="00EB6F18" w:rsidRDefault="00EB6F18" w:rsidP="0091651D">
      <w:pPr>
        <w:spacing w:after="0" w:line="240" w:lineRule="auto"/>
      </w:pPr>
      <w:r>
        <w:separator/>
      </w:r>
    </w:p>
  </w:footnote>
  <w:footnote w:type="continuationSeparator" w:id="0">
    <w:p w14:paraId="35889285" w14:textId="77777777" w:rsidR="00EB6F18" w:rsidRDefault="00EB6F18" w:rsidP="0091651D">
      <w:pPr>
        <w:spacing w:after="0" w:line="240" w:lineRule="auto"/>
      </w:pPr>
      <w:r>
        <w:continuationSeparator/>
      </w:r>
    </w:p>
  </w:footnote>
  <w:footnote w:type="continuationNotice" w:id="1">
    <w:p w14:paraId="1BE9EEA4" w14:textId="77777777" w:rsidR="00EB6F18" w:rsidRDefault="00EB6F1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3"/>
    <w:multiLevelType w:val="singleLevel"/>
    <w:tmpl w:val="AF1C3C34"/>
    <w:lvl w:ilvl="0">
      <w:start w:val="1"/>
      <w:numFmt w:val="bullet"/>
      <w:pStyle w:val="ListBullet2"/>
      <w:lvlText w:val="—"/>
      <w:lvlJc w:val="left"/>
      <w:pPr>
        <w:ind w:left="720" w:hanging="360"/>
      </w:pPr>
      <w:rPr>
        <w:rFonts w:ascii="Trebuchet MS" w:hAnsi="Trebuchet MS" w:hint="default"/>
      </w:rPr>
    </w:lvl>
  </w:abstractNum>
  <w:abstractNum w:abstractNumId="1" w15:restartNumberingAfterBreak="0">
    <w:nsid w:val="FFFFFF89"/>
    <w:multiLevelType w:val="singleLevel"/>
    <w:tmpl w:val="74A445B4"/>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2AB766F"/>
    <w:multiLevelType w:val="hybridMultilevel"/>
    <w:tmpl w:val="8DB49D72"/>
    <w:lvl w:ilvl="0" w:tplc="08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03157EA9"/>
    <w:multiLevelType w:val="hybridMultilevel"/>
    <w:tmpl w:val="B78CE6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536270D"/>
    <w:multiLevelType w:val="hybridMultilevel"/>
    <w:tmpl w:val="935A72EC"/>
    <w:lvl w:ilvl="0" w:tplc="358C8B46">
      <w:start w:val="1"/>
      <w:numFmt w:val="bullet"/>
      <w:lvlText w:val="—"/>
      <w:lvlJc w:val="left"/>
      <w:pPr>
        <w:tabs>
          <w:tab w:val="num" w:pos="720"/>
        </w:tabs>
        <w:ind w:left="720" w:hanging="360"/>
      </w:pPr>
      <w:rPr>
        <w:rFonts w:ascii="Trebuchet MS" w:hAnsi="Trebuchet MS" w:hint="default"/>
      </w:rPr>
    </w:lvl>
    <w:lvl w:ilvl="1" w:tplc="902EC384">
      <w:numFmt w:val="bullet"/>
      <w:lvlText w:val=""/>
      <w:lvlJc w:val="left"/>
      <w:pPr>
        <w:tabs>
          <w:tab w:val="num" w:pos="1440"/>
        </w:tabs>
        <w:ind w:left="1440" w:hanging="360"/>
      </w:pPr>
      <w:rPr>
        <w:rFonts w:ascii="Wingdings" w:hAnsi="Wingdings" w:hint="default"/>
      </w:rPr>
    </w:lvl>
    <w:lvl w:ilvl="2" w:tplc="2A542AE8" w:tentative="1">
      <w:start w:val="1"/>
      <w:numFmt w:val="bullet"/>
      <w:lvlText w:val="—"/>
      <w:lvlJc w:val="left"/>
      <w:pPr>
        <w:tabs>
          <w:tab w:val="num" w:pos="2160"/>
        </w:tabs>
        <w:ind w:left="2160" w:hanging="360"/>
      </w:pPr>
      <w:rPr>
        <w:rFonts w:ascii="Trebuchet MS" w:hAnsi="Trebuchet MS" w:hint="default"/>
      </w:rPr>
    </w:lvl>
    <w:lvl w:ilvl="3" w:tplc="61C8D0D2" w:tentative="1">
      <w:start w:val="1"/>
      <w:numFmt w:val="bullet"/>
      <w:lvlText w:val="—"/>
      <w:lvlJc w:val="left"/>
      <w:pPr>
        <w:tabs>
          <w:tab w:val="num" w:pos="2880"/>
        </w:tabs>
        <w:ind w:left="2880" w:hanging="360"/>
      </w:pPr>
      <w:rPr>
        <w:rFonts w:ascii="Trebuchet MS" w:hAnsi="Trebuchet MS" w:hint="default"/>
      </w:rPr>
    </w:lvl>
    <w:lvl w:ilvl="4" w:tplc="B170CC3C" w:tentative="1">
      <w:start w:val="1"/>
      <w:numFmt w:val="bullet"/>
      <w:lvlText w:val="—"/>
      <w:lvlJc w:val="left"/>
      <w:pPr>
        <w:tabs>
          <w:tab w:val="num" w:pos="3600"/>
        </w:tabs>
        <w:ind w:left="3600" w:hanging="360"/>
      </w:pPr>
      <w:rPr>
        <w:rFonts w:ascii="Trebuchet MS" w:hAnsi="Trebuchet MS" w:hint="default"/>
      </w:rPr>
    </w:lvl>
    <w:lvl w:ilvl="5" w:tplc="9A089318" w:tentative="1">
      <w:start w:val="1"/>
      <w:numFmt w:val="bullet"/>
      <w:lvlText w:val="—"/>
      <w:lvlJc w:val="left"/>
      <w:pPr>
        <w:tabs>
          <w:tab w:val="num" w:pos="4320"/>
        </w:tabs>
        <w:ind w:left="4320" w:hanging="360"/>
      </w:pPr>
      <w:rPr>
        <w:rFonts w:ascii="Trebuchet MS" w:hAnsi="Trebuchet MS" w:hint="default"/>
      </w:rPr>
    </w:lvl>
    <w:lvl w:ilvl="6" w:tplc="9FCE1F88" w:tentative="1">
      <w:start w:val="1"/>
      <w:numFmt w:val="bullet"/>
      <w:lvlText w:val="—"/>
      <w:lvlJc w:val="left"/>
      <w:pPr>
        <w:tabs>
          <w:tab w:val="num" w:pos="5040"/>
        </w:tabs>
        <w:ind w:left="5040" w:hanging="360"/>
      </w:pPr>
      <w:rPr>
        <w:rFonts w:ascii="Trebuchet MS" w:hAnsi="Trebuchet MS" w:hint="default"/>
      </w:rPr>
    </w:lvl>
    <w:lvl w:ilvl="7" w:tplc="1F8A46FC" w:tentative="1">
      <w:start w:val="1"/>
      <w:numFmt w:val="bullet"/>
      <w:lvlText w:val="—"/>
      <w:lvlJc w:val="left"/>
      <w:pPr>
        <w:tabs>
          <w:tab w:val="num" w:pos="5760"/>
        </w:tabs>
        <w:ind w:left="5760" w:hanging="360"/>
      </w:pPr>
      <w:rPr>
        <w:rFonts w:ascii="Trebuchet MS" w:hAnsi="Trebuchet MS" w:hint="default"/>
      </w:rPr>
    </w:lvl>
    <w:lvl w:ilvl="8" w:tplc="8E4EE99E" w:tentative="1">
      <w:start w:val="1"/>
      <w:numFmt w:val="bullet"/>
      <w:lvlText w:val="—"/>
      <w:lvlJc w:val="left"/>
      <w:pPr>
        <w:tabs>
          <w:tab w:val="num" w:pos="6480"/>
        </w:tabs>
        <w:ind w:left="6480" w:hanging="360"/>
      </w:pPr>
      <w:rPr>
        <w:rFonts w:ascii="Trebuchet MS" w:hAnsi="Trebuchet MS" w:hint="default"/>
      </w:rPr>
    </w:lvl>
  </w:abstractNum>
  <w:abstractNum w:abstractNumId="5" w15:restartNumberingAfterBreak="0">
    <w:nsid w:val="055779FE"/>
    <w:multiLevelType w:val="hybridMultilevel"/>
    <w:tmpl w:val="27E61D88"/>
    <w:lvl w:ilvl="0" w:tplc="08090017">
      <w:start w:val="1"/>
      <w:numFmt w:val="lowerLetter"/>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5A07E57"/>
    <w:multiLevelType w:val="hybridMultilevel"/>
    <w:tmpl w:val="3F4EEA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AB61A23"/>
    <w:multiLevelType w:val="hybridMultilevel"/>
    <w:tmpl w:val="DD8E34C8"/>
    <w:lvl w:ilvl="0" w:tplc="58F66FCC">
      <w:start w:val="1"/>
      <w:numFmt w:val="bullet"/>
      <w:lvlText w:val=""/>
      <w:lvlJc w:val="left"/>
      <w:pPr>
        <w:tabs>
          <w:tab w:val="num" w:pos="720"/>
        </w:tabs>
        <w:ind w:left="720" w:hanging="360"/>
      </w:pPr>
      <w:rPr>
        <w:rFonts w:ascii="Wingdings" w:hAnsi="Wingdings" w:hint="default"/>
      </w:rPr>
    </w:lvl>
    <w:lvl w:ilvl="1" w:tplc="6CAEB8F6" w:tentative="1">
      <w:start w:val="1"/>
      <w:numFmt w:val="bullet"/>
      <w:lvlText w:val=""/>
      <w:lvlJc w:val="left"/>
      <w:pPr>
        <w:tabs>
          <w:tab w:val="num" w:pos="1440"/>
        </w:tabs>
        <w:ind w:left="1440" w:hanging="360"/>
      </w:pPr>
      <w:rPr>
        <w:rFonts w:ascii="Wingdings" w:hAnsi="Wingdings" w:hint="default"/>
      </w:rPr>
    </w:lvl>
    <w:lvl w:ilvl="2" w:tplc="39DAF002" w:tentative="1">
      <w:start w:val="1"/>
      <w:numFmt w:val="bullet"/>
      <w:lvlText w:val=""/>
      <w:lvlJc w:val="left"/>
      <w:pPr>
        <w:tabs>
          <w:tab w:val="num" w:pos="2160"/>
        </w:tabs>
        <w:ind w:left="2160" w:hanging="360"/>
      </w:pPr>
      <w:rPr>
        <w:rFonts w:ascii="Wingdings" w:hAnsi="Wingdings" w:hint="default"/>
      </w:rPr>
    </w:lvl>
    <w:lvl w:ilvl="3" w:tplc="33FE053A" w:tentative="1">
      <w:start w:val="1"/>
      <w:numFmt w:val="bullet"/>
      <w:lvlText w:val=""/>
      <w:lvlJc w:val="left"/>
      <w:pPr>
        <w:tabs>
          <w:tab w:val="num" w:pos="2880"/>
        </w:tabs>
        <w:ind w:left="2880" w:hanging="360"/>
      </w:pPr>
      <w:rPr>
        <w:rFonts w:ascii="Wingdings" w:hAnsi="Wingdings" w:hint="default"/>
      </w:rPr>
    </w:lvl>
    <w:lvl w:ilvl="4" w:tplc="C9846940" w:tentative="1">
      <w:start w:val="1"/>
      <w:numFmt w:val="bullet"/>
      <w:lvlText w:val=""/>
      <w:lvlJc w:val="left"/>
      <w:pPr>
        <w:tabs>
          <w:tab w:val="num" w:pos="3600"/>
        </w:tabs>
        <w:ind w:left="3600" w:hanging="360"/>
      </w:pPr>
      <w:rPr>
        <w:rFonts w:ascii="Wingdings" w:hAnsi="Wingdings" w:hint="default"/>
      </w:rPr>
    </w:lvl>
    <w:lvl w:ilvl="5" w:tplc="172066C0" w:tentative="1">
      <w:start w:val="1"/>
      <w:numFmt w:val="bullet"/>
      <w:lvlText w:val=""/>
      <w:lvlJc w:val="left"/>
      <w:pPr>
        <w:tabs>
          <w:tab w:val="num" w:pos="4320"/>
        </w:tabs>
        <w:ind w:left="4320" w:hanging="360"/>
      </w:pPr>
      <w:rPr>
        <w:rFonts w:ascii="Wingdings" w:hAnsi="Wingdings" w:hint="default"/>
      </w:rPr>
    </w:lvl>
    <w:lvl w:ilvl="6" w:tplc="7384F798" w:tentative="1">
      <w:start w:val="1"/>
      <w:numFmt w:val="bullet"/>
      <w:lvlText w:val=""/>
      <w:lvlJc w:val="left"/>
      <w:pPr>
        <w:tabs>
          <w:tab w:val="num" w:pos="5040"/>
        </w:tabs>
        <w:ind w:left="5040" w:hanging="360"/>
      </w:pPr>
      <w:rPr>
        <w:rFonts w:ascii="Wingdings" w:hAnsi="Wingdings" w:hint="default"/>
      </w:rPr>
    </w:lvl>
    <w:lvl w:ilvl="7" w:tplc="22E6248C" w:tentative="1">
      <w:start w:val="1"/>
      <w:numFmt w:val="bullet"/>
      <w:lvlText w:val=""/>
      <w:lvlJc w:val="left"/>
      <w:pPr>
        <w:tabs>
          <w:tab w:val="num" w:pos="5760"/>
        </w:tabs>
        <w:ind w:left="5760" w:hanging="360"/>
      </w:pPr>
      <w:rPr>
        <w:rFonts w:ascii="Wingdings" w:hAnsi="Wingdings" w:hint="default"/>
      </w:rPr>
    </w:lvl>
    <w:lvl w:ilvl="8" w:tplc="79843BEC"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13165D75"/>
    <w:multiLevelType w:val="hybridMultilevel"/>
    <w:tmpl w:val="15C6CD7C"/>
    <w:lvl w:ilvl="0" w:tplc="C74658E2">
      <w:start w:val="1"/>
      <w:numFmt w:val="bullet"/>
      <w:lvlText w:val=""/>
      <w:lvlJc w:val="left"/>
      <w:pPr>
        <w:tabs>
          <w:tab w:val="num" w:pos="720"/>
        </w:tabs>
        <w:ind w:left="720" w:hanging="360"/>
      </w:pPr>
      <w:rPr>
        <w:rFonts w:ascii="Wingdings" w:hAnsi="Wingdings" w:hint="default"/>
      </w:rPr>
    </w:lvl>
    <w:lvl w:ilvl="1" w:tplc="270C7070" w:tentative="1">
      <w:start w:val="1"/>
      <w:numFmt w:val="bullet"/>
      <w:lvlText w:val=""/>
      <w:lvlJc w:val="left"/>
      <w:pPr>
        <w:tabs>
          <w:tab w:val="num" w:pos="1440"/>
        </w:tabs>
        <w:ind w:left="1440" w:hanging="360"/>
      </w:pPr>
      <w:rPr>
        <w:rFonts w:ascii="Wingdings" w:hAnsi="Wingdings" w:hint="default"/>
      </w:rPr>
    </w:lvl>
    <w:lvl w:ilvl="2" w:tplc="0BB6935A" w:tentative="1">
      <w:start w:val="1"/>
      <w:numFmt w:val="bullet"/>
      <w:lvlText w:val=""/>
      <w:lvlJc w:val="left"/>
      <w:pPr>
        <w:tabs>
          <w:tab w:val="num" w:pos="2160"/>
        </w:tabs>
        <w:ind w:left="2160" w:hanging="360"/>
      </w:pPr>
      <w:rPr>
        <w:rFonts w:ascii="Wingdings" w:hAnsi="Wingdings" w:hint="default"/>
      </w:rPr>
    </w:lvl>
    <w:lvl w:ilvl="3" w:tplc="898AF5EA" w:tentative="1">
      <w:start w:val="1"/>
      <w:numFmt w:val="bullet"/>
      <w:lvlText w:val=""/>
      <w:lvlJc w:val="left"/>
      <w:pPr>
        <w:tabs>
          <w:tab w:val="num" w:pos="2880"/>
        </w:tabs>
        <w:ind w:left="2880" w:hanging="360"/>
      </w:pPr>
      <w:rPr>
        <w:rFonts w:ascii="Wingdings" w:hAnsi="Wingdings" w:hint="default"/>
      </w:rPr>
    </w:lvl>
    <w:lvl w:ilvl="4" w:tplc="9CA28E04" w:tentative="1">
      <w:start w:val="1"/>
      <w:numFmt w:val="bullet"/>
      <w:lvlText w:val=""/>
      <w:lvlJc w:val="left"/>
      <w:pPr>
        <w:tabs>
          <w:tab w:val="num" w:pos="3600"/>
        </w:tabs>
        <w:ind w:left="3600" w:hanging="360"/>
      </w:pPr>
      <w:rPr>
        <w:rFonts w:ascii="Wingdings" w:hAnsi="Wingdings" w:hint="default"/>
      </w:rPr>
    </w:lvl>
    <w:lvl w:ilvl="5" w:tplc="99084924" w:tentative="1">
      <w:start w:val="1"/>
      <w:numFmt w:val="bullet"/>
      <w:lvlText w:val=""/>
      <w:lvlJc w:val="left"/>
      <w:pPr>
        <w:tabs>
          <w:tab w:val="num" w:pos="4320"/>
        </w:tabs>
        <w:ind w:left="4320" w:hanging="360"/>
      </w:pPr>
      <w:rPr>
        <w:rFonts w:ascii="Wingdings" w:hAnsi="Wingdings" w:hint="default"/>
      </w:rPr>
    </w:lvl>
    <w:lvl w:ilvl="6" w:tplc="6A2C8D90" w:tentative="1">
      <w:start w:val="1"/>
      <w:numFmt w:val="bullet"/>
      <w:lvlText w:val=""/>
      <w:lvlJc w:val="left"/>
      <w:pPr>
        <w:tabs>
          <w:tab w:val="num" w:pos="5040"/>
        </w:tabs>
        <w:ind w:left="5040" w:hanging="360"/>
      </w:pPr>
      <w:rPr>
        <w:rFonts w:ascii="Wingdings" w:hAnsi="Wingdings" w:hint="default"/>
      </w:rPr>
    </w:lvl>
    <w:lvl w:ilvl="7" w:tplc="395C0478" w:tentative="1">
      <w:start w:val="1"/>
      <w:numFmt w:val="bullet"/>
      <w:lvlText w:val=""/>
      <w:lvlJc w:val="left"/>
      <w:pPr>
        <w:tabs>
          <w:tab w:val="num" w:pos="5760"/>
        </w:tabs>
        <w:ind w:left="5760" w:hanging="360"/>
      </w:pPr>
      <w:rPr>
        <w:rFonts w:ascii="Wingdings" w:hAnsi="Wingdings" w:hint="default"/>
      </w:rPr>
    </w:lvl>
    <w:lvl w:ilvl="8" w:tplc="EDF09CCA"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1596448B"/>
    <w:multiLevelType w:val="hybridMultilevel"/>
    <w:tmpl w:val="76A650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7BE7719"/>
    <w:multiLevelType w:val="hybridMultilevel"/>
    <w:tmpl w:val="A704E30C"/>
    <w:lvl w:ilvl="0" w:tplc="C1E047EE">
      <w:start w:val="1"/>
      <w:numFmt w:val="bullet"/>
      <w:lvlText w:val=""/>
      <w:lvlJc w:val="left"/>
      <w:pPr>
        <w:tabs>
          <w:tab w:val="num" w:pos="720"/>
        </w:tabs>
        <w:ind w:left="720" w:hanging="360"/>
      </w:pPr>
      <w:rPr>
        <w:rFonts w:ascii="Wingdings" w:hAnsi="Wingdings" w:hint="default"/>
      </w:rPr>
    </w:lvl>
    <w:lvl w:ilvl="1" w:tplc="0B808C96" w:tentative="1">
      <w:start w:val="1"/>
      <w:numFmt w:val="bullet"/>
      <w:lvlText w:val=""/>
      <w:lvlJc w:val="left"/>
      <w:pPr>
        <w:tabs>
          <w:tab w:val="num" w:pos="1440"/>
        </w:tabs>
        <w:ind w:left="1440" w:hanging="360"/>
      </w:pPr>
      <w:rPr>
        <w:rFonts w:ascii="Wingdings" w:hAnsi="Wingdings" w:hint="default"/>
      </w:rPr>
    </w:lvl>
    <w:lvl w:ilvl="2" w:tplc="E078D716" w:tentative="1">
      <w:start w:val="1"/>
      <w:numFmt w:val="bullet"/>
      <w:lvlText w:val=""/>
      <w:lvlJc w:val="left"/>
      <w:pPr>
        <w:tabs>
          <w:tab w:val="num" w:pos="2160"/>
        </w:tabs>
        <w:ind w:left="2160" w:hanging="360"/>
      </w:pPr>
      <w:rPr>
        <w:rFonts w:ascii="Wingdings" w:hAnsi="Wingdings" w:hint="default"/>
      </w:rPr>
    </w:lvl>
    <w:lvl w:ilvl="3" w:tplc="F4A0626C" w:tentative="1">
      <w:start w:val="1"/>
      <w:numFmt w:val="bullet"/>
      <w:lvlText w:val=""/>
      <w:lvlJc w:val="left"/>
      <w:pPr>
        <w:tabs>
          <w:tab w:val="num" w:pos="2880"/>
        </w:tabs>
        <w:ind w:left="2880" w:hanging="360"/>
      </w:pPr>
      <w:rPr>
        <w:rFonts w:ascii="Wingdings" w:hAnsi="Wingdings" w:hint="default"/>
      </w:rPr>
    </w:lvl>
    <w:lvl w:ilvl="4" w:tplc="67E2C5D0" w:tentative="1">
      <w:start w:val="1"/>
      <w:numFmt w:val="bullet"/>
      <w:lvlText w:val=""/>
      <w:lvlJc w:val="left"/>
      <w:pPr>
        <w:tabs>
          <w:tab w:val="num" w:pos="3600"/>
        </w:tabs>
        <w:ind w:left="3600" w:hanging="360"/>
      </w:pPr>
      <w:rPr>
        <w:rFonts w:ascii="Wingdings" w:hAnsi="Wingdings" w:hint="default"/>
      </w:rPr>
    </w:lvl>
    <w:lvl w:ilvl="5" w:tplc="794E0E54" w:tentative="1">
      <w:start w:val="1"/>
      <w:numFmt w:val="bullet"/>
      <w:lvlText w:val=""/>
      <w:lvlJc w:val="left"/>
      <w:pPr>
        <w:tabs>
          <w:tab w:val="num" w:pos="4320"/>
        </w:tabs>
        <w:ind w:left="4320" w:hanging="360"/>
      </w:pPr>
      <w:rPr>
        <w:rFonts w:ascii="Wingdings" w:hAnsi="Wingdings" w:hint="default"/>
      </w:rPr>
    </w:lvl>
    <w:lvl w:ilvl="6" w:tplc="0270C36A" w:tentative="1">
      <w:start w:val="1"/>
      <w:numFmt w:val="bullet"/>
      <w:lvlText w:val=""/>
      <w:lvlJc w:val="left"/>
      <w:pPr>
        <w:tabs>
          <w:tab w:val="num" w:pos="5040"/>
        </w:tabs>
        <w:ind w:left="5040" w:hanging="360"/>
      </w:pPr>
      <w:rPr>
        <w:rFonts w:ascii="Wingdings" w:hAnsi="Wingdings" w:hint="default"/>
      </w:rPr>
    </w:lvl>
    <w:lvl w:ilvl="7" w:tplc="34423E82" w:tentative="1">
      <w:start w:val="1"/>
      <w:numFmt w:val="bullet"/>
      <w:lvlText w:val=""/>
      <w:lvlJc w:val="left"/>
      <w:pPr>
        <w:tabs>
          <w:tab w:val="num" w:pos="5760"/>
        </w:tabs>
        <w:ind w:left="5760" w:hanging="360"/>
      </w:pPr>
      <w:rPr>
        <w:rFonts w:ascii="Wingdings" w:hAnsi="Wingdings" w:hint="default"/>
      </w:rPr>
    </w:lvl>
    <w:lvl w:ilvl="8" w:tplc="8E944F88"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18495DEF"/>
    <w:multiLevelType w:val="hybridMultilevel"/>
    <w:tmpl w:val="E4F05F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88D1A1E"/>
    <w:multiLevelType w:val="hybridMultilevel"/>
    <w:tmpl w:val="30628538"/>
    <w:lvl w:ilvl="0" w:tplc="30766C80">
      <w:start w:val="1"/>
      <w:numFmt w:val="bullet"/>
      <w:lvlText w:val=""/>
      <w:lvlJc w:val="left"/>
      <w:pPr>
        <w:tabs>
          <w:tab w:val="num" w:pos="720"/>
        </w:tabs>
        <w:ind w:left="720" w:hanging="360"/>
      </w:pPr>
      <w:rPr>
        <w:rFonts w:ascii="Wingdings" w:hAnsi="Wingdings" w:hint="default"/>
      </w:rPr>
    </w:lvl>
    <w:lvl w:ilvl="1" w:tplc="EE864048">
      <w:numFmt w:val="bullet"/>
      <w:lvlText w:val="—"/>
      <w:lvlJc w:val="left"/>
      <w:pPr>
        <w:tabs>
          <w:tab w:val="num" w:pos="1440"/>
        </w:tabs>
        <w:ind w:left="1440" w:hanging="360"/>
      </w:pPr>
      <w:rPr>
        <w:rFonts w:ascii="Trebuchet MS" w:hAnsi="Trebuchet MS" w:hint="default"/>
      </w:rPr>
    </w:lvl>
    <w:lvl w:ilvl="2" w:tplc="7D0A7ECC" w:tentative="1">
      <w:start w:val="1"/>
      <w:numFmt w:val="bullet"/>
      <w:lvlText w:val=""/>
      <w:lvlJc w:val="left"/>
      <w:pPr>
        <w:tabs>
          <w:tab w:val="num" w:pos="2160"/>
        </w:tabs>
        <w:ind w:left="2160" w:hanging="360"/>
      </w:pPr>
      <w:rPr>
        <w:rFonts w:ascii="Wingdings" w:hAnsi="Wingdings" w:hint="default"/>
      </w:rPr>
    </w:lvl>
    <w:lvl w:ilvl="3" w:tplc="D7B856B2" w:tentative="1">
      <w:start w:val="1"/>
      <w:numFmt w:val="bullet"/>
      <w:lvlText w:val=""/>
      <w:lvlJc w:val="left"/>
      <w:pPr>
        <w:tabs>
          <w:tab w:val="num" w:pos="2880"/>
        </w:tabs>
        <w:ind w:left="2880" w:hanging="360"/>
      </w:pPr>
      <w:rPr>
        <w:rFonts w:ascii="Wingdings" w:hAnsi="Wingdings" w:hint="default"/>
      </w:rPr>
    </w:lvl>
    <w:lvl w:ilvl="4" w:tplc="51FA76EA" w:tentative="1">
      <w:start w:val="1"/>
      <w:numFmt w:val="bullet"/>
      <w:lvlText w:val=""/>
      <w:lvlJc w:val="left"/>
      <w:pPr>
        <w:tabs>
          <w:tab w:val="num" w:pos="3600"/>
        </w:tabs>
        <w:ind w:left="3600" w:hanging="360"/>
      </w:pPr>
      <w:rPr>
        <w:rFonts w:ascii="Wingdings" w:hAnsi="Wingdings" w:hint="default"/>
      </w:rPr>
    </w:lvl>
    <w:lvl w:ilvl="5" w:tplc="49A82CAC" w:tentative="1">
      <w:start w:val="1"/>
      <w:numFmt w:val="bullet"/>
      <w:lvlText w:val=""/>
      <w:lvlJc w:val="left"/>
      <w:pPr>
        <w:tabs>
          <w:tab w:val="num" w:pos="4320"/>
        </w:tabs>
        <w:ind w:left="4320" w:hanging="360"/>
      </w:pPr>
      <w:rPr>
        <w:rFonts w:ascii="Wingdings" w:hAnsi="Wingdings" w:hint="default"/>
      </w:rPr>
    </w:lvl>
    <w:lvl w:ilvl="6" w:tplc="27C2AEA0" w:tentative="1">
      <w:start w:val="1"/>
      <w:numFmt w:val="bullet"/>
      <w:lvlText w:val=""/>
      <w:lvlJc w:val="left"/>
      <w:pPr>
        <w:tabs>
          <w:tab w:val="num" w:pos="5040"/>
        </w:tabs>
        <w:ind w:left="5040" w:hanging="360"/>
      </w:pPr>
      <w:rPr>
        <w:rFonts w:ascii="Wingdings" w:hAnsi="Wingdings" w:hint="default"/>
      </w:rPr>
    </w:lvl>
    <w:lvl w:ilvl="7" w:tplc="C42EC5D8" w:tentative="1">
      <w:start w:val="1"/>
      <w:numFmt w:val="bullet"/>
      <w:lvlText w:val=""/>
      <w:lvlJc w:val="left"/>
      <w:pPr>
        <w:tabs>
          <w:tab w:val="num" w:pos="5760"/>
        </w:tabs>
        <w:ind w:left="5760" w:hanging="360"/>
      </w:pPr>
      <w:rPr>
        <w:rFonts w:ascii="Wingdings" w:hAnsi="Wingdings" w:hint="default"/>
      </w:rPr>
    </w:lvl>
    <w:lvl w:ilvl="8" w:tplc="8E525862"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1A597EF9"/>
    <w:multiLevelType w:val="hybridMultilevel"/>
    <w:tmpl w:val="EAC408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7181032"/>
    <w:multiLevelType w:val="hybridMultilevel"/>
    <w:tmpl w:val="3D1E0124"/>
    <w:lvl w:ilvl="0" w:tplc="FFFFFFFF">
      <w:start w:val="1"/>
      <w:numFmt w:val="bullet"/>
      <w:lvlText w:val=""/>
      <w:lvlJc w:val="left"/>
      <w:pPr>
        <w:ind w:left="720" w:hanging="360"/>
      </w:pPr>
      <w:rPr>
        <w:rFonts w:ascii="Symbol" w:hAnsi="Symbol" w:hint="default"/>
      </w:rPr>
    </w:lvl>
    <w:lvl w:ilvl="1" w:tplc="2726690A">
      <w:start w:val="1"/>
      <w:numFmt w:val="bullet"/>
      <w:lvlText w:val="o"/>
      <w:lvlJc w:val="left"/>
      <w:pPr>
        <w:ind w:left="1440" w:hanging="360"/>
      </w:pPr>
      <w:rPr>
        <w:rFonts w:ascii="Courier New" w:hAnsi="Courier New" w:hint="default"/>
        <w:color w:val="000000" w:themeColor="text1"/>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2EA65C7C"/>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6" w15:restartNumberingAfterBreak="0">
    <w:nsid w:val="318F0519"/>
    <w:multiLevelType w:val="hybridMultilevel"/>
    <w:tmpl w:val="6E288A82"/>
    <w:lvl w:ilvl="0" w:tplc="456E06B0">
      <w:start w:val="1"/>
      <w:numFmt w:val="bullet"/>
      <w:lvlText w:val=""/>
      <w:lvlJc w:val="left"/>
      <w:pPr>
        <w:tabs>
          <w:tab w:val="num" w:pos="720"/>
        </w:tabs>
        <w:ind w:left="720" w:hanging="360"/>
      </w:pPr>
      <w:rPr>
        <w:rFonts w:ascii="Wingdings" w:hAnsi="Wingdings" w:hint="default"/>
      </w:rPr>
    </w:lvl>
    <w:lvl w:ilvl="1" w:tplc="01CC25D6" w:tentative="1">
      <w:start w:val="1"/>
      <w:numFmt w:val="bullet"/>
      <w:lvlText w:val=""/>
      <w:lvlJc w:val="left"/>
      <w:pPr>
        <w:tabs>
          <w:tab w:val="num" w:pos="1440"/>
        </w:tabs>
        <w:ind w:left="1440" w:hanging="360"/>
      </w:pPr>
      <w:rPr>
        <w:rFonts w:ascii="Wingdings" w:hAnsi="Wingdings" w:hint="default"/>
      </w:rPr>
    </w:lvl>
    <w:lvl w:ilvl="2" w:tplc="CA8CD6D8" w:tentative="1">
      <w:start w:val="1"/>
      <w:numFmt w:val="bullet"/>
      <w:lvlText w:val=""/>
      <w:lvlJc w:val="left"/>
      <w:pPr>
        <w:tabs>
          <w:tab w:val="num" w:pos="2160"/>
        </w:tabs>
        <w:ind w:left="2160" w:hanging="360"/>
      </w:pPr>
      <w:rPr>
        <w:rFonts w:ascii="Wingdings" w:hAnsi="Wingdings" w:hint="default"/>
      </w:rPr>
    </w:lvl>
    <w:lvl w:ilvl="3" w:tplc="BDFE2F7C" w:tentative="1">
      <w:start w:val="1"/>
      <w:numFmt w:val="bullet"/>
      <w:lvlText w:val=""/>
      <w:lvlJc w:val="left"/>
      <w:pPr>
        <w:tabs>
          <w:tab w:val="num" w:pos="2880"/>
        </w:tabs>
        <w:ind w:left="2880" w:hanging="360"/>
      </w:pPr>
      <w:rPr>
        <w:rFonts w:ascii="Wingdings" w:hAnsi="Wingdings" w:hint="default"/>
      </w:rPr>
    </w:lvl>
    <w:lvl w:ilvl="4" w:tplc="F9CE214E" w:tentative="1">
      <w:start w:val="1"/>
      <w:numFmt w:val="bullet"/>
      <w:lvlText w:val=""/>
      <w:lvlJc w:val="left"/>
      <w:pPr>
        <w:tabs>
          <w:tab w:val="num" w:pos="3600"/>
        </w:tabs>
        <w:ind w:left="3600" w:hanging="360"/>
      </w:pPr>
      <w:rPr>
        <w:rFonts w:ascii="Wingdings" w:hAnsi="Wingdings" w:hint="default"/>
      </w:rPr>
    </w:lvl>
    <w:lvl w:ilvl="5" w:tplc="FB2A0A20" w:tentative="1">
      <w:start w:val="1"/>
      <w:numFmt w:val="bullet"/>
      <w:lvlText w:val=""/>
      <w:lvlJc w:val="left"/>
      <w:pPr>
        <w:tabs>
          <w:tab w:val="num" w:pos="4320"/>
        </w:tabs>
        <w:ind w:left="4320" w:hanging="360"/>
      </w:pPr>
      <w:rPr>
        <w:rFonts w:ascii="Wingdings" w:hAnsi="Wingdings" w:hint="default"/>
      </w:rPr>
    </w:lvl>
    <w:lvl w:ilvl="6" w:tplc="C9C06FCC" w:tentative="1">
      <w:start w:val="1"/>
      <w:numFmt w:val="bullet"/>
      <w:lvlText w:val=""/>
      <w:lvlJc w:val="left"/>
      <w:pPr>
        <w:tabs>
          <w:tab w:val="num" w:pos="5040"/>
        </w:tabs>
        <w:ind w:left="5040" w:hanging="360"/>
      </w:pPr>
      <w:rPr>
        <w:rFonts w:ascii="Wingdings" w:hAnsi="Wingdings" w:hint="default"/>
      </w:rPr>
    </w:lvl>
    <w:lvl w:ilvl="7" w:tplc="771A94C6" w:tentative="1">
      <w:start w:val="1"/>
      <w:numFmt w:val="bullet"/>
      <w:lvlText w:val=""/>
      <w:lvlJc w:val="left"/>
      <w:pPr>
        <w:tabs>
          <w:tab w:val="num" w:pos="5760"/>
        </w:tabs>
        <w:ind w:left="5760" w:hanging="360"/>
      </w:pPr>
      <w:rPr>
        <w:rFonts w:ascii="Wingdings" w:hAnsi="Wingdings" w:hint="default"/>
      </w:rPr>
    </w:lvl>
    <w:lvl w:ilvl="8" w:tplc="0A3ABD6C"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35122651"/>
    <w:multiLevelType w:val="hybridMultilevel"/>
    <w:tmpl w:val="4530D27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64B223A"/>
    <w:multiLevelType w:val="hybridMultilevel"/>
    <w:tmpl w:val="F1C4A7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7740A9E"/>
    <w:multiLevelType w:val="hybridMultilevel"/>
    <w:tmpl w:val="FD3CB1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B404E59"/>
    <w:multiLevelType w:val="hybridMultilevel"/>
    <w:tmpl w:val="806E9EEC"/>
    <w:lvl w:ilvl="0" w:tplc="3258A90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C5C4C45"/>
    <w:multiLevelType w:val="hybridMultilevel"/>
    <w:tmpl w:val="53F451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055378D"/>
    <w:multiLevelType w:val="hybridMultilevel"/>
    <w:tmpl w:val="CC0CA0BE"/>
    <w:lvl w:ilvl="0" w:tplc="08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3" w15:restartNumberingAfterBreak="0">
    <w:nsid w:val="4434346C"/>
    <w:multiLevelType w:val="hybridMultilevel"/>
    <w:tmpl w:val="8C82C7CC"/>
    <w:lvl w:ilvl="0" w:tplc="5D423752">
      <w:start w:val="1"/>
      <w:numFmt w:val="bullet"/>
      <w:lvlText w:val=""/>
      <w:lvlJc w:val="left"/>
      <w:pPr>
        <w:tabs>
          <w:tab w:val="num" w:pos="720"/>
        </w:tabs>
        <w:ind w:left="720" w:hanging="360"/>
      </w:pPr>
      <w:rPr>
        <w:rFonts w:ascii="Wingdings" w:hAnsi="Wingdings" w:hint="default"/>
      </w:rPr>
    </w:lvl>
    <w:lvl w:ilvl="1" w:tplc="BCCC5ED4" w:tentative="1">
      <w:start w:val="1"/>
      <w:numFmt w:val="bullet"/>
      <w:lvlText w:val=""/>
      <w:lvlJc w:val="left"/>
      <w:pPr>
        <w:tabs>
          <w:tab w:val="num" w:pos="1440"/>
        </w:tabs>
        <w:ind w:left="1440" w:hanging="360"/>
      </w:pPr>
      <w:rPr>
        <w:rFonts w:ascii="Wingdings" w:hAnsi="Wingdings" w:hint="default"/>
      </w:rPr>
    </w:lvl>
    <w:lvl w:ilvl="2" w:tplc="85D26832" w:tentative="1">
      <w:start w:val="1"/>
      <w:numFmt w:val="bullet"/>
      <w:lvlText w:val=""/>
      <w:lvlJc w:val="left"/>
      <w:pPr>
        <w:tabs>
          <w:tab w:val="num" w:pos="2160"/>
        </w:tabs>
        <w:ind w:left="2160" w:hanging="360"/>
      </w:pPr>
      <w:rPr>
        <w:rFonts w:ascii="Wingdings" w:hAnsi="Wingdings" w:hint="default"/>
      </w:rPr>
    </w:lvl>
    <w:lvl w:ilvl="3" w:tplc="B9AEB828" w:tentative="1">
      <w:start w:val="1"/>
      <w:numFmt w:val="bullet"/>
      <w:lvlText w:val=""/>
      <w:lvlJc w:val="left"/>
      <w:pPr>
        <w:tabs>
          <w:tab w:val="num" w:pos="2880"/>
        </w:tabs>
        <w:ind w:left="2880" w:hanging="360"/>
      </w:pPr>
      <w:rPr>
        <w:rFonts w:ascii="Wingdings" w:hAnsi="Wingdings" w:hint="default"/>
      </w:rPr>
    </w:lvl>
    <w:lvl w:ilvl="4" w:tplc="8A3EF0B4" w:tentative="1">
      <w:start w:val="1"/>
      <w:numFmt w:val="bullet"/>
      <w:lvlText w:val=""/>
      <w:lvlJc w:val="left"/>
      <w:pPr>
        <w:tabs>
          <w:tab w:val="num" w:pos="3600"/>
        </w:tabs>
        <w:ind w:left="3600" w:hanging="360"/>
      </w:pPr>
      <w:rPr>
        <w:rFonts w:ascii="Wingdings" w:hAnsi="Wingdings" w:hint="default"/>
      </w:rPr>
    </w:lvl>
    <w:lvl w:ilvl="5" w:tplc="CD168532" w:tentative="1">
      <w:start w:val="1"/>
      <w:numFmt w:val="bullet"/>
      <w:lvlText w:val=""/>
      <w:lvlJc w:val="left"/>
      <w:pPr>
        <w:tabs>
          <w:tab w:val="num" w:pos="4320"/>
        </w:tabs>
        <w:ind w:left="4320" w:hanging="360"/>
      </w:pPr>
      <w:rPr>
        <w:rFonts w:ascii="Wingdings" w:hAnsi="Wingdings" w:hint="default"/>
      </w:rPr>
    </w:lvl>
    <w:lvl w:ilvl="6" w:tplc="5B183EB4" w:tentative="1">
      <w:start w:val="1"/>
      <w:numFmt w:val="bullet"/>
      <w:lvlText w:val=""/>
      <w:lvlJc w:val="left"/>
      <w:pPr>
        <w:tabs>
          <w:tab w:val="num" w:pos="5040"/>
        </w:tabs>
        <w:ind w:left="5040" w:hanging="360"/>
      </w:pPr>
      <w:rPr>
        <w:rFonts w:ascii="Wingdings" w:hAnsi="Wingdings" w:hint="default"/>
      </w:rPr>
    </w:lvl>
    <w:lvl w:ilvl="7" w:tplc="CA8005B0" w:tentative="1">
      <w:start w:val="1"/>
      <w:numFmt w:val="bullet"/>
      <w:lvlText w:val=""/>
      <w:lvlJc w:val="left"/>
      <w:pPr>
        <w:tabs>
          <w:tab w:val="num" w:pos="5760"/>
        </w:tabs>
        <w:ind w:left="5760" w:hanging="360"/>
      </w:pPr>
      <w:rPr>
        <w:rFonts w:ascii="Wingdings" w:hAnsi="Wingdings" w:hint="default"/>
      </w:rPr>
    </w:lvl>
    <w:lvl w:ilvl="8" w:tplc="83363690"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49B90351"/>
    <w:multiLevelType w:val="hybridMultilevel"/>
    <w:tmpl w:val="99749700"/>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A1F5B8E"/>
    <w:multiLevelType w:val="hybridMultilevel"/>
    <w:tmpl w:val="2D4409AE"/>
    <w:lvl w:ilvl="0" w:tplc="AEDCCD0A">
      <w:start w:val="1"/>
      <w:numFmt w:val="decimal"/>
      <w:lvlText w:val="%1."/>
      <w:lvlJc w:val="left"/>
      <w:pPr>
        <w:tabs>
          <w:tab w:val="num" w:pos="720"/>
        </w:tabs>
        <w:ind w:left="720" w:hanging="360"/>
      </w:pPr>
    </w:lvl>
    <w:lvl w:ilvl="1" w:tplc="722A1304" w:tentative="1">
      <w:start w:val="1"/>
      <w:numFmt w:val="decimal"/>
      <w:lvlText w:val="%2."/>
      <w:lvlJc w:val="left"/>
      <w:pPr>
        <w:tabs>
          <w:tab w:val="num" w:pos="1440"/>
        </w:tabs>
        <w:ind w:left="1440" w:hanging="360"/>
      </w:pPr>
    </w:lvl>
    <w:lvl w:ilvl="2" w:tplc="DF381408" w:tentative="1">
      <w:start w:val="1"/>
      <w:numFmt w:val="decimal"/>
      <w:lvlText w:val="%3."/>
      <w:lvlJc w:val="left"/>
      <w:pPr>
        <w:tabs>
          <w:tab w:val="num" w:pos="2160"/>
        </w:tabs>
        <w:ind w:left="2160" w:hanging="360"/>
      </w:pPr>
    </w:lvl>
    <w:lvl w:ilvl="3" w:tplc="E7A8A730" w:tentative="1">
      <w:start w:val="1"/>
      <w:numFmt w:val="decimal"/>
      <w:lvlText w:val="%4."/>
      <w:lvlJc w:val="left"/>
      <w:pPr>
        <w:tabs>
          <w:tab w:val="num" w:pos="2880"/>
        </w:tabs>
        <w:ind w:left="2880" w:hanging="360"/>
      </w:pPr>
    </w:lvl>
    <w:lvl w:ilvl="4" w:tplc="50E247DC" w:tentative="1">
      <w:start w:val="1"/>
      <w:numFmt w:val="decimal"/>
      <w:lvlText w:val="%5."/>
      <w:lvlJc w:val="left"/>
      <w:pPr>
        <w:tabs>
          <w:tab w:val="num" w:pos="3600"/>
        </w:tabs>
        <w:ind w:left="3600" w:hanging="360"/>
      </w:pPr>
    </w:lvl>
    <w:lvl w:ilvl="5" w:tplc="15441412" w:tentative="1">
      <w:start w:val="1"/>
      <w:numFmt w:val="decimal"/>
      <w:lvlText w:val="%6."/>
      <w:lvlJc w:val="left"/>
      <w:pPr>
        <w:tabs>
          <w:tab w:val="num" w:pos="4320"/>
        </w:tabs>
        <w:ind w:left="4320" w:hanging="360"/>
      </w:pPr>
    </w:lvl>
    <w:lvl w:ilvl="6" w:tplc="5BBA7A48" w:tentative="1">
      <w:start w:val="1"/>
      <w:numFmt w:val="decimal"/>
      <w:lvlText w:val="%7."/>
      <w:lvlJc w:val="left"/>
      <w:pPr>
        <w:tabs>
          <w:tab w:val="num" w:pos="5040"/>
        </w:tabs>
        <w:ind w:left="5040" w:hanging="360"/>
      </w:pPr>
    </w:lvl>
    <w:lvl w:ilvl="7" w:tplc="814CD486" w:tentative="1">
      <w:start w:val="1"/>
      <w:numFmt w:val="decimal"/>
      <w:lvlText w:val="%8."/>
      <w:lvlJc w:val="left"/>
      <w:pPr>
        <w:tabs>
          <w:tab w:val="num" w:pos="5760"/>
        </w:tabs>
        <w:ind w:left="5760" w:hanging="360"/>
      </w:pPr>
    </w:lvl>
    <w:lvl w:ilvl="8" w:tplc="C48238C6" w:tentative="1">
      <w:start w:val="1"/>
      <w:numFmt w:val="decimal"/>
      <w:lvlText w:val="%9."/>
      <w:lvlJc w:val="left"/>
      <w:pPr>
        <w:tabs>
          <w:tab w:val="num" w:pos="6480"/>
        </w:tabs>
        <w:ind w:left="6480" w:hanging="360"/>
      </w:pPr>
    </w:lvl>
  </w:abstractNum>
  <w:abstractNum w:abstractNumId="26" w15:restartNumberingAfterBreak="0">
    <w:nsid w:val="4A776BE8"/>
    <w:multiLevelType w:val="hybridMultilevel"/>
    <w:tmpl w:val="AA74B98C"/>
    <w:lvl w:ilvl="0" w:tplc="08090001">
      <w:start w:val="1"/>
      <w:numFmt w:val="bullet"/>
      <w:lvlText w:val=""/>
      <w:lvlJc w:val="left"/>
      <w:pPr>
        <w:ind w:left="720" w:hanging="360"/>
      </w:pPr>
      <w:rPr>
        <w:rFonts w:ascii="Symbol" w:hAnsi="Symbol" w:hint="default"/>
        <w:color w:val="000000"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3547A3C"/>
    <w:multiLevelType w:val="hybridMultilevel"/>
    <w:tmpl w:val="6742E3C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4244059"/>
    <w:multiLevelType w:val="hybridMultilevel"/>
    <w:tmpl w:val="B690248E"/>
    <w:lvl w:ilvl="0" w:tplc="D398FDF0">
      <w:start w:val="1"/>
      <w:numFmt w:val="bullet"/>
      <w:lvlText w:val=""/>
      <w:lvlJc w:val="left"/>
      <w:pPr>
        <w:tabs>
          <w:tab w:val="num" w:pos="720"/>
        </w:tabs>
        <w:ind w:left="720" w:hanging="360"/>
      </w:pPr>
      <w:rPr>
        <w:rFonts w:ascii="Wingdings" w:hAnsi="Wingdings" w:hint="default"/>
      </w:rPr>
    </w:lvl>
    <w:lvl w:ilvl="1" w:tplc="87787070" w:tentative="1">
      <w:start w:val="1"/>
      <w:numFmt w:val="bullet"/>
      <w:lvlText w:val=""/>
      <w:lvlJc w:val="left"/>
      <w:pPr>
        <w:tabs>
          <w:tab w:val="num" w:pos="1440"/>
        </w:tabs>
        <w:ind w:left="1440" w:hanging="360"/>
      </w:pPr>
      <w:rPr>
        <w:rFonts w:ascii="Wingdings" w:hAnsi="Wingdings" w:hint="default"/>
      </w:rPr>
    </w:lvl>
    <w:lvl w:ilvl="2" w:tplc="01AA31CC" w:tentative="1">
      <w:start w:val="1"/>
      <w:numFmt w:val="bullet"/>
      <w:lvlText w:val=""/>
      <w:lvlJc w:val="left"/>
      <w:pPr>
        <w:tabs>
          <w:tab w:val="num" w:pos="2160"/>
        </w:tabs>
        <w:ind w:left="2160" w:hanging="360"/>
      </w:pPr>
      <w:rPr>
        <w:rFonts w:ascii="Wingdings" w:hAnsi="Wingdings" w:hint="default"/>
      </w:rPr>
    </w:lvl>
    <w:lvl w:ilvl="3" w:tplc="E5A697C2" w:tentative="1">
      <w:start w:val="1"/>
      <w:numFmt w:val="bullet"/>
      <w:lvlText w:val=""/>
      <w:lvlJc w:val="left"/>
      <w:pPr>
        <w:tabs>
          <w:tab w:val="num" w:pos="2880"/>
        </w:tabs>
        <w:ind w:left="2880" w:hanging="360"/>
      </w:pPr>
      <w:rPr>
        <w:rFonts w:ascii="Wingdings" w:hAnsi="Wingdings" w:hint="default"/>
      </w:rPr>
    </w:lvl>
    <w:lvl w:ilvl="4" w:tplc="8D3E14AE" w:tentative="1">
      <w:start w:val="1"/>
      <w:numFmt w:val="bullet"/>
      <w:lvlText w:val=""/>
      <w:lvlJc w:val="left"/>
      <w:pPr>
        <w:tabs>
          <w:tab w:val="num" w:pos="3600"/>
        </w:tabs>
        <w:ind w:left="3600" w:hanging="360"/>
      </w:pPr>
      <w:rPr>
        <w:rFonts w:ascii="Wingdings" w:hAnsi="Wingdings" w:hint="default"/>
      </w:rPr>
    </w:lvl>
    <w:lvl w:ilvl="5" w:tplc="D85270B8" w:tentative="1">
      <w:start w:val="1"/>
      <w:numFmt w:val="bullet"/>
      <w:lvlText w:val=""/>
      <w:lvlJc w:val="left"/>
      <w:pPr>
        <w:tabs>
          <w:tab w:val="num" w:pos="4320"/>
        </w:tabs>
        <w:ind w:left="4320" w:hanging="360"/>
      </w:pPr>
      <w:rPr>
        <w:rFonts w:ascii="Wingdings" w:hAnsi="Wingdings" w:hint="default"/>
      </w:rPr>
    </w:lvl>
    <w:lvl w:ilvl="6" w:tplc="BB3429D0" w:tentative="1">
      <w:start w:val="1"/>
      <w:numFmt w:val="bullet"/>
      <w:lvlText w:val=""/>
      <w:lvlJc w:val="left"/>
      <w:pPr>
        <w:tabs>
          <w:tab w:val="num" w:pos="5040"/>
        </w:tabs>
        <w:ind w:left="5040" w:hanging="360"/>
      </w:pPr>
      <w:rPr>
        <w:rFonts w:ascii="Wingdings" w:hAnsi="Wingdings" w:hint="default"/>
      </w:rPr>
    </w:lvl>
    <w:lvl w:ilvl="7" w:tplc="9E908A1A" w:tentative="1">
      <w:start w:val="1"/>
      <w:numFmt w:val="bullet"/>
      <w:lvlText w:val=""/>
      <w:lvlJc w:val="left"/>
      <w:pPr>
        <w:tabs>
          <w:tab w:val="num" w:pos="5760"/>
        </w:tabs>
        <w:ind w:left="5760" w:hanging="360"/>
      </w:pPr>
      <w:rPr>
        <w:rFonts w:ascii="Wingdings" w:hAnsi="Wingdings" w:hint="default"/>
      </w:rPr>
    </w:lvl>
    <w:lvl w:ilvl="8" w:tplc="97729C98"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54A754FF"/>
    <w:multiLevelType w:val="hybridMultilevel"/>
    <w:tmpl w:val="FA1210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58632C0"/>
    <w:multiLevelType w:val="hybridMultilevel"/>
    <w:tmpl w:val="8640D97C"/>
    <w:lvl w:ilvl="0" w:tplc="AED0F74C">
      <w:start w:val="1"/>
      <w:numFmt w:val="bullet"/>
      <w:lvlText w:val=""/>
      <w:lvlJc w:val="left"/>
      <w:pPr>
        <w:tabs>
          <w:tab w:val="num" w:pos="360"/>
        </w:tabs>
        <w:ind w:left="360" w:hanging="360"/>
      </w:pPr>
      <w:rPr>
        <w:rFonts w:ascii="Symbol" w:hAnsi="Symbol" w:hint="default"/>
      </w:rPr>
    </w:lvl>
    <w:lvl w:ilvl="1" w:tplc="06C4F3CC">
      <w:start w:val="1"/>
      <w:numFmt w:val="bullet"/>
      <w:lvlText w:val="o"/>
      <w:lvlJc w:val="left"/>
      <w:pPr>
        <w:tabs>
          <w:tab w:val="num" w:pos="1440"/>
        </w:tabs>
        <w:ind w:left="1440" w:hanging="360"/>
      </w:pPr>
      <w:rPr>
        <w:rFonts w:ascii="Courier New" w:hAnsi="Courier New" w:cs="Courier New" w:hint="default"/>
      </w:rPr>
    </w:lvl>
    <w:lvl w:ilvl="2" w:tplc="0AE8C802">
      <w:start w:val="1"/>
      <w:numFmt w:val="bullet"/>
      <w:pStyle w:val="Bullet3"/>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1" w15:restartNumberingAfterBreak="0">
    <w:nsid w:val="605E501A"/>
    <w:multiLevelType w:val="hybridMultilevel"/>
    <w:tmpl w:val="82C435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19D13AC"/>
    <w:multiLevelType w:val="hybridMultilevel"/>
    <w:tmpl w:val="9ECCA76C"/>
    <w:lvl w:ilvl="0" w:tplc="61D49EB4">
      <w:start w:val="1"/>
      <w:numFmt w:val="bullet"/>
      <w:lvlText w:val=""/>
      <w:lvlJc w:val="left"/>
      <w:pPr>
        <w:tabs>
          <w:tab w:val="num" w:pos="720"/>
        </w:tabs>
        <w:ind w:left="720" w:hanging="360"/>
      </w:pPr>
      <w:rPr>
        <w:rFonts w:ascii="Wingdings" w:hAnsi="Wingdings" w:hint="default"/>
      </w:rPr>
    </w:lvl>
    <w:lvl w:ilvl="1" w:tplc="DE3644D8" w:tentative="1">
      <w:start w:val="1"/>
      <w:numFmt w:val="bullet"/>
      <w:lvlText w:val=""/>
      <w:lvlJc w:val="left"/>
      <w:pPr>
        <w:tabs>
          <w:tab w:val="num" w:pos="1440"/>
        </w:tabs>
        <w:ind w:left="1440" w:hanging="360"/>
      </w:pPr>
      <w:rPr>
        <w:rFonts w:ascii="Wingdings" w:hAnsi="Wingdings" w:hint="default"/>
      </w:rPr>
    </w:lvl>
    <w:lvl w:ilvl="2" w:tplc="6CE4E4AE" w:tentative="1">
      <w:start w:val="1"/>
      <w:numFmt w:val="bullet"/>
      <w:lvlText w:val=""/>
      <w:lvlJc w:val="left"/>
      <w:pPr>
        <w:tabs>
          <w:tab w:val="num" w:pos="2160"/>
        </w:tabs>
        <w:ind w:left="2160" w:hanging="360"/>
      </w:pPr>
      <w:rPr>
        <w:rFonts w:ascii="Wingdings" w:hAnsi="Wingdings" w:hint="default"/>
      </w:rPr>
    </w:lvl>
    <w:lvl w:ilvl="3" w:tplc="AAF64956" w:tentative="1">
      <w:start w:val="1"/>
      <w:numFmt w:val="bullet"/>
      <w:lvlText w:val=""/>
      <w:lvlJc w:val="left"/>
      <w:pPr>
        <w:tabs>
          <w:tab w:val="num" w:pos="2880"/>
        </w:tabs>
        <w:ind w:left="2880" w:hanging="360"/>
      </w:pPr>
      <w:rPr>
        <w:rFonts w:ascii="Wingdings" w:hAnsi="Wingdings" w:hint="default"/>
      </w:rPr>
    </w:lvl>
    <w:lvl w:ilvl="4" w:tplc="D6C4BB68" w:tentative="1">
      <w:start w:val="1"/>
      <w:numFmt w:val="bullet"/>
      <w:lvlText w:val=""/>
      <w:lvlJc w:val="left"/>
      <w:pPr>
        <w:tabs>
          <w:tab w:val="num" w:pos="3600"/>
        </w:tabs>
        <w:ind w:left="3600" w:hanging="360"/>
      </w:pPr>
      <w:rPr>
        <w:rFonts w:ascii="Wingdings" w:hAnsi="Wingdings" w:hint="default"/>
      </w:rPr>
    </w:lvl>
    <w:lvl w:ilvl="5" w:tplc="0832E7EE" w:tentative="1">
      <w:start w:val="1"/>
      <w:numFmt w:val="bullet"/>
      <w:lvlText w:val=""/>
      <w:lvlJc w:val="left"/>
      <w:pPr>
        <w:tabs>
          <w:tab w:val="num" w:pos="4320"/>
        </w:tabs>
        <w:ind w:left="4320" w:hanging="360"/>
      </w:pPr>
      <w:rPr>
        <w:rFonts w:ascii="Wingdings" w:hAnsi="Wingdings" w:hint="default"/>
      </w:rPr>
    </w:lvl>
    <w:lvl w:ilvl="6" w:tplc="154A2C7C" w:tentative="1">
      <w:start w:val="1"/>
      <w:numFmt w:val="bullet"/>
      <w:lvlText w:val=""/>
      <w:lvlJc w:val="left"/>
      <w:pPr>
        <w:tabs>
          <w:tab w:val="num" w:pos="5040"/>
        </w:tabs>
        <w:ind w:left="5040" w:hanging="360"/>
      </w:pPr>
      <w:rPr>
        <w:rFonts w:ascii="Wingdings" w:hAnsi="Wingdings" w:hint="default"/>
      </w:rPr>
    </w:lvl>
    <w:lvl w:ilvl="7" w:tplc="D982D210" w:tentative="1">
      <w:start w:val="1"/>
      <w:numFmt w:val="bullet"/>
      <w:lvlText w:val=""/>
      <w:lvlJc w:val="left"/>
      <w:pPr>
        <w:tabs>
          <w:tab w:val="num" w:pos="5760"/>
        </w:tabs>
        <w:ind w:left="5760" w:hanging="360"/>
      </w:pPr>
      <w:rPr>
        <w:rFonts w:ascii="Wingdings" w:hAnsi="Wingdings" w:hint="default"/>
      </w:rPr>
    </w:lvl>
    <w:lvl w:ilvl="8" w:tplc="4198FA5E" w:tentative="1">
      <w:start w:val="1"/>
      <w:numFmt w:val="bullet"/>
      <w:lvlText w:val=""/>
      <w:lvlJc w:val="left"/>
      <w:pPr>
        <w:tabs>
          <w:tab w:val="num" w:pos="6480"/>
        </w:tabs>
        <w:ind w:left="6480" w:hanging="360"/>
      </w:pPr>
      <w:rPr>
        <w:rFonts w:ascii="Wingdings" w:hAnsi="Wingdings" w:hint="default"/>
      </w:rPr>
    </w:lvl>
  </w:abstractNum>
  <w:abstractNum w:abstractNumId="33" w15:restartNumberingAfterBreak="0">
    <w:nsid w:val="63174116"/>
    <w:multiLevelType w:val="hybridMultilevel"/>
    <w:tmpl w:val="5696309E"/>
    <w:lvl w:ilvl="0" w:tplc="A61855DA">
      <w:start w:val="1"/>
      <w:numFmt w:val="bullet"/>
      <w:lvlText w:val="—"/>
      <w:lvlJc w:val="left"/>
      <w:pPr>
        <w:tabs>
          <w:tab w:val="num" w:pos="720"/>
        </w:tabs>
        <w:ind w:left="720" w:hanging="360"/>
      </w:pPr>
      <w:rPr>
        <w:rFonts w:ascii="Trebuchet MS" w:hAnsi="Trebuchet MS" w:hint="default"/>
      </w:rPr>
    </w:lvl>
    <w:lvl w:ilvl="1" w:tplc="F0E2D7CC" w:tentative="1">
      <w:start w:val="1"/>
      <w:numFmt w:val="bullet"/>
      <w:lvlText w:val="—"/>
      <w:lvlJc w:val="left"/>
      <w:pPr>
        <w:tabs>
          <w:tab w:val="num" w:pos="1440"/>
        </w:tabs>
        <w:ind w:left="1440" w:hanging="360"/>
      </w:pPr>
      <w:rPr>
        <w:rFonts w:ascii="Trebuchet MS" w:hAnsi="Trebuchet MS" w:hint="default"/>
      </w:rPr>
    </w:lvl>
    <w:lvl w:ilvl="2" w:tplc="511CFC8E" w:tentative="1">
      <w:start w:val="1"/>
      <w:numFmt w:val="bullet"/>
      <w:lvlText w:val="—"/>
      <w:lvlJc w:val="left"/>
      <w:pPr>
        <w:tabs>
          <w:tab w:val="num" w:pos="2160"/>
        </w:tabs>
        <w:ind w:left="2160" w:hanging="360"/>
      </w:pPr>
      <w:rPr>
        <w:rFonts w:ascii="Trebuchet MS" w:hAnsi="Trebuchet MS" w:hint="default"/>
      </w:rPr>
    </w:lvl>
    <w:lvl w:ilvl="3" w:tplc="622A5A1E" w:tentative="1">
      <w:start w:val="1"/>
      <w:numFmt w:val="bullet"/>
      <w:lvlText w:val="—"/>
      <w:lvlJc w:val="left"/>
      <w:pPr>
        <w:tabs>
          <w:tab w:val="num" w:pos="2880"/>
        </w:tabs>
        <w:ind w:left="2880" w:hanging="360"/>
      </w:pPr>
      <w:rPr>
        <w:rFonts w:ascii="Trebuchet MS" w:hAnsi="Trebuchet MS" w:hint="default"/>
      </w:rPr>
    </w:lvl>
    <w:lvl w:ilvl="4" w:tplc="87F6676C" w:tentative="1">
      <w:start w:val="1"/>
      <w:numFmt w:val="bullet"/>
      <w:lvlText w:val="—"/>
      <w:lvlJc w:val="left"/>
      <w:pPr>
        <w:tabs>
          <w:tab w:val="num" w:pos="3600"/>
        </w:tabs>
        <w:ind w:left="3600" w:hanging="360"/>
      </w:pPr>
      <w:rPr>
        <w:rFonts w:ascii="Trebuchet MS" w:hAnsi="Trebuchet MS" w:hint="default"/>
      </w:rPr>
    </w:lvl>
    <w:lvl w:ilvl="5" w:tplc="0016CA8A" w:tentative="1">
      <w:start w:val="1"/>
      <w:numFmt w:val="bullet"/>
      <w:lvlText w:val="—"/>
      <w:lvlJc w:val="left"/>
      <w:pPr>
        <w:tabs>
          <w:tab w:val="num" w:pos="4320"/>
        </w:tabs>
        <w:ind w:left="4320" w:hanging="360"/>
      </w:pPr>
      <w:rPr>
        <w:rFonts w:ascii="Trebuchet MS" w:hAnsi="Trebuchet MS" w:hint="default"/>
      </w:rPr>
    </w:lvl>
    <w:lvl w:ilvl="6" w:tplc="98AED5F8" w:tentative="1">
      <w:start w:val="1"/>
      <w:numFmt w:val="bullet"/>
      <w:lvlText w:val="—"/>
      <w:lvlJc w:val="left"/>
      <w:pPr>
        <w:tabs>
          <w:tab w:val="num" w:pos="5040"/>
        </w:tabs>
        <w:ind w:left="5040" w:hanging="360"/>
      </w:pPr>
      <w:rPr>
        <w:rFonts w:ascii="Trebuchet MS" w:hAnsi="Trebuchet MS" w:hint="default"/>
      </w:rPr>
    </w:lvl>
    <w:lvl w:ilvl="7" w:tplc="310E52C0" w:tentative="1">
      <w:start w:val="1"/>
      <w:numFmt w:val="bullet"/>
      <w:lvlText w:val="—"/>
      <w:lvlJc w:val="left"/>
      <w:pPr>
        <w:tabs>
          <w:tab w:val="num" w:pos="5760"/>
        </w:tabs>
        <w:ind w:left="5760" w:hanging="360"/>
      </w:pPr>
      <w:rPr>
        <w:rFonts w:ascii="Trebuchet MS" w:hAnsi="Trebuchet MS" w:hint="default"/>
      </w:rPr>
    </w:lvl>
    <w:lvl w:ilvl="8" w:tplc="FC525B62" w:tentative="1">
      <w:start w:val="1"/>
      <w:numFmt w:val="bullet"/>
      <w:lvlText w:val="—"/>
      <w:lvlJc w:val="left"/>
      <w:pPr>
        <w:tabs>
          <w:tab w:val="num" w:pos="6480"/>
        </w:tabs>
        <w:ind w:left="6480" w:hanging="360"/>
      </w:pPr>
      <w:rPr>
        <w:rFonts w:ascii="Trebuchet MS" w:hAnsi="Trebuchet MS" w:hint="default"/>
      </w:rPr>
    </w:lvl>
  </w:abstractNum>
  <w:abstractNum w:abstractNumId="34" w15:restartNumberingAfterBreak="0">
    <w:nsid w:val="66D83428"/>
    <w:multiLevelType w:val="hybridMultilevel"/>
    <w:tmpl w:val="6380C0A6"/>
    <w:lvl w:ilvl="0" w:tplc="39EC9D46">
      <w:start w:val="1"/>
      <w:numFmt w:val="bullet"/>
      <w:lvlText w:val="—"/>
      <w:lvlJc w:val="left"/>
      <w:pPr>
        <w:tabs>
          <w:tab w:val="num" w:pos="720"/>
        </w:tabs>
        <w:ind w:left="720" w:hanging="360"/>
      </w:pPr>
      <w:rPr>
        <w:rFonts w:ascii="Trebuchet MS" w:hAnsi="Trebuchet MS" w:hint="default"/>
      </w:rPr>
    </w:lvl>
    <w:lvl w:ilvl="1" w:tplc="24DE9EBC" w:tentative="1">
      <w:start w:val="1"/>
      <w:numFmt w:val="bullet"/>
      <w:lvlText w:val="—"/>
      <w:lvlJc w:val="left"/>
      <w:pPr>
        <w:tabs>
          <w:tab w:val="num" w:pos="1440"/>
        </w:tabs>
        <w:ind w:left="1440" w:hanging="360"/>
      </w:pPr>
      <w:rPr>
        <w:rFonts w:ascii="Trebuchet MS" w:hAnsi="Trebuchet MS" w:hint="default"/>
      </w:rPr>
    </w:lvl>
    <w:lvl w:ilvl="2" w:tplc="FEEC39B8" w:tentative="1">
      <w:start w:val="1"/>
      <w:numFmt w:val="bullet"/>
      <w:lvlText w:val="—"/>
      <w:lvlJc w:val="left"/>
      <w:pPr>
        <w:tabs>
          <w:tab w:val="num" w:pos="2160"/>
        </w:tabs>
        <w:ind w:left="2160" w:hanging="360"/>
      </w:pPr>
      <w:rPr>
        <w:rFonts w:ascii="Trebuchet MS" w:hAnsi="Trebuchet MS" w:hint="default"/>
      </w:rPr>
    </w:lvl>
    <w:lvl w:ilvl="3" w:tplc="ACB4187C" w:tentative="1">
      <w:start w:val="1"/>
      <w:numFmt w:val="bullet"/>
      <w:lvlText w:val="—"/>
      <w:lvlJc w:val="left"/>
      <w:pPr>
        <w:tabs>
          <w:tab w:val="num" w:pos="2880"/>
        </w:tabs>
        <w:ind w:left="2880" w:hanging="360"/>
      </w:pPr>
      <w:rPr>
        <w:rFonts w:ascii="Trebuchet MS" w:hAnsi="Trebuchet MS" w:hint="default"/>
      </w:rPr>
    </w:lvl>
    <w:lvl w:ilvl="4" w:tplc="AF90C720" w:tentative="1">
      <w:start w:val="1"/>
      <w:numFmt w:val="bullet"/>
      <w:lvlText w:val="—"/>
      <w:lvlJc w:val="left"/>
      <w:pPr>
        <w:tabs>
          <w:tab w:val="num" w:pos="3600"/>
        </w:tabs>
        <w:ind w:left="3600" w:hanging="360"/>
      </w:pPr>
      <w:rPr>
        <w:rFonts w:ascii="Trebuchet MS" w:hAnsi="Trebuchet MS" w:hint="default"/>
      </w:rPr>
    </w:lvl>
    <w:lvl w:ilvl="5" w:tplc="A8E4B37C" w:tentative="1">
      <w:start w:val="1"/>
      <w:numFmt w:val="bullet"/>
      <w:lvlText w:val="—"/>
      <w:lvlJc w:val="left"/>
      <w:pPr>
        <w:tabs>
          <w:tab w:val="num" w:pos="4320"/>
        </w:tabs>
        <w:ind w:left="4320" w:hanging="360"/>
      </w:pPr>
      <w:rPr>
        <w:rFonts w:ascii="Trebuchet MS" w:hAnsi="Trebuchet MS" w:hint="default"/>
      </w:rPr>
    </w:lvl>
    <w:lvl w:ilvl="6" w:tplc="3B2A263A" w:tentative="1">
      <w:start w:val="1"/>
      <w:numFmt w:val="bullet"/>
      <w:lvlText w:val="—"/>
      <w:lvlJc w:val="left"/>
      <w:pPr>
        <w:tabs>
          <w:tab w:val="num" w:pos="5040"/>
        </w:tabs>
        <w:ind w:left="5040" w:hanging="360"/>
      </w:pPr>
      <w:rPr>
        <w:rFonts w:ascii="Trebuchet MS" w:hAnsi="Trebuchet MS" w:hint="default"/>
      </w:rPr>
    </w:lvl>
    <w:lvl w:ilvl="7" w:tplc="CDDE75BE" w:tentative="1">
      <w:start w:val="1"/>
      <w:numFmt w:val="bullet"/>
      <w:lvlText w:val="—"/>
      <w:lvlJc w:val="left"/>
      <w:pPr>
        <w:tabs>
          <w:tab w:val="num" w:pos="5760"/>
        </w:tabs>
        <w:ind w:left="5760" w:hanging="360"/>
      </w:pPr>
      <w:rPr>
        <w:rFonts w:ascii="Trebuchet MS" w:hAnsi="Trebuchet MS" w:hint="default"/>
      </w:rPr>
    </w:lvl>
    <w:lvl w:ilvl="8" w:tplc="9530B8BC" w:tentative="1">
      <w:start w:val="1"/>
      <w:numFmt w:val="bullet"/>
      <w:lvlText w:val="—"/>
      <w:lvlJc w:val="left"/>
      <w:pPr>
        <w:tabs>
          <w:tab w:val="num" w:pos="6480"/>
        </w:tabs>
        <w:ind w:left="6480" w:hanging="360"/>
      </w:pPr>
      <w:rPr>
        <w:rFonts w:ascii="Trebuchet MS" w:hAnsi="Trebuchet MS" w:hint="default"/>
      </w:rPr>
    </w:lvl>
  </w:abstractNum>
  <w:abstractNum w:abstractNumId="35" w15:restartNumberingAfterBreak="0">
    <w:nsid w:val="707D3B48"/>
    <w:multiLevelType w:val="hybridMultilevel"/>
    <w:tmpl w:val="F82432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15D4B61"/>
    <w:multiLevelType w:val="hybridMultilevel"/>
    <w:tmpl w:val="F400405E"/>
    <w:lvl w:ilvl="0" w:tplc="E2965224">
      <w:start w:val="1"/>
      <w:numFmt w:val="bullet"/>
      <w:lvlText w:val="•"/>
      <w:lvlJc w:val="left"/>
      <w:pPr>
        <w:tabs>
          <w:tab w:val="num" w:pos="720"/>
        </w:tabs>
        <w:ind w:left="720" w:hanging="360"/>
      </w:pPr>
      <w:rPr>
        <w:rFonts w:ascii="Arial" w:hAnsi="Arial" w:hint="default"/>
      </w:rPr>
    </w:lvl>
    <w:lvl w:ilvl="1" w:tplc="B8C01446" w:tentative="1">
      <w:start w:val="1"/>
      <w:numFmt w:val="bullet"/>
      <w:lvlText w:val="•"/>
      <w:lvlJc w:val="left"/>
      <w:pPr>
        <w:tabs>
          <w:tab w:val="num" w:pos="1440"/>
        </w:tabs>
        <w:ind w:left="1440" w:hanging="360"/>
      </w:pPr>
      <w:rPr>
        <w:rFonts w:ascii="Arial" w:hAnsi="Arial" w:hint="default"/>
      </w:rPr>
    </w:lvl>
    <w:lvl w:ilvl="2" w:tplc="063EC96E" w:tentative="1">
      <w:start w:val="1"/>
      <w:numFmt w:val="bullet"/>
      <w:lvlText w:val="•"/>
      <w:lvlJc w:val="left"/>
      <w:pPr>
        <w:tabs>
          <w:tab w:val="num" w:pos="2160"/>
        </w:tabs>
        <w:ind w:left="2160" w:hanging="360"/>
      </w:pPr>
      <w:rPr>
        <w:rFonts w:ascii="Arial" w:hAnsi="Arial" w:hint="default"/>
      </w:rPr>
    </w:lvl>
    <w:lvl w:ilvl="3" w:tplc="3A4AB6E2" w:tentative="1">
      <w:start w:val="1"/>
      <w:numFmt w:val="bullet"/>
      <w:lvlText w:val="•"/>
      <w:lvlJc w:val="left"/>
      <w:pPr>
        <w:tabs>
          <w:tab w:val="num" w:pos="2880"/>
        </w:tabs>
        <w:ind w:left="2880" w:hanging="360"/>
      </w:pPr>
      <w:rPr>
        <w:rFonts w:ascii="Arial" w:hAnsi="Arial" w:hint="default"/>
      </w:rPr>
    </w:lvl>
    <w:lvl w:ilvl="4" w:tplc="B33C9D9E" w:tentative="1">
      <w:start w:val="1"/>
      <w:numFmt w:val="bullet"/>
      <w:lvlText w:val="•"/>
      <w:lvlJc w:val="left"/>
      <w:pPr>
        <w:tabs>
          <w:tab w:val="num" w:pos="3600"/>
        </w:tabs>
        <w:ind w:left="3600" w:hanging="360"/>
      </w:pPr>
      <w:rPr>
        <w:rFonts w:ascii="Arial" w:hAnsi="Arial" w:hint="default"/>
      </w:rPr>
    </w:lvl>
    <w:lvl w:ilvl="5" w:tplc="4ABEA95C" w:tentative="1">
      <w:start w:val="1"/>
      <w:numFmt w:val="bullet"/>
      <w:lvlText w:val="•"/>
      <w:lvlJc w:val="left"/>
      <w:pPr>
        <w:tabs>
          <w:tab w:val="num" w:pos="4320"/>
        </w:tabs>
        <w:ind w:left="4320" w:hanging="360"/>
      </w:pPr>
      <w:rPr>
        <w:rFonts w:ascii="Arial" w:hAnsi="Arial" w:hint="default"/>
      </w:rPr>
    </w:lvl>
    <w:lvl w:ilvl="6" w:tplc="D87220EC" w:tentative="1">
      <w:start w:val="1"/>
      <w:numFmt w:val="bullet"/>
      <w:lvlText w:val="•"/>
      <w:lvlJc w:val="left"/>
      <w:pPr>
        <w:tabs>
          <w:tab w:val="num" w:pos="5040"/>
        </w:tabs>
        <w:ind w:left="5040" w:hanging="360"/>
      </w:pPr>
      <w:rPr>
        <w:rFonts w:ascii="Arial" w:hAnsi="Arial" w:hint="default"/>
      </w:rPr>
    </w:lvl>
    <w:lvl w:ilvl="7" w:tplc="85C66E18" w:tentative="1">
      <w:start w:val="1"/>
      <w:numFmt w:val="bullet"/>
      <w:lvlText w:val="•"/>
      <w:lvlJc w:val="left"/>
      <w:pPr>
        <w:tabs>
          <w:tab w:val="num" w:pos="5760"/>
        </w:tabs>
        <w:ind w:left="5760" w:hanging="360"/>
      </w:pPr>
      <w:rPr>
        <w:rFonts w:ascii="Arial" w:hAnsi="Arial" w:hint="default"/>
      </w:rPr>
    </w:lvl>
    <w:lvl w:ilvl="8" w:tplc="EEA6EE00" w:tentative="1">
      <w:start w:val="1"/>
      <w:numFmt w:val="bullet"/>
      <w:lvlText w:val="•"/>
      <w:lvlJc w:val="left"/>
      <w:pPr>
        <w:tabs>
          <w:tab w:val="num" w:pos="6480"/>
        </w:tabs>
        <w:ind w:left="6480" w:hanging="360"/>
      </w:pPr>
      <w:rPr>
        <w:rFonts w:ascii="Arial" w:hAnsi="Arial" w:hint="default"/>
      </w:rPr>
    </w:lvl>
  </w:abstractNum>
  <w:abstractNum w:abstractNumId="37" w15:restartNumberingAfterBreak="0">
    <w:nsid w:val="76FD2429"/>
    <w:multiLevelType w:val="hybridMultilevel"/>
    <w:tmpl w:val="F10C1FA8"/>
    <w:lvl w:ilvl="0" w:tplc="B18E2D56">
      <w:start w:val="1"/>
      <w:numFmt w:val="bullet"/>
      <w:lvlText w:val="•"/>
      <w:lvlJc w:val="left"/>
      <w:pPr>
        <w:tabs>
          <w:tab w:val="num" w:pos="720"/>
        </w:tabs>
        <w:ind w:left="720" w:hanging="360"/>
      </w:pPr>
      <w:rPr>
        <w:rFonts w:ascii="Arial" w:hAnsi="Arial" w:hint="default"/>
      </w:rPr>
    </w:lvl>
    <w:lvl w:ilvl="1" w:tplc="97D2C312" w:tentative="1">
      <w:start w:val="1"/>
      <w:numFmt w:val="bullet"/>
      <w:lvlText w:val="•"/>
      <w:lvlJc w:val="left"/>
      <w:pPr>
        <w:tabs>
          <w:tab w:val="num" w:pos="1440"/>
        </w:tabs>
        <w:ind w:left="1440" w:hanging="360"/>
      </w:pPr>
      <w:rPr>
        <w:rFonts w:ascii="Arial" w:hAnsi="Arial" w:hint="default"/>
      </w:rPr>
    </w:lvl>
    <w:lvl w:ilvl="2" w:tplc="09BA97E0" w:tentative="1">
      <w:start w:val="1"/>
      <w:numFmt w:val="bullet"/>
      <w:lvlText w:val="•"/>
      <w:lvlJc w:val="left"/>
      <w:pPr>
        <w:tabs>
          <w:tab w:val="num" w:pos="2160"/>
        </w:tabs>
        <w:ind w:left="2160" w:hanging="360"/>
      </w:pPr>
      <w:rPr>
        <w:rFonts w:ascii="Arial" w:hAnsi="Arial" w:hint="default"/>
      </w:rPr>
    </w:lvl>
    <w:lvl w:ilvl="3" w:tplc="D2386820" w:tentative="1">
      <w:start w:val="1"/>
      <w:numFmt w:val="bullet"/>
      <w:lvlText w:val="•"/>
      <w:lvlJc w:val="left"/>
      <w:pPr>
        <w:tabs>
          <w:tab w:val="num" w:pos="2880"/>
        </w:tabs>
        <w:ind w:left="2880" w:hanging="360"/>
      </w:pPr>
      <w:rPr>
        <w:rFonts w:ascii="Arial" w:hAnsi="Arial" w:hint="default"/>
      </w:rPr>
    </w:lvl>
    <w:lvl w:ilvl="4" w:tplc="0A6AFE3C" w:tentative="1">
      <w:start w:val="1"/>
      <w:numFmt w:val="bullet"/>
      <w:lvlText w:val="•"/>
      <w:lvlJc w:val="left"/>
      <w:pPr>
        <w:tabs>
          <w:tab w:val="num" w:pos="3600"/>
        </w:tabs>
        <w:ind w:left="3600" w:hanging="360"/>
      </w:pPr>
      <w:rPr>
        <w:rFonts w:ascii="Arial" w:hAnsi="Arial" w:hint="default"/>
      </w:rPr>
    </w:lvl>
    <w:lvl w:ilvl="5" w:tplc="E17CE398" w:tentative="1">
      <w:start w:val="1"/>
      <w:numFmt w:val="bullet"/>
      <w:lvlText w:val="•"/>
      <w:lvlJc w:val="left"/>
      <w:pPr>
        <w:tabs>
          <w:tab w:val="num" w:pos="4320"/>
        </w:tabs>
        <w:ind w:left="4320" w:hanging="360"/>
      </w:pPr>
      <w:rPr>
        <w:rFonts w:ascii="Arial" w:hAnsi="Arial" w:hint="default"/>
      </w:rPr>
    </w:lvl>
    <w:lvl w:ilvl="6" w:tplc="010699B6" w:tentative="1">
      <w:start w:val="1"/>
      <w:numFmt w:val="bullet"/>
      <w:lvlText w:val="•"/>
      <w:lvlJc w:val="left"/>
      <w:pPr>
        <w:tabs>
          <w:tab w:val="num" w:pos="5040"/>
        </w:tabs>
        <w:ind w:left="5040" w:hanging="360"/>
      </w:pPr>
      <w:rPr>
        <w:rFonts w:ascii="Arial" w:hAnsi="Arial" w:hint="default"/>
      </w:rPr>
    </w:lvl>
    <w:lvl w:ilvl="7" w:tplc="5AB43620" w:tentative="1">
      <w:start w:val="1"/>
      <w:numFmt w:val="bullet"/>
      <w:lvlText w:val="•"/>
      <w:lvlJc w:val="left"/>
      <w:pPr>
        <w:tabs>
          <w:tab w:val="num" w:pos="5760"/>
        </w:tabs>
        <w:ind w:left="5760" w:hanging="360"/>
      </w:pPr>
      <w:rPr>
        <w:rFonts w:ascii="Arial" w:hAnsi="Arial" w:hint="default"/>
      </w:rPr>
    </w:lvl>
    <w:lvl w:ilvl="8" w:tplc="BFB2BD8A" w:tentative="1">
      <w:start w:val="1"/>
      <w:numFmt w:val="bullet"/>
      <w:lvlText w:val="•"/>
      <w:lvlJc w:val="left"/>
      <w:pPr>
        <w:tabs>
          <w:tab w:val="num" w:pos="6480"/>
        </w:tabs>
        <w:ind w:left="6480" w:hanging="360"/>
      </w:pPr>
      <w:rPr>
        <w:rFonts w:ascii="Arial" w:hAnsi="Arial" w:hint="default"/>
      </w:rPr>
    </w:lvl>
  </w:abstractNum>
  <w:abstractNum w:abstractNumId="38" w15:restartNumberingAfterBreak="0">
    <w:nsid w:val="77D4551E"/>
    <w:multiLevelType w:val="hybridMultilevel"/>
    <w:tmpl w:val="4B626B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89D6ADC"/>
    <w:multiLevelType w:val="hybridMultilevel"/>
    <w:tmpl w:val="890AB02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0" w15:restartNumberingAfterBreak="0">
    <w:nsid w:val="79BA2EAE"/>
    <w:multiLevelType w:val="hybridMultilevel"/>
    <w:tmpl w:val="0596A7BA"/>
    <w:lvl w:ilvl="0" w:tplc="03D8DCF0">
      <w:start w:val="1"/>
      <w:numFmt w:val="bullet"/>
      <w:lvlText w:val=""/>
      <w:lvlJc w:val="left"/>
      <w:pPr>
        <w:tabs>
          <w:tab w:val="num" w:pos="720"/>
        </w:tabs>
        <w:ind w:left="720" w:hanging="360"/>
      </w:pPr>
      <w:rPr>
        <w:rFonts w:ascii="Wingdings" w:hAnsi="Wingdings" w:hint="default"/>
      </w:rPr>
    </w:lvl>
    <w:lvl w:ilvl="1" w:tplc="9E56F6AA" w:tentative="1">
      <w:start w:val="1"/>
      <w:numFmt w:val="bullet"/>
      <w:lvlText w:val=""/>
      <w:lvlJc w:val="left"/>
      <w:pPr>
        <w:tabs>
          <w:tab w:val="num" w:pos="1440"/>
        </w:tabs>
        <w:ind w:left="1440" w:hanging="360"/>
      </w:pPr>
      <w:rPr>
        <w:rFonts w:ascii="Wingdings" w:hAnsi="Wingdings" w:hint="default"/>
      </w:rPr>
    </w:lvl>
    <w:lvl w:ilvl="2" w:tplc="7C9A8F36" w:tentative="1">
      <w:start w:val="1"/>
      <w:numFmt w:val="bullet"/>
      <w:lvlText w:val=""/>
      <w:lvlJc w:val="left"/>
      <w:pPr>
        <w:tabs>
          <w:tab w:val="num" w:pos="2160"/>
        </w:tabs>
        <w:ind w:left="2160" w:hanging="360"/>
      </w:pPr>
      <w:rPr>
        <w:rFonts w:ascii="Wingdings" w:hAnsi="Wingdings" w:hint="default"/>
      </w:rPr>
    </w:lvl>
    <w:lvl w:ilvl="3" w:tplc="77D2241E" w:tentative="1">
      <w:start w:val="1"/>
      <w:numFmt w:val="bullet"/>
      <w:lvlText w:val=""/>
      <w:lvlJc w:val="left"/>
      <w:pPr>
        <w:tabs>
          <w:tab w:val="num" w:pos="2880"/>
        </w:tabs>
        <w:ind w:left="2880" w:hanging="360"/>
      </w:pPr>
      <w:rPr>
        <w:rFonts w:ascii="Wingdings" w:hAnsi="Wingdings" w:hint="default"/>
      </w:rPr>
    </w:lvl>
    <w:lvl w:ilvl="4" w:tplc="138C5B66" w:tentative="1">
      <w:start w:val="1"/>
      <w:numFmt w:val="bullet"/>
      <w:lvlText w:val=""/>
      <w:lvlJc w:val="left"/>
      <w:pPr>
        <w:tabs>
          <w:tab w:val="num" w:pos="3600"/>
        </w:tabs>
        <w:ind w:left="3600" w:hanging="360"/>
      </w:pPr>
      <w:rPr>
        <w:rFonts w:ascii="Wingdings" w:hAnsi="Wingdings" w:hint="default"/>
      </w:rPr>
    </w:lvl>
    <w:lvl w:ilvl="5" w:tplc="B6509794" w:tentative="1">
      <w:start w:val="1"/>
      <w:numFmt w:val="bullet"/>
      <w:lvlText w:val=""/>
      <w:lvlJc w:val="left"/>
      <w:pPr>
        <w:tabs>
          <w:tab w:val="num" w:pos="4320"/>
        </w:tabs>
        <w:ind w:left="4320" w:hanging="360"/>
      </w:pPr>
      <w:rPr>
        <w:rFonts w:ascii="Wingdings" w:hAnsi="Wingdings" w:hint="default"/>
      </w:rPr>
    </w:lvl>
    <w:lvl w:ilvl="6" w:tplc="8E7CBB5C" w:tentative="1">
      <w:start w:val="1"/>
      <w:numFmt w:val="bullet"/>
      <w:lvlText w:val=""/>
      <w:lvlJc w:val="left"/>
      <w:pPr>
        <w:tabs>
          <w:tab w:val="num" w:pos="5040"/>
        </w:tabs>
        <w:ind w:left="5040" w:hanging="360"/>
      </w:pPr>
      <w:rPr>
        <w:rFonts w:ascii="Wingdings" w:hAnsi="Wingdings" w:hint="default"/>
      </w:rPr>
    </w:lvl>
    <w:lvl w:ilvl="7" w:tplc="55563282" w:tentative="1">
      <w:start w:val="1"/>
      <w:numFmt w:val="bullet"/>
      <w:lvlText w:val=""/>
      <w:lvlJc w:val="left"/>
      <w:pPr>
        <w:tabs>
          <w:tab w:val="num" w:pos="5760"/>
        </w:tabs>
        <w:ind w:left="5760" w:hanging="360"/>
      </w:pPr>
      <w:rPr>
        <w:rFonts w:ascii="Wingdings" w:hAnsi="Wingdings" w:hint="default"/>
      </w:rPr>
    </w:lvl>
    <w:lvl w:ilvl="8" w:tplc="F82C3562" w:tentative="1">
      <w:start w:val="1"/>
      <w:numFmt w:val="bullet"/>
      <w:lvlText w:val=""/>
      <w:lvlJc w:val="left"/>
      <w:pPr>
        <w:tabs>
          <w:tab w:val="num" w:pos="6480"/>
        </w:tabs>
        <w:ind w:left="6480" w:hanging="360"/>
      </w:pPr>
      <w:rPr>
        <w:rFonts w:ascii="Wingdings" w:hAnsi="Wingdings" w:hint="default"/>
      </w:rPr>
    </w:lvl>
  </w:abstractNum>
  <w:abstractNum w:abstractNumId="41" w15:restartNumberingAfterBreak="0">
    <w:nsid w:val="7AF842CA"/>
    <w:multiLevelType w:val="hybridMultilevel"/>
    <w:tmpl w:val="F0E89156"/>
    <w:lvl w:ilvl="0" w:tplc="3B2A38CA">
      <w:start w:val="1"/>
      <w:numFmt w:val="bullet"/>
      <w:lvlText w:val=""/>
      <w:lvlJc w:val="left"/>
      <w:pPr>
        <w:tabs>
          <w:tab w:val="num" w:pos="720"/>
        </w:tabs>
        <w:ind w:left="720" w:hanging="360"/>
      </w:pPr>
      <w:rPr>
        <w:rFonts w:ascii="Wingdings" w:hAnsi="Wingdings" w:hint="default"/>
      </w:rPr>
    </w:lvl>
    <w:lvl w:ilvl="1" w:tplc="2DAA2FBA" w:tentative="1">
      <w:start w:val="1"/>
      <w:numFmt w:val="bullet"/>
      <w:lvlText w:val=""/>
      <w:lvlJc w:val="left"/>
      <w:pPr>
        <w:tabs>
          <w:tab w:val="num" w:pos="1440"/>
        </w:tabs>
        <w:ind w:left="1440" w:hanging="360"/>
      </w:pPr>
      <w:rPr>
        <w:rFonts w:ascii="Wingdings" w:hAnsi="Wingdings" w:hint="default"/>
      </w:rPr>
    </w:lvl>
    <w:lvl w:ilvl="2" w:tplc="4192E23E" w:tentative="1">
      <w:start w:val="1"/>
      <w:numFmt w:val="bullet"/>
      <w:lvlText w:val=""/>
      <w:lvlJc w:val="left"/>
      <w:pPr>
        <w:tabs>
          <w:tab w:val="num" w:pos="2160"/>
        </w:tabs>
        <w:ind w:left="2160" w:hanging="360"/>
      </w:pPr>
      <w:rPr>
        <w:rFonts w:ascii="Wingdings" w:hAnsi="Wingdings" w:hint="default"/>
      </w:rPr>
    </w:lvl>
    <w:lvl w:ilvl="3" w:tplc="008E9844" w:tentative="1">
      <w:start w:val="1"/>
      <w:numFmt w:val="bullet"/>
      <w:lvlText w:val=""/>
      <w:lvlJc w:val="left"/>
      <w:pPr>
        <w:tabs>
          <w:tab w:val="num" w:pos="2880"/>
        </w:tabs>
        <w:ind w:left="2880" w:hanging="360"/>
      </w:pPr>
      <w:rPr>
        <w:rFonts w:ascii="Wingdings" w:hAnsi="Wingdings" w:hint="default"/>
      </w:rPr>
    </w:lvl>
    <w:lvl w:ilvl="4" w:tplc="FB3005AA" w:tentative="1">
      <w:start w:val="1"/>
      <w:numFmt w:val="bullet"/>
      <w:lvlText w:val=""/>
      <w:lvlJc w:val="left"/>
      <w:pPr>
        <w:tabs>
          <w:tab w:val="num" w:pos="3600"/>
        </w:tabs>
        <w:ind w:left="3600" w:hanging="360"/>
      </w:pPr>
      <w:rPr>
        <w:rFonts w:ascii="Wingdings" w:hAnsi="Wingdings" w:hint="default"/>
      </w:rPr>
    </w:lvl>
    <w:lvl w:ilvl="5" w:tplc="B2B0AE1C" w:tentative="1">
      <w:start w:val="1"/>
      <w:numFmt w:val="bullet"/>
      <w:lvlText w:val=""/>
      <w:lvlJc w:val="left"/>
      <w:pPr>
        <w:tabs>
          <w:tab w:val="num" w:pos="4320"/>
        </w:tabs>
        <w:ind w:left="4320" w:hanging="360"/>
      </w:pPr>
      <w:rPr>
        <w:rFonts w:ascii="Wingdings" w:hAnsi="Wingdings" w:hint="default"/>
      </w:rPr>
    </w:lvl>
    <w:lvl w:ilvl="6" w:tplc="D6EE1208" w:tentative="1">
      <w:start w:val="1"/>
      <w:numFmt w:val="bullet"/>
      <w:lvlText w:val=""/>
      <w:lvlJc w:val="left"/>
      <w:pPr>
        <w:tabs>
          <w:tab w:val="num" w:pos="5040"/>
        </w:tabs>
        <w:ind w:left="5040" w:hanging="360"/>
      </w:pPr>
      <w:rPr>
        <w:rFonts w:ascii="Wingdings" w:hAnsi="Wingdings" w:hint="default"/>
      </w:rPr>
    </w:lvl>
    <w:lvl w:ilvl="7" w:tplc="173CE250" w:tentative="1">
      <w:start w:val="1"/>
      <w:numFmt w:val="bullet"/>
      <w:lvlText w:val=""/>
      <w:lvlJc w:val="left"/>
      <w:pPr>
        <w:tabs>
          <w:tab w:val="num" w:pos="5760"/>
        </w:tabs>
        <w:ind w:left="5760" w:hanging="360"/>
      </w:pPr>
      <w:rPr>
        <w:rFonts w:ascii="Wingdings" w:hAnsi="Wingdings" w:hint="default"/>
      </w:rPr>
    </w:lvl>
    <w:lvl w:ilvl="8" w:tplc="B0961772" w:tentative="1">
      <w:start w:val="1"/>
      <w:numFmt w:val="bullet"/>
      <w:lvlText w:val=""/>
      <w:lvlJc w:val="left"/>
      <w:pPr>
        <w:tabs>
          <w:tab w:val="num" w:pos="6480"/>
        </w:tabs>
        <w:ind w:left="6480" w:hanging="360"/>
      </w:pPr>
      <w:rPr>
        <w:rFonts w:ascii="Wingdings" w:hAnsi="Wingdings" w:hint="default"/>
      </w:rPr>
    </w:lvl>
  </w:abstractNum>
  <w:num w:numId="1" w16cid:durableId="192156267">
    <w:abstractNumId w:val="28"/>
  </w:num>
  <w:num w:numId="2" w16cid:durableId="1116099669">
    <w:abstractNumId w:val="16"/>
  </w:num>
  <w:num w:numId="3" w16cid:durableId="1905605631">
    <w:abstractNumId w:val="4"/>
  </w:num>
  <w:num w:numId="4" w16cid:durableId="1177966252">
    <w:abstractNumId w:val="1"/>
  </w:num>
  <w:num w:numId="5" w16cid:durableId="972490058">
    <w:abstractNumId w:val="0"/>
  </w:num>
  <w:num w:numId="6" w16cid:durableId="1361861974">
    <w:abstractNumId w:val="10"/>
  </w:num>
  <w:num w:numId="7" w16cid:durableId="1328485758">
    <w:abstractNumId w:val="34"/>
  </w:num>
  <w:num w:numId="8" w16cid:durableId="1829976184">
    <w:abstractNumId w:val="41"/>
  </w:num>
  <w:num w:numId="9" w16cid:durableId="426660078">
    <w:abstractNumId w:val="33"/>
  </w:num>
  <w:num w:numId="10" w16cid:durableId="1492133861">
    <w:abstractNumId w:val="23"/>
  </w:num>
  <w:num w:numId="11" w16cid:durableId="536553721">
    <w:abstractNumId w:val="40"/>
  </w:num>
  <w:num w:numId="12" w16cid:durableId="382827486">
    <w:abstractNumId w:val="36"/>
  </w:num>
  <w:num w:numId="13" w16cid:durableId="96294955">
    <w:abstractNumId w:val="37"/>
  </w:num>
  <w:num w:numId="14" w16cid:durableId="945188691">
    <w:abstractNumId w:val="25"/>
  </w:num>
  <w:num w:numId="15" w16cid:durableId="337733788">
    <w:abstractNumId w:val="12"/>
  </w:num>
  <w:num w:numId="16" w16cid:durableId="1474567524">
    <w:abstractNumId w:val="32"/>
  </w:num>
  <w:num w:numId="17" w16cid:durableId="1144160045">
    <w:abstractNumId w:val="8"/>
  </w:num>
  <w:num w:numId="18" w16cid:durableId="717625367">
    <w:abstractNumId w:val="7"/>
  </w:num>
  <w:num w:numId="19" w16cid:durableId="2068912648">
    <w:abstractNumId w:val="24"/>
  </w:num>
  <w:num w:numId="20" w16cid:durableId="1596934342">
    <w:abstractNumId w:val="20"/>
  </w:num>
  <w:num w:numId="21" w16cid:durableId="462501792">
    <w:abstractNumId w:val="19"/>
  </w:num>
  <w:num w:numId="22" w16cid:durableId="1209142480">
    <w:abstractNumId w:val="2"/>
  </w:num>
  <w:num w:numId="23" w16cid:durableId="1732576331">
    <w:abstractNumId w:val="22"/>
  </w:num>
  <w:num w:numId="24" w16cid:durableId="415828916">
    <w:abstractNumId w:val="17"/>
  </w:num>
  <w:num w:numId="25" w16cid:durableId="554394418">
    <w:abstractNumId w:val="27"/>
  </w:num>
  <w:num w:numId="26" w16cid:durableId="2106028328">
    <w:abstractNumId w:val="14"/>
  </w:num>
  <w:num w:numId="27" w16cid:durableId="418714760">
    <w:abstractNumId w:val="26"/>
  </w:num>
  <w:num w:numId="28" w16cid:durableId="2005932638">
    <w:abstractNumId w:val="21"/>
  </w:num>
  <w:num w:numId="29" w16cid:durableId="1105424850">
    <w:abstractNumId w:val="5"/>
  </w:num>
  <w:num w:numId="30" w16cid:durableId="112945188">
    <w:abstractNumId w:val="39"/>
  </w:num>
  <w:num w:numId="31" w16cid:durableId="31349478">
    <w:abstractNumId w:val="38"/>
  </w:num>
  <w:num w:numId="32" w16cid:durableId="2069763990">
    <w:abstractNumId w:val="13"/>
  </w:num>
  <w:num w:numId="33" w16cid:durableId="719402243">
    <w:abstractNumId w:val="35"/>
  </w:num>
  <w:num w:numId="34" w16cid:durableId="1746030362">
    <w:abstractNumId w:val="31"/>
  </w:num>
  <w:num w:numId="35" w16cid:durableId="533810418">
    <w:abstractNumId w:val="11"/>
  </w:num>
  <w:num w:numId="36" w16cid:durableId="361126712">
    <w:abstractNumId w:val="18"/>
  </w:num>
  <w:num w:numId="37" w16cid:durableId="1130367600">
    <w:abstractNumId w:val="9"/>
  </w:num>
  <w:num w:numId="38" w16cid:durableId="521633702">
    <w:abstractNumId w:val="29"/>
  </w:num>
  <w:num w:numId="39" w16cid:durableId="883638142">
    <w:abstractNumId w:val="3"/>
  </w:num>
  <w:num w:numId="40" w16cid:durableId="2106262314">
    <w:abstractNumId w:val="6"/>
  </w:num>
  <w:num w:numId="41" w16cid:durableId="1956205614">
    <w:abstractNumId w:val="30"/>
  </w:num>
  <w:num w:numId="42" w16cid:durableId="289866662">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Uniform Requirements_IJTAHC&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sed5eszf5zpft4edzr4xprf55twspwvtzzrp&quot;&gt;RWE in Canada_Manuscript&lt;record-ids&gt;&lt;item&gt;30&lt;/item&gt;&lt;/record-ids&gt;&lt;/item&gt;&lt;/Libraries&gt;"/>
  </w:docVars>
  <w:rsids>
    <w:rsidRoot w:val="00633F65"/>
    <w:rsid w:val="00000200"/>
    <w:rsid w:val="0000094B"/>
    <w:rsid w:val="000011BF"/>
    <w:rsid w:val="000017F2"/>
    <w:rsid w:val="00002E43"/>
    <w:rsid w:val="00002ECB"/>
    <w:rsid w:val="00003361"/>
    <w:rsid w:val="000036C1"/>
    <w:rsid w:val="000036D6"/>
    <w:rsid w:val="00003B03"/>
    <w:rsid w:val="00003CE0"/>
    <w:rsid w:val="00003EFE"/>
    <w:rsid w:val="0000404B"/>
    <w:rsid w:val="00004064"/>
    <w:rsid w:val="0000447A"/>
    <w:rsid w:val="000051F0"/>
    <w:rsid w:val="000054D0"/>
    <w:rsid w:val="00005CB2"/>
    <w:rsid w:val="00007C1C"/>
    <w:rsid w:val="00007C68"/>
    <w:rsid w:val="00007E04"/>
    <w:rsid w:val="00007E6F"/>
    <w:rsid w:val="00010892"/>
    <w:rsid w:val="00011B16"/>
    <w:rsid w:val="0001297C"/>
    <w:rsid w:val="000129FB"/>
    <w:rsid w:val="00012B49"/>
    <w:rsid w:val="000138AA"/>
    <w:rsid w:val="00013A59"/>
    <w:rsid w:val="00013B53"/>
    <w:rsid w:val="00013B6C"/>
    <w:rsid w:val="00013F94"/>
    <w:rsid w:val="00013FFD"/>
    <w:rsid w:val="000155EB"/>
    <w:rsid w:val="00015818"/>
    <w:rsid w:val="000158F1"/>
    <w:rsid w:val="00016E0B"/>
    <w:rsid w:val="00016FC9"/>
    <w:rsid w:val="000170B2"/>
    <w:rsid w:val="00017271"/>
    <w:rsid w:val="000175BC"/>
    <w:rsid w:val="0001764A"/>
    <w:rsid w:val="000179A7"/>
    <w:rsid w:val="0002061A"/>
    <w:rsid w:val="000219FC"/>
    <w:rsid w:val="000222D8"/>
    <w:rsid w:val="00022904"/>
    <w:rsid w:val="00023717"/>
    <w:rsid w:val="0002375E"/>
    <w:rsid w:val="00023D9D"/>
    <w:rsid w:val="0002433C"/>
    <w:rsid w:val="00024596"/>
    <w:rsid w:val="000245BE"/>
    <w:rsid w:val="00024633"/>
    <w:rsid w:val="00025CBA"/>
    <w:rsid w:val="000261D3"/>
    <w:rsid w:val="00026CA9"/>
    <w:rsid w:val="00026D67"/>
    <w:rsid w:val="0002718F"/>
    <w:rsid w:val="00027767"/>
    <w:rsid w:val="000277C2"/>
    <w:rsid w:val="00027810"/>
    <w:rsid w:val="0002797D"/>
    <w:rsid w:val="0003025E"/>
    <w:rsid w:val="00031462"/>
    <w:rsid w:val="00031682"/>
    <w:rsid w:val="00031A63"/>
    <w:rsid w:val="000323F9"/>
    <w:rsid w:val="0003297E"/>
    <w:rsid w:val="00032A40"/>
    <w:rsid w:val="00032F15"/>
    <w:rsid w:val="000331A1"/>
    <w:rsid w:val="0003325C"/>
    <w:rsid w:val="000343A3"/>
    <w:rsid w:val="0003447B"/>
    <w:rsid w:val="00034ABC"/>
    <w:rsid w:val="0003596A"/>
    <w:rsid w:val="00035CE6"/>
    <w:rsid w:val="00035CEB"/>
    <w:rsid w:val="000364E4"/>
    <w:rsid w:val="00036F02"/>
    <w:rsid w:val="00037261"/>
    <w:rsid w:val="00037542"/>
    <w:rsid w:val="00037BBF"/>
    <w:rsid w:val="00037DE4"/>
    <w:rsid w:val="00037E11"/>
    <w:rsid w:val="000409CB"/>
    <w:rsid w:val="00040BE6"/>
    <w:rsid w:val="000410B6"/>
    <w:rsid w:val="000412D9"/>
    <w:rsid w:val="00041597"/>
    <w:rsid w:val="000419DF"/>
    <w:rsid w:val="000425C6"/>
    <w:rsid w:val="0004269F"/>
    <w:rsid w:val="00042E27"/>
    <w:rsid w:val="00042E7B"/>
    <w:rsid w:val="00043853"/>
    <w:rsid w:val="00044AA0"/>
    <w:rsid w:val="00045174"/>
    <w:rsid w:val="000458DF"/>
    <w:rsid w:val="000460B9"/>
    <w:rsid w:val="000468A3"/>
    <w:rsid w:val="00046C60"/>
    <w:rsid w:val="000470E4"/>
    <w:rsid w:val="0004732D"/>
    <w:rsid w:val="000478A4"/>
    <w:rsid w:val="00047E71"/>
    <w:rsid w:val="00047FB4"/>
    <w:rsid w:val="0005026E"/>
    <w:rsid w:val="00050482"/>
    <w:rsid w:val="00051018"/>
    <w:rsid w:val="000529F0"/>
    <w:rsid w:val="00052D56"/>
    <w:rsid w:val="0005309B"/>
    <w:rsid w:val="00053FAC"/>
    <w:rsid w:val="0005447B"/>
    <w:rsid w:val="00054627"/>
    <w:rsid w:val="00054B89"/>
    <w:rsid w:val="00054EBD"/>
    <w:rsid w:val="00054EC5"/>
    <w:rsid w:val="00054FBB"/>
    <w:rsid w:val="00055435"/>
    <w:rsid w:val="000564C9"/>
    <w:rsid w:val="00056EAD"/>
    <w:rsid w:val="0005783D"/>
    <w:rsid w:val="00057B47"/>
    <w:rsid w:val="00057F7C"/>
    <w:rsid w:val="000604E5"/>
    <w:rsid w:val="0006071F"/>
    <w:rsid w:val="000608DE"/>
    <w:rsid w:val="00060D5A"/>
    <w:rsid w:val="00060E9D"/>
    <w:rsid w:val="00061760"/>
    <w:rsid w:val="000617A6"/>
    <w:rsid w:val="000617DE"/>
    <w:rsid w:val="00061F09"/>
    <w:rsid w:val="00062C3C"/>
    <w:rsid w:val="0006310C"/>
    <w:rsid w:val="00063359"/>
    <w:rsid w:val="0006354A"/>
    <w:rsid w:val="0006357A"/>
    <w:rsid w:val="000643EF"/>
    <w:rsid w:val="00064E89"/>
    <w:rsid w:val="0006538B"/>
    <w:rsid w:val="0006546A"/>
    <w:rsid w:val="0006562C"/>
    <w:rsid w:val="0006569A"/>
    <w:rsid w:val="00065BDE"/>
    <w:rsid w:val="00066249"/>
    <w:rsid w:val="000668CF"/>
    <w:rsid w:val="0006704D"/>
    <w:rsid w:val="000670B8"/>
    <w:rsid w:val="0006736C"/>
    <w:rsid w:val="00067986"/>
    <w:rsid w:val="00067E82"/>
    <w:rsid w:val="00070071"/>
    <w:rsid w:val="000704F7"/>
    <w:rsid w:val="00070B2D"/>
    <w:rsid w:val="00070B72"/>
    <w:rsid w:val="00070BC5"/>
    <w:rsid w:val="00071FE8"/>
    <w:rsid w:val="00072C19"/>
    <w:rsid w:val="0007349C"/>
    <w:rsid w:val="00074109"/>
    <w:rsid w:val="00074848"/>
    <w:rsid w:val="00074D22"/>
    <w:rsid w:val="00074F07"/>
    <w:rsid w:val="00075979"/>
    <w:rsid w:val="00076C18"/>
    <w:rsid w:val="00080CF5"/>
    <w:rsid w:val="00080E03"/>
    <w:rsid w:val="00081D8A"/>
    <w:rsid w:val="00082180"/>
    <w:rsid w:val="00083281"/>
    <w:rsid w:val="000832B8"/>
    <w:rsid w:val="00083302"/>
    <w:rsid w:val="00083F39"/>
    <w:rsid w:val="000851FD"/>
    <w:rsid w:val="00085324"/>
    <w:rsid w:val="000857F1"/>
    <w:rsid w:val="00085BFA"/>
    <w:rsid w:val="00085C44"/>
    <w:rsid w:val="000869EF"/>
    <w:rsid w:val="00086C7E"/>
    <w:rsid w:val="00087767"/>
    <w:rsid w:val="00087861"/>
    <w:rsid w:val="0009009C"/>
    <w:rsid w:val="0009029F"/>
    <w:rsid w:val="000909A7"/>
    <w:rsid w:val="00090B8E"/>
    <w:rsid w:val="00091120"/>
    <w:rsid w:val="0009129D"/>
    <w:rsid w:val="000913DC"/>
    <w:rsid w:val="00091433"/>
    <w:rsid w:val="000914F5"/>
    <w:rsid w:val="00091C7E"/>
    <w:rsid w:val="000925F0"/>
    <w:rsid w:val="0009317F"/>
    <w:rsid w:val="0009347A"/>
    <w:rsid w:val="000945D0"/>
    <w:rsid w:val="00095056"/>
    <w:rsid w:val="00096581"/>
    <w:rsid w:val="000A027D"/>
    <w:rsid w:val="000A0AEF"/>
    <w:rsid w:val="000A12B0"/>
    <w:rsid w:val="000A1CF6"/>
    <w:rsid w:val="000A1D52"/>
    <w:rsid w:val="000A211F"/>
    <w:rsid w:val="000A2A72"/>
    <w:rsid w:val="000A34BC"/>
    <w:rsid w:val="000A38C4"/>
    <w:rsid w:val="000A3EA0"/>
    <w:rsid w:val="000A413B"/>
    <w:rsid w:val="000A444C"/>
    <w:rsid w:val="000A4752"/>
    <w:rsid w:val="000A4A52"/>
    <w:rsid w:val="000A4D71"/>
    <w:rsid w:val="000A5145"/>
    <w:rsid w:val="000A59E1"/>
    <w:rsid w:val="000A6016"/>
    <w:rsid w:val="000A7830"/>
    <w:rsid w:val="000A7874"/>
    <w:rsid w:val="000A7DF9"/>
    <w:rsid w:val="000B0075"/>
    <w:rsid w:val="000B0AAD"/>
    <w:rsid w:val="000B0C80"/>
    <w:rsid w:val="000B0ED2"/>
    <w:rsid w:val="000B1473"/>
    <w:rsid w:val="000B15F0"/>
    <w:rsid w:val="000B1DBE"/>
    <w:rsid w:val="000B1DE6"/>
    <w:rsid w:val="000B2133"/>
    <w:rsid w:val="000B33B0"/>
    <w:rsid w:val="000B3847"/>
    <w:rsid w:val="000B40B9"/>
    <w:rsid w:val="000B4616"/>
    <w:rsid w:val="000B4BC4"/>
    <w:rsid w:val="000B4CFF"/>
    <w:rsid w:val="000B6596"/>
    <w:rsid w:val="000B6913"/>
    <w:rsid w:val="000B6A3F"/>
    <w:rsid w:val="000B6AC3"/>
    <w:rsid w:val="000B7032"/>
    <w:rsid w:val="000B71CD"/>
    <w:rsid w:val="000B7375"/>
    <w:rsid w:val="000B7D7B"/>
    <w:rsid w:val="000C033A"/>
    <w:rsid w:val="000C0505"/>
    <w:rsid w:val="000C073A"/>
    <w:rsid w:val="000C0DA4"/>
    <w:rsid w:val="000C110F"/>
    <w:rsid w:val="000C15AD"/>
    <w:rsid w:val="000C2CD4"/>
    <w:rsid w:val="000C2E8A"/>
    <w:rsid w:val="000C41D7"/>
    <w:rsid w:val="000C45F5"/>
    <w:rsid w:val="000C48AD"/>
    <w:rsid w:val="000C4B6B"/>
    <w:rsid w:val="000C4C0D"/>
    <w:rsid w:val="000C5309"/>
    <w:rsid w:val="000C5735"/>
    <w:rsid w:val="000C61D0"/>
    <w:rsid w:val="000C645F"/>
    <w:rsid w:val="000C671B"/>
    <w:rsid w:val="000C68E3"/>
    <w:rsid w:val="000C6AC7"/>
    <w:rsid w:val="000D0055"/>
    <w:rsid w:val="000D0412"/>
    <w:rsid w:val="000D0828"/>
    <w:rsid w:val="000D09EC"/>
    <w:rsid w:val="000D0A95"/>
    <w:rsid w:val="000D0C14"/>
    <w:rsid w:val="000D1757"/>
    <w:rsid w:val="000D1923"/>
    <w:rsid w:val="000D19C5"/>
    <w:rsid w:val="000D267A"/>
    <w:rsid w:val="000D293C"/>
    <w:rsid w:val="000D3226"/>
    <w:rsid w:val="000D3288"/>
    <w:rsid w:val="000D3310"/>
    <w:rsid w:val="000D34FF"/>
    <w:rsid w:val="000D36AC"/>
    <w:rsid w:val="000D3850"/>
    <w:rsid w:val="000D38D5"/>
    <w:rsid w:val="000D3A48"/>
    <w:rsid w:val="000D4775"/>
    <w:rsid w:val="000D4CCB"/>
    <w:rsid w:val="000D4EF5"/>
    <w:rsid w:val="000D5692"/>
    <w:rsid w:val="000D5BEF"/>
    <w:rsid w:val="000D65AE"/>
    <w:rsid w:val="000D6980"/>
    <w:rsid w:val="000D71E5"/>
    <w:rsid w:val="000D7324"/>
    <w:rsid w:val="000D79A7"/>
    <w:rsid w:val="000D7E82"/>
    <w:rsid w:val="000E0477"/>
    <w:rsid w:val="000E04EE"/>
    <w:rsid w:val="000E05F9"/>
    <w:rsid w:val="000E0782"/>
    <w:rsid w:val="000E0B7C"/>
    <w:rsid w:val="000E150E"/>
    <w:rsid w:val="000E182C"/>
    <w:rsid w:val="000E1C49"/>
    <w:rsid w:val="000E30FC"/>
    <w:rsid w:val="000E4788"/>
    <w:rsid w:val="000E4FF7"/>
    <w:rsid w:val="000E5284"/>
    <w:rsid w:val="000E52C0"/>
    <w:rsid w:val="000E5855"/>
    <w:rsid w:val="000E62FD"/>
    <w:rsid w:val="000E6A3C"/>
    <w:rsid w:val="000E7C3D"/>
    <w:rsid w:val="000F016B"/>
    <w:rsid w:val="000F07A2"/>
    <w:rsid w:val="000F0901"/>
    <w:rsid w:val="000F3148"/>
    <w:rsid w:val="000F3772"/>
    <w:rsid w:val="000F5629"/>
    <w:rsid w:val="000F5B7D"/>
    <w:rsid w:val="000F5DF6"/>
    <w:rsid w:val="000F5E98"/>
    <w:rsid w:val="000F651A"/>
    <w:rsid w:val="000F662D"/>
    <w:rsid w:val="000F6AFF"/>
    <w:rsid w:val="000F6CDC"/>
    <w:rsid w:val="000F7452"/>
    <w:rsid w:val="000F74DF"/>
    <w:rsid w:val="000F76D6"/>
    <w:rsid w:val="000F7BE8"/>
    <w:rsid w:val="00100262"/>
    <w:rsid w:val="00100D84"/>
    <w:rsid w:val="00101AE3"/>
    <w:rsid w:val="00101CF7"/>
    <w:rsid w:val="00101F62"/>
    <w:rsid w:val="0010209C"/>
    <w:rsid w:val="001027D7"/>
    <w:rsid w:val="00102E93"/>
    <w:rsid w:val="00103299"/>
    <w:rsid w:val="001047A7"/>
    <w:rsid w:val="00104AA3"/>
    <w:rsid w:val="0010505E"/>
    <w:rsid w:val="00105CCD"/>
    <w:rsid w:val="0010628A"/>
    <w:rsid w:val="001068A3"/>
    <w:rsid w:val="00106D00"/>
    <w:rsid w:val="00107FE5"/>
    <w:rsid w:val="00110025"/>
    <w:rsid w:val="001101D1"/>
    <w:rsid w:val="001102A6"/>
    <w:rsid w:val="0011083A"/>
    <w:rsid w:val="00110C4E"/>
    <w:rsid w:val="00111280"/>
    <w:rsid w:val="00111D49"/>
    <w:rsid w:val="00111F0A"/>
    <w:rsid w:val="001120A8"/>
    <w:rsid w:val="00112435"/>
    <w:rsid w:val="00112D93"/>
    <w:rsid w:val="00113D7B"/>
    <w:rsid w:val="001143F1"/>
    <w:rsid w:val="00115207"/>
    <w:rsid w:val="00115396"/>
    <w:rsid w:val="001154B3"/>
    <w:rsid w:val="00116196"/>
    <w:rsid w:val="0011654D"/>
    <w:rsid w:val="00116A5E"/>
    <w:rsid w:val="00117D36"/>
    <w:rsid w:val="00120194"/>
    <w:rsid w:val="00120B78"/>
    <w:rsid w:val="00121074"/>
    <w:rsid w:val="00121994"/>
    <w:rsid w:val="001226D8"/>
    <w:rsid w:val="00122836"/>
    <w:rsid w:val="00123297"/>
    <w:rsid w:val="00125226"/>
    <w:rsid w:val="00125377"/>
    <w:rsid w:val="00125680"/>
    <w:rsid w:val="001261C6"/>
    <w:rsid w:val="00127F50"/>
    <w:rsid w:val="001306AB"/>
    <w:rsid w:val="00130C7B"/>
    <w:rsid w:val="00130D15"/>
    <w:rsid w:val="00130EDA"/>
    <w:rsid w:val="00131AA4"/>
    <w:rsid w:val="00132324"/>
    <w:rsid w:val="0013324B"/>
    <w:rsid w:val="001332B3"/>
    <w:rsid w:val="00133591"/>
    <w:rsid w:val="00133596"/>
    <w:rsid w:val="00134C00"/>
    <w:rsid w:val="00134FDF"/>
    <w:rsid w:val="0013546B"/>
    <w:rsid w:val="001361FA"/>
    <w:rsid w:val="001370A8"/>
    <w:rsid w:val="00137CAA"/>
    <w:rsid w:val="00137E8A"/>
    <w:rsid w:val="001407B0"/>
    <w:rsid w:val="001407FA"/>
    <w:rsid w:val="00141704"/>
    <w:rsid w:val="00141AC8"/>
    <w:rsid w:val="00141CFA"/>
    <w:rsid w:val="00142334"/>
    <w:rsid w:val="00142589"/>
    <w:rsid w:val="00142B64"/>
    <w:rsid w:val="00142C77"/>
    <w:rsid w:val="0014311A"/>
    <w:rsid w:val="00143386"/>
    <w:rsid w:val="0014407D"/>
    <w:rsid w:val="00144557"/>
    <w:rsid w:val="00144D3B"/>
    <w:rsid w:val="00144E17"/>
    <w:rsid w:val="00144F91"/>
    <w:rsid w:val="00145637"/>
    <w:rsid w:val="001457FB"/>
    <w:rsid w:val="00145DCB"/>
    <w:rsid w:val="00146361"/>
    <w:rsid w:val="00146896"/>
    <w:rsid w:val="0015055D"/>
    <w:rsid w:val="0015091E"/>
    <w:rsid w:val="00151899"/>
    <w:rsid w:val="00151EBC"/>
    <w:rsid w:val="001525DF"/>
    <w:rsid w:val="001528A2"/>
    <w:rsid w:val="00152E17"/>
    <w:rsid w:val="00152EF7"/>
    <w:rsid w:val="00153031"/>
    <w:rsid w:val="00153272"/>
    <w:rsid w:val="001537CF"/>
    <w:rsid w:val="00154398"/>
    <w:rsid w:val="00154726"/>
    <w:rsid w:val="00155079"/>
    <w:rsid w:val="00155D64"/>
    <w:rsid w:val="00155E02"/>
    <w:rsid w:val="00155E6D"/>
    <w:rsid w:val="0015636C"/>
    <w:rsid w:val="001569E4"/>
    <w:rsid w:val="00157571"/>
    <w:rsid w:val="00157CEA"/>
    <w:rsid w:val="00160026"/>
    <w:rsid w:val="00160081"/>
    <w:rsid w:val="001613AD"/>
    <w:rsid w:val="00161B3B"/>
    <w:rsid w:val="00161B6F"/>
    <w:rsid w:val="00161DA5"/>
    <w:rsid w:val="001622E8"/>
    <w:rsid w:val="00163200"/>
    <w:rsid w:val="0016330B"/>
    <w:rsid w:val="001640FA"/>
    <w:rsid w:val="001650D8"/>
    <w:rsid w:val="00165135"/>
    <w:rsid w:val="001651AF"/>
    <w:rsid w:val="0016564C"/>
    <w:rsid w:val="00165B05"/>
    <w:rsid w:val="00165CA9"/>
    <w:rsid w:val="00167535"/>
    <w:rsid w:val="001701C5"/>
    <w:rsid w:val="00170C36"/>
    <w:rsid w:val="00170D5F"/>
    <w:rsid w:val="00170E7C"/>
    <w:rsid w:val="001714FB"/>
    <w:rsid w:val="00171D06"/>
    <w:rsid w:val="001721AD"/>
    <w:rsid w:val="0017287B"/>
    <w:rsid w:val="00172D48"/>
    <w:rsid w:val="00172D49"/>
    <w:rsid w:val="00172E45"/>
    <w:rsid w:val="00173EF7"/>
    <w:rsid w:val="00173FA2"/>
    <w:rsid w:val="0017439D"/>
    <w:rsid w:val="0017469F"/>
    <w:rsid w:val="00174F7C"/>
    <w:rsid w:val="00175980"/>
    <w:rsid w:val="00175982"/>
    <w:rsid w:val="00175B4F"/>
    <w:rsid w:val="00175DE5"/>
    <w:rsid w:val="00175E84"/>
    <w:rsid w:val="00175F08"/>
    <w:rsid w:val="00176647"/>
    <w:rsid w:val="00177D4B"/>
    <w:rsid w:val="00177F15"/>
    <w:rsid w:val="00180280"/>
    <w:rsid w:val="00180B26"/>
    <w:rsid w:val="001816B5"/>
    <w:rsid w:val="001822BB"/>
    <w:rsid w:val="00182A64"/>
    <w:rsid w:val="00183A95"/>
    <w:rsid w:val="00183C4A"/>
    <w:rsid w:val="00183E59"/>
    <w:rsid w:val="0018558B"/>
    <w:rsid w:val="00185608"/>
    <w:rsid w:val="00185BE1"/>
    <w:rsid w:val="0018624C"/>
    <w:rsid w:val="00186259"/>
    <w:rsid w:val="001862BD"/>
    <w:rsid w:val="001863C3"/>
    <w:rsid w:val="0018651A"/>
    <w:rsid w:val="001868E6"/>
    <w:rsid w:val="00187062"/>
    <w:rsid w:val="001871B7"/>
    <w:rsid w:val="00187B6C"/>
    <w:rsid w:val="001909C5"/>
    <w:rsid w:val="001919B5"/>
    <w:rsid w:val="00191A70"/>
    <w:rsid w:val="00193C1C"/>
    <w:rsid w:val="00193CFE"/>
    <w:rsid w:val="00194052"/>
    <w:rsid w:val="001945C1"/>
    <w:rsid w:val="001947E9"/>
    <w:rsid w:val="00194AB9"/>
    <w:rsid w:val="00194C24"/>
    <w:rsid w:val="00195677"/>
    <w:rsid w:val="00195C3C"/>
    <w:rsid w:val="00196675"/>
    <w:rsid w:val="001970A0"/>
    <w:rsid w:val="00197D1E"/>
    <w:rsid w:val="00197E53"/>
    <w:rsid w:val="001A017D"/>
    <w:rsid w:val="001A0741"/>
    <w:rsid w:val="001A0D1D"/>
    <w:rsid w:val="001A1433"/>
    <w:rsid w:val="001A17AA"/>
    <w:rsid w:val="001A1934"/>
    <w:rsid w:val="001A1AA6"/>
    <w:rsid w:val="001A24EA"/>
    <w:rsid w:val="001A2B54"/>
    <w:rsid w:val="001A2D33"/>
    <w:rsid w:val="001A33B5"/>
    <w:rsid w:val="001A3510"/>
    <w:rsid w:val="001A3E97"/>
    <w:rsid w:val="001A4719"/>
    <w:rsid w:val="001A5219"/>
    <w:rsid w:val="001A5AEE"/>
    <w:rsid w:val="001A728E"/>
    <w:rsid w:val="001A73AD"/>
    <w:rsid w:val="001A76E2"/>
    <w:rsid w:val="001A7F39"/>
    <w:rsid w:val="001B0AA0"/>
    <w:rsid w:val="001B0AF5"/>
    <w:rsid w:val="001B1A30"/>
    <w:rsid w:val="001B1F46"/>
    <w:rsid w:val="001B29D2"/>
    <w:rsid w:val="001B35BE"/>
    <w:rsid w:val="001B3A6C"/>
    <w:rsid w:val="001B400F"/>
    <w:rsid w:val="001B47FF"/>
    <w:rsid w:val="001B491E"/>
    <w:rsid w:val="001B4927"/>
    <w:rsid w:val="001B4C71"/>
    <w:rsid w:val="001B5F17"/>
    <w:rsid w:val="001B609D"/>
    <w:rsid w:val="001B6490"/>
    <w:rsid w:val="001B6828"/>
    <w:rsid w:val="001B6D7C"/>
    <w:rsid w:val="001B7905"/>
    <w:rsid w:val="001B7A36"/>
    <w:rsid w:val="001B7CED"/>
    <w:rsid w:val="001C026F"/>
    <w:rsid w:val="001C0387"/>
    <w:rsid w:val="001C0425"/>
    <w:rsid w:val="001C05D8"/>
    <w:rsid w:val="001C0CDC"/>
    <w:rsid w:val="001C102D"/>
    <w:rsid w:val="001C12CA"/>
    <w:rsid w:val="001C139D"/>
    <w:rsid w:val="001C1D4C"/>
    <w:rsid w:val="001C2760"/>
    <w:rsid w:val="001C28FB"/>
    <w:rsid w:val="001C31CD"/>
    <w:rsid w:val="001C31FD"/>
    <w:rsid w:val="001C3358"/>
    <w:rsid w:val="001C34BE"/>
    <w:rsid w:val="001C3D3F"/>
    <w:rsid w:val="001C5287"/>
    <w:rsid w:val="001C5AB7"/>
    <w:rsid w:val="001C6359"/>
    <w:rsid w:val="001C6773"/>
    <w:rsid w:val="001C69C3"/>
    <w:rsid w:val="001C6C76"/>
    <w:rsid w:val="001C6CB1"/>
    <w:rsid w:val="001C70DA"/>
    <w:rsid w:val="001C74BD"/>
    <w:rsid w:val="001C7896"/>
    <w:rsid w:val="001C7A7B"/>
    <w:rsid w:val="001C7DA4"/>
    <w:rsid w:val="001D044E"/>
    <w:rsid w:val="001D0559"/>
    <w:rsid w:val="001D0801"/>
    <w:rsid w:val="001D0FA8"/>
    <w:rsid w:val="001D1766"/>
    <w:rsid w:val="001D1955"/>
    <w:rsid w:val="001D2314"/>
    <w:rsid w:val="001D2557"/>
    <w:rsid w:val="001D30A9"/>
    <w:rsid w:val="001D3441"/>
    <w:rsid w:val="001D411D"/>
    <w:rsid w:val="001D484B"/>
    <w:rsid w:val="001D4964"/>
    <w:rsid w:val="001D4A5B"/>
    <w:rsid w:val="001D4F2C"/>
    <w:rsid w:val="001D5303"/>
    <w:rsid w:val="001D559B"/>
    <w:rsid w:val="001D56DA"/>
    <w:rsid w:val="001D5B7E"/>
    <w:rsid w:val="001D5BCE"/>
    <w:rsid w:val="001D5CE4"/>
    <w:rsid w:val="001D5EAF"/>
    <w:rsid w:val="001D5F48"/>
    <w:rsid w:val="001D5FC1"/>
    <w:rsid w:val="001D6159"/>
    <w:rsid w:val="001D6188"/>
    <w:rsid w:val="001D6793"/>
    <w:rsid w:val="001D69E2"/>
    <w:rsid w:val="001D6AA1"/>
    <w:rsid w:val="001D6BA0"/>
    <w:rsid w:val="001D6D45"/>
    <w:rsid w:val="001D6EB9"/>
    <w:rsid w:val="001D7270"/>
    <w:rsid w:val="001D73AB"/>
    <w:rsid w:val="001D7D3B"/>
    <w:rsid w:val="001E0296"/>
    <w:rsid w:val="001E0367"/>
    <w:rsid w:val="001E0474"/>
    <w:rsid w:val="001E048B"/>
    <w:rsid w:val="001E09A5"/>
    <w:rsid w:val="001E0A6B"/>
    <w:rsid w:val="001E0ABC"/>
    <w:rsid w:val="001E0CB8"/>
    <w:rsid w:val="001E0FF0"/>
    <w:rsid w:val="001E1165"/>
    <w:rsid w:val="001E1694"/>
    <w:rsid w:val="001E18F5"/>
    <w:rsid w:val="001E1B34"/>
    <w:rsid w:val="001E1F42"/>
    <w:rsid w:val="001E2100"/>
    <w:rsid w:val="001E2634"/>
    <w:rsid w:val="001E287B"/>
    <w:rsid w:val="001E2FD0"/>
    <w:rsid w:val="001E3078"/>
    <w:rsid w:val="001E3599"/>
    <w:rsid w:val="001E39BC"/>
    <w:rsid w:val="001E3E0E"/>
    <w:rsid w:val="001E464A"/>
    <w:rsid w:val="001E47C4"/>
    <w:rsid w:val="001E49CA"/>
    <w:rsid w:val="001E4BE1"/>
    <w:rsid w:val="001E4D20"/>
    <w:rsid w:val="001E4D25"/>
    <w:rsid w:val="001E55FF"/>
    <w:rsid w:val="001E5AA7"/>
    <w:rsid w:val="001E5B15"/>
    <w:rsid w:val="001E5CB8"/>
    <w:rsid w:val="001E5EE3"/>
    <w:rsid w:val="001E6ECD"/>
    <w:rsid w:val="001E746E"/>
    <w:rsid w:val="001F0685"/>
    <w:rsid w:val="001F0C42"/>
    <w:rsid w:val="001F0EC9"/>
    <w:rsid w:val="001F12F7"/>
    <w:rsid w:val="001F1568"/>
    <w:rsid w:val="001F162F"/>
    <w:rsid w:val="001F1874"/>
    <w:rsid w:val="001F19D4"/>
    <w:rsid w:val="001F1C6D"/>
    <w:rsid w:val="001F1C8D"/>
    <w:rsid w:val="001F2DE7"/>
    <w:rsid w:val="001F3330"/>
    <w:rsid w:val="001F34D8"/>
    <w:rsid w:val="001F4510"/>
    <w:rsid w:val="001F5BD1"/>
    <w:rsid w:val="001F655B"/>
    <w:rsid w:val="001F6C62"/>
    <w:rsid w:val="001F6D90"/>
    <w:rsid w:val="001F6D9C"/>
    <w:rsid w:val="001F6E2E"/>
    <w:rsid w:val="001F7376"/>
    <w:rsid w:val="001F73EC"/>
    <w:rsid w:val="002003F5"/>
    <w:rsid w:val="00201174"/>
    <w:rsid w:val="00201D49"/>
    <w:rsid w:val="00202195"/>
    <w:rsid w:val="002023C2"/>
    <w:rsid w:val="0020253C"/>
    <w:rsid w:val="00202630"/>
    <w:rsid w:val="00202716"/>
    <w:rsid w:val="00202863"/>
    <w:rsid w:val="0020386D"/>
    <w:rsid w:val="002043AA"/>
    <w:rsid w:val="00205080"/>
    <w:rsid w:val="002059FD"/>
    <w:rsid w:val="00205E09"/>
    <w:rsid w:val="00206472"/>
    <w:rsid w:val="002067EF"/>
    <w:rsid w:val="00206880"/>
    <w:rsid w:val="0020699A"/>
    <w:rsid w:val="00206D33"/>
    <w:rsid w:val="00206D39"/>
    <w:rsid w:val="002073BD"/>
    <w:rsid w:val="00207C44"/>
    <w:rsid w:val="002103DA"/>
    <w:rsid w:val="00210CA4"/>
    <w:rsid w:val="0021102D"/>
    <w:rsid w:val="00211931"/>
    <w:rsid w:val="002119F0"/>
    <w:rsid w:val="002121A0"/>
    <w:rsid w:val="002126DE"/>
    <w:rsid w:val="00212B35"/>
    <w:rsid w:val="00213735"/>
    <w:rsid w:val="00213A17"/>
    <w:rsid w:val="00213B0D"/>
    <w:rsid w:val="00213BE3"/>
    <w:rsid w:val="00213E71"/>
    <w:rsid w:val="00214142"/>
    <w:rsid w:val="0021432F"/>
    <w:rsid w:val="00214733"/>
    <w:rsid w:val="002155A9"/>
    <w:rsid w:val="00215D01"/>
    <w:rsid w:val="00215D1F"/>
    <w:rsid w:val="00216DE7"/>
    <w:rsid w:val="00216EB4"/>
    <w:rsid w:val="0021713A"/>
    <w:rsid w:val="00217928"/>
    <w:rsid w:val="00220649"/>
    <w:rsid w:val="0022080F"/>
    <w:rsid w:val="00220E3E"/>
    <w:rsid w:val="002214BB"/>
    <w:rsid w:val="00221578"/>
    <w:rsid w:val="00221C67"/>
    <w:rsid w:val="00221E2E"/>
    <w:rsid w:val="00222010"/>
    <w:rsid w:val="002221D4"/>
    <w:rsid w:val="00222277"/>
    <w:rsid w:val="002224B8"/>
    <w:rsid w:val="002225BC"/>
    <w:rsid w:val="002226BA"/>
    <w:rsid w:val="002235C1"/>
    <w:rsid w:val="00223E0E"/>
    <w:rsid w:val="0022415A"/>
    <w:rsid w:val="002241D3"/>
    <w:rsid w:val="0022436D"/>
    <w:rsid w:val="00224690"/>
    <w:rsid w:val="002249AC"/>
    <w:rsid w:val="00224A50"/>
    <w:rsid w:val="002254C5"/>
    <w:rsid w:val="00225565"/>
    <w:rsid w:val="00226372"/>
    <w:rsid w:val="00226DCF"/>
    <w:rsid w:val="00226E57"/>
    <w:rsid w:val="00227422"/>
    <w:rsid w:val="00227FF1"/>
    <w:rsid w:val="00230FCD"/>
    <w:rsid w:val="002310AB"/>
    <w:rsid w:val="0023118B"/>
    <w:rsid w:val="00231B28"/>
    <w:rsid w:val="00231B88"/>
    <w:rsid w:val="00231F20"/>
    <w:rsid w:val="0023201C"/>
    <w:rsid w:val="0023273D"/>
    <w:rsid w:val="00232D58"/>
    <w:rsid w:val="00233519"/>
    <w:rsid w:val="002335CE"/>
    <w:rsid w:val="00233E98"/>
    <w:rsid w:val="00234143"/>
    <w:rsid w:val="00235B57"/>
    <w:rsid w:val="00236307"/>
    <w:rsid w:val="002364D8"/>
    <w:rsid w:val="00236E4C"/>
    <w:rsid w:val="00236F58"/>
    <w:rsid w:val="00237256"/>
    <w:rsid w:val="002410F5"/>
    <w:rsid w:val="00241201"/>
    <w:rsid w:val="00241DE5"/>
    <w:rsid w:val="00241FA8"/>
    <w:rsid w:val="00241FDB"/>
    <w:rsid w:val="0024227C"/>
    <w:rsid w:val="0024260F"/>
    <w:rsid w:val="0024272C"/>
    <w:rsid w:val="00243440"/>
    <w:rsid w:val="00243C19"/>
    <w:rsid w:val="00244219"/>
    <w:rsid w:val="00244389"/>
    <w:rsid w:val="00245070"/>
    <w:rsid w:val="0024527F"/>
    <w:rsid w:val="0024541C"/>
    <w:rsid w:val="002462EC"/>
    <w:rsid w:val="00246FEC"/>
    <w:rsid w:val="00247211"/>
    <w:rsid w:val="002474E6"/>
    <w:rsid w:val="002478F2"/>
    <w:rsid w:val="0025014F"/>
    <w:rsid w:val="00250693"/>
    <w:rsid w:val="0025090A"/>
    <w:rsid w:val="00250AC4"/>
    <w:rsid w:val="00250B8C"/>
    <w:rsid w:val="002510A9"/>
    <w:rsid w:val="0025159C"/>
    <w:rsid w:val="002520B1"/>
    <w:rsid w:val="002526F3"/>
    <w:rsid w:val="00252DF0"/>
    <w:rsid w:val="002531EA"/>
    <w:rsid w:val="00253983"/>
    <w:rsid w:val="002539B0"/>
    <w:rsid w:val="00253FD1"/>
    <w:rsid w:val="00254316"/>
    <w:rsid w:val="002544D3"/>
    <w:rsid w:val="00254705"/>
    <w:rsid w:val="002549EB"/>
    <w:rsid w:val="00254CE4"/>
    <w:rsid w:val="00255D8A"/>
    <w:rsid w:val="002566BC"/>
    <w:rsid w:val="0025691A"/>
    <w:rsid w:val="00257422"/>
    <w:rsid w:val="00257E4F"/>
    <w:rsid w:val="00260187"/>
    <w:rsid w:val="00260952"/>
    <w:rsid w:val="002612CB"/>
    <w:rsid w:val="0026193C"/>
    <w:rsid w:val="00261D87"/>
    <w:rsid w:val="0026299A"/>
    <w:rsid w:val="00262D18"/>
    <w:rsid w:val="002638E3"/>
    <w:rsid w:val="00263CAA"/>
    <w:rsid w:val="00263FD1"/>
    <w:rsid w:val="00265EE1"/>
    <w:rsid w:val="00266459"/>
    <w:rsid w:val="00266F5E"/>
    <w:rsid w:val="0026737C"/>
    <w:rsid w:val="00267890"/>
    <w:rsid w:val="002678FB"/>
    <w:rsid w:val="00267B35"/>
    <w:rsid w:val="0027055C"/>
    <w:rsid w:val="0027063B"/>
    <w:rsid w:val="002706FA"/>
    <w:rsid w:val="0027108C"/>
    <w:rsid w:val="0027109E"/>
    <w:rsid w:val="00271417"/>
    <w:rsid w:val="002714AD"/>
    <w:rsid w:val="002717E1"/>
    <w:rsid w:val="00271FD4"/>
    <w:rsid w:val="002727FD"/>
    <w:rsid w:val="0027318A"/>
    <w:rsid w:val="002734ED"/>
    <w:rsid w:val="002739E6"/>
    <w:rsid w:val="00273B1D"/>
    <w:rsid w:val="00273C20"/>
    <w:rsid w:val="002740BE"/>
    <w:rsid w:val="0027495B"/>
    <w:rsid w:val="00274BCA"/>
    <w:rsid w:val="002751A1"/>
    <w:rsid w:val="002756EF"/>
    <w:rsid w:val="00275AAD"/>
    <w:rsid w:val="00275E7F"/>
    <w:rsid w:val="002770EA"/>
    <w:rsid w:val="00277153"/>
    <w:rsid w:val="002773C0"/>
    <w:rsid w:val="00277A29"/>
    <w:rsid w:val="00277CD7"/>
    <w:rsid w:val="002801D1"/>
    <w:rsid w:val="002810E2"/>
    <w:rsid w:val="00281C79"/>
    <w:rsid w:val="00281E0D"/>
    <w:rsid w:val="002821B7"/>
    <w:rsid w:val="00282649"/>
    <w:rsid w:val="00282962"/>
    <w:rsid w:val="00282EB5"/>
    <w:rsid w:val="00283455"/>
    <w:rsid w:val="00283E21"/>
    <w:rsid w:val="0028422A"/>
    <w:rsid w:val="00285713"/>
    <w:rsid w:val="00285B1F"/>
    <w:rsid w:val="00285C8A"/>
    <w:rsid w:val="0028644F"/>
    <w:rsid w:val="00286958"/>
    <w:rsid w:val="00286B66"/>
    <w:rsid w:val="00286BAE"/>
    <w:rsid w:val="00286E8D"/>
    <w:rsid w:val="00287517"/>
    <w:rsid w:val="002876A0"/>
    <w:rsid w:val="00287CA1"/>
    <w:rsid w:val="00287E7E"/>
    <w:rsid w:val="002908CB"/>
    <w:rsid w:val="00291297"/>
    <w:rsid w:val="002917BF"/>
    <w:rsid w:val="00291AA5"/>
    <w:rsid w:val="00292F07"/>
    <w:rsid w:val="00292FF6"/>
    <w:rsid w:val="0029302B"/>
    <w:rsid w:val="00293534"/>
    <w:rsid w:val="002939BA"/>
    <w:rsid w:val="00293B92"/>
    <w:rsid w:val="00293D2F"/>
    <w:rsid w:val="00294A7A"/>
    <w:rsid w:val="00294B98"/>
    <w:rsid w:val="00294C64"/>
    <w:rsid w:val="00294E8A"/>
    <w:rsid w:val="0029529A"/>
    <w:rsid w:val="002954DF"/>
    <w:rsid w:val="00295EEC"/>
    <w:rsid w:val="002968AE"/>
    <w:rsid w:val="002969C0"/>
    <w:rsid w:val="00296F2A"/>
    <w:rsid w:val="00296F79"/>
    <w:rsid w:val="00297575"/>
    <w:rsid w:val="00297AFF"/>
    <w:rsid w:val="00297C35"/>
    <w:rsid w:val="002A0051"/>
    <w:rsid w:val="002A0948"/>
    <w:rsid w:val="002A0FAE"/>
    <w:rsid w:val="002A17ED"/>
    <w:rsid w:val="002A1A8B"/>
    <w:rsid w:val="002A2DA5"/>
    <w:rsid w:val="002A3109"/>
    <w:rsid w:val="002A312D"/>
    <w:rsid w:val="002A3161"/>
    <w:rsid w:val="002A38F6"/>
    <w:rsid w:val="002A3C46"/>
    <w:rsid w:val="002A3DD9"/>
    <w:rsid w:val="002A4C28"/>
    <w:rsid w:val="002A4C7E"/>
    <w:rsid w:val="002A5781"/>
    <w:rsid w:val="002A59F0"/>
    <w:rsid w:val="002A6061"/>
    <w:rsid w:val="002A62ED"/>
    <w:rsid w:val="002A6761"/>
    <w:rsid w:val="002A68DA"/>
    <w:rsid w:val="002A6B82"/>
    <w:rsid w:val="002A6C7F"/>
    <w:rsid w:val="002A6C9E"/>
    <w:rsid w:val="002A70D1"/>
    <w:rsid w:val="002A7188"/>
    <w:rsid w:val="002B12EB"/>
    <w:rsid w:val="002B1392"/>
    <w:rsid w:val="002B15CD"/>
    <w:rsid w:val="002B1CF7"/>
    <w:rsid w:val="002B2DD4"/>
    <w:rsid w:val="002B2EDA"/>
    <w:rsid w:val="002B35E9"/>
    <w:rsid w:val="002B424B"/>
    <w:rsid w:val="002B4450"/>
    <w:rsid w:val="002B538D"/>
    <w:rsid w:val="002B5BD4"/>
    <w:rsid w:val="002B60F7"/>
    <w:rsid w:val="002B6579"/>
    <w:rsid w:val="002B6750"/>
    <w:rsid w:val="002B6A81"/>
    <w:rsid w:val="002B7A2D"/>
    <w:rsid w:val="002B7F3A"/>
    <w:rsid w:val="002C0114"/>
    <w:rsid w:val="002C0AE5"/>
    <w:rsid w:val="002C1253"/>
    <w:rsid w:val="002C13B2"/>
    <w:rsid w:val="002C152C"/>
    <w:rsid w:val="002C1F34"/>
    <w:rsid w:val="002C2756"/>
    <w:rsid w:val="002C2BFB"/>
    <w:rsid w:val="002C386C"/>
    <w:rsid w:val="002C39C2"/>
    <w:rsid w:val="002C4211"/>
    <w:rsid w:val="002C4273"/>
    <w:rsid w:val="002C491B"/>
    <w:rsid w:val="002C5DCD"/>
    <w:rsid w:val="002C62C6"/>
    <w:rsid w:val="002C64AF"/>
    <w:rsid w:val="002C6671"/>
    <w:rsid w:val="002C6811"/>
    <w:rsid w:val="002C686A"/>
    <w:rsid w:val="002C68AC"/>
    <w:rsid w:val="002C69D4"/>
    <w:rsid w:val="002C7048"/>
    <w:rsid w:val="002C7717"/>
    <w:rsid w:val="002C7788"/>
    <w:rsid w:val="002C7F1E"/>
    <w:rsid w:val="002D027E"/>
    <w:rsid w:val="002D0DC3"/>
    <w:rsid w:val="002D29BA"/>
    <w:rsid w:val="002D3079"/>
    <w:rsid w:val="002D32FA"/>
    <w:rsid w:val="002D37FC"/>
    <w:rsid w:val="002D4044"/>
    <w:rsid w:val="002D4788"/>
    <w:rsid w:val="002D5823"/>
    <w:rsid w:val="002D5895"/>
    <w:rsid w:val="002D5986"/>
    <w:rsid w:val="002D5A3F"/>
    <w:rsid w:val="002D6217"/>
    <w:rsid w:val="002D647F"/>
    <w:rsid w:val="002D66AD"/>
    <w:rsid w:val="002D6871"/>
    <w:rsid w:val="002D6EC8"/>
    <w:rsid w:val="002D6F77"/>
    <w:rsid w:val="002D704D"/>
    <w:rsid w:val="002D7215"/>
    <w:rsid w:val="002D785A"/>
    <w:rsid w:val="002E01E8"/>
    <w:rsid w:val="002E0246"/>
    <w:rsid w:val="002E0325"/>
    <w:rsid w:val="002E0681"/>
    <w:rsid w:val="002E06D4"/>
    <w:rsid w:val="002E0A5F"/>
    <w:rsid w:val="002E1132"/>
    <w:rsid w:val="002E17DF"/>
    <w:rsid w:val="002E1D7B"/>
    <w:rsid w:val="002E2499"/>
    <w:rsid w:val="002E2BC5"/>
    <w:rsid w:val="002E2C4B"/>
    <w:rsid w:val="002E3258"/>
    <w:rsid w:val="002E3B14"/>
    <w:rsid w:val="002E40ED"/>
    <w:rsid w:val="002E41B6"/>
    <w:rsid w:val="002E4D99"/>
    <w:rsid w:val="002E4F65"/>
    <w:rsid w:val="002E5908"/>
    <w:rsid w:val="002E5D70"/>
    <w:rsid w:val="002E628B"/>
    <w:rsid w:val="002E6F7D"/>
    <w:rsid w:val="002F109E"/>
    <w:rsid w:val="002F1365"/>
    <w:rsid w:val="002F1629"/>
    <w:rsid w:val="002F1B87"/>
    <w:rsid w:val="002F22DA"/>
    <w:rsid w:val="002F2328"/>
    <w:rsid w:val="002F2942"/>
    <w:rsid w:val="002F2EC4"/>
    <w:rsid w:val="002F310F"/>
    <w:rsid w:val="002F35FF"/>
    <w:rsid w:val="002F39A7"/>
    <w:rsid w:val="002F3CF1"/>
    <w:rsid w:val="002F404A"/>
    <w:rsid w:val="002F4228"/>
    <w:rsid w:val="002F42BA"/>
    <w:rsid w:val="002F43AF"/>
    <w:rsid w:val="002F459E"/>
    <w:rsid w:val="002F49D5"/>
    <w:rsid w:val="002F4BAC"/>
    <w:rsid w:val="002F546D"/>
    <w:rsid w:val="002F5486"/>
    <w:rsid w:val="002F5524"/>
    <w:rsid w:val="002F57F6"/>
    <w:rsid w:val="002F58F3"/>
    <w:rsid w:val="002F6DA4"/>
    <w:rsid w:val="002F73BE"/>
    <w:rsid w:val="002F7D11"/>
    <w:rsid w:val="003000A3"/>
    <w:rsid w:val="003001D0"/>
    <w:rsid w:val="00301294"/>
    <w:rsid w:val="0030187C"/>
    <w:rsid w:val="00302277"/>
    <w:rsid w:val="003027C2"/>
    <w:rsid w:val="0030280F"/>
    <w:rsid w:val="00303439"/>
    <w:rsid w:val="0030460D"/>
    <w:rsid w:val="00304C32"/>
    <w:rsid w:val="00304D20"/>
    <w:rsid w:val="0030540D"/>
    <w:rsid w:val="003054A4"/>
    <w:rsid w:val="0030596A"/>
    <w:rsid w:val="003066AD"/>
    <w:rsid w:val="00306D11"/>
    <w:rsid w:val="00306E54"/>
    <w:rsid w:val="003078CD"/>
    <w:rsid w:val="00307E48"/>
    <w:rsid w:val="00307F7F"/>
    <w:rsid w:val="00310E72"/>
    <w:rsid w:val="0031104A"/>
    <w:rsid w:val="0031184B"/>
    <w:rsid w:val="00311A2F"/>
    <w:rsid w:val="00311CEF"/>
    <w:rsid w:val="00311FBF"/>
    <w:rsid w:val="00312005"/>
    <w:rsid w:val="00312A27"/>
    <w:rsid w:val="003131F3"/>
    <w:rsid w:val="00313AFF"/>
    <w:rsid w:val="00313E91"/>
    <w:rsid w:val="00314125"/>
    <w:rsid w:val="00314155"/>
    <w:rsid w:val="003149B8"/>
    <w:rsid w:val="00315089"/>
    <w:rsid w:val="00315125"/>
    <w:rsid w:val="00315637"/>
    <w:rsid w:val="0031585F"/>
    <w:rsid w:val="00315908"/>
    <w:rsid w:val="00316807"/>
    <w:rsid w:val="003169F5"/>
    <w:rsid w:val="00317244"/>
    <w:rsid w:val="00317A87"/>
    <w:rsid w:val="00320005"/>
    <w:rsid w:val="003200D2"/>
    <w:rsid w:val="003201C2"/>
    <w:rsid w:val="003201EC"/>
    <w:rsid w:val="00321ADA"/>
    <w:rsid w:val="00322198"/>
    <w:rsid w:val="003227D2"/>
    <w:rsid w:val="00322A83"/>
    <w:rsid w:val="00322DE4"/>
    <w:rsid w:val="003236E4"/>
    <w:rsid w:val="00323CEB"/>
    <w:rsid w:val="00324516"/>
    <w:rsid w:val="00324675"/>
    <w:rsid w:val="0032509A"/>
    <w:rsid w:val="003254CB"/>
    <w:rsid w:val="0032571B"/>
    <w:rsid w:val="00326611"/>
    <w:rsid w:val="003267AC"/>
    <w:rsid w:val="00327661"/>
    <w:rsid w:val="0033086B"/>
    <w:rsid w:val="00332090"/>
    <w:rsid w:val="0033212A"/>
    <w:rsid w:val="00332F4F"/>
    <w:rsid w:val="0033404D"/>
    <w:rsid w:val="0033464B"/>
    <w:rsid w:val="00334AB3"/>
    <w:rsid w:val="003354E8"/>
    <w:rsid w:val="00335AD7"/>
    <w:rsid w:val="003362F3"/>
    <w:rsid w:val="00336610"/>
    <w:rsid w:val="003369E6"/>
    <w:rsid w:val="00336A9A"/>
    <w:rsid w:val="00337769"/>
    <w:rsid w:val="00337DB9"/>
    <w:rsid w:val="00340359"/>
    <w:rsid w:val="003403D4"/>
    <w:rsid w:val="0034092F"/>
    <w:rsid w:val="00340A97"/>
    <w:rsid w:val="00340F6A"/>
    <w:rsid w:val="00341775"/>
    <w:rsid w:val="00341CCA"/>
    <w:rsid w:val="00341F75"/>
    <w:rsid w:val="003429D4"/>
    <w:rsid w:val="00343270"/>
    <w:rsid w:val="00343A40"/>
    <w:rsid w:val="00343B66"/>
    <w:rsid w:val="00343DC9"/>
    <w:rsid w:val="00345163"/>
    <w:rsid w:val="003453BF"/>
    <w:rsid w:val="00345AD6"/>
    <w:rsid w:val="00345E38"/>
    <w:rsid w:val="00346177"/>
    <w:rsid w:val="00346824"/>
    <w:rsid w:val="00346BFC"/>
    <w:rsid w:val="00347874"/>
    <w:rsid w:val="00347A4B"/>
    <w:rsid w:val="00347C31"/>
    <w:rsid w:val="00350235"/>
    <w:rsid w:val="00350760"/>
    <w:rsid w:val="00350A4A"/>
    <w:rsid w:val="00350B27"/>
    <w:rsid w:val="003510F9"/>
    <w:rsid w:val="00351452"/>
    <w:rsid w:val="00351530"/>
    <w:rsid w:val="003517D4"/>
    <w:rsid w:val="0035207C"/>
    <w:rsid w:val="0035332D"/>
    <w:rsid w:val="00353435"/>
    <w:rsid w:val="0035513B"/>
    <w:rsid w:val="003551C7"/>
    <w:rsid w:val="003552A6"/>
    <w:rsid w:val="003552AB"/>
    <w:rsid w:val="00355F39"/>
    <w:rsid w:val="00356182"/>
    <w:rsid w:val="00356F74"/>
    <w:rsid w:val="00357274"/>
    <w:rsid w:val="003579D0"/>
    <w:rsid w:val="00357B4A"/>
    <w:rsid w:val="00357CF7"/>
    <w:rsid w:val="003600BD"/>
    <w:rsid w:val="0036087A"/>
    <w:rsid w:val="00360AE9"/>
    <w:rsid w:val="00361282"/>
    <w:rsid w:val="00361555"/>
    <w:rsid w:val="00361938"/>
    <w:rsid w:val="00361E78"/>
    <w:rsid w:val="00361F7F"/>
    <w:rsid w:val="003627E5"/>
    <w:rsid w:val="003631D5"/>
    <w:rsid w:val="0036426F"/>
    <w:rsid w:val="003647EF"/>
    <w:rsid w:val="0036493A"/>
    <w:rsid w:val="00364C8A"/>
    <w:rsid w:val="00364EB7"/>
    <w:rsid w:val="00365561"/>
    <w:rsid w:val="00365BC4"/>
    <w:rsid w:val="00366546"/>
    <w:rsid w:val="00367032"/>
    <w:rsid w:val="00367127"/>
    <w:rsid w:val="00367649"/>
    <w:rsid w:val="003677E0"/>
    <w:rsid w:val="00367802"/>
    <w:rsid w:val="00367B58"/>
    <w:rsid w:val="0037071A"/>
    <w:rsid w:val="003708D5"/>
    <w:rsid w:val="00370A63"/>
    <w:rsid w:val="003715BD"/>
    <w:rsid w:val="00371873"/>
    <w:rsid w:val="003719C9"/>
    <w:rsid w:val="00371D66"/>
    <w:rsid w:val="00371EA2"/>
    <w:rsid w:val="003720D5"/>
    <w:rsid w:val="00372266"/>
    <w:rsid w:val="0037237D"/>
    <w:rsid w:val="00372549"/>
    <w:rsid w:val="003725B1"/>
    <w:rsid w:val="00372C71"/>
    <w:rsid w:val="003733D0"/>
    <w:rsid w:val="003734E2"/>
    <w:rsid w:val="0037362B"/>
    <w:rsid w:val="00373A83"/>
    <w:rsid w:val="0037499A"/>
    <w:rsid w:val="00374E34"/>
    <w:rsid w:val="00375414"/>
    <w:rsid w:val="00377291"/>
    <w:rsid w:val="00377A13"/>
    <w:rsid w:val="00380099"/>
    <w:rsid w:val="003803BF"/>
    <w:rsid w:val="00380858"/>
    <w:rsid w:val="00380B78"/>
    <w:rsid w:val="003813C2"/>
    <w:rsid w:val="00381632"/>
    <w:rsid w:val="003818E9"/>
    <w:rsid w:val="00382520"/>
    <w:rsid w:val="00383930"/>
    <w:rsid w:val="00383DC2"/>
    <w:rsid w:val="00383F63"/>
    <w:rsid w:val="0038402C"/>
    <w:rsid w:val="00384634"/>
    <w:rsid w:val="0038475F"/>
    <w:rsid w:val="00384902"/>
    <w:rsid w:val="00384C67"/>
    <w:rsid w:val="00384CC8"/>
    <w:rsid w:val="003858A9"/>
    <w:rsid w:val="00385B22"/>
    <w:rsid w:val="003866FC"/>
    <w:rsid w:val="003868B9"/>
    <w:rsid w:val="00386B9B"/>
    <w:rsid w:val="00386C29"/>
    <w:rsid w:val="0038727C"/>
    <w:rsid w:val="003879FC"/>
    <w:rsid w:val="00390258"/>
    <w:rsid w:val="00390ECD"/>
    <w:rsid w:val="00391060"/>
    <w:rsid w:val="00391591"/>
    <w:rsid w:val="00391801"/>
    <w:rsid w:val="00392C43"/>
    <w:rsid w:val="00392E4C"/>
    <w:rsid w:val="003935BF"/>
    <w:rsid w:val="00393692"/>
    <w:rsid w:val="00393BA2"/>
    <w:rsid w:val="00393E52"/>
    <w:rsid w:val="00394C8E"/>
    <w:rsid w:val="003955A0"/>
    <w:rsid w:val="003969FB"/>
    <w:rsid w:val="00396EEE"/>
    <w:rsid w:val="00397292"/>
    <w:rsid w:val="003973A4"/>
    <w:rsid w:val="00397660"/>
    <w:rsid w:val="00397C49"/>
    <w:rsid w:val="003A0C3F"/>
    <w:rsid w:val="003A18F1"/>
    <w:rsid w:val="003A2531"/>
    <w:rsid w:val="003A2A8B"/>
    <w:rsid w:val="003A2D89"/>
    <w:rsid w:val="003A45C1"/>
    <w:rsid w:val="003A4658"/>
    <w:rsid w:val="003A4B9B"/>
    <w:rsid w:val="003A4C43"/>
    <w:rsid w:val="003A53E1"/>
    <w:rsid w:val="003A5DB9"/>
    <w:rsid w:val="003A60D2"/>
    <w:rsid w:val="003A646A"/>
    <w:rsid w:val="003A65FA"/>
    <w:rsid w:val="003A6AB4"/>
    <w:rsid w:val="003A7849"/>
    <w:rsid w:val="003A7A0A"/>
    <w:rsid w:val="003A7B6B"/>
    <w:rsid w:val="003A7CFB"/>
    <w:rsid w:val="003A7E37"/>
    <w:rsid w:val="003B0800"/>
    <w:rsid w:val="003B0E2C"/>
    <w:rsid w:val="003B1419"/>
    <w:rsid w:val="003B2B44"/>
    <w:rsid w:val="003B329C"/>
    <w:rsid w:val="003B3A2A"/>
    <w:rsid w:val="003B3F3D"/>
    <w:rsid w:val="003B4386"/>
    <w:rsid w:val="003B4514"/>
    <w:rsid w:val="003B498C"/>
    <w:rsid w:val="003B4D2B"/>
    <w:rsid w:val="003B50C0"/>
    <w:rsid w:val="003B5391"/>
    <w:rsid w:val="003B5E77"/>
    <w:rsid w:val="003B6DE1"/>
    <w:rsid w:val="003B6F88"/>
    <w:rsid w:val="003B7374"/>
    <w:rsid w:val="003B73C4"/>
    <w:rsid w:val="003B749A"/>
    <w:rsid w:val="003C023B"/>
    <w:rsid w:val="003C05B8"/>
    <w:rsid w:val="003C0F2C"/>
    <w:rsid w:val="003C1381"/>
    <w:rsid w:val="003C23AA"/>
    <w:rsid w:val="003C274C"/>
    <w:rsid w:val="003C277E"/>
    <w:rsid w:val="003C2906"/>
    <w:rsid w:val="003C3270"/>
    <w:rsid w:val="003C354F"/>
    <w:rsid w:val="003C358B"/>
    <w:rsid w:val="003C3919"/>
    <w:rsid w:val="003C3BEC"/>
    <w:rsid w:val="003C480D"/>
    <w:rsid w:val="003C4C91"/>
    <w:rsid w:val="003C4E27"/>
    <w:rsid w:val="003C6C6A"/>
    <w:rsid w:val="003C6FD6"/>
    <w:rsid w:val="003C70BF"/>
    <w:rsid w:val="003C781C"/>
    <w:rsid w:val="003C7CDC"/>
    <w:rsid w:val="003D082F"/>
    <w:rsid w:val="003D0958"/>
    <w:rsid w:val="003D0F48"/>
    <w:rsid w:val="003D14DD"/>
    <w:rsid w:val="003D1A8B"/>
    <w:rsid w:val="003D3443"/>
    <w:rsid w:val="003D3458"/>
    <w:rsid w:val="003D3594"/>
    <w:rsid w:val="003D36DD"/>
    <w:rsid w:val="003D3778"/>
    <w:rsid w:val="003D382B"/>
    <w:rsid w:val="003D3DB6"/>
    <w:rsid w:val="003D440C"/>
    <w:rsid w:val="003D4CA4"/>
    <w:rsid w:val="003D5644"/>
    <w:rsid w:val="003D5C31"/>
    <w:rsid w:val="003D6F38"/>
    <w:rsid w:val="003D75D1"/>
    <w:rsid w:val="003D7CA3"/>
    <w:rsid w:val="003D7EA3"/>
    <w:rsid w:val="003D7F4D"/>
    <w:rsid w:val="003E0380"/>
    <w:rsid w:val="003E05E8"/>
    <w:rsid w:val="003E0635"/>
    <w:rsid w:val="003E0C34"/>
    <w:rsid w:val="003E157E"/>
    <w:rsid w:val="003E1583"/>
    <w:rsid w:val="003E194B"/>
    <w:rsid w:val="003E1D28"/>
    <w:rsid w:val="003E2795"/>
    <w:rsid w:val="003E2B0C"/>
    <w:rsid w:val="003E3581"/>
    <w:rsid w:val="003E4566"/>
    <w:rsid w:val="003E4930"/>
    <w:rsid w:val="003E4962"/>
    <w:rsid w:val="003E4A13"/>
    <w:rsid w:val="003E4D39"/>
    <w:rsid w:val="003E5435"/>
    <w:rsid w:val="003E5ECC"/>
    <w:rsid w:val="003E5F3B"/>
    <w:rsid w:val="003E6242"/>
    <w:rsid w:val="003E6628"/>
    <w:rsid w:val="003E6BF1"/>
    <w:rsid w:val="003E704E"/>
    <w:rsid w:val="003E70DD"/>
    <w:rsid w:val="003E7BB6"/>
    <w:rsid w:val="003E7CDA"/>
    <w:rsid w:val="003E7EC9"/>
    <w:rsid w:val="003F00B2"/>
    <w:rsid w:val="003F027D"/>
    <w:rsid w:val="003F07E4"/>
    <w:rsid w:val="003F20DF"/>
    <w:rsid w:val="003F221F"/>
    <w:rsid w:val="003F291B"/>
    <w:rsid w:val="003F2930"/>
    <w:rsid w:val="003F2AD1"/>
    <w:rsid w:val="003F2CF0"/>
    <w:rsid w:val="003F37E4"/>
    <w:rsid w:val="003F3D0C"/>
    <w:rsid w:val="003F3F5A"/>
    <w:rsid w:val="003F4652"/>
    <w:rsid w:val="003F4F01"/>
    <w:rsid w:val="003F5176"/>
    <w:rsid w:val="003F51A8"/>
    <w:rsid w:val="003F57F7"/>
    <w:rsid w:val="003F61D8"/>
    <w:rsid w:val="003F67DE"/>
    <w:rsid w:val="003F696E"/>
    <w:rsid w:val="003F6DF2"/>
    <w:rsid w:val="003F74FC"/>
    <w:rsid w:val="003F7BAB"/>
    <w:rsid w:val="004001B0"/>
    <w:rsid w:val="004009DF"/>
    <w:rsid w:val="00401131"/>
    <w:rsid w:val="004011C8"/>
    <w:rsid w:val="004011DA"/>
    <w:rsid w:val="004019C6"/>
    <w:rsid w:val="00401F52"/>
    <w:rsid w:val="00401F81"/>
    <w:rsid w:val="00402267"/>
    <w:rsid w:val="00402555"/>
    <w:rsid w:val="004027EB"/>
    <w:rsid w:val="004028B2"/>
    <w:rsid w:val="004028F7"/>
    <w:rsid w:val="0040291B"/>
    <w:rsid w:val="00402CC4"/>
    <w:rsid w:val="004032FD"/>
    <w:rsid w:val="00403904"/>
    <w:rsid w:val="00404EBF"/>
    <w:rsid w:val="004058D5"/>
    <w:rsid w:val="00405932"/>
    <w:rsid w:val="00405F2A"/>
    <w:rsid w:val="00406474"/>
    <w:rsid w:val="00407912"/>
    <w:rsid w:val="004104C8"/>
    <w:rsid w:val="004105B1"/>
    <w:rsid w:val="0041091C"/>
    <w:rsid w:val="004109D5"/>
    <w:rsid w:val="00410AA0"/>
    <w:rsid w:val="00410BBB"/>
    <w:rsid w:val="00410DB8"/>
    <w:rsid w:val="00412693"/>
    <w:rsid w:val="00412995"/>
    <w:rsid w:val="00412D78"/>
    <w:rsid w:val="00412DBE"/>
    <w:rsid w:val="004130B8"/>
    <w:rsid w:val="0041352E"/>
    <w:rsid w:val="00413565"/>
    <w:rsid w:val="004136EB"/>
    <w:rsid w:val="0041460A"/>
    <w:rsid w:val="00414690"/>
    <w:rsid w:val="00414C8A"/>
    <w:rsid w:val="00415614"/>
    <w:rsid w:val="0041572D"/>
    <w:rsid w:val="00415BC0"/>
    <w:rsid w:val="00416789"/>
    <w:rsid w:val="00416861"/>
    <w:rsid w:val="00416BC5"/>
    <w:rsid w:val="00417C5F"/>
    <w:rsid w:val="00420EC8"/>
    <w:rsid w:val="00421095"/>
    <w:rsid w:val="0042242C"/>
    <w:rsid w:val="00422C28"/>
    <w:rsid w:val="00423222"/>
    <w:rsid w:val="00423CCB"/>
    <w:rsid w:val="00423ED8"/>
    <w:rsid w:val="00424543"/>
    <w:rsid w:val="00424A30"/>
    <w:rsid w:val="00425D61"/>
    <w:rsid w:val="00426055"/>
    <w:rsid w:val="004261F8"/>
    <w:rsid w:val="00426558"/>
    <w:rsid w:val="0042662D"/>
    <w:rsid w:val="00427055"/>
    <w:rsid w:val="004276B7"/>
    <w:rsid w:val="00427D14"/>
    <w:rsid w:val="00427F2F"/>
    <w:rsid w:val="00430025"/>
    <w:rsid w:val="0043008E"/>
    <w:rsid w:val="0043012D"/>
    <w:rsid w:val="00430378"/>
    <w:rsid w:val="004304BA"/>
    <w:rsid w:val="004305D3"/>
    <w:rsid w:val="00431231"/>
    <w:rsid w:val="00431DBC"/>
    <w:rsid w:val="004320CC"/>
    <w:rsid w:val="004329E3"/>
    <w:rsid w:val="00433881"/>
    <w:rsid w:val="004339EC"/>
    <w:rsid w:val="00433EE2"/>
    <w:rsid w:val="00434008"/>
    <w:rsid w:val="004348E5"/>
    <w:rsid w:val="004351EC"/>
    <w:rsid w:val="004358AA"/>
    <w:rsid w:val="00435F1D"/>
    <w:rsid w:val="00436DFE"/>
    <w:rsid w:val="00436FC4"/>
    <w:rsid w:val="00437288"/>
    <w:rsid w:val="004403F8"/>
    <w:rsid w:val="004406C1"/>
    <w:rsid w:val="00440C87"/>
    <w:rsid w:val="00441547"/>
    <w:rsid w:val="004415B1"/>
    <w:rsid w:val="0044177B"/>
    <w:rsid w:val="004433D4"/>
    <w:rsid w:val="00443930"/>
    <w:rsid w:val="00443BA3"/>
    <w:rsid w:val="00443E5D"/>
    <w:rsid w:val="00443EA4"/>
    <w:rsid w:val="004441FF"/>
    <w:rsid w:val="00445757"/>
    <w:rsid w:val="00446B14"/>
    <w:rsid w:val="00446C6D"/>
    <w:rsid w:val="00446F12"/>
    <w:rsid w:val="0044708F"/>
    <w:rsid w:val="00447258"/>
    <w:rsid w:val="00447E80"/>
    <w:rsid w:val="00450967"/>
    <w:rsid w:val="00451097"/>
    <w:rsid w:val="0045113F"/>
    <w:rsid w:val="00451B10"/>
    <w:rsid w:val="00451BEB"/>
    <w:rsid w:val="0045272F"/>
    <w:rsid w:val="00453E9A"/>
    <w:rsid w:val="00454DB8"/>
    <w:rsid w:val="00454DD2"/>
    <w:rsid w:val="00455067"/>
    <w:rsid w:val="00455840"/>
    <w:rsid w:val="00456FE2"/>
    <w:rsid w:val="004579AC"/>
    <w:rsid w:val="00460D2C"/>
    <w:rsid w:val="0046144B"/>
    <w:rsid w:val="00461790"/>
    <w:rsid w:val="00461C2F"/>
    <w:rsid w:val="00461C8F"/>
    <w:rsid w:val="00462170"/>
    <w:rsid w:val="00462AC5"/>
    <w:rsid w:val="00462BAF"/>
    <w:rsid w:val="00463004"/>
    <w:rsid w:val="0046323E"/>
    <w:rsid w:val="00463411"/>
    <w:rsid w:val="00463810"/>
    <w:rsid w:val="004638DA"/>
    <w:rsid w:val="00463967"/>
    <w:rsid w:val="00463ED0"/>
    <w:rsid w:val="0046447D"/>
    <w:rsid w:val="00464502"/>
    <w:rsid w:val="004659DA"/>
    <w:rsid w:val="00465BF0"/>
    <w:rsid w:val="00465C3E"/>
    <w:rsid w:val="00465CCC"/>
    <w:rsid w:val="00466A47"/>
    <w:rsid w:val="00467762"/>
    <w:rsid w:val="00467FF4"/>
    <w:rsid w:val="004700F5"/>
    <w:rsid w:val="00471091"/>
    <w:rsid w:val="004714BA"/>
    <w:rsid w:val="00471611"/>
    <w:rsid w:val="00471772"/>
    <w:rsid w:val="00471B00"/>
    <w:rsid w:val="00471BCE"/>
    <w:rsid w:val="00471C7F"/>
    <w:rsid w:val="0047208E"/>
    <w:rsid w:val="004720D8"/>
    <w:rsid w:val="00473499"/>
    <w:rsid w:val="004734B0"/>
    <w:rsid w:val="00473774"/>
    <w:rsid w:val="004739E2"/>
    <w:rsid w:val="00473AE0"/>
    <w:rsid w:val="00473DAB"/>
    <w:rsid w:val="00474356"/>
    <w:rsid w:val="00474620"/>
    <w:rsid w:val="00474EB3"/>
    <w:rsid w:val="004750CC"/>
    <w:rsid w:val="00475EA3"/>
    <w:rsid w:val="00476598"/>
    <w:rsid w:val="00476845"/>
    <w:rsid w:val="00476EC5"/>
    <w:rsid w:val="004774F5"/>
    <w:rsid w:val="0047769D"/>
    <w:rsid w:val="004779EC"/>
    <w:rsid w:val="00477B7B"/>
    <w:rsid w:val="00477DC6"/>
    <w:rsid w:val="00480166"/>
    <w:rsid w:val="00481A68"/>
    <w:rsid w:val="00481BBD"/>
    <w:rsid w:val="004821C4"/>
    <w:rsid w:val="00482687"/>
    <w:rsid w:val="00482724"/>
    <w:rsid w:val="0048278E"/>
    <w:rsid w:val="00482CC4"/>
    <w:rsid w:val="00482D5C"/>
    <w:rsid w:val="004836B7"/>
    <w:rsid w:val="00483740"/>
    <w:rsid w:val="00483979"/>
    <w:rsid w:val="00483B21"/>
    <w:rsid w:val="00483CE5"/>
    <w:rsid w:val="00483D2E"/>
    <w:rsid w:val="00483D3A"/>
    <w:rsid w:val="00483FBF"/>
    <w:rsid w:val="004840BD"/>
    <w:rsid w:val="004848E1"/>
    <w:rsid w:val="00485130"/>
    <w:rsid w:val="0048686C"/>
    <w:rsid w:val="004870CB"/>
    <w:rsid w:val="0049047F"/>
    <w:rsid w:val="0049115D"/>
    <w:rsid w:val="00491613"/>
    <w:rsid w:val="004917A7"/>
    <w:rsid w:val="004921AF"/>
    <w:rsid w:val="004927E4"/>
    <w:rsid w:val="004935BD"/>
    <w:rsid w:val="004938DF"/>
    <w:rsid w:val="0049460F"/>
    <w:rsid w:val="00495346"/>
    <w:rsid w:val="004953F1"/>
    <w:rsid w:val="0049550B"/>
    <w:rsid w:val="004955CA"/>
    <w:rsid w:val="0049579B"/>
    <w:rsid w:val="00495ED1"/>
    <w:rsid w:val="004968E1"/>
    <w:rsid w:val="0049715B"/>
    <w:rsid w:val="004973F7"/>
    <w:rsid w:val="00497519"/>
    <w:rsid w:val="00497EA7"/>
    <w:rsid w:val="004A066B"/>
    <w:rsid w:val="004A0EFD"/>
    <w:rsid w:val="004A1A9E"/>
    <w:rsid w:val="004A1C2D"/>
    <w:rsid w:val="004A239E"/>
    <w:rsid w:val="004A2FA5"/>
    <w:rsid w:val="004A313D"/>
    <w:rsid w:val="004A3411"/>
    <w:rsid w:val="004A3558"/>
    <w:rsid w:val="004A3C30"/>
    <w:rsid w:val="004A3C8D"/>
    <w:rsid w:val="004A3D03"/>
    <w:rsid w:val="004A44EE"/>
    <w:rsid w:val="004A5C2E"/>
    <w:rsid w:val="004A676D"/>
    <w:rsid w:val="004A698F"/>
    <w:rsid w:val="004A6992"/>
    <w:rsid w:val="004A75B6"/>
    <w:rsid w:val="004B0AED"/>
    <w:rsid w:val="004B0BC8"/>
    <w:rsid w:val="004B0DE8"/>
    <w:rsid w:val="004B13B0"/>
    <w:rsid w:val="004B2750"/>
    <w:rsid w:val="004B315A"/>
    <w:rsid w:val="004B344B"/>
    <w:rsid w:val="004B3D08"/>
    <w:rsid w:val="004B3E6E"/>
    <w:rsid w:val="004B3ED1"/>
    <w:rsid w:val="004B4613"/>
    <w:rsid w:val="004B5E62"/>
    <w:rsid w:val="004B5E88"/>
    <w:rsid w:val="004B6E50"/>
    <w:rsid w:val="004B6F4C"/>
    <w:rsid w:val="004B6F5C"/>
    <w:rsid w:val="004B7191"/>
    <w:rsid w:val="004B77A0"/>
    <w:rsid w:val="004B7BE5"/>
    <w:rsid w:val="004B7F91"/>
    <w:rsid w:val="004C11B3"/>
    <w:rsid w:val="004C22AA"/>
    <w:rsid w:val="004C2396"/>
    <w:rsid w:val="004C2A6D"/>
    <w:rsid w:val="004C2C33"/>
    <w:rsid w:val="004C2C92"/>
    <w:rsid w:val="004C320D"/>
    <w:rsid w:val="004C34CD"/>
    <w:rsid w:val="004C4583"/>
    <w:rsid w:val="004C4769"/>
    <w:rsid w:val="004C4770"/>
    <w:rsid w:val="004C578E"/>
    <w:rsid w:val="004C58C6"/>
    <w:rsid w:val="004C58E9"/>
    <w:rsid w:val="004C5DDD"/>
    <w:rsid w:val="004C6158"/>
    <w:rsid w:val="004C65E7"/>
    <w:rsid w:val="004C699A"/>
    <w:rsid w:val="004C6BCE"/>
    <w:rsid w:val="004C6C2F"/>
    <w:rsid w:val="004C722C"/>
    <w:rsid w:val="004C727B"/>
    <w:rsid w:val="004D0CCC"/>
    <w:rsid w:val="004D1215"/>
    <w:rsid w:val="004D25D4"/>
    <w:rsid w:val="004D26B7"/>
    <w:rsid w:val="004D2785"/>
    <w:rsid w:val="004D2E96"/>
    <w:rsid w:val="004D30A4"/>
    <w:rsid w:val="004D32E7"/>
    <w:rsid w:val="004D3FD5"/>
    <w:rsid w:val="004D4B32"/>
    <w:rsid w:val="004D4BB4"/>
    <w:rsid w:val="004D5573"/>
    <w:rsid w:val="004D6434"/>
    <w:rsid w:val="004D6AA3"/>
    <w:rsid w:val="004D6C6F"/>
    <w:rsid w:val="004D7153"/>
    <w:rsid w:val="004D72DF"/>
    <w:rsid w:val="004D7D8B"/>
    <w:rsid w:val="004D7E1A"/>
    <w:rsid w:val="004D7E9D"/>
    <w:rsid w:val="004E0063"/>
    <w:rsid w:val="004E00AB"/>
    <w:rsid w:val="004E04D0"/>
    <w:rsid w:val="004E0BB2"/>
    <w:rsid w:val="004E1012"/>
    <w:rsid w:val="004E1105"/>
    <w:rsid w:val="004E137E"/>
    <w:rsid w:val="004E13D8"/>
    <w:rsid w:val="004E2591"/>
    <w:rsid w:val="004E27C4"/>
    <w:rsid w:val="004E289D"/>
    <w:rsid w:val="004E2C09"/>
    <w:rsid w:val="004E3042"/>
    <w:rsid w:val="004E338B"/>
    <w:rsid w:val="004E33BD"/>
    <w:rsid w:val="004E3BAB"/>
    <w:rsid w:val="004E5466"/>
    <w:rsid w:val="004E5F27"/>
    <w:rsid w:val="004E6076"/>
    <w:rsid w:val="004E62D2"/>
    <w:rsid w:val="004E691A"/>
    <w:rsid w:val="004E6B47"/>
    <w:rsid w:val="004E7328"/>
    <w:rsid w:val="004E75D5"/>
    <w:rsid w:val="004E77CA"/>
    <w:rsid w:val="004E780F"/>
    <w:rsid w:val="004E79BA"/>
    <w:rsid w:val="004F0EF2"/>
    <w:rsid w:val="004F1D99"/>
    <w:rsid w:val="004F1FA2"/>
    <w:rsid w:val="004F2144"/>
    <w:rsid w:val="004F2379"/>
    <w:rsid w:val="004F2C37"/>
    <w:rsid w:val="004F3D41"/>
    <w:rsid w:val="004F3D9E"/>
    <w:rsid w:val="004F47D2"/>
    <w:rsid w:val="004F48A9"/>
    <w:rsid w:val="004F49F5"/>
    <w:rsid w:val="004F4DCA"/>
    <w:rsid w:val="004F4EAB"/>
    <w:rsid w:val="004F697F"/>
    <w:rsid w:val="004F7889"/>
    <w:rsid w:val="004F7A7D"/>
    <w:rsid w:val="004F7E35"/>
    <w:rsid w:val="005001F7"/>
    <w:rsid w:val="0050033C"/>
    <w:rsid w:val="0050061C"/>
    <w:rsid w:val="005012CC"/>
    <w:rsid w:val="00501631"/>
    <w:rsid w:val="005024CE"/>
    <w:rsid w:val="00502A62"/>
    <w:rsid w:val="00503E6E"/>
    <w:rsid w:val="00503E9E"/>
    <w:rsid w:val="00503EF2"/>
    <w:rsid w:val="00504344"/>
    <w:rsid w:val="005044CF"/>
    <w:rsid w:val="00504582"/>
    <w:rsid w:val="005050D6"/>
    <w:rsid w:val="0050518B"/>
    <w:rsid w:val="00505564"/>
    <w:rsid w:val="00505DBF"/>
    <w:rsid w:val="00506868"/>
    <w:rsid w:val="00506B3F"/>
    <w:rsid w:val="0050701D"/>
    <w:rsid w:val="0050732E"/>
    <w:rsid w:val="0051060E"/>
    <w:rsid w:val="00511843"/>
    <w:rsid w:val="00511EF0"/>
    <w:rsid w:val="0051243F"/>
    <w:rsid w:val="00512582"/>
    <w:rsid w:val="00512A73"/>
    <w:rsid w:val="005132B8"/>
    <w:rsid w:val="00515438"/>
    <w:rsid w:val="00515547"/>
    <w:rsid w:val="005158CA"/>
    <w:rsid w:val="0051617F"/>
    <w:rsid w:val="0051619E"/>
    <w:rsid w:val="005169E4"/>
    <w:rsid w:val="00517278"/>
    <w:rsid w:val="0051760B"/>
    <w:rsid w:val="00517F69"/>
    <w:rsid w:val="005200F0"/>
    <w:rsid w:val="005202B5"/>
    <w:rsid w:val="00520D2D"/>
    <w:rsid w:val="0052102E"/>
    <w:rsid w:val="00521787"/>
    <w:rsid w:val="00522395"/>
    <w:rsid w:val="00523050"/>
    <w:rsid w:val="0052333A"/>
    <w:rsid w:val="00524D23"/>
    <w:rsid w:val="005252D8"/>
    <w:rsid w:val="00525B5C"/>
    <w:rsid w:val="00525D5F"/>
    <w:rsid w:val="00526402"/>
    <w:rsid w:val="00526741"/>
    <w:rsid w:val="0052689F"/>
    <w:rsid w:val="00526980"/>
    <w:rsid w:val="0052706C"/>
    <w:rsid w:val="00527A19"/>
    <w:rsid w:val="005302A1"/>
    <w:rsid w:val="00531509"/>
    <w:rsid w:val="005319D1"/>
    <w:rsid w:val="00531BB2"/>
    <w:rsid w:val="00531F3D"/>
    <w:rsid w:val="00532B6E"/>
    <w:rsid w:val="00532EAB"/>
    <w:rsid w:val="00533228"/>
    <w:rsid w:val="00533370"/>
    <w:rsid w:val="00533508"/>
    <w:rsid w:val="0053358F"/>
    <w:rsid w:val="005336E5"/>
    <w:rsid w:val="00533B32"/>
    <w:rsid w:val="00534377"/>
    <w:rsid w:val="0053502F"/>
    <w:rsid w:val="005353DC"/>
    <w:rsid w:val="0053560F"/>
    <w:rsid w:val="00535620"/>
    <w:rsid w:val="00535642"/>
    <w:rsid w:val="00535EBF"/>
    <w:rsid w:val="005363C9"/>
    <w:rsid w:val="0053746B"/>
    <w:rsid w:val="005404E0"/>
    <w:rsid w:val="0054108D"/>
    <w:rsid w:val="00541F18"/>
    <w:rsid w:val="005420DF"/>
    <w:rsid w:val="005428A7"/>
    <w:rsid w:val="00542ACB"/>
    <w:rsid w:val="005430D2"/>
    <w:rsid w:val="00543335"/>
    <w:rsid w:val="00543406"/>
    <w:rsid w:val="00543C04"/>
    <w:rsid w:val="00543DAD"/>
    <w:rsid w:val="00544F0F"/>
    <w:rsid w:val="00545753"/>
    <w:rsid w:val="00545A41"/>
    <w:rsid w:val="00546222"/>
    <w:rsid w:val="005464A0"/>
    <w:rsid w:val="0054651A"/>
    <w:rsid w:val="0054652B"/>
    <w:rsid w:val="00547629"/>
    <w:rsid w:val="005505F7"/>
    <w:rsid w:val="00551336"/>
    <w:rsid w:val="0055212A"/>
    <w:rsid w:val="005523CD"/>
    <w:rsid w:val="005527AE"/>
    <w:rsid w:val="00552AFE"/>
    <w:rsid w:val="00552B81"/>
    <w:rsid w:val="00552C0B"/>
    <w:rsid w:val="00552D7D"/>
    <w:rsid w:val="00552F41"/>
    <w:rsid w:val="0055329B"/>
    <w:rsid w:val="005534A7"/>
    <w:rsid w:val="00553EFD"/>
    <w:rsid w:val="00554489"/>
    <w:rsid w:val="00554712"/>
    <w:rsid w:val="00554D20"/>
    <w:rsid w:val="00554FF2"/>
    <w:rsid w:val="00555458"/>
    <w:rsid w:val="00557D2D"/>
    <w:rsid w:val="00557E09"/>
    <w:rsid w:val="0056013B"/>
    <w:rsid w:val="0056020F"/>
    <w:rsid w:val="005607BB"/>
    <w:rsid w:val="00560881"/>
    <w:rsid w:val="0056104D"/>
    <w:rsid w:val="00561339"/>
    <w:rsid w:val="00561B0F"/>
    <w:rsid w:val="0056215B"/>
    <w:rsid w:val="005623EB"/>
    <w:rsid w:val="005629A5"/>
    <w:rsid w:val="00563C21"/>
    <w:rsid w:val="005658B4"/>
    <w:rsid w:val="00565A6B"/>
    <w:rsid w:val="00565E2C"/>
    <w:rsid w:val="00565E9C"/>
    <w:rsid w:val="00565F25"/>
    <w:rsid w:val="005660F7"/>
    <w:rsid w:val="00566460"/>
    <w:rsid w:val="005664C0"/>
    <w:rsid w:val="005666B8"/>
    <w:rsid w:val="00566BB9"/>
    <w:rsid w:val="00567E94"/>
    <w:rsid w:val="0057024C"/>
    <w:rsid w:val="00570C4B"/>
    <w:rsid w:val="00571465"/>
    <w:rsid w:val="00571D39"/>
    <w:rsid w:val="00571F6A"/>
    <w:rsid w:val="005720AE"/>
    <w:rsid w:val="005721E7"/>
    <w:rsid w:val="00573504"/>
    <w:rsid w:val="00574B97"/>
    <w:rsid w:val="00574D43"/>
    <w:rsid w:val="00574DEB"/>
    <w:rsid w:val="0057501F"/>
    <w:rsid w:val="00575D80"/>
    <w:rsid w:val="005768A6"/>
    <w:rsid w:val="00577827"/>
    <w:rsid w:val="00577DEA"/>
    <w:rsid w:val="005803D7"/>
    <w:rsid w:val="005803EB"/>
    <w:rsid w:val="005806F6"/>
    <w:rsid w:val="00580805"/>
    <w:rsid w:val="00580874"/>
    <w:rsid w:val="00580AE4"/>
    <w:rsid w:val="00582C6C"/>
    <w:rsid w:val="005830AF"/>
    <w:rsid w:val="005831C5"/>
    <w:rsid w:val="005835E4"/>
    <w:rsid w:val="005836DA"/>
    <w:rsid w:val="00583E4D"/>
    <w:rsid w:val="00584826"/>
    <w:rsid w:val="00584C0B"/>
    <w:rsid w:val="0058578A"/>
    <w:rsid w:val="005857D3"/>
    <w:rsid w:val="00585B87"/>
    <w:rsid w:val="00585E65"/>
    <w:rsid w:val="00586B70"/>
    <w:rsid w:val="00587B6B"/>
    <w:rsid w:val="00587B9E"/>
    <w:rsid w:val="00587BAF"/>
    <w:rsid w:val="00587F20"/>
    <w:rsid w:val="00587F4B"/>
    <w:rsid w:val="0059019D"/>
    <w:rsid w:val="00590B34"/>
    <w:rsid w:val="00590EF8"/>
    <w:rsid w:val="0059130C"/>
    <w:rsid w:val="00591754"/>
    <w:rsid w:val="00592031"/>
    <w:rsid w:val="005924B5"/>
    <w:rsid w:val="0059271F"/>
    <w:rsid w:val="00592EA8"/>
    <w:rsid w:val="00593275"/>
    <w:rsid w:val="005935F0"/>
    <w:rsid w:val="0059364C"/>
    <w:rsid w:val="005938E4"/>
    <w:rsid w:val="00593A24"/>
    <w:rsid w:val="00593BAA"/>
    <w:rsid w:val="00593BF7"/>
    <w:rsid w:val="00593C82"/>
    <w:rsid w:val="0059467B"/>
    <w:rsid w:val="00595380"/>
    <w:rsid w:val="005953AB"/>
    <w:rsid w:val="00595A4D"/>
    <w:rsid w:val="00595DCC"/>
    <w:rsid w:val="005963EF"/>
    <w:rsid w:val="0059643E"/>
    <w:rsid w:val="00596479"/>
    <w:rsid w:val="0059668C"/>
    <w:rsid w:val="0059729F"/>
    <w:rsid w:val="00597AB1"/>
    <w:rsid w:val="005A03D8"/>
    <w:rsid w:val="005A0D31"/>
    <w:rsid w:val="005A0F16"/>
    <w:rsid w:val="005A197F"/>
    <w:rsid w:val="005A1987"/>
    <w:rsid w:val="005A1A20"/>
    <w:rsid w:val="005A29A6"/>
    <w:rsid w:val="005A3545"/>
    <w:rsid w:val="005A4378"/>
    <w:rsid w:val="005A4533"/>
    <w:rsid w:val="005A4CA4"/>
    <w:rsid w:val="005A52B6"/>
    <w:rsid w:val="005A5B2E"/>
    <w:rsid w:val="005A60C9"/>
    <w:rsid w:val="005A6402"/>
    <w:rsid w:val="005A68C9"/>
    <w:rsid w:val="005A69E4"/>
    <w:rsid w:val="005A6D27"/>
    <w:rsid w:val="005A7ADC"/>
    <w:rsid w:val="005B0315"/>
    <w:rsid w:val="005B0617"/>
    <w:rsid w:val="005B0779"/>
    <w:rsid w:val="005B103B"/>
    <w:rsid w:val="005B12F2"/>
    <w:rsid w:val="005B1308"/>
    <w:rsid w:val="005B16A9"/>
    <w:rsid w:val="005B1776"/>
    <w:rsid w:val="005B3586"/>
    <w:rsid w:val="005B3762"/>
    <w:rsid w:val="005B3A8F"/>
    <w:rsid w:val="005B55C0"/>
    <w:rsid w:val="005B5AB5"/>
    <w:rsid w:val="005B5B9F"/>
    <w:rsid w:val="005B6327"/>
    <w:rsid w:val="005B64B9"/>
    <w:rsid w:val="005B6526"/>
    <w:rsid w:val="005B6D99"/>
    <w:rsid w:val="005B6DB2"/>
    <w:rsid w:val="005B78C3"/>
    <w:rsid w:val="005C15ED"/>
    <w:rsid w:val="005C1F79"/>
    <w:rsid w:val="005C23F8"/>
    <w:rsid w:val="005C276C"/>
    <w:rsid w:val="005C2CA4"/>
    <w:rsid w:val="005C2E47"/>
    <w:rsid w:val="005C2EC3"/>
    <w:rsid w:val="005C31F8"/>
    <w:rsid w:val="005C34D3"/>
    <w:rsid w:val="005C37D0"/>
    <w:rsid w:val="005C388D"/>
    <w:rsid w:val="005C3DC2"/>
    <w:rsid w:val="005C458F"/>
    <w:rsid w:val="005C45E7"/>
    <w:rsid w:val="005C471A"/>
    <w:rsid w:val="005C4D55"/>
    <w:rsid w:val="005C51E7"/>
    <w:rsid w:val="005C560D"/>
    <w:rsid w:val="005C5E76"/>
    <w:rsid w:val="005C66DF"/>
    <w:rsid w:val="005C73F3"/>
    <w:rsid w:val="005C77AE"/>
    <w:rsid w:val="005C7A7A"/>
    <w:rsid w:val="005D01D3"/>
    <w:rsid w:val="005D041C"/>
    <w:rsid w:val="005D04F0"/>
    <w:rsid w:val="005D1007"/>
    <w:rsid w:val="005D1DE4"/>
    <w:rsid w:val="005D1F1C"/>
    <w:rsid w:val="005D2077"/>
    <w:rsid w:val="005D2906"/>
    <w:rsid w:val="005D2A38"/>
    <w:rsid w:val="005D3185"/>
    <w:rsid w:val="005D3473"/>
    <w:rsid w:val="005D47F2"/>
    <w:rsid w:val="005D4B11"/>
    <w:rsid w:val="005D54BB"/>
    <w:rsid w:val="005D6258"/>
    <w:rsid w:val="005D62D7"/>
    <w:rsid w:val="005D673A"/>
    <w:rsid w:val="005D767D"/>
    <w:rsid w:val="005E078F"/>
    <w:rsid w:val="005E0ACE"/>
    <w:rsid w:val="005E0BA6"/>
    <w:rsid w:val="005E1652"/>
    <w:rsid w:val="005E253C"/>
    <w:rsid w:val="005E31D0"/>
    <w:rsid w:val="005E31F2"/>
    <w:rsid w:val="005E34AF"/>
    <w:rsid w:val="005E4644"/>
    <w:rsid w:val="005E4C31"/>
    <w:rsid w:val="005E608F"/>
    <w:rsid w:val="005E6136"/>
    <w:rsid w:val="005E63A0"/>
    <w:rsid w:val="005E732A"/>
    <w:rsid w:val="005E73CF"/>
    <w:rsid w:val="005E7D4C"/>
    <w:rsid w:val="005E7E1E"/>
    <w:rsid w:val="005F01ED"/>
    <w:rsid w:val="005F0ADB"/>
    <w:rsid w:val="005F0D5C"/>
    <w:rsid w:val="005F0D99"/>
    <w:rsid w:val="005F1197"/>
    <w:rsid w:val="005F1E35"/>
    <w:rsid w:val="005F1EA2"/>
    <w:rsid w:val="005F254F"/>
    <w:rsid w:val="005F2FC0"/>
    <w:rsid w:val="005F3920"/>
    <w:rsid w:val="005F3B57"/>
    <w:rsid w:val="005F3EE2"/>
    <w:rsid w:val="005F4A7F"/>
    <w:rsid w:val="005F576C"/>
    <w:rsid w:val="005F6338"/>
    <w:rsid w:val="005F6E66"/>
    <w:rsid w:val="005F72AB"/>
    <w:rsid w:val="005F766B"/>
    <w:rsid w:val="005F7D58"/>
    <w:rsid w:val="006003B8"/>
    <w:rsid w:val="0060061E"/>
    <w:rsid w:val="00600AE2"/>
    <w:rsid w:val="0060110A"/>
    <w:rsid w:val="00601FF1"/>
    <w:rsid w:val="00602D24"/>
    <w:rsid w:val="00602E59"/>
    <w:rsid w:val="006030AB"/>
    <w:rsid w:val="0060359A"/>
    <w:rsid w:val="00603B02"/>
    <w:rsid w:val="00603B65"/>
    <w:rsid w:val="00603BD8"/>
    <w:rsid w:val="00603C08"/>
    <w:rsid w:val="00603D31"/>
    <w:rsid w:val="006041EE"/>
    <w:rsid w:val="006046D6"/>
    <w:rsid w:val="006047D8"/>
    <w:rsid w:val="00605410"/>
    <w:rsid w:val="006054F1"/>
    <w:rsid w:val="00605A4C"/>
    <w:rsid w:val="00606500"/>
    <w:rsid w:val="0060676A"/>
    <w:rsid w:val="0060687B"/>
    <w:rsid w:val="00607346"/>
    <w:rsid w:val="006077C2"/>
    <w:rsid w:val="00607801"/>
    <w:rsid w:val="00607986"/>
    <w:rsid w:val="006079AB"/>
    <w:rsid w:val="00607AC2"/>
    <w:rsid w:val="00610408"/>
    <w:rsid w:val="00610DF2"/>
    <w:rsid w:val="00610EBB"/>
    <w:rsid w:val="006110D0"/>
    <w:rsid w:val="006118C4"/>
    <w:rsid w:val="006125C7"/>
    <w:rsid w:val="0061266E"/>
    <w:rsid w:val="00612C10"/>
    <w:rsid w:val="00613160"/>
    <w:rsid w:val="006142F1"/>
    <w:rsid w:val="006145B2"/>
    <w:rsid w:val="00614A82"/>
    <w:rsid w:val="006152F4"/>
    <w:rsid w:val="00615B64"/>
    <w:rsid w:val="0061604A"/>
    <w:rsid w:val="006167F4"/>
    <w:rsid w:val="00616826"/>
    <w:rsid w:val="00616AA1"/>
    <w:rsid w:val="00617550"/>
    <w:rsid w:val="0061797F"/>
    <w:rsid w:val="00617A5F"/>
    <w:rsid w:val="00620230"/>
    <w:rsid w:val="006202DB"/>
    <w:rsid w:val="00620B85"/>
    <w:rsid w:val="00620DC7"/>
    <w:rsid w:val="00620EBF"/>
    <w:rsid w:val="006215CD"/>
    <w:rsid w:val="00621E97"/>
    <w:rsid w:val="00622615"/>
    <w:rsid w:val="00622E10"/>
    <w:rsid w:val="0062307D"/>
    <w:rsid w:val="00623234"/>
    <w:rsid w:val="00623A51"/>
    <w:rsid w:val="00623B07"/>
    <w:rsid w:val="00623BC2"/>
    <w:rsid w:val="00624108"/>
    <w:rsid w:val="00624B72"/>
    <w:rsid w:val="00624BC1"/>
    <w:rsid w:val="00624D4A"/>
    <w:rsid w:val="0062542E"/>
    <w:rsid w:val="00625620"/>
    <w:rsid w:val="00625BAA"/>
    <w:rsid w:val="00630A7B"/>
    <w:rsid w:val="00630D4F"/>
    <w:rsid w:val="0063120D"/>
    <w:rsid w:val="0063147B"/>
    <w:rsid w:val="00631CA3"/>
    <w:rsid w:val="00631D12"/>
    <w:rsid w:val="0063205D"/>
    <w:rsid w:val="00632D6B"/>
    <w:rsid w:val="00633025"/>
    <w:rsid w:val="00633586"/>
    <w:rsid w:val="0063383F"/>
    <w:rsid w:val="00633B5F"/>
    <w:rsid w:val="00633D46"/>
    <w:rsid w:val="00633F65"/>
    <w:rsid w:val="00634093"/>
    <w:rsid w:val="00634BCC"/>
    <w:rsid w:val="00635287"/>
    <w:rsid w:val="006353C9"/>
    <w:rsid w:val="0063615E"/>
    <w:rsid w:val="00636AB5"/>
    <w:rsid w:val="00636BA4"/>
    <w:rsid w:val="006370F1"/>
    <w:rsid w:val="00637416"/>
    <w:rsid w:val="006374AF"/>
    <w:rsid w:val="006374B1"/>
    <w:rsid w:val="006400B3"/>
    <w:rsid w:val="0064030F"/>
    <w:rsid w:val="00641D70"/>
    <w:rsid w:val="006429C1"/>
    <w:rsid w:val="006439A8"/>
    <w:rsid w:val="006439E0"/>
    <w:rsid w:val="006440A7"/>
    <w:rsid w:val="0064457D"/>
    <w:rsid w:val="00644DB4"/>
    <w:rsid w:val="00644FD3"/>
    <w:rsid w:val="0064524C"/>
    <w:rsid w:val="0064550E"/>
    <w:rsid w:val="006458CA"/>
    <w:rsid w:val="00645E33"/>
    <w:rsid w:val="00645E9F"/>
    <w:rsid w:val="00646626"/>
    <w:rsid w:val="00646ABF"/>
    <w:rsid w:val="00646F16"/>
    <w:rsid w:val="00646FFC"/>
    <w:rsid w:val="0064727A"/>
    <w:rsid w:val="00647618"/>
    <w:rsid w:val="00647769"/>
    <w:rsid w:val="006509AE"/>
    <w:rsid w:val="00650FB3"/>
    <w:rsid w:val="00650FD4"/>
    <w:rsid w:val="00651061"/>
    <w:rsid w:val="00651356"/>
    <w:rsid w:val="006516C7"/>
    <w:rsid w:val="006518E1"/>
    <w:rsid w:val="00651D2D"/>
    <w:rsid w:val="00651E92"/>
    <w:rsid w:val="006526A4"/>
    <w:rsid w:val="006526CD"/>
    <w:rsid w:val="00652969"/>
    <w:rsid w:val="00652BF3"/>
    <w:rsid w:val="0065319C"/>
    <w:rsid w:val="00653407"/>
    <w:rsid w:val="006542CA"/>
    <w:rsid w:val="0065478C"/>
    <w:rsid w:val="00654CED"/>
    <w:rsid w:val="00654DB8"/>
    <w:rsid w:val="00654E32"/>
    <w:rsid w:val="0065526A"/>
    <w:rsid w:val="006556C5"/>
    <w:rsid w:val="006558D1"/>
    <w:rsid w:val="00656635"/>
    <w:rsid w:val="006566B7"/>
    <w:rsid w:val="00656BCF"/>
    <w:rsid w:val="0065721F"/>
    <w:rsid w:val="00657607"/>
    <w:rsid w:val="0065778C"/>
    <w:rsid w:val="006577A5"/>
    <w:rsid w:val="00657907"/>
    <w:rsid w:val="00657C4F"/>
    <w:rsid w:val="00657FBC"/>
    <w:rsid w:val="006603DF"/>
    <w:rsid w:val="006604C9"/>
    <w:rsid w:val="006608C2"/>
    <w:rsid w:val="0066141A"/>
    <w:rsid w:val="00661476"/>
    <w:rsid w:val="0066165B"/>
    <w:rsid w:val="006617F7"/>
    <w:rsid w:val="00661896"/>
    <w:rsid w:val="00661BB0"/>
    <w:rsid w:val="00661E00"/>
    <w:rsid w:val="00661EB6"/>
    <w:rsid w:val="006623EC"/>
    <w:rsid w:val="00662634"/>
    <w:rsid w:val="006626F6"/>
    <w:rsid w:val="006629ED"/>
    <w:rsid w:val="00662C0D"/>
    <w:rsid w:val="00662EFD"/>
    <w:rsid w:val="0066311D"/>
    <w:rsid w:val="006631EC"/>
    <w:rsid w:val="00663E3D"/>
    <w:rsid w:val="006642EE"/>
    <w:rsid w:val="0066495B"/>
    <w:rsid w:val="00664A4C"/>
    <w:rsid w:val="00665036"/>
    <w:rsid w:val="0066532C"/>
    <w:rsid w:val="00665F2D"/>
    <w:rsid w:val="00665F4C"/>
    <w:rsid w:val="0066681F"/>
    <w:rsid w:val="00667399"/>
    <w:rsid w:val="006678FF"/>
    <w:rsid w:val="0067024E"/>
    <w:rsid w:val="0067044A"/>
    <w:rsid w:val="00670DBC"/>
    <w:rsid w:val="006710D4"/>
    <w:rsid w:val="00671AF3"/>
    <w:rsid w:val="00671BF9"/>
    <w:rsid w:val="00671D7C"/>
    <w:rsid w:val="00672033"/>
    <w:rsid w:val="006723C9"/>
    <w:rsid w:val="00672542"/>
    <w:rsid w:val="0067290E"/>
    <w:rsid w:val="00672A2E"/>
    <w:rsid w:val="0067360C"/>
    <w:rsid w:val="00673A6C"/>
    <w:rsid w:val="00673A84"/>
    <w:rsid w:val="00673BF4"/>
    <w:rsid w:val="00673E9F"/>
    <w:rsid w:val="00674B64"/>
    <w:rsid w:val="00675350"/>
    <w:rsid w:val="00675FF2"/>
    <w:rsid w:val="00676366"/>
    <w:rsid w:val="00676692"/>
    <w:rsid w:val="00676D4B"/>
    <w:rsid w:val="00676D88"/>
    <w:rsid w:val="00676E66"/>
    <w:rsid w:val="006776DF"/>
    <w:rsid w:val="00677847"/>
    <w:rsid w:val="00677D63"/>
    <w:rsid w:val="00677F2E"/>
    <w:rsid w:val="00680073"/>
    <w:rsid w:val="00680139"/>
    <w:rsid w:val="006806E0"/>
    <w:rsid w:val="00681249"/>
    <w:rsid w:val="0068136B"/>
    <w:rsid w:val="0068159C"/>
    <w:rsid w:val="00681F21"/>
    <w:rsid w:val="00682034"/>
    <w:rsid w:val="00683395"/>
    <w:rsid w:val="0068368E"/>
    <w:rsid w:val="00683F6C"/>
    <w:rsid w:val="006840BD"/>
    <w:rsid w:val="0068522B"/>
    <w:rsid w:val="00685273"/>
    <w:rsid w:val="00685702"/>
    <w:rsid w:val="00685AB1"/>
    <w:rsid w:val="00685C64"/>
    <w:rsid w:val="00685CEC"/>
    <w:rsid w:val="0068631C"/>
    <w:rsid w:val="006865CB"/>
    <w:rsid w:val="00686D44"/>
    <w:rsid w:val="006877EA"/>
    <w:rsid w:val="006903D3"/>
    <w:rsid w:val="0069076E"/>
    <w:rsid w:val="00690804"/>
    <w:rsid w:val="00690EEA"/>
    <w:rsid w:val="00691489"/>
    <w:rsid w:val="0069183D"/>
    <w:rsid w:val="00692A9B"/>
    <w:rsid w:val="0069307C"/>
    <w:rsid w:val="006935E2"/>
    <w:rsid w:val="006936F1"/>
    <w:rsid w:val="0069395B"/>
    <w:rsid w:val="00693C3E"/>
    <w:rsid w:val="00694587"/>
    <w:rsid w:val="00694B8B"/>
    <w:rsid w:val="006952E3"/>
    <w:rsid w:val="00696A58"/>
    <w:rsid w:val="00696DD7"/>
    <w:rsid w:val="00696E54"/>
    <w:rsid w:val="00696E9B"/>
    <w:rsid w:val="00696FC1"/>
    <w:rsid w:val="006973AA"/>
    <w:rsid w:val="00697887"/>
    <w:rsid w:val="00697CCB"/>
    <w:rsid w:val="00697D5B"/>
    <w:rsid w:val="006A0C7F"/>
    <w:rsid w:val="006A130F"/>
    <w:rsid w:val="006A1702"/>
    <w:rsid w:val="006A184A"/>
    <w:rsid w:val="006A1CCA"/>
    <w:rsid w:val="006A1DA4"/>
    <w:rsid w:val="006A3D20"/>
    <w:rsid w:val="006A436D"/>
    <w:rsid w:val="006A43E4"/>
    <w:rsid w:val="006A44A5"/>
    <w:rsid w:val="006A4EFB"/>
    <w:rsid w:val="006A556A"/>
    <w:rsid w:val="006A55E3"/>
    <w:rsid w:val="006A6187"/>
    <w:rsid w:val="006A6484"/>
    <w:rsid w:val="006A6857"/>
    <w:rsid w:val="006A7B00"/>
    <w:rsid w:val="006B0130"/>
    <w:rsid w:val="006B059E"/>
    <w:rsid w:val="006B06D9"/>
    <w:rsid w:val="006B079A"/>
    <w:rsid w:val="006B07DE"/>
    <w:rsid w:val="006B105A"/>
    <w:rsid w:val="006B1675"/>
    <w:rsid w:val="006B328D"/>
    <w:rsid w:val="006B39ED"/>
    <w:rsid w:val="006B4DB6"/>
    <w:rsid w:val="006B4E5B"/>
    <w:rsid w:val="006B5F83"/>
    <w:rsid w:val="006B5FC6"/>
    <w:rsid w:val="006B6026"/>
    <w:rsid w:val="006B67D1"/>
    <w:rsid w:val="006B71FD"/>
    <w:rsid w:val="006B79C8"/>
    <w:rsid w:val="006B79D3"/>
    <w:rsid w:val="006C00B0"/>
    <w:rsid w:val="006C028C"/>
    <w:rsid w:val="006C09D1"/>
    <w:rsid w:val="006C0DA8"/>
    <w:rsid w:val="006C14D9"/>
    <w:rsid w:val="006C1592"/>
    <w:rsid w:val="006C1D42"/>
    <w:rsid w:val="006C2328"/>
    <w:rsid w:val="006C26B0"/>
    <w:rsid w:val="006C26FD"/>
    <w:rsid w:val="006C2CC1"/>
    <w:rsid w:val="006C2D84"/>
    <w:rsid w:val="006C309B"/>
    <w:rsid w:val="006C3ECC"/>
    <w:rsid w:val="006C3EF0"/>
    <w:rsid w:val="006C3F7D"/>
    <w:rsid w:val="006C464F"/>
    <w:rsid w:val="006C49BE"/>
    <w:rsid w:val="006C4B43"/>
    <w:rsid w:val="006C527E"/>
    <w:rsid w:val="006C5960"/>
    <w:rsid w:val="006C5AB1"/>
    <w:rsid w:val="006C5AB8"/>
    <w:rsid w:val="006C6ABA"/>
    <w:rsid w:val="006C750B"/>
    <w:rsid w:val="006C7AC2"/>
    <w:rsid w:val="006C7B85"/>
    <w:rsid w:val="006C7D74"/>
    <w:rsid w:val="006C7DB4"/>
    <w:rsid w:val="006D0069"/>
    <w:rsid w:val="006D04BC"/>
    <w:rsid w:val="006D05FF"/>
    <w:rsid w:val="006D093C"/>
    <w:rsid w:val="006D0A84"/>
    <w:rsid w:val="006D0AB4"/>
    <w:rsid w:val="006D0BC6"/>
    <w:rsid w:val="006D0F61"/>
    <w:rsid w:val="006D1307"/>
    <w:rsid w:val="006D1A3A"/>
    <w:rsid w:val="006D1AC8"/>
    <w:rsid w:val="006D1BD6"/>
    <w:rsid w:val="006D22E9"/>
    <w:rsid w:val="006D2714"/>
    <w:rsid w:val="006D2756"/>
    <w:rsid w:val="006D3248"/>
    <w:rsid w:val="006D3871"/>
    <w:rsid w:val="006D39E2"/>
    <w:rsid w:val="006D3A79"/>
    <w:rsid w:val="006D3B7F"/>
    <w:rsid w:val="006D411B"/>
    <w:rsid w:val="006D429E"/>
    <w:rsid w:val="006D4470"/>
    <w:rsid w:val="006D5375"/>
    <w:rsid w:val="006D585B"/>
    <w:rsid w:val="006D5A6A"/>
    <w:rsid w:val="006D5AF3"/>
    <w:rsid w:val="006D5FBE"/>
    <w:rsid w:val="006D60B1"/>
    <w:rsid w:val="006D6184"/>
    <w:rsid w:val="006D644F"/>
    <w:rsid w:val="006D69BE"/>
    <w:rsid w:val="006D6C4E"/>
    <w:rsid w:val="006D70A6"/>
    <w:rsid w:val="006D7506"/>
    <w:rsid w:val="006D7B98"/>
    <w:rsid w:val="006D7DFB"/>
    <w:rsid w:val="006D7EFC"/>
    <w:rsid w:val="006E0EF9"/>
    <w:rsid w:val="006E14A5"/>
    <w:rsid w:val="006E17E0"/>
    <w:rsid w:val="006E196A"/>
    <w:rsid w:val="006E1E0A"/>
    <w:rsid w:val="006E24B6"/>
    <w:rsid w:val="006E2A77"/>
    <w:rsid w:val="006E2F0A"/>
    <w:rsid w:val="006E2F41"/>
    <w:rsid w:val="006E30C1"/>
    <w:rsid w:val="006E3C3E"/>
    <w:rsid w:val="006E4306"/>
    <w:rsid w:val="006E45AB"/>
    <w:rsid w:val="006E45AF"/>
    <w:rsid w:val="006E4845"/>
    <w:rsid w:val="006E499D"/>
    <w:rsid w:val="006E4DD6"/>
    <w:rsid w:val="006E52D8"/>
    <w:rsid w:val="006E5D17"/>
    <w:rsid w:val="006E6B08"/>
    <w:rsid w:val="006E6D09"/>
    <w:rsid w:val="006E7663"/>
    <w:rsid w:val="006E7B7D"/>
    <w:rsid w:val="006E7C0B"/>
    <w:rsid w:val="006F098C"/>
    <w:rsid w:val="006F15F0"/>
    <w:rsid w:val="006F2350"/>
    <w:rsid w:val="006F28AD"/>
    <w:rsid w:val="006F2CA5"/>
    <w:rsid w:val="006F2DAC"/>
    <w:rsid w:val="006F3062"/>
    <w:rsid w:val="006F3079"/>
    <w:rsid w:val="006F37C1"/>
    <w:rsid w:val="006F3AD3"/>
    <w:rsid w:val="006F3D2D"/>
    <w:rsid w:val="006F3E11"/>
    <w:rsid w:val="006F47F6"/>
    <w:rsid w:val="006F5102"/>
    <w:rsid w:val="006F7344"/>
    <w:rsid w:val="006F7AB4"/>
    <w:rsid w:val="00700017"/>
    <w:rsid w:val="007006C2"/>
    <w:rsid w:val="007014F6"/>
    <w:rsid w:val="0070165D"/>
    <w:rsid w:val="0070188F"/>
    <w:rsid w:val="0070291E"/>
    <w:rsid w:val="007030AB"/>
    <w:rsid w:val="0070332A"/>
    <w:rsid w:val="007033F8"/>
    <w:rsid w:val="00703541"/>
    <w:rsid w:val="007035B9"/>
    <w:rsid w:val="007039FF"/>
    <w:rsid w:val="00704037"/>
    <w:rsid w:val="00704118"/>
    <w:rsid w:val="00704404"/>
    <w:rsid w:val="007059D0"/>
    <w:rsid w:val="00705D2E"/>
    <w:rsid w:val="0070616B"/>
    <w:rsid w:val="007062F3"/>
    <w:rsid w:val="0070669F"/>
    <w:rsid w:val="007066F2"/>
    <w:rsid w:val="00706E22"/>
    <w:rsid w:val="0070704C"/>
    <w:rsid w:val="0070707D"/>
    <w:rsid w:val="00707137"/>
    <w:rsid w:val="0070722E"/>
    <w:rsid w:val="00707393"/>
    <w:rsid w:val="00707502"/>
    <w:rsid w:val="00707C4D"/>
    <w:rsid w:val="00707C59"/>
    <w:rsid w:val="0071061C"/>
    <w:rsid w:val="00710774"/>
    <w:rsid w:val="00710BC1"/>
    <w:rsid w:val="00711271"/>
    <w:rsid w:val="00711315"/>
    <w:rsid w:val="0071154B"/>
    <w:rsid w:val="007120B9"/>
    <w:rsid w:val="007125A5"/>
    <w:rsid w:val="00712A2C"/>
    <w:rsid w:val="00712ACC"/>
    <w:rsid w:val="00712B7F"/>
    <w:rsid w:val="00712FB2"/>
    <w:rsid w:val="00713363"/>
    <w:rsid w:val="007135E2"/>
    <w:rsid w:val="0071364B"/>
    <w:rsid w:val="00714296"/>
    <w:rsid w:val="00714DF7"/>
    <w:rsid w:val="00715978"/>
    <w:rsid w:val="00715FBD"/>
    <w:rsid w:val="007160EA"/>
    <w:rsid w:val="00716F8E"/>
    <w:rsid w:val="0071716D"/>
    <w:rsid w:val="007171D0"/>
    <w:rsid w:val="00717202"/>
    <w:rsid w:val="007178F9"/>
    <w:rsid w:val="00717968"/>
    <w:rsid w:val="00717A15"/>
    <w:rsid w:val="007201F7"/>
    <w:rsid w:val="007202C9"/>
    <w:rsid w:val="00720DC3"/>
    <w:rsid w:val="00721317"/>
    <w:rsid w:val="00721BBE"/>
    <w:rsid w:val="007228C6"/>
    <w:rsid w:val="007229E3"/>
    <w:rsid w:val="0072313F"/>
    <w:rsid w:val="007236F1"/>
    <w:rsid w:val="00723B70"/>
    <w:rsid w:val="00723F5C"/>
    <w:rsid w:val="00724273"/>
    <w:rsid w:val="00724482"/>
    <w:rsid w:val="007244B3"/>
    <w:rsid w:val="0072491B"/>
    <w:rsid w:val="007254C2"/>
    <w:rsid w:val="007258D7"/>
    <w:rsid w:val="007258FA"/>
    <w:rsid w:val="0072592F"/>
    <w:rsid w:val="00725ADE"/>
    <w:rsid w:val="00725AE5"/>
    <w:rsid w:val="00725D74"/>
    <w:rsid w:val="0072747D"/>
    <w:rsid w:val="00727ADF"/>
    <w:rsid w:val="0073004E"/>
    <w:rsid w:val="007305D9"/>
    <w:rsid w:val="0073063B"/>
    <w:rsid w:val="00730859"/>
    <w:rsid w:val="007313DF"/>
    <w:rsid w:val="007316D6"/>
    <w:rsid w:val="007318A7"/>
    <w:rsid w:val="00731F17"/>
    <w:rsid w:val="007323AB"/>
    <w:rsid w:val="0073241B"/>
    <w:rsid w:val="00732E30"/>
    <w:rsid w:val="00732EC4"/>
    <w:rsid w:val="00732FCF"/>
    <w:rsid w:val="007332CC"/>
    <w:rsid w:val="0073375F"/>
    <w:rsid w:val="00733921"/>
    <w:rsid w:val="007340C7"/>
    <w:rsid w:val="00734204"/>
    <w:rsid w:val="00734429"/>
    <w:rsid w:val="0073454F"/>
    <w:rsid w:val="00734FFD"/>
    <w:rsid w:val="0073529A"/>
    <w:rsid w:val="00735E64"/>
    <w:rsid w:val="00735EF8"/>
    <w:rsid w:val="00737528"/>
    <w:rsid w:val="007377D0"/>
    <w:rsid w:val="00737D69"/>
    <w:rsid w:val="007401B9"/>
    <w:rsid w:val="00740A7C"/>
    <w:rsid w:val="00740A90"/>
    <w:rsid w:val="00740BB8"/>
    <w:rsid w:val="00740C00"/>
    <w:rsid w:val="00740DB3"/>
    <w:rsid w:val="00740DD7"/>
    <w:rsid w:val="00741019"/>
    <w:rsid w:val="007416E4"/>
    <w:rsid w:val="007421CE"/>
    <w:rsid w:val="007422A5"/>
    <w:rsid w:val="007427C5"/>
    <w:rsid w:val="00742807"/>
    <w:rsid w:val="00742871"/>
    <w:rsid w:val="00742A9E"/>
    <w:rsid w:val="00742ADB"/>
    <w:rsid w:val="0074304B"/>
    <w:rsid w:val="007434AA"/>
    <w:rsid w:val="00743B53"/>
    <w:rsid w:val="007441C8"/>
    <w:rsid w:val="0074455D"/>
    <w:rsid w:val="00744695"/>
    <w:rsid w:val="00744718"/>
    <w:rsid w:val="00744920"/>
    <w:rsid w:val="00744C13"/>
    <w:rsid w:val="00745CB9"/>
    <w:rsid w:val="007462A2"/>
    <w:rsid w:val="0074631A"/>
    <w:rsid w:val="00746F3C"/>
    <w:rsid w:val="007471BD"/>
    <w:rsid w:val="00747439"/>
    <w:rsid w:val="00747A67"/>
    <w:rsid w:val="00750059"/>
    <w:rsid w:val="00750227"/>
    <w:rsid w:val="00750BBF"/>
    <w:rsid w:val="00750F18"/>
    <w:rsid w:val="007510C1"/>
    <w:rsid w:val="00751893"/>
    <w:rsid w:val="00752585"/>
    <w:rsid w:val="00752681"/>
    <w:rsid w:val="00752920"/>
    <w:rsid w:val="007535A1"/>
    <w:rsid w:val="00754811"/>
    <w:rsid w:val="00754B4F"/>
    <w:rsid w:val="00754FB0"/>
    <w:rsid w:val="0075517D"/>
    <w:rsid w:val="00755835"/>
    <w:rsid w:val="00755EA2"/>
    <w:rsid w:val="00755FA6"/>
    <w:rsid w:val="00756111"/>
    <w:rsid w:val="0075698F"/>
    <w:rsid w:val="00756E16"/>
    <w:rsid w:val="00760226"/>
    <w:rsid w:val="00760CED"/>
    <w:rsid w:val="00760CF4"/>
    <w:rsid w:val="00761081"/>
    <w:rsid w:val="0076123A"/>
    <w:rsid w:val="007613CB"/>
    <w:rsid w:val="007616C8"/>
    <w:rsid w:val="0076182C"/>
    <w:rsid w:val="0076247A"/>
    <w:rsid w:val="00762DEE"/>
    <w:rsid w:val="007632FF"/>
    <w:rsid w:val="0076380D"/>
    <w:rsid w:val="00763A50"/>
    <w:rsid w:val="00763A5A"/>
    <w:rsid w:val="00763F75"/>
    <w:rsid w:val="007640AC"/>
    <w:rsid w:val="007649F5"/>
    <w:rsid w:val="00764BE7"/>
    <w:rsid w:val="00764FC4"/>
    <w:rsid w:val="0076584D"/>
    <w:rsid w:val="007658E2"/>
    <w:rsid w:val="007661BD"/>
    <w:rsid w:val="0076634B"/>
    <w:rsid w:val="007664D6"/>
    <w:rsid w:val="00766670"/>
    <w:rsid w:val="00766F5C"/>
    <w:rsid w:val="00767C0B"/>
    <w:rsid w:val="00767E9B"/>
    <w:rsid w:val="00767EE8"/>
    <w:rsid w:val="00770370"/>
    <w:rsid w:val="007706CE"/>
    <w:rsid w:val="00770A9A"/>
    <w:rsid w:val="00770D77"/>
    <w:rsid w:val="00770EEC"/>
    <w:rsid w:val="007715B5"/>
    <w:rsid w:val="00771646"/>
    <w:rsid w:val="00771911"/>
    <w:rsid w:val="00771D46"/>
    <w:rsid w:val="00771ED5"/>
    <w:rsid w:val="007725E0"/>
    <w:rsid w:val="007728FF"/>
    <w:rsid w:val="00772EF3"/>
    <w:rsid w:val="0077384F"/>
    <w:rsid w:val="00773BD4"/>
    <w:rsid w:val="00773C10"/>
    <w:rsid w:val="00773D71"/>
    <w:rsid w:val="007742D8"/>
    <w:rsid w:val="007746D1"/>
    <w:rsid w:val="00774CB5"/>
    <w:rsid w:val="007751E4"/>
    <w:rsid w:val="0077537D"/>
    <w:rsid w:val="00775413"/>
    <w:rsid w:val="007757B8"/>
    <w:rsid w:val="00777010"/>
    <w:rsid w:val="00777493"/>
    <w:rsid w:val="0077754F"/>
    <w:rsid w:val="00777A04"/>
    <w:rsid w:val="00780217"/>
    <w:rsid w:val="00780282"/>
    <w:rsid w:val="007804BA"/>
    <w:rsid w:val="0078085D"/>
    <w:rsid w:val="00780F0C"/>
    <w:rsid w:val="007815D8"/>
    <w:rsid w:val="0078189C"/>
    <w:rsid w:val="00781B7B"/>
    <w:rsid w:val="00782B07"/>
    <w:rsid w:val="00782DEB"/>
    <w:rsid w:val="00783346"/>
    <w:rsid w:val="0078337F"/>
    <w:rsid w:val="007834EE"/>
    <w:rsid w:val="00783FDB"/>
    <w:rsid w:val="007840DE"/>
    <w:rsid w:val="00784734"/>
    <w:rsid w:val="007847FB"/>
    <w:rsid w:val="00784D14"/>
    <w:rsid w:val="00785167"/>
    <w:rsid w:val="00785745"/>
    <w:rsid w:val="00785D3E"/>
    <w:rsid w:val="0078603B"/>
    <w:rsid w:val="00786134"/>
    <w:rsid w:val="007862DD"/>
    <w:rsid w:val="0078671B"/>
    <w:rsid w:val="0078689C"/>
    <w:rsid w:val="00786B18"/>
    <w:rsid w:val="00787ACD"/>
    <w:rsid w:val="00787BD0"/>
    <w:rsid w:val="00787E18"/>
    <w:rsid w:val="0079043D"/>
    <w:rsid w:val="00790DE2"/>
    <w:rsid w:val="00790EB9"/>
    <w:rsid w:val="00790ED2"/>
    <w:rsid w:val="0079102A"/>
    <w:rsid w:val="007912B2"/>
    <w:rsid w:val="0079194C"/>
    <w:rsid w:val="007928D9"/>
    <w:rsid w:val="0079357E"/>
    <w:rsid w:val="007945AA"/>
    <w:rsid w:val="00794858"/>
    <w:rsid w:val="00794CCE"/>
    <w:rsid w:val="00794DA6"/>
    <w:rsid w:val="00795208"/>
    <w:rsid w:val="007956D7"/>
    <w:rsid w:val="00795707"/>
    <w:rsid w:val="007961B4"/>
    <w:rsid w:val="007962EA"/>
    <w:rsid w:val="00797484"/>
    <w:rsid w:val="00797D2F"/>
    <w:rsid w:val="00797EF3"/>
    <w:rsid w:val="00797F6A"/>
    <w:rsid w:val="007A0E54"/>
    <w:rsid w:val="007A1187"/>
    <w:rsid w:val="007A1632"/>
    <w:rsid w:val="007A194D"/>
    <w:rsid w:val="007A1BF0"/>
    <w:rsid w:val="007A1FC7"/>
    <w:rsid w:val="007A20CF"/>
    <w:rsid w:val="007A2742"/>
    <w:rsid w:val="007A349A"/>
    <w:rsid w:val="007A377C"/>
    <w:rsid w:val="007A47DC"/>
    <w:rsid w:val="007A4D8F"/>
    <w:rsid w:val="007A4E08"/>
    <w:rsid w:val="007A4E3D"/>
    <w:rsid w:val="007A4EDD"/>
    <w:rsid w:val="007A5020"/>
    <w:rsid w:val="007A51D4"/>
    <w:rsid w:val="007A51E3"/>
    <w:rsid w:val="007A5447"/>
    <w:rsid w:val="007A59C3"/>
    <w:rsid w:val="007A5ABE"/>
    <w:rsid w:val="007A61CB"/>
    <w:rsid w:val="007A6F4B"/>
    <w:rsid w:val="007A7264"/>
    <w:rsid w:val="007A760E"/>
    <w:rsid w:val="007A7F55"/>
    <w:rsid w:val="007B0A53"/>
    <w:rsid w:val="007B196B"/>
    <w:rsid w:val="007B1AC2"/>
    <w:rsid w:val="007B3E11"/>
    <w:rsid w:val="007B4539"/>
    <w:rsid w:val="007B4674"/>
    <w:rsid w:val="007B4733"/>
    <w:rsid w:val="007B4B91"/>
    <w:rsid w:val="007B4C78"/>
    <w:rsid w:val="007B5693"/>
    <w:rsid w:val="007B5D9A"/>
    <w:rsid w:val="007B5F1F"/>
    <w:rsid w:val="007B5FBA"/>
    <w:rsid w:val="007B6507"/>
    <w:rsid w:val="007B66B4"/>
    <w:rsid w:val="007B6DC5"/>
    <w:rsid w:val="007B6E0C"/>
    <w:rsid w:val="007B7030"/>
    <w:rsid w:val="007C1237"/>
    <w:rsid w:val="007C1874"/>
    <w:rsid w:val="007C1DAF"/>
    <w:rsid w:val="007C204C"/>
    <w:rsid w:val="007C21BE"/>
    <w:rsid w:val="007C234B"/>
    <w:rsid w:val="007C257D"/>
    <w:rsid w:val="007C25D3"/>
    <w:rsid w:val="007C27E8"/>
    <w:rsid w:val="007C34BD"/>
    <w:rsid w:val="007C35C7"/>
    <w:rsid w:val="007C4D51"/>
    <w:rsid w:val="007C5365"/>
    <w:rsid w:val="007C5705"/>
    <w:rsid w:val="007C5B92"/>
    <w:rsid w:val="007C5F52"/>
    <w:rsid w:val="007C67DB"/>
    <w:rsid w:val="007C6C23"/>
    <w:rsid w:val="007C7631"/>
    <w:rsid w:val="007C782C"/>
    <w:rsid w:val="007D0044"/>
    <w:rsid w:val="007D06C2"/>
    <w:rsid w:val="007D0BFB"/>
    <w:rsid w:val="007D0D81"/>
    <w:rsid w:val="007D1C30"/>
    <w:rsid w:val="007D2A33"/>
    <w:rsid w:val="007D3244"/>
    <w:rsid w:val="007D40E8"/>
    <w:rsid w:val="007D42EE"/>
    <w:rsid w:val="007D4A26"/>
    <w:rsid w:val="007D4E18"/>
    <w:rsid w:val="007D56E6"/>
    <w:rsid w:val="007D5B40"/>
    <w:rsid w:val="007D6586"/>
    <w:rsid w:val="007D7053"/>
    <w:rsid w:val="007D7293"/>
    <w:rsid w:val="007D7296"/>
    <w:rsid w:val="007D7717"/>
    <w:rsid w:val="007D7C50"/>
    <w:rsid w:val="007D7FBA"/>
    <w:rsid w:val="007E010D"/>
    <w:rsid w:val="007E1170"/>
    <w:rsid w:val="007E1720"/>
    <w:rsid w:val="007E18B9"/>
    <w:rsid w:val="007E1B1A"/>
    <w:rsid w:val="007E21C5"/>
    <w:rsid w:val="007E243F"/>
    <w:rsid w:val="007E2820"/>
    <w:rsid w:val="007E2E4B"/>
    <w:rsid w:val="007E3052"/>
    <w:rsid w:val="007E3285"/>
    <w:rsid w:val="007E33A6"/>
    <w:rsid w:val="007E35FC"/>
    <w:rsid w:val="007E36E1"/>
    <w:rsid w:val="007E3E8F"/>
    <w:rsid w:val="007E4490"/>
    <w:rsid w:val="007E44AB"/>
    <w:rsid w:val="007E470B"/>
    <w:rsid w:val="007E494B"/>
    <w:rsid w:val="007E4E4B"/>
    <w:rsid w:val="007E504B"/>
    <w:rsid w:val="007E509C"/>
    <w:rsid w:val="007E5108"/>
    <w:rsid w:val="007E6237"/>
    <w:rsid w:val="007E6289"/>
    <w:rsid w:val="007E62A0"/>
    <w:rsid w:val="007E6669"/>
    <w:rsid w:val="007E6BC4"/>
    <w:rsid w:val="007E6E49"/>
    <w:rsid w:val="007E7240"/>
    <w:rsid w:val="007E725F"/>
    <w:rsid w:val="007E73D4"/>
    <w:rsid w:val="007E750D"/>
    <w:rsid w:val="007E7C0B"/>
    <w:rsid w:val="007F01C7"/>
    <w:rsid w:val="007F02F9"/>
    <w:rsid w:val="007F12B5"/>
    <w:rsid w:val="007F14AF"/>
    <w:rsid w:val="007F2187"/>
    <w:rsid w:val="007F2193"/>
    <w:rsid w:val="007F255B"/>
    <w:rsid w:val="007F25D8"/>
    <w:rsid w:val="007F2E5B"/>
    <w:rsid w:val="007F37C7"/>
    <w:rsid w:val="007F39D4"/>
    <w:rsid w:val="007F3D4F"/>
    <w:rsid w:val="007F41FF"/>
    <w:rsid w:val="007F4278"/>
    <w:rsid w:val="007F48FC"/>
    <w:rsid w:val="007F4AAC"/>
    <w:rsid w:val="007F50BD"/>
    <w:rsid w:val="007F5348"/>
    <w:rsid w:val="007F5621"/>
    <w:rsid w:val="007F60F1"/>
    <w:rsid w:val="007F6937"/>
    <w:rsid w:val="007F6E27"/>
    <w:rsid w:val="007F6F49"/>
    <w:rsid w:val="007F7090"/>
    <w:rsid w:val="007F74EE"/>
    <w:rsid w:val="007F79AF"/>
    <w:rsid w:val="007F7BE4"/>
    <w:rsid w:val="007F7D9A"/>
    <w:rsid w:val="00800188"/>
    <w:rsid w:val="00800686"/>
    <w:rsid w:val="0080109F"/>
    <w:rsid w:val="008025CA"/>
    <w:rsid w:val="00802AB9"/>
    <w:rsid w:val="00802D6E"/>
    <w:rsid w:val="008030CB"/>
    <w:rsid w:val="0080356B"/>
    <w:rsid w:val="00803846"/>
    <w:rsid w:val="00804348"/>
    <w:rsid w:val="00804518"/>
    <w:rsid w:val="00804994"/>
    <w:rsid w:val="00804E23"/>
    <w:rsid w:val="00804FBC"/>
    <w:rsid w:val="00805E1E"/>
    <w:rsid w:val="0080605C"/>
    <w:rsid w:val="00806BC0"/>
    <w:rsid w:val="00806C34"/>
    <w:rsid w:val="00807021"/>
    <w:rsid w:val="008072CE"/>
    <w:rsid w:val="00807569"/>
    <w:rsid w:val="00807582"/>
    <w:rsid w:val="008079EC"/>
    <w:rsid w:val="00810C02"/>
    <w:rsid w:val="00811389"/>
    <w:rsid w:val="008118E0"/>
    <w:rsid w:val="00812653"/>
    <w:rsid w:val="00812BD0"/>
    <w:rsid w:val="00812E45"/>
    <w:rsid w:val="008132D8"/>
    <w:rsid w:val="008134AC"/>
    <w:rsid w:val="00813A0C"/>
    <w:rsid w:val="00813B1C"/>
    <w:rsid w:val="00813B5A"/>
    <w:rsid w:val="008144D0"/>
    <w:rsid w:val="00814CCD"/>
    <w:rsid w:val="00814E7D"/>
    <w:rsid w:val="008151D7"/>
    <w:rsid w:val="00815D82"/>
    <w:rsid w:val="00815F30"/>
    <w:rsid w:val="00816221"/>
    <w:rsid w:val="0081638A"/>
    <w:rsid w:val="0081688D"/>
    <w:rsid w:val="00820382"/>
    <w:rsid w:val="00820E8D"/>
    <w:rsid w:val="00821482"/>
    <w:rsid w:val="0082162B"/>
    <w:rsid w:val="008223D0"/>
    <w:rsid w:val="00823881"/>
    <w:rsid w:val="00823DFB"/>
    <w:rsid w:val="00824028"/>
    <w:rsid w:val="00824294"/>
    <w:rsid w:val="0082430F"/>
    <w:rsid w:val="0082448D"/>
    <w:rsid w:val="008250F2"/>
    <w:rsid w:val="0082542D"/>
    <w:rsid w:val="008257E9"/>
    <w:rsid w:val="008263FD"/>
    <w:rsid w:val="00826632"/>
    <w:rsid w:val="0082698F"/>
    <w:rsid w:val="00826AAC"/>
    <w:rsid w:val="008272B6"/>
    <w:rsid w:val="00827742"/>
    <w:rsid w:val="00827F2C"/>
    <w:rsid w:val="00830FAB"/>
    <w:rsid w:val="008312AA"/>
    <w:rsid w:val="0083131B"/>
    <w:rsid w:val="00831A1B"/>
    <w:rsid w:val="00831C85"/>
    <w:rsid w:val="0083213B"/>
    <w:rsid w:val="00832361"/>
    <w:rsid w:val="0083251C"/>
    <w:rsid w:val="00832583"/>
    <w:rsid w:val="0083269C"/>
    <w:rsid w:val="0083287E"/>
    <w:rsid w:val="00833550"/>
    <w:rsid w:val="0083384E"/>
    <w:rsid w:val="00833890"/>
    <w:rsid w:val="00833AFD"/>
    <w:rsid w:val="00833B82"/>
    <w:rsid w:val="0083469B"/>
    <w:rsid w:val="00834C0F"/>
    <w:rsid w:val="00834E33"/>
    <w:rsid w:val="00835110"/>
    <w:rsid w:val="008359F2"/>
    <w:rsid w:val="00835EFB"/>
    <w:rsid w:val="00836550"/>
    <w:rsid w:val="0083669A"/>
    <w:rsid w:val="008368D0"/>
    <w:rsid w:val="00836B22"/>
    <w:rsid w:val="00836C5E"/>
    <w:rsid w:val="008379C2"/>
    <w:rsid w:val="0084069D"/>
    <w:rsid w:val="00840FD4"/>
    <w:rsid w:val="00841015"/>
    <w:rsid w:val="00841894"/>
    <w:rsid w:val="00841B02"/>
    <w:rsid w:val="00842427"/>
    <w:rsid w:val="0084322C"/>
    <w:rsid w:val="00843345"/>
    <w:rsid w:val="0084364D"/>
    <w:rsid w:val="0084396E"/>
    <w:rsid w:val="008440E0"/>
    <w:rsid w:val="0084451B"/>
    <w:rsid w:val="00845277"/>
    <w:rsid w:val="008455F5"/>
    <w:rsid w:val="0084570A"/>
    <w:rsid w:val="00845B87"/>
    <w:rsid w:val="008466F6"/>
    <w:rsid w:val="00846BD7"/>
    <w:rsid w:val="00846FD0"/>
    <w:rsid w:val="0084796E"/>
    <w:rsid w:val="008500A6"/>
    <w:rsid w:val="008504C9"/>
    <w:rsid w:val="008508B1"/>
    <w:rsid w:val="00850B03"/>
    <w:rsid w:val="00850E65"/>
    <w:rsid w:val="008510A0"/>
    <w:rsid w:val="00851E5E"/>
    <w:rsid w:val="00851F13"/>
    <w:rsid w:val="00852037"/>
    <w:rsid w:val="00852698"/>
    <w:rsid w:val="0085271E"/>
    <w:rsid w:val="00853157"/>
    <w:rsid w:val="00853323"/>
    <w:rsid w:val="00853517"/>
    <w:rsid w:val="00853831"/>
    <w:rsid w:val="00854C71"/>
    <w:rsid w:val="0085541E"/>
    <w:rsid w:val="0085598F"/>
    <w:rsid w:val="00855AC9"/>
    <w:rsid w:val="00855F36"/>
    <w:rsid w:val="00856445"/>
    <w:rsid w:val="00856649"/>
    <w:rsid w:val="008569EC"/>
    <w:rsid w:val="00856E89"/>
    <w:rsid w:val="00857144"/>
    <w:rsid w:val="00857694"/>
    <w:rsid w:val="008578E5"/>
    <w:rsid w:val="00857D31"/>
    <w:rsid w:val="0086001B"/>
    <w:rsid w:val="00860338"/>
    <w:rsid w:val="008604CD"/>
    <w:rsid w:val="0086088C"/>
    <w:rsid w:val="00860F11"/>
    <w:rsid w:val="00861320"/>
    <w:rsid w:val="0086173C"/>
    <w:rsid w:val="008617B3"/>
    <w:rsid w:val="00862146"/>
    <w:rsid w:val="00862227"/>
    <w:rsid w:val="00862266"/>
    <w:rsid w:val="0086345A"/>
    <w:rsid w:val="008635DB"/>
    <w:rsid w:val="00863FE2"/>
    <w:rsid w:val="00864C18"/>
    <w:rsid w:val="00864CA6"/>
    <w:rsid w:val="00864EC3"/>
    <w:rsid w:val="008653CA"/>
    <w:rsid w:val="008657C0"/>
    <w:rsid w:val="00867293"/>
    <w:rsid w:val="008674A9"/>
    <w:rsid w:val="00867641"/>
    <w:rsid w:val="00867F9E"/>
    <w:rsid w:val="008704B9"/>
    <w:rsid w:val="00870C4C"/>
    <w:rsid w:val="00870EA3"/>
    <w:rsid w:val="00871244"/>
    <w:rsid w:val="0087195E"/>
    <w:rsid w:val="00871DF8"/>
    <w:rsid w:val="0087237F"/>
    <w:rsid w:val="00872B95"/>
    <w:rsid w:val="00872DC8"/>
    <w:rsid w:val="00873B13"/>
    <w:rsid w:val="00873FAD"/>
    <w:rsid w:val="00873FBD"/>
    <w:rsid w:val="00874571"/>
    <w:rsid w:val="008755A6"/>
    <w:rsid w:val="008764ED"/>
    <w:rsid w:val="008765BF"/>
    <w:rsid w:val="00876B71"/>
    <w:rsid w:val="00876EE9"/>
    <w:rsid w:val="0087731F"/>
    <w:rsid w:val="00880798"/>
    <w:rsid w:val="00880BA8"/>
    <w:rsid w:val="00880EC9"/>
    <w:rsid w:val="00880EE0"/>
    <w:rsid w:val="008814F6"/>
    <w:rsid w:val="00882380"/>
    <w:rsid w:val="00883144"/>
    <w:rsid w:val="00883C36"/>
    <w:rsid w:val="008842AC"/>
    <w:rsid w:val="00884E5D"/>
    <w:rsid w:val="008860E6"/>
    <w:rsid w:val="00886330"/>
    <w:rsid w:val="0088663F"/>
    <w:rsid w:val="00887041"/>
    <w:rsid w:val="00887ECE"/>
    <w:rsid w:val="00890074"/>
    <w:rsid w:val="0089042F"/>
    <w:rsid w:val="0089046D"/>
    <w:rsid w:val="00890A18"/>
    <w:rsid w:val="0089103A"/>
    <w:rsid w:val="0089194F"/>
    <w:rsid w:val="00891BCF"/>
    <w:rsid w:val="00892030"/>
    <w:rsid w:val="0089247E"/>
    <w:rsid w:val="00893027"/>
    <w:rsid w:val="0089306C"/>
    <w:rsid w:val="0089310E"/>
    <w:rsid w:val="00893790"/>
    <w:rsid w:val="00893BAA"/>
    <w:rsid w:val="0089456A"/>
    <w:rsid w:val="0089480E"/>
    <w:rsid w:val="00895029"/>
    <w:rsid w:val="008950A8"/>
    <w:rsid w:val="008952DB"/>
    <w:rsid w:val="00895438"/>
    <w:rsid w:val="00895612"/>
    <w:rsid w:val="0089563A"/>
    <w:rsid w:val="008958D6"/>
    <w:rsid w:val="0089669E"/>
    <w:rsid w:val="00896F5D"/>
    <w:rsid w:val="00897B52"/>
    <w:rsid w:val="00897CF9"/>
    <w:rsid w:val="00897EFF"/>
    <w:rsid w:val="008A0089"/>
    <w:rsid w:val="008A054F"/>
    <w:rsid w:val="008A101B"/>
    <w:rsid w:val="008A1595"/>
    <w:rsid w:val="008A21E2"/>
    <w:rsid w:val="008A2B7D"/>
    <w:rsid w:val="008A335D"/>
    <w:rsid w:val="008A4411"/>
    <w:rsid w:val="008A5162"/>
    <w:rsid w:val="008A5493"/>
    <w:rsid w:val="008A6FD0"/>
    <w:rsid w:val="008A787D"/>
    <w:rsid w:val="008A7C8D"/>
    <w:rsid w:val="008B03DF"/>
    <w:rsid w:val="008B060B"/>
    <w:rsid w:val="008B0B54"/>
    <w:rsid w:val="008B1289"/>
    <w:rsid w:val="008B1C53"/>
    <w:rsid w:val="008B2B2E"/>
    <w:rsid w:val="008B3E59"/>
    <w:rsid w:val="008B3E9C"/>
    <w:rsid w:val="008B46F9"/>
    <w:rsid w:val="008B4DE5"/>
    <w:rsid w:val="008B5E1B"/>
    <w:rsid w:val="008B6911"/>
    <w:rsid w:val="008B6B02"/>
    <w:rsid w:val="008B740A"/>
    <w:rsid w:val="008B7B53"/>
    <w:rsid w:val="008B7E80"/>
    <w:rsid w:val="008B7EB7"/>
    <w:rsid w:val="008B7EF6"/>
    <w:rsid w:val="008C0B2D"/>
    <w:rsid w:val="008C1884"/>
    <w:rsid w:val="008C1C0E"/>
    <w:rsid w:val="008C211E"/>
    <w:rsid w:val="008C300E"/>
    <w:rsid w:val="008C3083"/>
    <w:rsid w:val="008C340C"/>
    <w:rsid w:val="008C354C"/>
    <w:rsid w:val="008C38C1"/>
    <w:rsid w:val="008C452A"/>
    <w:rsid w:val="008C4E92"/>
    <w:rsid w:val="008C575B"/>
    <w:rsid w:val="008C5A94"/>
    <w:rsid w:val="008C6C50"/>
    <w:rsid w:val="008C77C8"/>
    <w:rsid w:val="008C788E"/>
    <w:rsid w:val="008C7EF6"/>
    <w:rsid w:val="008C7FC8"/>
    <w:rsid w:val="008D03C4"/>
    <w:rsid w:val="008D0FF4"/>
    <w:rsid w:val="008D1070"/>
    <w:rsid w:val="008D1849"/>
    <w:rsid w:val="008D1C74"/>
    <w:rsid w:val="008D2127"/>
    <w:rsid w:val="008D24A6"/>
    <w:rsid w:val="008D2CD6"/>
    <w:rsid w:val="008D2D6D"/>
    <w:rsid w:val="008D3085"/>
    <w:rsid w:val="008D332B"/>
    <w:rsid w:val="008D3FDC"/>
    <w:rsid w:val="008D4004"/>
    <w:rsid w:val="008D430B"/>
    <w:rsid w:val="008D432C"/>
    <w:rsid w:val="008D4830"/>
    <w:rsid w:val="008D5591"/>
    <w:rsid w:val="008D59E2"/>
    <w:rsid w:val="008D6984"/>
    <w:rsid w:val="008D6A6F"/>
    <w:rsid w:val="008D6CCA"/>
    <w:rsid w:val="008D6D7A"/>
    <w:rsid w:val="008D721B"/>
    <w:rsid w:val="008D7328"/>
    <w:rsid w:val="008D7BF2"/>
    <w:rsid w:val="008D7D0B"/>
    <w:rsid w:val="008D7D3A"/>
    <w:rsid w:val="008E08F8"/>
    <w:rsid w:val="008E12E7"/>
    <w:rsid w:val="008E1D48"/>
    <w:rsid w:val="008E1DF1"/>
    <w:rsid w:val="008E2BBC"/>
    <w:rsid w:val="008E2C22"/>
    <w:rsid w:val="008E3033"/>
    <w:rsid w:val="008E3EF3"/>
    <w:rsid w:val="008E54E8"/>
    <w:rsid w:val="008E5E4B"/>
    <w:rsid w:val="008E6597"/>
    <w:rsid w:val="008E6640"/>
    <w:rsid w:val="008E686F"/>
    <w:rsid w:val="008E6F08"/>
    <w:rsid w:val="008E6F51"/>
    <w:rsid w:val="008E7050"/>
    <w:rsid w:val="008E7070"/>
    <w:rsid w:val="008E75F1"/>
    <w:rsid w:val="008F0409"/>
    <w:rsid w:val="008F0ACB"/>
    <w:rsid w:val="008F0B1A"/>
    <w:rsid w:val="008F0DBD"/>
    <w:rsid w:val="008F0F33"/>
    <w:rsid w:val="008F217E"/>
    <w:rsid w:val="008F22B2"/>
    <w:rsid w:val="008F23AE"/>
    <w:rsid w:val="008F256D"/>
    <w:rsid w:val="008F2B07"/>
    <w:rsid w:val="008F2BBA"/>
    <w:rsid w:val="008F2C43"/>
    <w:rsid w:val="008F2D5B"/>
    <w:rsid w:val="008F2E56"/>
    <w:rsid w:val="008F2FA2"/>
    <w:rsid w:val="008F326F"/>
    <w:rsid w:val="008F3406"/>
    <w:rsid w:val="008F35E6"/>
    <w:rsid w:val="008F3B36"/>
    <w:rsid w:val="008F42EA"/>
    <w:rsid w:val="008F5192"/>
    <w:rsid w:val="008F53AB"/>
    <w:rsid w:val="008F55A9"/>
    <w:rsid w:val="008F6040"/>
    <w:rsid w:val="008F658E"/>
    <w:rsid w:val="008F6F01"/>
    <w:rsid w:val="008F6F9D"/>
    <w:rsid w:val="008F7838"/>
    <w:rsid w:val="0090032D"/>
    <w:rsid w:val="00900420"/>
    <w:rsid w:val="00900B52"/>
    <w:rsid w:val="00900C05"/>
    <w:rsid w:val="009011A2"/>
    <w:rsid w:val="009024CE"/>
    <w:rsid w:val="00902E93"/>
    <w:rsid w:val="00902F7B"/>
    <w:rsid w:val="0090304E"/>
    <w:rsid w:val="00903A11"/>
    <w:rsid w:val="00903E9D"/>
    <w:rsid w:val="00903EA4"/>
    <w:rsid w:val="00903F41"/>
    <w:rsid w:val="00904845"/>
    <w:rsid w:val="009048D0"/>
    <w:rsid w:val="00904B1F"/>
    <w:rsid w:val="00906216"/>
    <w:rsid w:val="00906894"/>
    <w:rsid w:val="00906999"/>
    <w:rsid w:val="00907A0E"/>
    <w:rsid w:val="00907F68"/>
    <w:rsid w:val="00910572"/>
    <w:rsid w:val="00910633"/>
    <w:rsid w:val="009108B1"/>
    <w:rsid w:val="00910B5E"/>
    <w:rsid w:val="0091146B"/>
    <w:rsid w:val="009119FA"/>
    <w:rsid w:val="00911ED5"/>
    <w:rsid w:val="00912278"/>
    <w:rsid w:val="00912453"/>
    <w:rsid w:val="009129DF"/>
    <w:rsid w:val="00912E0A"/>
    <w:rsid w:val="009136B1"/>
    <w:rsid w:val="00914297"/>
    <w:rsid w:val="009144F4"/>
    <w:rsid w:val="009144FF"/>
    <w:rsid w:val="00914651"/>
    <w:rsid w:val="009149A9"/>
    <w:rsid w:val="00914AD2"/>
    <w:rsid w:val="00914DD6"/>
    <w:rsid w:val="009151A0"/>
    <w:rsid w:val="0091557C"/>
    <w:rsid w:val="00916335"/>
    <w:rsid w:val="0091651D"/>
    <w:rsid w:val="0091681D"/>
    <w:rsid w:val="00916AB3"/>
    <w:rsid w:val="009175A1"/>
    <w:rsid w:val="0091763C"/>
    <w:rsid w:val="00917A0E"/>
    <w:rsid w:val="00917DD2"/>
    <w:rsid w:val="00921299"/>
    <w:rsid w:val="009219A7"/>
    <w:rsid w:val="00921F08"/>
    <w:rsid w:val="00922257"/>
    <w:rsid w:val="009222ED"/>
    <w:rsid w:val="009226BA"/>
    <w:rsid w:val="0092296F"/>
    <w:rsid w:val="00922BC4"/>
    <w:rsid w:val="00922E85"/>
    <w:rsid w:val="009237BB"/>
    <w:rsid w:val="00923B91"/>
    <w:rsid w:val="009247BB"/>
    <w:rsid w:val="009255E8"/>
    <w:rsid w:val="009258CB"/>
    <w:rsid w:val="0092606A"/>
    <w:rsid w:val="009260F2"/>
    <w:rsid w:val="00926293"/>
    <w:rsid w:val="0092664A"/>
    <w:rsid w:val="0092679F"/>
    <w:rsid w:val="00926976"/>
    <w:rsid w:val="0092795C"/>
    <w:rsid w:val="00927A99"/>
    <w:rsid w:val="0093097D"/>
    <w:rsid w:val="00930A56"/>
    <w:rsid w:val="0093153D"/>
    <w:rsid w:val="009317CE"/>
    <w:rsid w:val="00932492"/>
    <w:rsid w:val="009329E2"/>
    <w:rsid w:val="00932E1B"/>
    <w:rsid w:val="00933C53"/>
    <w:rsid w:val="0093467A"/>
    <w:rsid w:val="00935389"/>
    <w:rsid w:val="00935930"/>
    <w:rsid w:val="00935B8C"/>
    <w:rsid w:val="00935C8A"/>
    <w:rsid w:val="009361AD"/>
    <w:rsid w:val="00936782"/>
    <w:rsid w:val="00936824"/>
    <w:rsid w:val="00936AA3"/>
    <w:rsid w:val="00937118"/>
    <w:rsid w:val="009377F8"/>
    <w:rsid w:val="00937BE2"/>
    <w:rsid w:val="0094030B"/>
    <w:rsid w:val="009409B7"/>
    <w:rsid w:val="009409E8"/>
    <w:rsid w:val="00940CE4"/>
    <w:rsid w:val="00940D80"/>
    <w:rsid w:val="009410A3"/>
    <w:rsid w:val="009411E0"/>
    <w:rsid w:val="00941723"/>
    <w:rsid w:val="00941C56"/>
    <w:rsid w:val="00942383"/>
    <w:rsid w:val="009426E9"/>
    <w:rsid w:val="00942B94"/>
    <w:rsid w:val="0094438D"/>
    <w:rsid w:val="00944947"/>
    <w:rsid w:val="00944CAE"/>
    <w:rsid w:val="00944D2E"/>
    <w:rsid w:val="00945060"/>
    <w:rsid w:val="00945C0A"/>
    <w:rsid w:val="00945E10"/>
    <w:rsid w:val="009461C5"/>
    <w:rsid w:val="009479FF"/>
    <w:rsid w:val="00950006"/>
    <w:rsid w:val="00950027"/>
    <w:rsid w:val="009507F5"/>
    <w:rsid w:val="0095105F"/>
    <w:rsid w:val="00952211"/>
    <w:rsid w:val="00952229"/>
    <w:rsid w:val="00952DF3"/>
    <w:rsid w:val="00952E14"/>
    <w:rsid w:val="009533AB"/>
    <w:rsid w:val="00953C24"/>
    <w:rsid w:val="00953D77"/>
    <w:rsid w:val="00953FBE"/>
    <w:rsid w:val="00954755"/>
    <w:rsid w:val="009547E2"/>
    <w:rsid w:val="00954867"/>
    <w:rsid w:val="00954869"/>
    <w:rsid w:val="00954B0B"/>
    <w:rsid w:val="00954F75"/>
    <w:rsid w:val="0095591C"/>
    <w:rsid w:val="009565D6"/>
    <w:rsid w:val="009569D0"/>
    <w:rsid w:val="00956B85"/>
    <w:rsid w:val="00956E84"/>
    <w:rsid w:val="00956F8B"/>
    <w:rsid w:val="00957028"/>
    <w:rsid w:val="0095704D"/>
    <w:rsid w:val="0095731D"/>
    <w:rsid w:val="0095743B"/>
    <w:rsid w:val="00961708"/>
    <w:rsid w:val="00961DD5"/>
    <w:rsid w:val="00961F2A"/>
    <w:rsid w:val="00962515"/>
    <w:rsid w:val="00962B6E"/>
    <w:rsid w:val="0096303B"/>
    <w:rsid w:val="00963DD1"/>
    <w:rsid w:val="0096420D"/>
    <w:rsid w:val="00964474"/>
    <w:rsid w:val="00965600"/>
    <w:rsid w:val="00965E87"/>
    <w:rsid w:val="00966285"/>
    <w:rsid w:val="0096631D"/>
    <w:rsid w:val="00966AE4"/>
    <w:rsid w:val="0097077A"/>
    <w:rsid w:val="00970A3B"/>
    <w:rsid w:val="0097139A"/>
    <w:rsid w:val="00971B4A"/>
    <w:rsid w:val="0097222E"/>
    <w:rsid w:val="0097416A"/>
    <w:rsid w:val="00974233"/>
    <w:rsid w:val="00974514"/>
    <w:rsid w:val="00974995"/>
    <w:rsid w:val="00974C8E"/>
    <w:rsid w:val="0097509D"/>
    <w:rsid w:val="00975F67"/>
    <w:rsid w:val="009767CC"/>
    <w:rsid w:val="00976A5C"/>
    <w:rsid w:val="00976B15"/>
    <w:rsid w:val="00977038"/>
    <w:rsid w:val="009779AD"/>
    <w:rsid w:val="0098021C"/>
    <w:rsid w:val="00981563"/>
    <w:rsid w:val="00982612"/>
    <w:rsid w:val="00982CFD"/>
    <w:rsid w:val="00983168"/>
    <w:rsid w:val="00983601"/>
    <w:rsid w:val="00983707"/>
    <w:rsid w:val="00983992"/>
    <w:rsid w:val="00984001"/>
    <w:rsid w:val="00984409"/>
    <w:rsid w:val="009848A6"/>
    <w:rsid w:val="0098495A"/>
    <w:rsid w:val="00984BF3"/>
    <w:rsid w:val="00985704"/>
    <w:rsid w:val="00985B2C"/>
    <w:rsid w:val="00985CFD"/>
    <w:rsid w:val="00985EE2"/>
    <w:rsid w:val="0098619B"/>
    <w:rsid w:val="009863EF"/>
    <w:rsid w:val="00986648"/>
    <w:rsid w:val="00986CF2"/>
    <w:rsid w:val="00986F77"/>
    <w:rsid w:val="00987041"/>
    <w:rsid w:val="00987339"/>
    <w:rsid w:val="00987992"/>
    <w:rsid w:val="00987AB4"/>
    <w:rsid w:val="00990082"/>
    <w:rsid w:val="00990529"/>
    <w:rsid w:val="0099060A"/>
    <w:rsid w:val="009907F6"/>
    <w:rsid w:val="00990A44"/>
    <w:rsid w:val="00990D30"/>
    <w:rsid w:val="00991139"/>
    <w:rsid w:val="009914E5"/>
    <w:rsid w:val="009915F1"/>
    <w:rsid w:val="00991719"/>
    <w:rsid w:val="00991C9E"/>
    <w:rsid w:val="00991FBA"/>
    <w:rsid w:val="00992621"/>
    <w:rsid w:val="0099304E"/>
    <w:rsid w:val="009937B1"/>
    <w:rsid w:val="009946D2"/>
    <w:rsid w:val="009948F5"/>
    <w:rsid w:val="00994B86"/>
    <w:rsid w:val="00994FE5"/>
    <w:rsid w:val="00995202"/>
    <w:rsid w:val="0099556E"/>
    <w:rsid w:val="009956AC"/>
    <w:rsid w:val="00996134"/>
    <w:rsid w:val="0099625D"/>
    <w:rsid w:val="0099689D"/>
    <w:rsid w:val="00996FCB"/>
    <w:rsid w:val="009A060A"/>
    <w:rsid w:val="009A0AF9"/>
    <w:rsid w:val="009A0C84"/>
    <w:rsid w:val="009A1915"/>
    <w:rsid w:val="009A2B14"/>
    <w:rsid w:val="009A3384"/>
    <w:rsid w:val="009A3614"/>
    <w:rsid w:val="009A3C7F"/>
    <w:rsid w:val="009A3DA1"/>
    <w:rsid w:val="009A3E30"/>
    <w:rsid w:val="009A4065"/>
    <w:rsid w:val="009A4458"/>
    <w:rsid w:val="009A494B"/>
    <w:rsid w:val="009A53DA"/>
    <w:rsid w:val="009A549F"/>
    <w:rsid w:val="009A5981"/>
    <w:rsid w:val="009A5EA9"/>
    <w:rsid w:val="009A6079"/>
    <w:rsid w:val="009A6352"/>
    <w:rsid w:val="009A6594"/>
    <w:rsid w:val="009A69E6"/>
    <w:rsid w:val="009A70CC"/>
    <w:rsid w:val="009A7130"/>
    <w:rsid w:val="009A753F"/>
    <w:rsid w:val="009A7ACC"/>
    <w:rsid w:val="009A7D7E"/>
    <w:rsid w:val="009A7F9E"/>
    <w:rsid w:val="009B05A1"/>
    <w:rsid w:val="009B06EA"/>
    <w:rsid w:val="009B15C4"/>
    <w:rsid w:val="009B211F"/>
    <w:rsid w:val="009B3AF0"/>
    <w:rsid w:val="009B3F33"/>
    <w:rsid w:val="009B449B"/>
    <w:rsid w:val="009B5983"/>
    <w:rsid w:val="009B5E97"/>
    <w:rsid w:val="009B5ED0"/>
    <w:rsid w:val="009B65E6"/>
    <w:rsid w:val="009B7168"/>
    <w:rsid w:val="009B7955"/>
    <w:rsid w:val="009C0A42"/>
    <w:rsid w:val="009C12D3"/>
    <w:rsid w:val="009C133C"/>
    <w:rsid w:val="009C1BDB"/>
    <w:rsid w:val="009C2668"/>
    <w:rsid w:val="009C34AE"/>
    <w:rsid w:val="009C363A"/>
    <w:rsid w:val="009C3794"/>
    <w:rsid w:val="009C38A4"/>
    <w:rsid w:val="009C3D9D"/>
    <w:rsid w:val="009C3DD8"/>
    <w:rsid w:val="009C3E1C"/>
    <w:rsid w:val="009C44E7"/>
    <w:rsid w:val="009C4598"/>
    <w:rsid w:val="009C526E"/>
    <w:rsid w:val="009C55A5"/>
    <w:rsid w:val="009C5D0C"/>
    <w:rsid w:val="009C61FA"/>
    <w:rsid w:val="009C627E"/>
    <w:rsid w:val="009C6ED9"/>
    <w:rsid w:val="009C709B"/>
    <w:rsid w:val="009C70C1"/>
    <w:rsid w:val="009C72CF"/>
    <w:rsid w:val="009C76E3"/>
    <w:rsid w:val="009C7879"/>
    <w:rsid w:val="009D0066"/>
    <w:rsid w:val="009D0395"/>
    <w:rsid w:val="009D0776"/>
    <w:rsid w:val="009D11FA"/>
    <w:rsid w:val="009D23CB"/>
    <w:rsid w:val="009D2F29"/>
    <w:rsid w:val="009D311C"/>
    <w:rsid w:val="009D3AEE"/>
    <w:rsid w:val="009D413E"/>
    <w:rsid w:val="009D4C65"/>
    <w:rsid w:val="009D4C69"/>
    <w:rsid w:val="009D4D72"/>
    <w:rsid w:val="009D5563"/>
    <w:rsid w:val="009D5A30"/>
    <w:rsid w:val="009D5EFA"/>
    <w:rsid w:val="009D625A"/>
    <w:rsid w:val="009D6686"/>
    <w:rsid w:val="009D6B4A"/>
    <w:rsid w:val="009D6F6B"/>
    <w:rsid w:val="009D6FC0"/>
    <w:rsid w:val="009D718A"/>
    <w:rsid w:val="009D74AB"/>
    <w:rsid w:val="009D777E"/>
    <w:rsid w:val="009D7BAB"/>
    <w:rsid w:val="009D7E87"/>
    <w:rsid w:val="009E01D9"/>
    <w:rsid w:val="009E036A"/>
    <w:rsid w:val="009E0BB9"/>
    <w:rsid w:val="009E0CE3"/>
    <w:rsid w:val="009E1C35"/>
    <w:rsid w:val="009E1EF2"/>
    <w:rsid w:val="009E29F1"/>
    <w:rsid w:val="009E3821"/>
    <w:rsid w:val="009E3FB0"/>
    <w:rsid w:val="009E4535"/>
    <w:rsid w:val="009E4619"/>
    <w:rsid w:val="009E485F"/>
    <w:rsid w:val="009E4888"/>
    <w:rsid w:val="009E4E90"/>
    <w:rsid w:val="009E51DD"/>
    <w:rsid w:val="009E6334"/>
    <w:rsid w:val="009E66FD"/>
    <w:rsid w:val="009E7227"/>
    <w:rsid w:val="009E799C"/>
    <w:rsid w:val="009E7C45"/>
    <w:rsid w:val="009F0689"/>
    <w:rsid w:val="009F08A2"/>
    <w:rsid w:val="009F1213"/>
    <w:rsid w:val="009F179E"/>
    <w:rsid w:val="009F19A0"/>
    <w:rsid w:val="009F1D6E"/>
    <w:rsid w:val="009F244A"/>
    <w:rsid w:val="009F2C01"/>
    <w:rsid w:val="009F31CF"/>
    <w:rsid w:val="009F333F"/>
    <w:rsid w:val="009F360A"/>
    <w:rsid w:val="009F387C"/>
    <w:rsid w:val="009F3EBD"/>
    <w:rsid w:val="009F3FF3"/>
    <w:rsid w:val="009F44E6"/>
    <w:rsid w:val="009F49BA"/>
    <w:rsid w:val="009F4DC4"/>
    <w:rsid w:val="009F5088"/>
    <w:rsid w:val="009F50E3"/>
    <w:rsid w:val="009F5151"/>
    <w:rsid w:val="009F5926"/>
    <w:rsid w:val="009F5CD9"/>
    <w:rsid w:val="009F6977"/>
    <w:rsid w:val="009F6B72"/>
    <w:rsid w:val="009F6DA9"/>
    <w:rsid w:val="009F6E91"/>
    <w:rsid w:val="009F797C"/>
    <w:rsid w:val="009F7EE4"/>
    <w:rsid w:val="00A00304"/>
    <w:rsid w:val="00A00407"/>
    <w:rsid w:val="00A00EFB"/>
    <w:rsid w:val="00A014F2"/>
    <w:rsid w:val="00A02385"/>
    <w:rsid w:val="00A0286C"/>
    <w:rsid w:val="00A02C08"/>
    <w:rsid w:val="00A02DA2"/>
    <w:rsid w:val="00A0345D"/>
    <w:rsid w:val="00A04B09"/>
    <w:rsid w:val="00A0527B"/>
    <w:rsid w:val="00A05DE4"/>
    <w:rsid w:val="00A0664F"/>
    <w:rsid w:val="00A06EFE"/>
    <w:rsid w:val="00A07063"/>
    <w:rsid w:val="00A07104"/>
    <w:rsid w:val="00A07CAF"/>
    <w:rsid w:val="00A10402"/>
    <w:rsid w:val="00A10FF1"/>
    <w:rsid w:val="00A1186F"/>
    <w:rsid w:val="00A11A98"/>
    <w:rsid w:val="00A11FDE"/>
    <w:rsid w:val="00A12841"/>
    <w:rsid w:val="00A128AF"/>
    <w:rsid w:val="00A12F8E"/>
    <w:rsid w:val="00A12F92"/>
    <w:rsid w:val="00A13B59"/>
    <w:rsid w:val="00A13EBB"/>
    <w:rsid w:val="00A144E8"/>
    <w:rsid w:val="00A1479A"/>
    <w:rsid w:val="00A15061"/>
    <w:rsid w:val="00A15252"/>
    <w:rsid w:val="00A15389"/>
    <w:rsid w:val="00A164A7"/>
    <w:rsid w:val="00A16859"/>
    <w:rsid w:val="00A171A4"/>
    <w:rsid w:val="00A175B2"/>
    <w:rsid w:val="00A1771B"/>
    <w:rsid w:val="00A20763"/>
    <w:rsid w:val="00A20A64"/>
    <w:rsid w:val="00A20E7D"/>
    <w:rsid w:val="00A21168"/>
    <w:rsid w:val="00A216FA"/>
    <w:rsid w:val="00A219D8"/>
    <w:rsid w:val="00A22E6E"/>
    <w:rsid w:val="00A22FF0"/>
    <w:rsid w:val="00A23F2B"/>
    <w:rsid w:val="00A2413E"/>
    <w:rsid w:val="00A24421"/>
    <w:rsid w:val="00A24A32"/>
    <w:rsid w:val="00A24B31"/>
    <w:rsid w:val="00A2554C"/>
    <w:rsid w:val="00A25D62"/>
    <w:rsid w:val="00A26D36"/>
    <w:rsid w:val="00A270E9"/>
    <w:rsid w:val="00A2710C"/>
    <w:rsid w:val="00A27868"/>
    <w:rsid w:val="00A27CDD"/>
    <w:rsid w:val="00A27FF8"/>
    <w:rsid w:val="00A307A9"/>
    <w:rsid w:val="00A309BE"/>
    <w:rsid w:val="00A30E4D"/>
    <w:rsid w:val="00A310B3"/>
    <w:rsid w:val="00A311E5"/>
    <w:rsid w:val="00A318DE"/>
    <w:rsid w:val="00A320E1"/>
    <w:rsid w:val="00A32211"/>
    <w:rsid w:val="00A323CC"/>
    <w:rsid w:val="00A327EA"/>
    <w:rsid w:val="00A32C5B"/>
    <w:rsid w:val="00A333FF"/>
    <w:rsid w:val="00A33790"/>
    <w:rsid w:val="00A33821"/>
    <w:rsid w:val="00A33BB0"/>
    <w:rsid w:val="00A34893"/>
    <w:rsid w:val="00A34F3B"/>
    <w:rsid w:val="00A35B7D"/>
    <w:rsid w:val="00A36726"/>
    <w:rsid w:val="00A3695E"/>
    <w:rsid w:val="00A369EA"/>
    <w:rsid w:val="00A36B0E"/>
    <w:rsid w:val="00A36E8B"/>
    <w:rsid w:val="00A371FC"/>
    <w:rsid w:val="00A40866"/>
    <w:rsid w:val="00A41B28"/>
    <w:rsid w:val="00A41B73"/>
    <w:rsid w:val="00A41CB9"/>
    <w:rsid w:val="00A44183"/>
    <w:rsid w:val="00A44499"/>
    <w:rsid w:val="00A44595"/>
    <w:rsid w:val="00A44657"/>
    <w:rsid w:val="00A44F4A"/>
    <w:rsid w:val="00A44FC7"/>
    <w:rsid w:val="00A45129"/>
    <w:rsid w:val="00A455D9"/>
    <w:rsid w:val="00A4617F"/>
    <w:rsid w:val="00A466C5"/>
    <w:rsid w:val="00A46838"/>
    <w:rsid w:val="00A46A3C"/>
    <w:rsid w:val="00A46C9C"/>
    <w:rsid w:val="00A4707A"/>
    <w:rsid w:val="00A47138"/>
    <w:rsid w:val="00A47169"/>
    <w:rsid w:val="00A47378"/>
    <w:rsid w:val="00A47603"/>
    <w:rsid w:val="00A4773C"/>
    <w:rsid w:val="00A4779E"/>
    <w:rsid w:val="00A47E53"/>
    <w:rsid w:val="00A50BD4"/>
    <w:rsid w:val="00A50C83"/>
    <w:rsid w:val="00A50E41"/>
    <w:rsid w:val="00A510D6"/>
    <w:rsid w:val="00A511B0"/>
    <w:rsid w:val="00A511BC"/>
    <w:rsid w:val="00A5135C"/>
    <w:rsid w:val="00A515B7"/>
    <w:rsid w:val="00A51DC1"/>
    <w:rsid w:val="00A523CB"/>
    <w:rsid w:val="00A525A4"/>
    <w:rsid w:val="00A5287A"/>
    <w:rsid w:val="00A52C23"/>
    <w:rsid w:val="00A52DD4"/>
    <w:rsid w:val="00A52F36"/>
    <w:rsid w:val="00A530A0"/>
    <w:rsid w:val="00A533C4"/>
    <w:rsid w:val="00A5359D"/>
    <w:rsid w:val="00A53E8D"/>
    <w:rsid w:val="00A5484A"/>
    <w:rsid w:val="00A55531"/>
    <w:rsid w:val="00A5565A"/>
    <w:rsid w:val="00A55A1E"/>
    <w:rsid w:val="00A55CFC"/>
    <w:rsid w:val="00A566F3"/>
    <w:rsid w:val="00A57A1D"/>
    <w:rsid w:val="00A57DC3"/>
    <w:rsid w:val="00A57DCD"/>
    <w:rsid w:val="00A57E1B"/>
    <w:rsid w:val="00A60505"/>
    <w:rsid w:val="00A60775"/>
    <w:rsid w:val="00A60BBE"/>
    <w:rsid w:val="00A60C91"/>
    <w:rsid w:val="00A60E1E"/>
    <w:rsid w:val="00A6133D"/>
    <w:rsid w:val="00A6148C"/>
    <w:rsid w:val="00A61CA7"/>
    <w:rsid w:val="00A61F66"/>
    <w:rsid w:val="00A623F1"/>
    <w:rsid w:val="00A62947"/>
    <w:rsid w:val="00A62E4D"/>
    <w:rsid w:val="00A62F12"/>
    <w:rsid w:val="00A62F6E"/>
    <w:rsid w:val="00A63E7D"/>
    <w:rsid w:val="00A6405A"/>
    <w:rsid w:val="00A64281"/>
    <w:rsid w:val="00A644AF"/>
    <w:rsid w:val="00A646EE"/>
    <w:rsid w:val="00A64ECC"/>
    <w:rsid w:val="00A65365"/>
    <w:rsid w:val="00A6561E"/>
    <w:rsid w:val="00A65D7B"/>
    <w:rsid w:val="00A66465"/>
    <w:rsid w:val="00A66619"/>
    <w:rsid w:val="00A66B07"/>
    <w:rsid w:val="00A66E09"/>
    <w:rsid w:val="00A67B58"/>
    <w:rsid w:val="00A70690"/>
    <w:rsid w:val="00A70922"/>
    <w:rsid w:val="00A70CD0"/>
    <w:rsid w:val="00A710F9"/>
    <w:rsid w:val="00A71803"/>
    <w:rsid w:val="00A71DD8"/>
    <w:rsid w:val="00A71F99"/>
    <w:rsid w:val="00A72794"/>
    <w:rsid w:val="00A739B3"/>
    <w:rsid w:val="00A73A85"/>
    <w:rsid w:val="00A7581B"/>
    <w:rsid w:val="00A759F2"/>
    <w:rsid w:val="00A75EEA"/>
    <w:rsid w:val="00A75FAE"/>
    <w:rsid w:val="00A76CD9"/>
    <w:rsid w:val="00A76CEA"/>
    <w:rsid w:val="00A773AA"/>
    <w:rsid w:val="00A77AC7"/>
    <w:rsid w:val="00A800F7"/>
    <w:rsid w:val="00A801A1"/>
    <w:rsid w:val="00A8068F"/>
    <w:rsid w:val="00A80950"/>
    <w:rsid w:val="00A80F04"/>
    <w:rsid w:val="00A8107E"/>
    <w:rsid w:val="00A8159A"/>
    <w:rsid w:val="00A81835"/>
    <w:rsid w:val="00A81BBC"/>
    <w:rsid w:val="00A81DA2"/>
    <w:rsid w:val="00A8238A"/>
    <w:rsid w:val="00A824C0"/>
    <w:rsid w:val="00A832BD"/>
    <w:rsid w:val="00A837AB"/>
    <w:rsid w:val="00A84273"/>
    <w:rsid w:val="00A8433A"/>
    <w:rsid w:val="00A8479A"/>
    <w:rsid w:val="00A84835"/>
    <w:rsid w:val="00A84F90"/>
    <w:rsid w:val="00A85823"/>
    <w:rsid w:val="00A85950"/>
    <w:rsid w:val="00A85E6F"/>
    <w:rsid w:val="00A8723E"/>
    <w:rsid w:val="00A90C20"/>
    <w:rsid w:val="00A91930"/>
    <w:rsid w:val="00A91FCC"/>
    <w:rsid w:val="00A923D7"/>
    <w:rsid w:val="00A93027"/>
    <w:rsid w:val="00A9389D"/>
    <w:rsid w:val="00A938BF"/>
    <w:rsid w:val="00A93D66"/>
    <w:rsid w:val="00A94E95"/>
    <w:rsid w:val="00A94F9C"/>
    <w:rsid w:val="00A94FB0"/>
    <w:rsid w:val="00A9509E"/>
    <w:rsid w:val="00A951BF"/>
    <w:rsid w:val="00A951D3"/>
    <w:rsid w:val="00A95273"/>
    <w:rsid w:val="00A95AD8"/>
    <w:rsid w:val="00A9629B"/>
    <w:rsid w:val="00A962ED"/>
    <w:rsid w:val="00A96636"/>
    <w:rsid w:val="00A966C7"/>
    <w:rsid w:val="00A97495"/>
    <w:rsid w:val="00A9759A"/>
    <w:rsid w:val="00A975EF"/>
    <w:rsid w:val="00A97934"/>
    <w:rsid w:val="00A97D35"/>
    <w:rsid w:val="00A97E1E"/>
    <w:rsid w:val="00A97E28"/>
    <w:rsid w:val="00AA052E"/>
    <w:rsid w:val="00AA0544"/>
    <w:rsid w:val="00AA1614"/>
    <w:rsid w:val="00AA26E0"/>
    <w:rsid w:val="00AA2744"/>
    <w:rsid w:val="00AA286B"/>
    <w:rsid w:val="00AA2898"/>
    <w:rsid w:val="00AA2C82"/>
    <w:rsid w:val="00AA3082"/>
    <w:rsid w:val="00AA39AF"/>
    <w:rsid w:val="00AA3D8F"/>
    <w:rsid w:val="00AA495B"/>
    <w:rsid w:val="00AA49D7"/>
    <w:rsid w:val="00AA4ADC"/>
    <w:rsid w:val="00AA4DC5"/>
    <w:rsid w:val="00AA5924"/>
    <w:rsid w:val="00AA5BD6"/>
    <w:rsid w:val="00AA5C4C"/>
    <w:rsid w:val="00AA620E"/>
    <w:rsid w:val="00AA6F38"/>
    <w:rsid w:val="00AA6F93"/>
    <w:rsid w:val="00AA7887"/>
    <w:rsid w:val="00AA7B6F"/>
    <w:rsid w:val="00AB08A8"/>
    <w:rsid w:val="00AB0D36"/>
    <w:rsid w:val="00AB14AB"/>
    <w:rsid w:val="00AB1A4F"/>
    <w:rsid w:val="00AB31BA"/>
    <w:rsid w:val="00AB423A"/>
    <w:rsid w:val="00AB4662"/>
    <w:rsid w:val="00AB4748"/>
    <w:rsid w:val="00AB4A85"/>
    <w:rsid w:val="00AB4B20"/>
    <w:rsid w:val="00AB4B31"/>
    <w:rsid w:val="00AB4C56"/>
    <w:rsid w:val="00AB4D01"/>
    <w:rsid w:val="00AB4EEF"/>
    <w:rsid w:val="00AB4F0D"/>
    <w:rsid w:val="00AB56C9"/>
    <w:rsid w:val="00AB57DD"/>
    <w:rsid w:val="00AB5874"/>
    <w:rsid w:val="00AB596A"/>
    <w:rsid w:val="00AB59E3"/>
    <w:rsid w:val="00AB656C"/>
    <w:rsid w:val="00AB6A2B"/>
    <w:rsid w:val="00AB6D58"/>
    <w:rsid w:val="00AB716D"/>
    <w:rsid w:val="00AB79E3"/>
    <w:rsid w:val="00AC0260"/>
    <w:rsid w:val="00AC0DCA"/>
    <w:rsid w:val="00AC125E"/>
    <w:rsid w:val="00AC1701"/>
    <w:rsid w:val="00AC251E"/>
    <w:rsid w:val="00AC2697"/>
    <w:rsid w:val="00AC3142"/>
    <w:rsid w:val="00AC344D"/>
    <w:rsid w:val="00AC36FB"/>
    <w:rsid w:val="00AC3ADD"/>
    <w:rsid w:val="00AC5D63"/>
    <w:rsid w:val="00AC5FB3"/>
    <w:rsid w:val="00AC640C"/>
    <w:rsid w:val="00AC68B9"/>
    <w:rsid w:val="00AC6FE3"/>
    <w:rsid w:val="00AD0CA3"/>
    <w:rsid w:val="00AD0D4A"/>
    <w:rsid w:val="00AD15A6"/>
    <w:rsid w:val="00AD1934"/>
    <w:rsid w:val="00AD1A93"/>
    <w:rsid w:val="00AD246F"/>
    <w:rsid w:val="00AD286B"/>
    <w:rsid w:val="00AD2AF1"/>
    <w:rsid w:val="00AD2B7B"/>
    <w:rsid w:val="00AD2D96"/>
    <w:rsid w:val="00AD2EB5"/>
    <w:rsid w:val="00AD3003"/>
    <w:rsid w:val="00AD338B"/>
    <w:rsid w:val="00AD368A"/>
    <w:rsid w:val="00AD3C66"/>
    <w:rsid w:val="00AD45F4"/>
    <w:rsid w:val="00AD49FF"/>
    <w:rsid w:val="00AD4B19"/>
    <w:rsid w:val="00AD4EA1"/>
    <w:rsid w:val="00AD550A"/>
    <w:rsid w:val="00AD591F"/>
    <w:rsid w:val="00AD5B5B"/>
    <w:rsid w:val="00AD5DB1"/>
    <w:rsid w:val="00AD6298"/>
    <w:rsid w:val="00AD67CC"/>
    <w:rsid w:val="00AD6EFC"/>
    <w:rsid w:val="00AD7266"/>
    <w:rsid w:val="00AE0B18"/>
    <w:rsid w:val="00AE0D7E"/>
    <w:rsid w:val="00AE0E0D"/>
    <w:rsid w:val="00AE0F5F"/>
    <w:rsid w:val="00AE184F"/>
    <w:rsid w:val="00AE1955"/>
    <w:rsid w:val="00AE2790"/>
    <w:rsid w:val="00AE2D70"/>
    <w:rsid w:val="00AE31FD"/>
    <w:rsid w:val="00AE38A8"/>
    <w:rsid w:val="00AE3C70"/>
    <w:rsid w:val="00AE3E98"/>
    <w:rsid w:val="00AE3F1B"/>
    <w:rsid w:val="00AE4017"/>
    <w:rsid w:val="00AE4160"/>
    <w:rsid w:val="00AE4EF2"/>
    <w:rsid w:val="00AE6365"/>
    <w:rsid w:val="00AE6555"/>
    <w:rsid w:val="00AE6BA6"/>
    <w:rsid w:val="00AE7CF3"/>
    <w:rsid w:val="00AE7FA2"/>
    <w:rsid w:val="00AF0E3B"/>
    <w:rsid w:val="00AF10D6"/>
    <w:rsid w:val="00AF1474"/>
    <w:rsid w:val="00AF16BE"/>
    <w:rsid w:val="00AF1F01"/>
    <w:rsid w:val="00AF2046"/>
    <w:rsid w:val="00AF2DB0"/>
    <w:rsid w:val="00AF3FC2"/>
    <w:rsid w:val="00AF4ACA"/>
    <w:rsid w:val="00AF4C19"/>
    <w:rsid w:val="00AF4E83"/>
    <w:rsid w:val="00AF572C"/>
    <w:rsid w:val="00AF5D60"/>
    <w:rsid w:val="00AF7929"/>
    <w:rsid w:val="00B0028C"/>
    <w:rsid w:val="00B0084D"/>
    <w:rsid w:val="00B00905"/>
    <w:rsid w:val="00B00B03"/>
    <w:rsid w:val="00B011BB"/>
    <w:rsid w:val="00B01F71"/>
    <w:rsid w:val="00B0339F"/>
    <w:rsid w:val="00B033F4"/>
    <w:rsid w:val="00B03799"/>
    <w:rsid w:val="00B03997"/>
    <w:rsid w:val="00B03DC0"/>
    <w:rsid w:val="00B03E37"/>
    <w:rsid w:val="00B04285"/>
    <w:rsid w:val="00B04717"/>
    <w:rsid w:val="00B05617"/>
    <w:rsid w:val="00B0582F"/>
    <w:rsid w:val="00B058BB"/>
    <w:rsid w:val="00B05F11"/>
    <w:rsid w:val="00B06614"/>
    <w:rsid w:val="00B06950"/>
    <w:rsid w:val="00B06B80"/>
    <w:rsid w:val="00B07287"/>
    <w:rsid w:val="00B07E19"/>
    <w:rsid w:val="00B07E44"/>
    <w:rsid w:val="00B108A4"/>
    <w:rsid w:val="00B10DCF"/>
    <w:rsid w:val="00B10E65"/>
    <w:rsid w:val="00B116FD"/>
    <w:rsid w:val="00B11B0C"/>
    <w:rsid w:val="00B126E9"/>
    <w:rsid w:val="00B12868"/>
    <w:rsid w:val="00B128DD"/>
    <w:rsid w:val="00B12FBA"/>
    <w:rsid w:val="00B13560"/>
    <w:rsid w:val="00B13665"/>
    <w:rsid w:val="00B13973"/>
    <w:rsid w:val="00B14883"/>
    <w:rsid w:val="00B14A5F"/>
    <w:rsid w:val="00B15152"/>
    <w:rsid w:val="00B153CB"/>
    <w:rsid w:val="00B157B3"/>
    <w:rsid w:val="00B15986"/>
    <w:rsid w:val="00B16BE2"/>
    <w:rsid w:val="00B16C10"/>
    <w:rsid w:val="00B172E3"/>
    <w:rsid w:val="00B1798C"/>
    <w:rsid w:val="00B179F3"/>
    <w:rsid w:val="00B17A92"/>
    <w:rsid w:val="00B17D66"/>
    <w:rsid w:val="00B17FC9"/>
    <w:rsid w:val="00B20076"/>
    <w:rsid w:val="00B20133"/>
    <w:rsid w:val="00B2026A"/>
    <w:rsid w:val="00B206AD"/>
    <w:rsid w:val="00B20821"/>
    <w:rsid w:val="00B20EBF"/>
    <w:rsid w:val="00B215D4"/>
    <w:rsid w:val="00B23383"/>
    <w:rsid w:val="00B2351C"/>
    <w:rsid w:val="00B237EA"/>
    <w:rsid w:val="00B23840"/>
    <w:rsid w:val="00B2428C"/>
    <w:rsid w:val="00B2481B"/>
    <w:rsid w:val="00B24871"/>
    <w:rsid w:val="00B24932"/>
    <w:rsid w:val="00B2495A"/>
    <w:rsid w:val="00B24B26"/>
    <w:rsid w:val="00B24C79"/>
    <w:rsid w:val="00B24CAE"/>
    <w:rsid w:val="00B259AC"/>
    <w:rsid w:val="00B26602"/>
    <w:rsid w:val="00B27113"/>
    <w:rsid w:val="00B3104C"/>
    <w:rsid w:val="00B31083"/>
    <w:rsid w:val="00B31689"/>
    <w:rsid w:val="00B32CD4"/>
    <w:rsid w:val="00B32D91"/>
    <w:rsid w:val="00B32FEF"/>
    <w:rsid w:val="00B33135"/>
    <w:rsid w:val="00B33977"/>
    <w:rsid w:val="00B34C7D"/>
    <w:rsid w:val="00B3507F"/>
    <w:rsid w:val="00B35154"/>
    <w:rsid w:val="00B3539F"/>
    <w:rsid w:val="00B35A5A"/>
    <w:rsid w:val="00B35BE9"/>
    <w:rsid w:val="00B35C19"/>
    <w:rsid w:val="00B35C1B"/>
    <w:rsid w:val="00B365EC"/>
    <w:rsid w:val="00B368ED"/>
    <w:rsid w:val="00B37066"/>
    <w:rsid w:val="00B371AF"/>
    <w:rsid w:val="00B37DAE"/>
    <w:rsid w:val="00B405A6"/>
    <w:rsid w:val="00B40C53"/>
    <w:rsid w:val="00B4120A"/>
    <w:rsid w:val="00B41428"/>
    <w:rsid w:val="00B4218F"/>
    <w:rsid w:val="00B433EA"/>
    <w:rsid w:val="00B435EE"/>
    <w:rsid w:val="00B43844"/>
    <w:rsid w:val="00B438B7"/>
    <w:rsid w:val="00B440DD"/>
    <w:rsid w:val="00B44A19"/>
    <w:rsid w:val="00B45108"/>
    <w:rsid w:val="00B453F6"/>
    <w:rsid w:val="00B45D13"/>
    <w:rsid w:val="00B467C8"/>
    <w:rsid w:val="00B46C73"/>
    <w:rsid w:val="00B46F7C"/>
    <w:rsid w:val="00B47681"/>
    <w:rsid w:val="00B47759"/>
    <w:rsid w:val="00B47967"/>
    <w:rsid w:val="00B506BE"/>
    <w:rsid w:val="00B51827"/>
    <w:rsid w:val="00B520EA"/>
    <w:rsid w:val="00B52969"/>
    <w:rsid w:val="00B53549"/>
    <w:rsid w:val="00B53614"/>
    <w:rsid w:val="00B5365D"/>
    <w:rsid w:val="00B53A7A"/>
    <w:rsid w:val="00B54089"/>
    <w:rsid w:val="00B5427C"/>
    <w:rsid w:val="00B54A9C"/>
    <w:rsid w:val="00B55234"/>
    <w:rsid w:val="00B55E07"/>
    <w:rsid w:val="00B5631C"/>
    <w:rsid w:val="00B56BE1"/>
    <w:rsid w:val="00B575C1"/>
    <w:rsid w:val="00B57986"/>
    <w:rsid w:val="00B57A70"/>
    <w:rsid w:val="00B602EE"/>
    <w:rsid w:val="00B61270"/>
    <w:rsid w:val="00B61D35"/>
    <w:rsid w:val="00B628C1"/>
    <w:rsid w:val="00B62EAB"/>
    <w:rsid w:val="00B637B7"/>
    <w:rsid w:val="00B63D0B"/>
    <w:rsid w:val="00B63F7E"/>
    <w:rsid w:val="00B640A1"/>
    <w:rsid w:val="00B64129"/>
    <w:rsid w:val="00B644DC"/>
    <w:rsid w:val="00B64C1D"/>
    <w:rsid w:val="00B64F10"/>
    <w:rsid w:val="00B65708"/>
    <w:rsid w:val="00B65AF6"/>
    <w:rsid w:val="00B65DBE"/>
    <w:rsid w:val="00B6650D"/>
    <w:rsid w:val="00B6664A"/>
    <w:rsid w:val="00B6675D"/>
    <w:rsid w:val="00B675CF"/>
    <w:rsid w:val="00B71B6A"/>
    <w:rsid w:val="00B72105"/>
    <w:rsid w:val="00B726C7"/>
    <w:rsid w:val="00B72993"/>
    <w:rsid w:val="00B72D05"/>
    <w:rsid w:val="00B73168"/>
    <w:rsid w:val="00B7368D"/>
    <w:rsid w:val="00B73927"/>
    <w:rsid w:val="00B73DA6"/>
    <w:rsid w:val="00B742CF"/>
    <w:rsid w:val="00B749E3"/>
    <w:rsid w:val="00B749E5"/>
    <w:rsid w:val="00B74BF1"/>
    <w:rsid w:val="00B7528E"/>
    <w:rsid w:val="00B75488"/>
    <w:rsid w:val="00B75714"/>
    <w:rsid w:val="00B7576F"/>
    <w:rsid w:val="00B76AF7"/>
    <w:rsid w:val="00B76F1C"/>
    <w:rsid w:val="00B805B0"/>
    <w:rsid w:val="00B80801"/>
    <w:rsid w:val="00B80CA4"/>
    <w:rsid w:val="00B80D11"/>
    <w:rsid w:val="00B80D63"/>
    <w:rsid w:val="00B81750"/>
    <w:rsid w:val="00B82793"/>
    <w:rsid w:val="00B835EB"/>
    <w:rsid w:val="00B836F7"/>
    <w:rsid w:val="00B83A6A"/>
    <w:rsid w:val="00B84949"/>
    <w:rsid w:val="00B853A3"/>
    <w:rsid w:val="00B8572F"/>
    <w:rsid w:val="00B859AC"/>
    <w:rsid w:val="00B86447"/>
    <w:rsid w:val="00B864E3"/>
    <w:rsid w:val="00B8662B"/>
    <w:rsid w:val="00B86CC8"/>
    <w:rsid w:val="00B86EA4"/>
    <w:rsid w:val="00B8722A"/>
    <w:rsid w:val="00B873C6"/>
    <w:rsid w:val="00B879B9"/>
    <w:rsid w:val="00B87B17"/>
    <w:rsid w:val="00B904D9"/>
    <w:rsid w:val="00B9073C"/>
    <w:rsid w:val="00B91A6D"/>
    <w:rsid w:val="00B91BBB"/>
    <w:rsid w:val="00B92003"/>
    <w:rsid w:val="00B92470"/>
    <w:rsid w:val="00B92475"/>
    <w:rsid w:val="00B9266C"/>
    <w:rsid w:val="00B92712"/>
    <w:rsid w:val="00B92835"/>
    <w:rsid w:val="00B92D6A"/>
    <w:rsid w:val="00B937F9"/>
    <w:rsid w:val="00B93A2F"/>
    <w:rsid w:val="00B945F1"/>
    <w:rsid w:val="00B9466F"/>
    <w:rsid w:val="00B94B15"/>
    <w:rsid w:val="00B94E87"/>
    <w:rsid w:val="00B94F97"/>
    <w:rsid w:val="00B953A5"/>
    <w:rsid w:val="00B9588F"/>
    <w:rsid w:val="00B95CC5"/>
    <w:rsid w:val="00B9602B"/>
    <w:rsid w:val="00B975E8"/>
    <w:rsid w:val="00B97687"/>
    <w:rsid w:val="00B977DB"/>
    <w:rsid w:val="00B97BC3"/>
    <w:rsid w:val="00BA16EA"/>
    <w:rsid w:val="00BA1EA4"/>
    <w:rsid w:val="00BA2369"/>
    <w:rsid w:val="00BA2B46"/>
    <w:rsid w:val="00BA3344"/>
    <w:rsid w:val="00BA33FE"/>
    <w:rsid w:val="00BA3A9F"/>
    <w:rsid w:val="00BA449E"/>
    <w:rsid w:val="00BA453B"/>
    <w:rsid w:val="00BA47BA"/>
    <w:rsid w:val="00BA4ACE"/>
    <w:rsid w:val="00BA4CBD"/>
    <w:rsid w:val="00BA50B2"/>
    <w:rsid w:val="00BA50F5"/>
    <w:rsid w:val="00BA652C"/>
    <w:rsid w:val="00BA68CB"/>
    <w:rsid w:val="00BA7086"/>
    <w:rsid w:val="00BB065A"/>
    <w:rsid w:val="00BB0677"/>
    <w:rsid w:val="00BB17B7"/>
    <w:rsid w:val="00BB17C2"/>
    <w:rsid w:val="00BB21C8"/>
    <w:rsid w:val="00BB2977"/>
    <w:rsid w:val="00BB4542"/>
    <w:rsid w:val="00BB4DDD"/>
    <w:rsid w:val="00BB58F0"/>
    <w:rsid w:val="00BB598B"/>
    <w:rsid w:val="00BB5C83"/>
    <w:rsid w:val="00BB5CCF"/>
    <w:rsid w:val="00BB6626"/>
    <w:rsid w:val="00BB6AA2"/>
    <w:rsid w:val="00BB6C5A"/>
    <w:rsid w:val="00BB6FBC"/>
    <w:rsid w:val="00BB7377"/>
    <w:rsid w:val="00BB78E8"/>
    <w:rsid w:val="00BB7B38"/>
    <w:rsid w:val="00BB7E1D"/>
    <w:rsid w:val="00BC01BB"/>
    <w:rsid w:val="00BC0759"/>
    <w:rsid w:val="00BC08F6"/>
    <w:rsid w:val="00BC0C3A"/>
    <w:rsid w:val="00BC0F33"/>
    <w:rsid w:val="00BC10CC"/>
    <w:rsid w:val="00BC12BE"/>
    <w:rsid w:val="00BC1906"/>
    <w:rsid w:val="00BC1A9D"/>
    <w:rsid w:val="00BC1C0D"/>
    <w:rsid w:val="00BC1C5D"/>
    <w:rsid w:val="00BC1D85"/>
    <w:rsid w:val="00BC1F89"/>
    <w:rsid w:val="00BC1FAE"/>
    <w:rsid w:val="00BC2429"/>
    <w:rsid w:val="00BC286A"/>
    <w:rsid w:val="00BC2903"/>
    <w:rsid w:val="00BC3E6C"/>
    <w:rsid w:val="00BC3FB9"/>
    <w:rsid w:val="00BC4001"/>
    <w:rsid w:val="00BC4695"/>
    <w:rsid w:val="00BC469A"/>
    <w:rsid w:val="00BC487D"/>
    <w:rsid w:val="00BC4A6B"/>
    <w:rsid w:val="00BC4B59"/>
    <w:rsid w:val="00BC4D3A"/>
    <w:rsid w:val="00BC50C1"/>
    <w:rsid w:val="00BC58D6"/>
    <w:rsid w:val="00BC5DD6"/>
    <w:rsid w:val="00BC6332"/>
    <w:rsid w:val="00BC657B"/>
    <w:rsid w:val="00BC6628"/>
    <w:rsid w:val="00BC6651"/>
    <w:rsid w:val="00BC690A"/>
    <w:rsid w:val="00BC6E42"/>
    <w:rsid w:val="00BC703C"/>
    <w:rsid w:val="00BC7716"/>
    <w:rsid w:val="00BC7794"/>
    <w:rsid w:val="00BD04F5"/>
    <w:rsid w:val="00BD176D"/>
    <w:rsid w:val="00BD25F3"/>
    <w:rsid w:val="00BD276E"/>
    <w:rsid w:val="00BD2814"/>
    <w:rsid w:val="00BD2A5A"/>
    <w:rsid w:val="00BD3F0F"/>
    <w:rsid w:val="00BD3F5E"/>
    <w:rsid w:val="00BD4044"/>
    <w:rsid w:val="00BD4090"/>
    <w:rsid w:val="00BD40A1"/>
    <w:rsid w:val="00BD44EF"/>
    <w:rsid w:val="00BD4676"/>
    <w:rsid w:val="00BD4C54"/>
    <w:rsid w:val="00BD5436"/>
    <w:rsid w:val="00BD57FB"/>
    <w:rsid w:val="00BD5931"/>
    <w:rsid w:val="00BD61E5"/>
    <w:rsid w:val="00BD669B"/>
    <w:rsid w:val="00BD6849"/>
    <w:rsid w:val="00BD6962"/>
    <w:rsid w:val="00BD69C9"/>
    <w:rsid w:val="00BD6FD2"/>
    <w:rsid w:val="00BD7011"/>
    <w:rsid w:val="00BD7B1A"/>
    <w:rsid w:val="00BD7CB2"/>
    <w:rsid w:val="00BE06BF"/>
    <w:rsid w:val="00BE0C0A"/>
    <w:rsid w:val="00BE0CDC"/>
    <w:rsid w:val="00BE140C"/>
    <w:rsid w:val="00BE1662"/>
    <w:rsid w:val="00BE24E6"/>
    <w:rsid w:val="00BE2CFF"/>
    <w:rsid w:val="00BE2E61"/>
    <w:rsid w:val="00BE2EB5"/>
    <w:rsid w:val="00BE2ED4"/>
    <w:rsid w:val="00BE2EE0"/>
    <w:rsid w:val="00BE310C"/>
    <w:rsid w:val="00BE3B43"/>
    <w:rsid w:val="00BE408D"/>
    <w:rsid w:val="00BE41FD"/>
    <w:rsid w:val="00BE4638"/>
    <w:rsid w:val="00BE5B07"/>
    <w:rsid w:val="00BE6119"/>
    <w:rsid w:val="00BE6920"/>
    <w:rsid w:val="00BE6C72"/>
    <w:rsid w:val="00BE7646"/>
    <w:rsid w:val="00BE79AB"/>
    <w:rsid w:val="00BF012E"/>
    <w:rsid w:val="00BF08F1"/>
    <w:rsid w:val="00BF0ED7"/>
    <w:rsid w:val="00BF1BD2"/>
    <w:rsid w:val="00BF35DF"/>
    <w:rsid w:val="00BF372B"/>
    <w:rsid w:val="00BF38AD"/>
    <w:rsid w:val="00BF399D"/>
    <w:rsid w:val="00BF49A1"/>
    <w:rsid w:val="00BF54BF"/>
    <w:rsid w:val="00BF572D"/>
    <w:rsid w:val="00BF6555"/>
    <w:rsid w:val="00BF7429"/>
    <w:rsid w:val="00BF791F"/>
    <w:rsid w:val="00BF7D8C"/>
    <w:rsid w:val="00C006F7"/>
    <w:rsid w:val="00C00D15"/>
    <w:rsid w:val="00C0119A"/>
    <w:rsid w:val="00C01257"/>
    <w:rsid w:val="00C0132F"/>
    <w:rsid w:val="00C0134D"/>
    <w:rsid w:val="00C015D1"/>
    <w:rsid w:val="00C01918"/>
    <w:rsid w:val="00C01945"/>
    <w:rsid w:val="00C01A45"/>
    <w:rsid w:val="00C02227"/>
    <w:rsid w:val="00C02C71"/>
    <w:rsid w:val="00C033DF"/>
    <w:rsid w:val="00C034F2"/>
    <w:rsid w:val="00C03A8C"/>
    <w:rsid w:val="00C040F1"/>
    <w:rsid w:val="00C04855"/>
    <w:rsid w:val="00C04E78"/>
    <w:rsid w:val="00C057BB"/>
    <w:rsid w:val="00C06431"/>
    <w:rsid w:val="00C065E2"/>
    <w:rsid w:val="00C06FBC"/>
    <w:rsid w:val="00C07512"/>
    <w:rsid w:val="00C07BA9"/>
    <w:rsid w:val="00C07EFC"/>
    <w:rsid w:val="00C105D5"/>
    <w:rsid w:val="00C1079A"/>
    <w:rsid w:val="00C110B9"/>
    <w:rsid w:val="00C11364"/>
    <w:rsid w:val="00C11389"/>
    <w:rsid w:val="00C1210C"/>
    <w:rsid w:val="00C12171"/>
    <w:rsid w:val="00C12278"/>
    <w:rsid w:val="00C127E3"/>
    <w:rsid w:val="00C12A4B"/>
    <w:rsid w:val="00C130E5"/>
    <w:rsid w:val="00C1325A"/>
    <w:rsid w:val="00C132AE"/>
    <w:rsid w:val="00C13EDF"/>
    <w:rsid w:val="00C141F4"/>
    <w:rsid w:val="00C14366"/>
    <w:rsid w:val="00C143EC"/>
    <w:rsid w:val="00C144CE"/>
    <w:rsid w:val="00C1496F"/>
    <w:rsid w:val="00C14B46"/>
    <w:rsid w:val="00C14E30"/>
    <w:rsid w:val="00C1579A"/>
    <w:rsid w:val="00C158AB"/>
    <w:rsid w:val="00C1632D"/>
    <w:rsid w:val="00C16385"/>
    <w:rsid w:val="00C167B2"/>
    <w:rsid w:val="00C167B6"/>
    <w:rsid w:val="00C169BA"/>
    <w:rsid w:val="00C16CCA"/>
    <w:rsid w:val="00C17D19"/>
    <w:rsid w:val="00C17E44"/>
    <w:rsid w:val="00C201BC"/>
    <w:rsid w:val="00C20DFF"/>
    <w:rsid w:val="00C21184"/>
    <w:rsid w:val="00C213DE"/>
    <w:rsid w:val="00C21A6D"/>
    <w:rsid w:val="00C2222B"/>
    <w:rsid w:val="00C22306"/>
    <w:rsid w:val="00C225FF"/>
    <w:rsid w:val="00C22672"/>
    <w:rsid w:val="00C22740"/>
    <w:rsid w:val="00C22981"/>
    <w:rsid w:val="00C22B8E"/>
    <w:rsid w:val="00C22FEE"/>
    <w:rsid w:val="00C22FFB"/>
    <w:rsid w:val="00C23CA3"/>
    <w:rsid w:val="00C24096"/>
    <w:rsid w:val="00C24120"/>
    <w:rsid w:val="00C2420C"/>
    <w:rsid w:val="00C24263"/>
    <w:rsid w:val="00C248DE"/>
    <w:rsid w:val="00C24977"/>
    <w:rsid w:val="00C24C03"/>
    <w:rsid w:val="00C24FCC"/>
    <w:rsid w:val="00C257ED"/>
    <w:rsid w:val="00C262F2"/>
    <w:rsid w:val="00C26A74"/>
    <w:rsid w:val="00C26FFF"/>
    <w:rsid w:val="00C2766B"/>
    <w:rsid w:val="00C30B75"/>
    <w:rsid w:val="00C30D23"/>
    <w:rsid w:val="00C3106A"/>
    <w:rsid w:val="00C3154E"/>
    <w:rsid w:val="00C31B18"/>
    <w:rsid w:val="00C31B53"/>
    <w:rsid w:val="00C31DAD"/>
    <w:rsid w:val="00C325C0"/>
    <w:rsid w:val="00C32C99"/>
    <w:rsid w:val="00C32D9A"/>
    <w:rsid w:val="00C32EDC"/>
    <w:rsid w:val="00C356E6"/>
    <w:rsid w:val="00C365E1"/>
    <w:rsid w:val="00C367DB"/>
    <w:rsid w:val="00C36DFA"/>
    <w:rsid w:val="00C374E6"/>
    <w:rsid w:val="00C374F7"/>
    <w:rsid w:val="00C375BF"/>
    <w:rsid w:val="00C4103F"/>
    <w:rsid w:val="00C410FB"/>
    <w:rsid w:val="00C4169C"/>
    <w:rsid w:val="00C4189C"/>
    <w:rsid w:val="00C41D00"/>
    <w:rsid w:val="00C424E2"/>
    <w:rsid w:val="00C4272A"/>
    <w:rsid w:val="00C4273E"/>
    <w:rsid w:val="00C43459"/>
    <w:rsid w:val="00C437CD"/>
    <w:rsid w:val="00C4387D"/>
    <w:rsid w:val="00C43B7A"/>
    <w:rsid w:val="00C44ECD"/>
    <w:rsid w:val="00C45179"/>
    <w:rsid w:val="00C4612F"/>
    <w:rsid w:val="00C47660"/>
    <w:rsid w:val="00C476F0"/>
    <w:rsid w:val="00C506EF"/>
    <w:rsid w:val="00C5140D"/>
    <w:rsid w:val="00C5152D"/>
    <w:rsid w:val="00C5218F"/>
    <w:rsid w:val="00C52723"/>
    <w:rsid w:val="00C52840"/>
    <w:rsid w:val="00C52BFC"/>
    <w:rsid w:val="00C533A5"/>
    <w:rsid w:val="00C5351D"/>
    <w:rsid w:val="00C536F3"/>
    <w:rsid w:val="00C53E99"/>
    <w:rsid w:val="00C5446C"/>
    <w:rsid w:val="00C544F4"/>
    <w:rsid w:val="00C5471F"/>
    <w:rsid w:val="00C562A5"/>
    <w:rsid w:val="00C56DD5"/>
    <w:rsid w:val="00C57E19"/>
    <w:rsid w:val="00C57F88"/>
    <w:rsid w:val="00C60058"/>
    <w:rsid w:val="00C60355"/>
    <w:rsid w:val="00C606C6"/>
    <w:rsid w:val="00C612E9"/>
    <w:rsid w:val="00C61AB9"/>
    <w:rsid w:val="00C621BF"/>
    <w:rsid w:val="00C62312"/>
    <w:rsid w:val="00C62576"/>
    <w:rsid w:val="00C6263E"/>
    <w:rsid w:val="00C62A62"/>
    <w:rsid w:val="00C62EF3"/>
    <w:rsid w:val="00C633DD"/>
    <w:rsid w:val="00C63660"/>
    <w:rsid w:val="00C6370B"/>
    <w:rsid w:val="00C63728"/>
    <w:rsid w:val="00C64155"/>
    <w:rsid w:val="00C64ABC"/>
    <w:rsid w:val="00C664E8"/>
    <w:rsid w:val="00C66E82"/>
    <w:rsid w:val="00C67C41"/>
    <w:rsid w:val="00C67E41"/>
    <w:rsid w:val="00C70353"/>
    <w:rsid w:val="00C7067A"/>
    <w:rsid w:val="00C70772"/>
    <w:rsid w:val="00C711AB"/>
    <w:rsid w:val="00C71877"/>
    <w:rsid w:val="00C72962"/>
    <w:rsid w:val="00C72F37"/>
    <w:rsid w:val="00C7322D"/>
    <w:rsid w:val="00C737E9"/>
    <w:rsid w:val="00C73960"/>
    <w:rsid w:val="00C73D6A"/>
    <w:rsid w:val="00C73DD7"/>
    <w:rsid w:val="00C73F0D"/>
    <w:rsid w:val="00C74032"/>
    <w:rsid w:val="00C741D0"/>
    <w:rsid w:val="00C75382"/>
    <w:rsid w:val="00C7558A"/>
    <w:rsid w:val="00C75C7A"/>
    <w:rsid w:val="00C76446"/>
    <w:rsid w:val="00C77927"/>
    <w:rsid w:val="00C77A6B"/>
    <w:rsid w:val="00C803F9"/>
    <w:rsid w:val="00C810BF"/>
    <w:rsid w:val="00C81185"/>
    <w:rsid w:val="00C814CE"/>
    <w:rsid w:val="00C818C3"/>
    <w:rsid w:val="00C81E88"/>
    <w:rsid w:val="00C820FA"/>
    <w:rsid w:val="00C82CE9"/>
    <w:rsid w:val="00C82CF3"/>
    <w:rsid w:val="00C82D4D"/>
    <w:rsid w:val="00C831C0"/>
    <w:rsid w:val="00C83232"/>
    <w:rsid w:val="00C842A0"/>
    <w:rsid w:val="00C84458"/>
    <w:rsid w:val="00C8446C"/>
    <w:rsid w:val="00C84AD6"/>
    <w:rsid w:val="00C84E2E"/>
    <w:rsid w:val="00C84E73"/>
    <w:rsid w:val="00C85055"/>
    <w:rsid w:val="00C8596C"/>
    <w:rsid w:val="00C86A7F"/>
    <w:rsid w:val="00C86B38"/>
    <w:rsid w:val="00C8791F"/>
    <w:rsid w:val="00C87AD4"/>
    <w:rsid w:val="00C87B4E"/>
    <w:rsid w:val="00C90446"/>
    <w:rsid w:val="00C90622"/>
    <w:rsid w:val="00C9080C"/>
    <w:rsid w:val="00C91132"/>
    <w:rsid w:val="00C914BC"/>
    <w:rsid w:val="00C91CE3"/>
    <w:rsid w:val="00C92825"/>
    <w:rsid w:val="00C92A1B"/>
    <w:rsid w:val="00C92FD0"/>
    <w:rsid w:val="00C93C72"/>
    <w:rsid w:val="00C93C96"/>
    <w:rsid w:val="00C943D5"/>
    <w:rsid w:val="00C94760"/>
    <w:rsid w:val="00C95331"/>
    <w:rsid w:val="00C95429"/>
    <w:rsid w:val="00C95603"/>
    <w:rsid w:val="00C956C4"/>
    <w:rsid w:val="00C95D51"/>
    <w:rsid w:val="00C95F58"/>
    <w:rsid w:val="00C963DF"/>
    <w:rsid w:val="00C96C4D"/>
    <w:rsid w:val="00C96ED0"/>
    <w:rsid w:val="00C97D84"/>
    <w:rsid w:val="00CA1123"/>
    <w:rsid w:val="00CA16CB"/>
    <w:rsid w:val="00CA17F7"/>
    <w:rsid w:val="00CA1A3B"/>
    <w:rsid w:val="00CA1DC8"/>
    <w:rsid w:val="00CA2226"/>
    <w:rsid w:val="00CA28CE"/>
    <w:rsid w:val="00CA2AAA"/>
    <w:rsid w:val="00CA319D"/>
    <w:rsid w:val="00CA3AE7"/>
    <w:rsid w:val="00CA3AE9"/>
    <w:rsid w:val="00CA42ED"/>
    <w:rsid w:val="00CA47F0"/>
    <w:rsid w:val="00CA4A6B"/>
    <w:rsid w:val="00CA4BA1"/>
    <w:rsid w:val="00CA4C36"/>
    <w:rsid w:val="00CA5270"/>
    <w:rsid w:val="00CA538F"/>
    <w:rsid w:val="00CA598A"/>
    <w:rsid w:val="00CA602C"/>
    <w:rsid w:val="00CA6DE5"/>
    <w:rsid w:val="00CA6E38"/>
    <w:rsid w:val="00CA6FBB"/>
    <w:rsid w:val="00CA79B9"/>
    <w:rsid w:val="00CA7BD7"/>
    <w:rsid w:val="00CB012C"/>
    <w:rsid w:val="00CB0271"/>
    <w:rsid w:val="00CB0733"/>
    <w:rsid w:val="00CB0769"/>
    <w:rsid w:val="00CB093A"/>
    <w:rsid w:val="00CB0B7E"/>
    <w:rsid w:val="00CB0CE1"/>
    <w:rsid w:val="00CB115A"/>
    <w:rsid w:val="00CB1B9B"/>
    <w:rsid w:val="00CB204E"/>
    <w:rsid w:val="00CB204F"/>
    <w:rsid w:val="00CB2273"/>
    <w:rsid w:val="00CB24DB"/>
    <w:rsid w:val="00CB2849"/>
    <w:rsid w:val="00CB3208"/>
    <w:rsid w:val="00CB338A"/>
    <w:rsid w:val="00CB39FC"/>
    <w:rsid w:val="00CB3B6B"/>
    <w:rsid w:val="00CB3C85"/>
    <w:rsid w:val="00CB3F01"/>
    <w:rsid w:val="00CB42AA"/>
    <w:rsid w:val="00CB440D"/>
    <w:rsid w:val="00CB4F58"/>
    <w:rsid w:val="00CB5037"/>
    <w:rsid w:val="00CB58A0"/>
    <w:rsid w:val="00CB5975"/>
    <w:rsid w:val="00CB5B27"/>
    <w:rsid w:val="00CB6376"/>
    <w:rsid w:val="00CB70A1"/>
    <w:rsid w:val="00CB7465"/>
    <w:rsid w:val="00CB7877"/>
    <w:rsid w:val="00CB7FE0"/>
    <w:rsid w:val="00CC0183"/>
    <w:rsid w:val="00CC0BC7"/>
    <w:rsid w:val="00CC1075"/>
    <w:rsid w:val="00CC1B73"/>
    <w:rsid w:val="00CC2032"/>
    <w:rsid w:val="00CC28F8"/>
    <w:rsid w:val="00CC29C8"/>
    <w:rsid w:val="00CC2A42"/>
    <w:rsid w:val="00CC2BF1"/>
    <w:rsid w:val="00CC3563"/>
    <w:rsid w:val="00CC36BE"/>
    <w:rsid w:val="00CC4614"/>
    <w:rsid w:val="00CC4FFA"/>
    <w:rsid w:val="00CC544C"/>
    <w:rsid w:val="00CC5D86"/>
    <w:rsid w:val="00CC5F4B"/>
    <w:rsid w:val="00CC6530"/>
    <w:rsid w:val="00CC6D6B"/>
    <w:rsid w:val="00CC727A"/>
    <w:rsid w:val="00CC7553"/>
    <w:rsid w:val="00CD02DD"/>
    <w:rsid w:val="00CD05C5"/>
    <w:rsid w:val="00CD0F22"/>
    <w:rsid w:val="00CD0F6D"/>
    <w:rsid w:val="00CD1093"/>
    <w:rsid w:val="00CD1E8F"/>
    <w:rsid w:val="00CD3689"/>
    <w:rsid w:val="00CD434F"/>
    <w:rsid w:val="00CD44B1"/>
    <w:rsid w:val="00CD473D"/>
    <w:rsid w:val="00CD4C6B"/>
    <w:rsid w:val="00CD4F88"/>
    <w:rsid w:val="00CD5B27"/>
    <w:rsid w:val="00CD5C56"/>
    <w:rsid w:val="00CD621A"/>
    <w:rsid w:val="00CD6831"/>
    <w:rsid w:val="00CD68D0"/>
    <w:rsid w:val="00CD70F1"/>
    <w:rsid w:val="00CD749E"/>
    <w:rsid w:val="00CD7537"/>
    <w:rsid w:val="00CD7989"/>
    <w:rsid w:val="00CE0D77"/>
    <w:rsid w:val="00CE1124"/>
    <w:rsid w:val="00CE11F0"/>
    <w:rsid w:val="00CE1427"/>
    <w:rsid w:val="00CE1859"/>
    <w:rsid w:val="00CE1AC1"/>
    <w:rsid w:val="00CE24B1"/>
    <w:rsid w:val="00CE2AF3"/>
    <w:rsid w:val="00CE2D8D"/>
    <w:rsid w:val="00CE2F99"/>
    <w:rsid w:val="00CE37DA"/>
    <w:rsid w:val="00CE417C"/>
    <w:rsid w:val="00CE4E8D"/>
    <w:rsid w:val="00CE52E6"/>
    <w:rsid w:val="00CE5A9D"/>
    <w:rsid w:val="00CE5C5F"/>
    <w:rsid w:val="00CE66A4"/>
    <w:rsid w:val="00CE6838"/>
    <w:rsid w:val="00CE6D50"/>
    <w:rsid w:val="00CE6EEA"/>
    <w:rsid w:val="00CE6F49"/>
    <w:rsid w:val="00CE6F65"/>
    <w:rsid w:val="00CE71F0"/>
    <w:rsid w:val="00CE76F6"/>
    <w:rsid w:val="00CE7C9E"/>
    <w:rsid w:val="00CE7D50"/>
    <w:rsid w:val="00CF044B"/>
    <w:rsid w:val="00CF131C"/>
    <w:rsid w:val="00CF1806"/>
    <w:rsid w:val="00CF1D9E"/>
    <w:rsid w:val="00CF1F7F"/>
    <w:rsid w:val="00CF1F92"/>
    <w:rsid w:val="00CF2033"/>
    <w:rsid w:val="00CF2187"/>
    <w:rsid w:val="00CF27FF"/>
    <w:rsid w:val="00CF282A"/>
    <w:rsid w:val="00CF30F5"/>
    <w:rsid w:val="00CF365A"/>
    <w:rsid w:val="00CF3E2F"/>
    <w:rsid w:val="00CF3EA5"/>
    <w:rsid w:val="00CF44EE"/>
    <w:rsid w:val="00CF536C"/>
    <w:rsid w:val="00CF56F9"/>
    <w:rsid w:val="00CF5851"/>
    <w:rsid w:val="00CF6731"/>
    <w:rsid w:val="00CF711E"/>
    <w:rsid w:val="00CF7227"/>
    <w:rsid w:val="00CF7AE5"/>
    <w:rsid w:val="00D002CF"/>
    <w:rsid w:val="00D0040D"/>
    <w:rsid w:val="00D011A0"/>
    <w:rsid w:val="00D014F2"/>
    <w:rsid w:val="00D01DFD"/>
    <w:rsid w:val="00D026F7"/>
    <w:rsid w:val="00D02CE6"/>
    <w:rsid w:val="00D02DFB"/>
    <w:rsid w:val="00D0319C"/>
    <w:rsid w:val="00D032A2"/>
    <w:rsid w:val="00D03EB2"/>
    <w:rsid w:val="00D03EE2"/>
    <w:rsid w:val="00D04A0C"/>
    <w:rsid w:val="00D05102"/>
    <w:rsid w:val="00D058F1"/>
    <w:rsid w:val="00D05A7C"/>
    <w:rsid w:val="00D05DD4"/>
    <w:rsid w:val="00D05EF6"/>
    <w:rsid w:val="00D06279"/>
    <w:rsid w:val="00D06493"/>
    <w:rsid w:val="00D06B31"/>
    <w:rsid w:val="00D07848"/>
    <w:rsid w:val="00D0795C"/>
    <w:rsid w:val="00D10293"/>
    <w:rsid w:val="00D1047C"/>
    <w:rsid w:val="00D10AB9"/>
    <w:rsid w:val="00D1134B"/>
    <w:rsid w:val="00D11C4C"/>
    <w:rsid w:val="00D12119"/>
    <w:rsid w:val="00D129D8"/>
    <w:rsid w:val="00D12C16"/>
    <w:rsid w:val="00D12F22"/>
    <w:rsid w:val="00D12F4F"/>
    <w:rsid w:val="00D12FCA"/>
    <w:rsid w:val="00D13323"/>
    <w:rsid w:val="00D13EFD"/>
    <w:rsid w:val="00D13FA0"/>
    <w:rsid w:val="00D14C4E"/>
    <w:rsid w:val="00D15EF2"/>
    <w:rsid w:val="00D15F80"/>
    <w:rsid w:val="00D16F88"/>
    <w:rsid w:val="00D17222"/>
    <w:rsid w:val="00D172E7"/>
    <w:rsid w:val="00D179DB"/>
    <w:rsid w:val="00D17CE3"/>
    <w:rsid w:val="00D2030B"/>
    <w:rsid w:val="00D20E70"/>
    <w:rsid w:val="00D2111B"/>
    <w:rsid w:val="00D217FD"/>
    <w:rsid w:val="00D21B2D"/>
    <w:rsid w:val="00D22635"/>
    <w:rsid w:val="00D227E1"/>
    <w:rsid w:val="00D22F5B"/>
    <w:rsid w:val="00D24BEA"/>
    <w:rsid w:val="00D25210"/>
    <w:rsid w:val="00D25329"/>
    <w:rsid w:val="00D2568F"/>
    <w:rsid w:val="00D256E9"/>
    <w:rsid w:val="00D257E5"/>
    <w:rsid w:val="00D258EF"/>
    <w:rsid w:val="00D26184"/>
    <w:rsid w:val="00D2655C"/>
    <w:rsid w:val="00D268A4"/>
    <w:rsid w:val="00D26CC6"/>
    <w:rsid w:val="00D26DDA"/>
    <w:rsid w:val="00D26FB6"/>
    <w:rsid w:val="00D278D8"/>
    <w:rsid w:val="00D27E87"/>
    <w:rsid w:val="00D308B7"/>
    <w:rsid w:val="00D326A8"/>
    <w:rsid w:val="00D32E60"/>
    <w:rsid w:val="00D32EEB"/>
    <w:rsid w:val="00D3356C"/>
    <w:rsid w:val="00D336ED"/>
    <w:rsid w:val="00D3425E"/>
    <w:rsid w:val="00D344E2"/>
    <w:rsid w:val="00D3473E"/>
    <w:rsid w:val="00D34A8F"/>
    <w:rsid w:val="00D34A91"/>
    <w:rsid w:val="00D355C8"/>
    <w:rsid w:val="00D35AA5"/>
    <w:rsid w:val="00D36820"/>
    <w:rsid w:val="00D36C1D"/>
    <w:rsid w:val="00D36D99"/>
    <w:rsid w:val="00D36D9F"/>
    <w:rsid w:val="00D37315"/>
    <w:rsid w:val="00D37C0C"/>
    <w:rsid w:val="00D37D86"/>
    <w:rsid w:val="00D409F5"/>
    <w:rsid w:val="00D40D5E"/>
    <w:rsid w:val="00D411B2"/>
    <w:rsid w:val="00D4447C"/>
    <w:rsid w:val="00D445AE"/>
    <w:rsid w:val="00D44AD8"/>
    <w:rsid w:val="00D44C5D"/>
    <w:rsid w:val="00D45381"/>
    <w:rsid w:val="00D45E3E"/>
    <w:rsid w:val="00D46225"/>
    <w:rsid w:val="00D46862"/>
    <w:rsid w:val="00D4691D"/>
    <w:rsid w:val="00D46F53"/>
    <w:rsid w:val="00D470EC"/>
    <w:rsid w:val="00D4757F"/>
    <w:rsid w:val="00D475B0"/>
    <w:rsid w:val="00D500EB"/>
    <w:rsid w:val="00D503BC"/>
    <w:rsid w:val="00D50547"/>
    <w:rsid w:val="00D506DD"/>
    <w:rsid w:val="00D50B21"/>
    <w:rsid w:val="00D50CFB"/>
    <w:rsid w:val="00D50E36"/>
    <w:rsid w:val="00D50F3E"/>
    <w:rsid w:val="00D51B63"/>
    <w:rsid w:val="00D51C6F"/>
    <w:rsid w:val="00D51E6E"/>
    <w:rsid w:val="00D52B51"/>
    <w:rsid w:val="00D53B48"/>
    <w:rsid w:val="00D54F5D"/>
    <w:rsid w:val="00D55507"/>
    <w:rsid w:val="00D55A68"/>
    <w:rsid w:val="00D5736F"/>
    <w:rsid w:val="00D5741C"/>
    <w:rsid w:val="00D575E6"/>
    <w:rsid w:val="00D5769D"/>
    <w:rsid w:val="00D57E83"/>
    <w:rsid w:val="00D57F86"/>
    <w:rsid w:val="00D60BFE"/>
    <w:rsid w:val="00D60F4B"/>
    <w:rsid w:val="00D6132E"/>
    <w:rsid w:val="00D62882"/>
    <w:rsid w:val="00D62A53"/>
    <w:rsid w:val="00D62B8B"/>
    <w:rsid w:val="00D6423F"/>
    <w:rsid w:val="00D649C8"/>
    <w:rsid w:val="00D64D8A"/>
    <w:rsid w:val="00D651A5"/>
    <w:rsid w:val="00D66259"/>
    <w:rsid w:val="00D664AE"/>
    <w:rsid w:val="00D66852"/>
    <w:rsid w:val="00D66A9C"/>
    <w:rsid w:val="00D67A89"/>
    <w:rsid w:val="00D67DDA"/>
    <w:rsid w:val="00D67F23"/>
    <w:rsid w:val="00D7037B"/>
    <w:rsid w:val="00D704DD"/>
    <w:rsid w:val="00D7093E"/>
    <w:rsid w:val="00D70FF8"/>
    <w:rsid w:val="00D72AC0"/>
    <w:rsid w:val="00D7321F"/>
    <w:rsid w:val="00D7344E"/>
    <w:rsid w:val="00D7372A"/>
    <w:rsid w:val="00D73C11"/>
    <w:rsid w:val="00D742E1"/>
    <w:rsid w:val="00D74732"/>
    <w:rsid w:val="00D754F2"/>
    <w:rsid w:val="00D756B7"/>
    <w:rsid w:val="00D75934"/>
    <w:rsid w:val="00D76692"/>
    <w:rsid w:val="00D76929"/>
    <w:rsid w:val="00D76BF5"/>
    <w:rsid w:val="00D7775C"/>
    <w:rsid w:val="00D80582"/>
    <w:rsid w:val="00D805B9"/>
    <w:rsid w:val="00D80870"/>
    <w:rsid w:val="00D80AAF"/>
    <w:rsid w:val="00D8147B"/>
    <w:rsid w:val="00D814F6"/>
    <w:rsid w:val="00D81A2B"/>
    <w:rsid w:val="00D81ABC"/>
    <w:rsid w:val="00D8212A"/>
    <w:rsid w:val="00D829D1"/>
    <w:rsid w:val="00D82F52"/>
    <w:rsid w:val="00D83784"/>
    <w:rsid w:val="00D83D36"/>
    <w:rsid w:val="00D83DA8"/>
    <w:rsid w:val="00D83F42"/>
    <w:rsid w:val="00D84003"/>
    <w:rsid w:val="00D8493C"/>
    <w:rsid w:val="00D84A26"/>
    <w:rsid w:val="00D85BA6"/>
    <w:rsid w:val="00D85E2E"/>
    <w:rsid w:val="00D85F15"/>
    <w:rsid w:val="00D8651A"/>
    <w:rsid w:val="00D86745"/>
    <w:rsid w:val="00D867FC"/>
    <w:rsid w:val="00D86D3D"/>
    <w:rsid w:val="00D87334"/>
    <w:rsid w:val="00D915E4"/>
    <w:rsid w:val="00D915FF"/>
    <w:rsid w:val="00D91663"/>
    <w:rsid w:val="00D922DE"/>
    <w:rsid w:val="00D92377"/>
    <w:rsid w:val="00D92656"/>
    <w:rsid w:val="00D92A1A"/>
    <w:rsid w:val="00D93418"/>
    <w:rsid w:val="00D93513"/>
    <w:rsid w:val="00D93D3B"/>
    <w:rsid w:val="00D93D72"/>
    <w:rsid w:val="00D93DF2"/>
    <w:rsid w:val="00D94594"/>
    <w:rsid w:val="00D945DE"/>
    <w:rsid w:val="00D949A2"/>
    <w:rsid w:val="00D94E2D"/>
    <w:rsid w:val="00D952CE"/>
    <w:rsid w:val="00D96022"/>
    <w:rsid w:val="00D96248"/>
    <w:rsid w:val="00D967D0"/>
    <w:rsid w:val="00D96A54"/>
    <w:rsid w:val="00D96B0D"/>
    <w:rsid w:val="00D96D58"/>
    <w:rsid w:val="00D9728A"/>
    <w:rsid w:val="00D977C2"/>
    <w:rsid w:val="00DA0267"/>
    <w:rsid w:val="00DA02D4"/>
    <w:rsid w:val="00DA140C"/>
    <w:rsid w:val="00DA15B7"/>
    <w:rsid w:val="00DA179B"/>
    <w:rsid w:val="00DA17BA"/>
    <w:rsid w:val="00DA2202"/>
    <w:rsid w:val="00DA2F96"/>
    <w:rsid w:val="00DA3554"/>
    <w:rsid w:val="00DA3FE0"/>
    <w:rsid w:val="00DA40AA"/>
    <w:rsid w:val="00DA417A"/>
    <w:rsid w:val="00DA4720"/>
    <w:rsid w:val="00DA483B"/>
    <w:rsid w:val="00DA5A3E"/>
    <w:rsid w:val="00DA629B"/>
    <w:rsid w:val="00DA6B09"/>
    <w:rsid w:val="00DA7124"/>
    <w:rsid w:val="00DA753C"/>
    <w:rsid w:val="00DA783C"/>
    <w:rsid w:val="00DB02BF"/>
    <w:rsid w:val="00DB105D"/>
    <w:rsid w:val="00DB1289"/>
    <w:rsid w:val="00DB1374"/>
    <w:rsid w:val="00DB19AF"/>
    <w:rsid w:val="00DB28D7"/>
    <w:rsid w:val="00DB2A2C"/>
    <w:rsid w:val="00DB2B41"/>
    <w:rsid w:val="00DB2B6E"/>
    <w:rsid w:val="00DB2F93"/>
    <w:rsid w:val="00DB3B0B"/>
    <w:rsid w:val="00DB4E30"/>
    <w:rsid w:val="00DB5067"/>
    <w:rsid w:val="00DB52A3"/>
    <w:rsid w:val="00DB5981"/>
    <w:rsid w:val="00DB64B3"/>
    <w:rsid w:val="00DB6552"/>
    <w:rsid w:val="00DB6743"/>
    <w:rsid w:val="00DB6913"/>
    <w:rsid w:val="00DB6E32"/>
    <w:rsid w:val="00DB6FC4"/>
    <w:rsid w:val="00DB7BD5"/>
    <w:rsid w:val="00DB7EC2"/>
    <w:rsid w:val="00DC0D0C"/>
    <w:rsid w:val="00DC10FE"/>
    <w:rsid w:val="00DC1221"/>
    <w:rsid w:val="00DC1550"/>
    <w:rsid w:val="00DC1678"/>
    <w:rsid w:val="00DC184C"/>
    <w:rsid w:val="00DC1F70"/>
    <w:rsid w:val="00DC2A9D"/>
    <w:rsid w:val="00DC3111"/>
    <w:rsid w:val="00DC38F1"/>
    <w:rsid w:val="00DC3E48"/>
    <w:rsid w:val="00DC3F70"/>
    <w:rsid w:val="00DC4A22"/>
    <w:rsid w:val="00DC4B64"/>
    <w:rsid w:val="00DC4D35"/>
    <w:rsid w:val="00DC61BE"/>
    <w:rsid w:val="00DC6F9D"/>
    <w:rsid w:val="00DC7455"/>
    <w:rsid w:val="00DC773F"/>
    <w:rsid w:val="00DC7B40"/>
    <w:rsid w:val="00DC7B90"/>
    <w:rsid w:val="00DD0541"/>
    <w:rsid w:val="00DD0C7C"/>
    <w:rsid w:val="00DD0F33"/>
    <w:rsid w:val="00DD234A"/>
    <w:rsid w:val="00DD2419"/>
    <w:rsid w:val="00DD26F8"/>
    <w:rsid w:val="00DD2D78"/>
    <w:rsid w:val="00DD34A3"/>
    <w:rsid w:val="00DD3B7E"/>
    <w:rsid w:val="00DD4207"/>
    <w:rsid w:val="00DD4DA1"/>
    <w:rsid w:val="00DD4E15"/>
    <w:rsid w:val="00DD4EE0"/>
    <w:rsid w:val="00DD5DE9"/>
    <w:rsid w:val="00DD6C83"/>
    <w:rsid w:val="00DD6DDE"/>
    <w:rsid w:val="00DD7976"/>
    <w:rsid w:val="00DE011E"/>
    <w:rsid w:val="00DE059A"/>
    <w:rsid w:val="00DE0D9E"/>
    <w:rsid w:val="00DE1D49"/>
    <w:rsid w:val="00DE3989"/>
    <w:rsid w:val="00DE3F58"/>
    <w:rsid w:val="00DE40BD"/>
    <w:rsid w:val="00DE4A83"/>
    <w:rsid w:val="00DE4ACA"/>
    <w:rsid w:val="00DE50E7"/>
    <w:rsid w:val="00DE51DF"/>
    <w:rsid w:val="00DE5F79"/>
    <w:rsid w:val="00DE6451"/>
    <w:rsid w:val="00DE6474"/>
    <w:rsid w:val="00DE68A0"/>
    <w:rsid w:val="00DE693F"/>
    <w:rsid w:val="00DE6CCF"/>
    <w:rsid w:val="00DE6E89"/>
    <w:rsid w:val="00DE747E"/>
    <w:rsid w:val="00DE788A"/>
    <w:rsid w:val="00DE7AE2"/>
    <w:rsid w:val="00DF0A82"/>
    <w:rsid w:val="00DF0E8D"/>
    <w:rsid w:val="00DF12F4"/>
    <w:rsid w:val="00DF1AAA"/>
    <w:rsid w:val="00DF1ACC"/>
    <w:rsid w:val="00DF234A"/>
    <w:rsid w:val="00DF2B72"/>
    <w:rsid w:val="00DF2E3F"/>
    <w:rsid w:val="00DF2FE4"/>
    <w:rsid w:val="00DF3360"/>
    <w:rsid w:val="00DF382B"/>
    <w:rsid w:val="00DF3DAE"/>
    <w:rsid w:val="00DF404E"/>
    <w:rsid w:val="00DF520B"/>
    <w:rsid w:val="00DF5728"/>
    <w:rsid w:val="00DF637A"/>
    <w:rsid w:val="00DF64B6"/>
    <w:rsid w:val="00DF6684"/>
    <w:rsid w:val="00DF681D"/>
    <w:rsid w:val="00DF6CA0"/>
    <w:rsid w:val="00DF70B2"/>
    <w:rsid w:val="00DF7611"/>
    <w:rsid w:val="00DF7A6B"/>
    <w:rsid w:val="00DF7C66"/>
    <w:rsid w:val="00DF7F27"/>
    <w:rsid w:val="00E0050D"/>
    <w:rsid w:val="00E005E4"/>
    <w:rsid w:val="00E008EC"/>
    <w:rsid w:val="00E02061"/>
    <w:rsid w:val="00E0243F"/>
    <w:rsid w:val="00E02A0A"/>
    <w:rsid w:val="00E02B47"/>
    <w:rsid w:val="00E02F46"/>
    <w:rsid w:val="00E03E3B"/>
    <w:rsid w:val="00E04CE1"/>
    <w:rsid w:val="00E04D3E"/>
    <w:rsid w:val="00E053A8"/>
    <w:rsid w:val="00E0564B"/>
    <w:rsid w:val="00E05CCD"/>
    <w:rsid w:val="00E06483"/>
    <w:rsid w:val="00E0660D"/>
    <w:rsid w:val="00E06A73"/>
    <w:rsid w:val="00E073EF"/>
    <w:rsid w:val="00E10012"/>
    <w:rsid w:val="00E102CA"/>
    <w:rsid w:val="00E105DE"/>
    <w:rsid w:val="00E11104"/>
    <w:rsid w:val="00E1117B"/>
    <w:rsid w:val="00E1155A"/>
    <w:rsid w:val="00E1176D"/>
    <w:rsid w:val="00E12064"/>
    <w:rsid w:val="00E12265"/>
    <w:rsid w:val="00E1344A"/>
    <w:rsid w:val="00E135EA"/>
    <w:rsid w:val="00E144AE"/>
    <w:rsid w:val="00E156D4"/>
    <w:rsid w:val="00E15C7F"/>
    <w:rsid w:val="00E15DC4"/>
    <w:rsid w:val="00E169EE"/>
    <w:rsid w:val="00E17AA4"/>
    <w:rsid w:val="00E2038B"/>
    <w:rsid w:val="00E2044B"/>
    <w:rsid w:val="00E20770"/>
    <w:rsid w:val="00E209FA"/>
    <w:rsid w:val="00E20F5C"/>
    <w:rsid w:val="00E21217"/>
    <w:rsid w:val="00E21B62"/>
    <w:rsid w:val="00E21C25"/>
    <w:rsid w:val="00E21D56"/>
    <w:rsid w:val="00E22E54"/>
    <w:rsid w:val="00E2306B"/>
    <w:rsid w:val="00E2399E"/>
    <w:rsid w:val="00E23AA1"/>
    <w:rsid w:val="00E23CFA"/>
    <w:rsid w:val="00E2463C"/>
    <w:rsid w:val="00E24EC2"/>
    <w:rsid w:val="00E251E3"/>
    <w:rsid w:val="00E25263"/>
    <w:rsid w:val="00E25CA6"/>
    <w:rsid w:val="00E260BA"/>
    <w:rsid w:val="00E2636A"/>
    <w:rsid w:val="00E26642"/>
    <w:rsid w:val="00E270EF"/>
    <w:rsid w:val="00E272D9"/>
    <w:rsid w:val="00E2761C"/>
    <w:rsid w:val="00E27741"/>
    <w:rsid w:val="00E27AAA"/>
    <w:rsid w:val="00E27BDA"/>
    <w:rsid w:val="00E30DA5"/>
    <w:rsid w:val="00E31155"/>
    <w:rsid w:val="00E3273C"/>
    <w:rsid w:val="00E32D3A"/>
    <w:rsid w:val="00E33852"/>
    <w:rsid w:val="00E339B3"/>
    <w:rsid w:val="00E33C58"/>
    <w:rsid w:val="00E33E1E"/>
    <w:rsid w:val="00E34AEF"/>
    <w:rsid w:val="00E34C6E"/>
    <w:rsid w:val="00E36468"/>
    <w:rsid w:val="00E37127"/>
    <w:rsid w:val="00E37BC1"/>
    <w:rsid w:val="00E37D6A"/>
    <w:rsid w:val="00E37EE1"/>
    <w:rsid w:val="00E37FE9"/>
    <w:rsid w:val="00E4026E"/>
    <w:rsid w:val="00E40D73"/>
    <w:rsid w:val="00E41268"/>
    <w:rsid w:val="00E41DEE"/>
    <w:rsid w:val="00E42205"/>
    <w:rsid w:val="00E424B7"/>
    <w:rsid w:val="00E42AB5"/>
    <w:rsid w:val="00E43A10"/>
    <w:rsid w:val="00E43F2C"/>
    <w:rsid w:val="00E44157"/>
    <w:rsid w:val="00E44FD8"/>
    <w:rsid w:val="00E45173"/>
    <w:rsid w:val="00E45180"/>
    <w:rsid w:val="00E45520"/>
    <w:rsid w:val="00E455F1"/>
    <w:rsid w:val="00E45AB8"/>
    <w:rsid w:val="00E46F8F"/>
    <w:rsid w:val="00E471CE"/>
    <w:rsid w:val="00E4722C"/>
    <w:rsid w:val="00E478AA"/>
    <w:rsid w:val="00E47A9D"/>
    <w:rsid w:val="00E50466"/>
    <w:rsid w:val="00E50AD8"/>
    <w:rsid w:val="00E51F52"/>
    <w:rsid w:val="00E522FB"/>
    <w:rsid w:val="00E52773"/>
    <w:rsid w:val="00E52C8C"/>
    <w:rsid w:val="00E5409E"/>
    <w:rsid w:val="00E5411D"/>
    <w:rsid w:val="00E54E3F"/>
    <w:rsid w:val="00E55970"/>
    <w:rsid w:val="00E5607B"/>
    <w:rsid w:val="00E568E6"/>
    <w:rsid w:val="00E56DEA"/>
    <w:rsid w:val="00E56F18"/>
    <w:rsid w:val="00E572F2"/>
    <w:rsid w:val="00E57810"/>
    <w:rsid w:val="00E60C55"/>
    <w:rsid w:val="00E61D40"/>
    <w:rsid w:val="00E61E57"/>
    <w:rsid w:val="00E6299F"/>
    <w:rsid w:val="00E62C80"/>
    <w:rsid w:val="00E63044"/>
    <w:rsid w:val="00E631F2"/>
    <w:rsid w:val="00E63828"/>
    <w:rsid w:val="00E64514"/>
    <w:rsid w:val="00E654F8"/>
    <w:rsid w:val="00E66626"/>
    <w:rsid w:val="00E666E6"/>
    <w:rsid w:val="00E66F03"/>
    <w:rsid w:val="00E66FB1"/>
    <w:rsid w:val="00E671EB"/>
    <w:rsid w:val="00E6723C"/>
    <w:rsid w:val="00E70935"/>
    <w:rsid w:val="00E70E9B"/>
    <w:rsid w:val="00E7121A"/>
    <w:rsid w:val="00E72079"/>
    <w:rsid w:val="00E72691"/>
    <w:rsid w:val="00E729D9"/>
    <w:rsid w:val="00E739C8"/>
    <w:rsid w:val="00E73A39"/>
    <w:rsid w:val="00E7492A"/>
    <w:rsid w:val="00E7569A"/>
    <w:rsid w:val="00E75952"/>
    <w:rsid w:val="00E75A86"/>
    <w:rsid w:val="00E75FA4"/>
    <w:rsid w:val="00E76227"/>
    <w:rsid w:val="00E765BB"/>
    <w:rsid w:val="00E76931"/>
    <w:rsid w:val="00E76999"/>
    <w:rsid w:val="00E76BAE"/>
    <w:rsid w:val="00E772CE"/>
    <w:rsid w:val="00E81514"/>
    <w:rsid w:val="00E81CF1"/>
    <w:rsid w:val="00E81EC2"/>
    <w:rsid w:val="00E83408"/>
    <w:rsid w:val="00E845F8"/>
    <w:rsid w:val="00E84942"/>
    <w:rsid w:val="00E85182"/>
    <w:rsid w:val="00E85329"/>
    <w:rsid w:val="00E853CD"/>
    <w:rsid w:val="00E85BA6"/>
    <w:rsid w:val="00E86C64"/>
    <w:rsid w:val="00E86EB2"/>
    <w:rsid w:val="00E87034"/>
    <w:rsid w:val="00E87037"/>
    <w:rsid w:val="00E87265"/>
    <w:rsid w:val="00E87995"/>
    <w:rsid w:val="00E87B27"/>
    <w:rsid w:val="00E87BDF"/>
    <w:rsid w:val="00E90372"/>
    <w:rsid w:val="00E90CFB"/>
    <w:rsid w:val="00E91473"/>
    <w:rsid w:val="00E914D9"/>
    <w:rsid w:val="00E918C7"/>
    <w:rsid w:val="00E918E6"/>
    <w:rsid w:val="00E91FC6"/>
    <w:rsid w:val="00E923D3"/>
    <w:rsid w:val="00E92455"/>
    <w:rsid w:val="00E92659"/>
    <w:rsid w:val="00E92745"/>
    <w:rsid w:val="00E9280A"/>
    <w:rsid w:val="00E92972"/>
    <w:rsid w:val="00E9391D"/>
    <w:rsid w:val="00E93FB7"/>
    <w:rsid w:val="00E95EDC"/>
    <w:rsid w:val="00E96870"/>
    <w:rsid w:val="00E969A9"/>
    <w:rsid w:val="00E97064"/>
    <w:rsid w:val="00E974FF"/>
    <w:rsid w:val="00E975BD"/>
    <w:rsid w:val="00E976F6"/>
    <w:rsid w:val="00E97D88"/>
    <w:rsid w:val="00E97F7E"/>
    <w:rsid w:val="00EA0684"/>
    <w:rsid w:val="00EA2341"/>
    <w:rsid w:val="00EA27D8"/>
    <w:rsid w:val="00EA3A4D"/>
    <w:rsid w:val="00EA3AB0"/>
    <w:rsid w:val="00EA4CEB"/>
    <w:rsid w:val="00EA559E"/>
    <w:rsid w:val="00EA56E7"/>
    <w:rsid w:val="00EA5EC7"/>
    <w:rsid w:val="00EA6321"/>
    <w:rsid w:val="00EA637C"/>
    <w:rsid w:val="00EA6493"/>
    <w:rsid w:val="00EA6992"/>
    <w:rsid w:val="00EA6A32"/>
    <w:rsid w:val="00EA6B1D"/>
    <w:rsid w:val="00EA6E52"/>
    <w:rsid w:val="00EA6F18"/>
    <w:rsid w:val="00EA71D3"/>
    <w:rsid w:val="00EA7416"/>
    <w:rsid w:val="00EA74DA"/>
    <w:rsid w:val="00EA77AE"/>
    <w:rsid w:val="00EA7C77"/>
    <w:rsid w:val="00EB02A8"/>
    <w:rsid w:val="00EB0A77"/>
    <w:rsid w:val="00EB1BA2"/>
    <w:rsid w:val="00EB1FF2"/>
    <w:rsid w:val="00EB23E5"/>
    <w:rsid w:val="00EB25CF"/>
    <w:rsid w:val="00EB2943"/>
    <w:rsid w:val="00EB2E2F"/>
    <w:rsid w:val="00EB2EFA"/>
    <w:rsid w:val="00EB32DC"/>
    <w:rsid w:val="00EB36D3"/>
    <w:rsid w:val="00EB3EFE"/>
    <w:rsid w:val="00EB3FDD"/>
    <w:rsid w:val="00EB4525"/>
    <w:rsid w:val="00EB48CB"/>
    <w:rsid w:val="00EB4EB8"/>
    <w:rsid w:val="00EB4F10"/>
    <w:rsid w:val="00EB4FF5"/>
    <w:rsid w:val="00EB5A2A"/>
    <w:rsid w:val="00EB5FE9"/>
    <w:rsid w:val="00EB60AE"/>
    <w:rsid w:val="00EB6244"/>
    <w:rsid w:val="00EB69D7"/>
    <w:rsid w:val="00EB6EFC"/>
    <w:rsid w:val="00EB6F18"/>
    <w:rsid w:val="00EB716F"/>
    <w:rsid w:val="00EB72A4"/>
    <w:rsid w:val="00EB7B87"/>
    <w:rsid w:val="00EB7F4C"/>
    <w:rsid w:val="00EC03FC"/>
    <w:rsid w:val="00EC057D"/>
    <w:rsid w:val="00EC0A16"/>
    <w:rsid w:val="00EC0EF3"/>
    <w:rsid w:val="00EC1C17"/>
    <w:rsid w:val="00EC2C08"/>
    <w:rsid w:val="00EC309D"/>
    <w:rsid w:val="00EC30B0"/>
    <w:rsid w:val="00EC3D82"/>
    <w:rsid w:val="00EC460E"/>
    <w:rsid w:val="00EC4877"/>
    <w:rsid w:val="00EC4B23"/>
    <w:rsid w:val="00EC4C7C"/>
    <w:rsid w:val="00EC4E0A"/>
    <w:rsid w:val="00EC56FA"/>
    <w:rsid w:val="00EC586A"/>
    <w:rsid w:val="00EC58DD"/>
    <w:rsid w:val="00EC60B7"/>
    <w:rsid w:val="00EC62AE"/>
    <w:rsid w:val="00EC6954"/>
    <w:rsid w:val="00EC7543"/>
    <w:rsid w:val="00EC78C2"/>
    <w:rsid w:val="00ED02D6"/>
    <w:rsid w:val="00ED18DF"/>
    <w:rsid w:val="00ED1A5E"/>
    <w:rsid w:val="00ED2B0B"/>
    <w:rsid w:val="00ED3388"/>
    <w:rsid w:val="00ED372D"/>
    <w:rsid w:val="00ED3E54"/>
    <w:rsid w:val="00ED41F0"/>
    <w:rsid w:val="00ED4390"/>
    <w:rsid w:val="00ED4761"/>
    <w:rsid w:val="00ED4E83"/>
    <w:rsid w:val="00ED52B3"/>
    <w:rsid w:val="00ED53BE"/>
    <w:rsid w:val="00ED5813"/>
    <w:rsid w:val="00ED5E52"/>
    <w:rsid w:val="00ED692F"/>
    <w:rsid w:val="00ED6C70"/>
    <w:rsid w:val="00EE0711"/>
    <w:rsid w:val="00EE1120"/>
    <w:rsid w:val="00EE15E9"/>
    <w:rsid w:val="00EE19DA"/>
    <w:rsid w:val="00EE1C0D"/>
    <w:rsid w:val="00EE2CB1"/>
    <w:rsid w:val="00EE2F8D"/>
    <w:rsid w:val="00EE3394"/>
    <w:rsid w:val="00EE3421"/>
    <w:rsid w:val="00EE3446"/>
    <w:rsid w:val="00EE34C4"/>
    <w:rsid w:val="00EE385F"/>
    <w:rsid w:val="00EE3939"/>
    <w:rsid w:val="00EE46A4"/>
    <w:rsid w:val="00EE532C"/>
    <w:rsid w:val="00EE55DA"/>
    <w:rsid w:val="00EE64F5"/>
    <w:rsid w:val="00EE6756"/>
    <w:rsid w:val="00EE686F"/>
    <w:rsid w:val="00EE6932"/>
    <w:rsid w:val="00EF0294"/>
    <w:rsid w:val="00EF0FF0"/>
    <w:rsid w:val="00EF1265"/>
    <w:rsid w:val="00EF12CA"/>
    <w:rsid w:val="00EF16C8"/>
    <w:rsid w:val="00EF1D23"/>
    <w:rsid w:val="00EF25AB"/>
    <w:rsid w:val="00EF3454"/>
    <w:rsid w:val="00EF3984"/>
    <w:rsid w:val="00EF5117"/>
    <w:rsid w:val="00EF5AD7"/>
    <w:rsid w:val="00EF7404"/>
    <w:rsid w:val="00EF798E"/>
    <w:rsid w:val="00F0007E"/>
    <w:rsid w:val="00F001FE"/>
    <w:rsid w:val="00F00786"/>
    <w:rsid w:val="00F0101F"/>
    <w:rsid w:val="00F011B3"/>
    <w:rsid w:val="00F02017"/>
    <w:rsid w:val="00F021B3"/>
    <w:rsid w:val="00F02582"/>
    <w:rsid w:val="00F0280B"/>
    <w:rsid w:val="00F035BA"/>
    <w:rsid w:val="00F04705"/>
    <w:rsid w:val="00F05053"/>
    <w:rsid w:val="00F058A1"/>
    <w:rsid w:val="00F06938"/>
    <w:rsid w:val="00F06F58"/>
    <w:rsid w:val="00F0767E"/>
    <w:rsid w:val="00F078FE"/>
    <w:rsid w:val="00F079CC"/>
    <w:rsid w:val="00F07A08"/>
    <w:rsid w:val="00F07AAC"/>
    <w:rsid w:val="00F1179A"/>
    <w:rsid w:val="00F11EA2"/>
    <w:rsid w:val="00F12286"/>
    <w:rsid w:val="00F12589"/>
    <w:rsid w:val="00F129F2"/>
    <w:rsid w:val="00F12DAF"/>
    <w:rsid w:val="00F12E6D"/>
    <w:rsid w:val="00F133CC"/>
    <w:rsid w:val="00F13780"/>
    <w:rsid w:val="00F138A7"/>
    <w:rsid w:val="00F139A5"/>
    <w:rsid w:val="00F13A3C"/>
    <w:rsid w:val="00F13B50"/>
    <w:rsid w:val="00F13CF7"/>
    <w:rsid w:val="00F140A6"/>
    <w:rsid w:val="00F141CE"/>
    <w:rsid w:val="00F14271"/>
    <w:rsid w:val="00F145C3"/>
    <w:rsid w:val="00F1579E"/>
    <w:rsid w:val="00F15936"/>
    <w:rsid w:val="00F159E3"/>
    <w:rsid w:val="00F15DE0"/>
    <w:rsid w:val="00F16161"/>
    <w:rsid w:val="00F16593"/>
    <w:rsid w:val="00F1667E"/>
    <w:rsid w:val="00F17A15"/>
    <w:rsid w:val="00F17D91"/>
    <w:rsid w:val="00F2094B"/>
    <w:rsid w:val="00F20CE6"/>
    <w:rsid w:val="00F22989"/>
    <w:rsid w:val="00F22AA4"/>
    <w:rsid w:val="00F22C9B"/>
    <w:rsid w:val="00F22D06"/>
    <w:rsid w:val="00F237B5"/>
    <w:rsid w:val="00F23A83"/>
    <w:rsid w:val="00F23AF6"/>
    <w:rsid w:val="00F23B98"/>
    <w:rsid w:val="00F23F0E"/>
    <w:rsid w:val="00F23F4C"/>
    <w:rsid w:val="00F24442"/>
    <w:rsid w:val="00F244C0"/>
    <w:rsid w:val="00F245D5"/>
    <w:rsid w:val="00F248D8"/>
    <w:rsid w:val="00F24DB9"/>
    <w:rsid w:val="00F25E21"/>
    <w:rsid w:val="00F262EA"/>
    <w:rsid w:val="00F26AE5"/>
    <w:rsid w:val="00F26BCC"/>
    <w:rsid w:val="00F26FE6"/>
    <w:rsid w:val="00F2701C"/>
    <w:rsid w:val="00F27710"/>
    <w:rsid w:val="00F2796A"/>
    <w:rsid w:val="00F30BD4"/>
    <w:rsid w:val="00F30EC9"/>
    <w:rsid w:val="00F31305"/>
    <w:rsid w:val="00F31AA8"/>
    <w:rsid w:val="00F31FA1"/>
    <w:rsid w:val="00F338C5"/>
    <w:rsid w:val="00F33D52"/>
    <w:rsid w:val="00F33E04"/>
    <w:rsid w:val="00F341F8"/>
    <w:rsid w:val="00F342A4"/>
    <w:rsid w:val="00F34400"/>
    <w:rsid w:val="00F34AC6"/>
    <w:rsid w:val="00F351B2"/>
    <w:rsid w:val="00F3521B"/>
    <w:rsid w:val="00F352A1"/>
    <w:rsid w:val="00F353B9"/>
    <w:rsid w:val="00F35620"/>
    <w:rsid w:val="00F35DB4"/>
    <w:rsid w:val="00F366E7"/>
    <w:rsid w:val="00F368F2"/>
    <w:rsid w:val="00F37D28"/>
    <w:rsid w:val="00F40107"/>
    <w:rsid w:val="00F404E4"/>
    <w:rsid w:val="00F4073D"/>
    <w:rsid w:val="00F408FE"/>
    <w:rsid w:val="00F41016"/>
    <w:rsid w:val="00F4178C"/>
    <w:rsid w:val="00F41B14"/>
    <w:rsid w:val="00F41E8C"/>
    <w:rsid w:val="00F42681"/>
    <w:rsid w:val="00F4269B"/>
    <w:rsid w:val="00F4288E"/>
    <w:rsid w:val="00F42E5B"/>
    <w:rsid w:val="00F43D6D"/>
    <w:rsid w:val="00F442A3"/>
    <w:rsid w:val="00F44BFE"/>
    <w:rsid w:val="00F4572D"/>
    <w:rsid w:val="00F4675D"/>
    <w:rsid w:val="00F467B4"/>
    <w:rsid w:val="00F468AC"/>
    <w:rsid w:val="00F46D35"/>
    <w:rsid w:val="00F47640"/>
    <w:rsid w:val="00F4795B"/>
    <w:rsid w:val="00F47BE2"/>
    <w:rsid w:val="00F47BE3"/>
    <w:rsid w:val="00F50562"/>
    <w:rsid w:val="00F50A38"/>
    <w:rsid w:val="00F50CB8"/>
    <w:rsid w:val="00F51749"/>
    <w:rsid w:val="00F517CE"/>
    <w:rsid w:val="00F51AE3"/>
    <w:rsid w:val="00F520B7"/>
    <w:rsid w:val="00F52130"/>
    <w:rsid w:val="00F52200"/>
    <w:rsid w:val="00F52989"/>
    <w:rsid w:val="00F52A47"/>
    <w:rsid w:val="00F52A91"/>
    <w:rsid w:val="00F540EC"/>
    <w:rsid w:val="00F54271"/>
    <w:rsid w:val="00F5457F"/>
    <w:rsid w:val="00F55811"/>
    <w:rsid w:val="00F56921"/>
    <w:rsid w:val="00F56E79"/>
    <w:rsid w:val="00F56F7D"/>
    <w:rsid w:val="00F617FD"/>
    <w:rsid w:val="00F6298A"/>
    <w:rsid w:val="00F62FFC"/>
    <w:rsid w:val="00F634DB"/>
    <w:rsid w:val="00F6492E"/>
    <w:rsid w:val="00F64A98"/>
    <w:rsid w:val="00F64B6D"/>
    <w:rsid w:val="00F64F74"/>
    <w:rsid w:val="00F65042"/>
    <w:rsid w:val="00F65AFC"/>
    <w:rsid w:val="00F65C82"/>
    <w:rsid w:val="00F66D4B"/>
    <w:rsid w:val="00F671C5"/>
    <w:rsid w:val="00F6738F"/>
    <w:rsid w:val="00F67DCD"/>
    <w:rsid w:val="00F70964"/>
    <w:rsid w:val="00F71686"/>
    <w:rsid w:val="00F71D65"/>
    <w:rsid w:val="00F71F5A"/>
    <w:rsid w:val="00F72031"/>
    <w:rsid w:val="00F72A10"/>
    <w:rsid w:val="00F72FE7"/>
    <w:rsid w:val="00F7316F"/>
    <w:rsid w:val="00F74136"/>
    <w:rsid w:val="00F74B43"/>
    <w:rsid w:val="00F7571A"/>
    <w:rsid w:val="00F75904"/>
    <w:rsid w:val="00F75962"/>
    <w:rsid w:val="00F764ED"/>
    <w:rsid w:val="00F76F31"/>
    <w:rsid w:val="00F77438"/>
    <w:rsid w:val="00F801CF"/>
    <w:rsid w:val="00F80B67"/>
    <w:rsid w:val="00F81381"/>
    <w:rsid w:val="00F817EB"/>
    <w:rsid w:val="00F8223C"/>
    <w:rsid w:val="00F826B7"/>
    <w:rsid w:val="00F82902"/>
    <w:rsid w:val="00F82C23"/>
    <w:rsid w:val="00F82C46"/>
    <w:rsid w:val="00F82F59"/>
    <w:rsid w:val="00F830DC"/>
    <w:rsid w:val="00F832EF"/>
    <w:rsid w:val="00F8342E"/>
    <w:rsid w:val="00F840A9"/>
    <w:rsid w:val="00F84B6D"/>
    <w:rsid w:val="00F851D3"/>
    <w:rsid w:val="00F854E1"/>
    <w:rsid w:val="00F857C0"/>
    <w:rsid w:val="00F858AE"/>
    <w:rsid w:val="00F86513"/>
    <w:rsid w:val="00F865E8"/>
    <w:rsid w:val="00F87124"/>
    <w:rsid w:val="00F87143"/>
    <w:rsid w:val="00F876B6"/>
    <w:rsid w:val="00F877D7"/>
    <w:rsid w:val="00F8798F"/>
    <w:rsid w:val="00F87E0D"/>
    <w:rsid w:val="00F907EE"/>
    <w:rsid w:val="00F91360"/>
    <w:rsid w:val="00F9169A"/>
    <w:rsid w:val="00F91F68"/>
    <w:rsid w:val="00F927E7"/>
    <w:rsid w:val="00F928B2"/>
    <w:rsid w:val="00F928EF"/>
    <w:rsid w:val="00F92925"/>
    <w:rsid w:val="00F92CCB"/>
    <w:rsid w:val="00F92DD1"/>
    <w:rsid w:val="00F93F0D"/>
    <w:rsid w:val="00F9513F"/>
    <w:rsid w:val="00F954AF"/>
    <w:rsid w:val="00F95889"/>
    <w:rsid w:val="00F95BD3"/>
    <w:rsid w:val="00F95C28"/>
    <w:rsid w:val="00F95D11"/>
    <w:rsid w:val="00F95D8F"/>
    <w:rsid w:val="00F96013"/>
    <w:rsid w:val="00F964F9"/>
    <w:rsid w:val="00F9669B"/>
    <w:rsid w:val="00F96824"/>
    <w:rsid w:val="00F9751A"/>
    <w:rsid w:val="00F97AE5"/>
    <w:rsid w:val="00F97E52"/>
    <w:rsid w:val="00FA06ED"/>
    <w:rsid w:val="00FA0A98"/>
    <w:rsid w:val="00FA0C14"/>
    <w:rsid w:val="00FA1022"/>
    <w:rsid w:val="00FA1B21"/>
    <w:rsid w:val="00FA1D31"/>
    <w:rsid w:val="00FA299D"/>
    <w:rsid w:val="00FA3671"/>
    <w:rsid w:val="00FA4639"/>
    <w:rsid w:val="00FA4681"/>
    <w:rsid w:val="00FA4AB4"/>
    <w:rsid w:val="00FA4F39"/>
    <w:rsid w:val="00FA579D"/>
    <w:rsid w:val="00FA5AAF"/>
    <w:rsid w:val="00FA5DD4"/>
    <w:rsid w:val="00FA6442"/>
    <w:rsid w:val="00FA658F"/>
    <w:rsid w:val="00FA75D5"/>
    <w:rsid w:val="00FA7CC0"/>
    <w:rsid w:val="00FA7CCB"/>
    <w:rsid w:val="00FA7FA1"/>
    <w:rsid w:val="00FB0317"/>
    <w:rsid w:val="00FB0350"/>
    <w:rsid w:val="00FB046D"/>
    <w:rsid w:val="00FB0921"/>
    <w:rsid w:val="00FB1485"/>
    <w:rsid w:val="00FB22FF"/>
    <w:rsid w:val="00FB294D"/>
    <w:rsid w:val="00FB34AE"/>
    <w:rsid w:val="00FB3646"/>
    <w:rsid w:val="00FB3835"/>
    <w:rsid w:val="00FB38FE"/>
    <w:rsid w:val="00FB3C79"/>
    <w:rsid w:val="00FB3F1C"/>
    <w:rsid w:val="00FB4793"/>
    <w:rsid w:val="00FB4CEF"/>
    <w:rsid w:val="00FB5161"/>
    <w:rsid w:val="00FB517A"/>
    <w:rsid w:val="00FB53DC"/>
    <w:rsid w:val="00FB548E"/>
    <w:rsid w:val="00FB5675"/>
    <w:rsid w:val="00FB5921"/>
    <w:rsid w:val="00FB5FF1"/>
    <w:rsid w:val="00FB618B"/>
    <w:rsid w:val="00FB6529"/>
    <w:rsid w:val="00FB6AAB"/>
    <w:rsid w:val="00FB7151"/>
    <w:rsid w:val="00FB7641"/>
    <w:rsid w:val="00FB7B19"/>
    <w:rsid w:val="00FC07DE"/>
    <w:rsid w:val="00FC0E88"/>
    <w:rsid w:val="00FC1AAB"/>
    <w:rsid w:val="00FC287B"/>
    <w:rsid w:val="00FC2F0C"/>
    <w:rsid w:val="00FC31F4"/>
    <w:rsid w:val="00FC3A36"/>
    <w:rsid w:val="00FC3D01"/>
    <w:rsid w:val="00FC3D55"/>
    <w:rsid w:val="00FC4207"/>
    <w:rsid w:val="00FC47D5"/>
    <w:rsid w:val="00FC4CE8"/>
    <w:rsid w:val="00FC501A"/>
    <w:rsid w:val="00FC590A"/>
    <w:rsid w:val="00FC6796"/>
    <w:rsid w:val="00FC6EFD"/>
    <w:rsid w:val="00FD05D7"/>
    <w:rsid w:val="00FD08A3"/>
    <w:rsid w:val="00FD09D4"/>
    <w:rsid w:val="00FD0A65"/>
    <w:rsid w:val="00FD0D5C"/>
    <w:rsid w:val="00FD236A"/>
    <w:rsid w:val="00FD2831"/>
    <w:rsid w:val="00FD2DD1"/>
    <w:rsid w:val="00FD2F78"/>
    <w:rsid w:val="00FD3797"/>
    <w:rsid w:val="00FD3AFF"/>
    <w:rsid w:val="00FD3CF1"/>
    <w:rsid w:val="00FD43DF"/>
    <w:rsid w:val="00FD4694"/>
    <w:rsid w:val="00FD470F"/>
    <w:rsid w:val="00FD544F"/>
    <w:rsid w:val="00FD577A"/>
    <w:rsid w:val="00FD6050"/>
    <w:rsid w:val="00FD7471"/>
    <w:rsid w:val="00FD7A12"/>
    <w:rsid w:val="00FD7CC0"/>
    <w:rsid w:val="00FE0083"/>
    <w:rsid w:val="00FE0258"/>
    <w:rsid w:val="00FE0C53"/>
    <w:rsid w:val="00FE0D6C"/>
    <w:rsid w:val="00FE1054"/>
    <w:rsid w:val="00FE1358"/>
    <w:rsid w:val="00FE2825"/>
    <w:rsid w:val="00FE2FFE"/>
    <w:rsid w:val="00FE3061"/>
    <w:rsid w:val="00FE30B1"/>
    <w:rsid w:val="00FE30B9"/>
    <w:rsid w:val="00FE3288"/>
    <w:rsid w:val="00FE367A"/>
    <w:rsid w:val="00FE37BA"/>
    <w:rsid w:val="00FE3BB5"/>
    <w:rsid w:val="00FE3D7A"/>
    <w:rsid w:val="00FE432D"/>
    <w:rsid w:val="00FE437D"/>
    <w:rsid w:val="00FE4B7D"/>
    <w:rsid w:val="00FE4F38"/>
    <w:rsid w:val="00FE555A"/>
    <w:rsid w:val="00FE5F51"/>
    <w:rsid w:val="00FE6E07"/>
    <w:rsid w:val="00FF040D"/>
    <w:rsid w:val="00FF0697"/>
    <w:rsid w:val="00FF06C1"/>
    <w:rsid w:val="00FF137B"/>
    <w:rsid w:val="00FF14C7"/>
    <w:rsid w:val="00FF163C"/>
    <w:rsid w:val="00FF1A7D"/>
    <w:rsid w:val="00FF1C61"/>
    <w:rsid w:val="00FF415B"/>
    <w:rsid w:val="00FF4A9C"/>
    <w:rsid w:val="00FF5052"/>
    <w:rsid w:val="00FF52CB"/>
    <w:rsid w:val="00FF55E8"/>
    <w:rsid w:val="00FF5C22"/>
    <w:rsid w:val="00FF5CDD"/>
    <w:rsid w:val="00FF601B"/>
    <w:rsid w:val="00FF6AE9"/>
    <w:rsid w:val="00FF6B6A"/>
    <w:rsid w:val="00FF7E09"/>
    <w:rsid w:val="016D702D"/>
    <w:rsid w:val="056B100D"/>
    <w:rsid w:val="090A6841"/>
    <w:rsid w:val="0A2F21AB"/>
    <w:rsid w:val="0A556C52"/>
    <w:rsid w:val="0BF2B392"/>
    <w:rsid w:val="0F0E0CDB"/>
    <w:rsid w:val="0FB7C94E"/>
    <w:rsid w:val="107318EA"/>
    <w:rsid w:val="16A4B94B"/>
    <w:rsid w:val="171E9A27"/>
    <w:rsid w:val="1F7A0ACD"/>
    <w:rsid w:val="1FCAAB12"/>
    <w:rsid w:val="2142217E"/>
    <w:rsid w:val="214B755E"/>
    <w:rsid w:val="216C6609"/>
    <w:rsid w:val="22BE30F3"/>
    <w:rsid w:val="28DB2466"/>
    <w:rsid w:val="28E8DC13"/>
    <w:rsid w:val="291AD0A9"/>
    <w:rsid w:val="2C05038B"/>
    <w:rsid w:val="2D5FE13E"/>
    <w:rsid w:val="2E9101EB"/>
    <w:rsid w:val="2EA64A09"/>
    <w:rsid w:val="30699F8C"/>
    <w:rsid w:val="30C3AC0A"/>
    <w:rsid w:val="3246D384"/>
    <w:rsid w:val="36EDA083"/>
    <w:rsid w:val="376FE27A"/>
    <w:rsid w:val="3B777B2E"/>
    <w:rsid w:val="3CACEBFB"/>
    <w:rsid w:val="3D9CEB60"/>
    <w:rsid w:val="3F7370A1"/>
    <w:rsid w:val="43A74224"/>
    <w:rsid w:val="49002C65"/>
    <w:rsid w:val="49543C9C"/>
    <w:rsid w:val="4BA48A5E"/>
    <w:rsid w:val="4BCABB26"/>
    <w:rsid w:val="4EB7E867"/>
    <w:rsid w:val="4F892300"/>
    <w:rsid w:val="50945202"/>
    <w:rsid w:val="526F2686"/>
    <w:rsid w:val="52B26BE5"/>
    <w:rsid w:val="53F72F19"/>
    <w:rsid w:val="57871C3D"/>
    <w:rsid w:val="5B78175D"/>
    <w:rsid w:val="5B90A278"/>
    <w:rsid w:val="5BE749CB"/>
    <w:rsid w:val="5E9FF442"/>
    <w:rsid w:val="5F750AE4"/>
    <w:rsid w:val="6184C90F"/>
    <w:rsid w:val="62C74E5B"/>
    <w:rsid w:val="6ABAF754"/>
    <w:rsid w:val="6B4FAA4F"/>
    <w:rsid w:val="6C843EE4"/>
    <w:rsid w:val="6D130155"/>
    <w:rsid w:val="6DBAE29E"/>
    <w:rsid w:val="713290E0"/>
    <w:rsid w:val="7177CA6E"/>
    <w:rsid w:val="71E21187"/>
    <w:rsid w:val="74BBA10F"/>
    <w:rsid w:val="791A825F"/>
    <w:rsid w:val="7D61B2EA"/>
    <w:rsid w:val="7DD5ACE0"/>
    <w:rsid w:val="7DD5B673"/>
    <w:rsid w:val="7EA1A9DB"/>
    <w:rsid w:val="7FE0E8B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BF3737"/>
  <w15:chartTrackingRefBased/>
  <w15:docId w15:val="{A5CB8FCF-8892-434C-B84A-525D64E218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1462"/>
    <w:pPr>
      <w:spacing w:line="480" w:lineRule="auto"/>
    </w:pPr>
  </w:style>
  <w:style w:type="paragraph" w:styleId="Heading1">
    <w:name w:val="heading 1"/>
    <w:basedOn w:val="Normal"/>
    <w:next w:val="Normal"/>
    <w:link w:val="Heading1Char"/>
    <w:uiPriority w:val="9"/>
    <w:qFormat/>
    <w:rsid w:val="004F4EAB"/>
    <w:pPr>
      <w:keepNext/>
      <w:keepLines/>
      <w:numPr>
        <w:numId w:val="42"/>
      </w:numPr>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C34BE"/>
    <w:pPr>
      <w:keepNext/>
      <w:keepLines/>
      <w:numPr>
        <w:ilvl w:val="1"/>
        <w:numId w:val="42"/>
      </w:numPr>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A0C3F"/>
    <w:pPr>
      <w:keepNext/>
      <w:keepLines/>
      <w:numPr>
        <w:ilvl w:val="2"/>
        <w:numId w:val="42"/>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552AFE"/>
    <w:pPr>
      <w:keepNext/>
      <w:keepLines/>
      <w:numPr>
        <w:ilvl w:val="3"/>
        <w:numId w:val="42"/>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552AFE"/>
    <w:pPr>
      <w:keepNext/>
      <w:keepLines/>
      <w:numPr>
        <w:ilvl w:val="4"/>
        <w:numId w:val="42"/>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552AFE"/>
    <w:pPr>
      <w:keepNext/>
      <w:keepLines/>
      <w:numPr>
        <w:ilvl w:val="5"/>
        <w:numId w:val="42"/>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552AFE"/>
    <w:pPr>
      <w:keepNext/>
      <w:keepLines/>
      <w:numPr>
        <w:ilvl w:val="6"/>
        <w:numId w:val="42"/>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552AFE"/>
    <w:pPr>
      <w:keepNext/>
      <w:keepLines/>
      <w:numPr>
        <w:ilvl w:val="7"/>
        <w:numId w:val="42"/>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52AFE"/>
    <w:pPr>
      <w:keepNext/>
      <w:keepLines/>
      <w:numPr>
        <w:ilvl w:val="8"/>
        <w:numId w:val="42"/>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4EAB"/>
    <w:rPr>
      <w:rFonts w:asciiTheme="majorHAnsi" w:eastAsiaTheme="majorEastAsia" w:hAnsiTheme="majorHAnsi" w:cstheme="majorBidi"/>
      <w:color w:val="2F5496" w:themeColor="accent1" w:themeShade="BF"/>
      <w:sz w:val="32"/>
      <w:szCs w:val="32"/>
    </w:rPr>
  </w:style>
  <w:style w:type="paragraph" w:styleId="ListBullet">
    <w:name w:val="List Bullet"/>
    <w:basedOn w:val="Normal"/>
    <w:uiPriority w:val="99"/>
    <w:unhideWhenUsed/>
    <w:rsid w:val="003D3594"/>
    <w:pPr>
      <w:numPr>
        <w:numId w:val="4"/>
      </w:numPr>
      <w:contextualSpacing/>
    </w:pPr>
  </w:style>
  <w:style w:type="paragraph" w:styleId="ListBullet2">
    <w:name w:val="List Bullet 2"/>
    <w:basedOn w:val="Normal"/>
    <w:uiPriority w:val="99"/>
    <w:unhideWhenUsed/>
    <w:rsid w:val="00EF0294"/>
    <w:pPr>
      <w:numPr>
        <w:numId w:val="5"/>
      </w:numPr>
      <w:contextualSpacing/>
    </w:pPr>
  </w:style>
  <w:style w:type="paragraph" w:styleId="Caption">
    <w:name w:val="caption"/>
    <w:basedOn w:val="Normal"/>
    <w:next w:val="Normal"/>
    <w:uiPriority w:val="35"/>
    <w:unhideWhenUsed/>
    <w:qFormat/>
    <w:rsid w:val="00EA6992"/>
    <w:pPr>
      <w:spacing w:after="200" w:line="240" w:lineRule="auto"/>
    </w:pPr>
    <w:rPr>
      <w:i/>
      <w:iCs/>
      <w:color w:val="44546A" w:themeColor="text2"/>
      <w:sz w:val="18"/>
      <w:szCs w:val="18"/>
    </w:rPr>
  </w:style>
  <w:style w:type="paragraph" w:styleId="FootnoteText">
    <w:name w:val="footnote text"/>
    <w:basedOn w:val="Normal"/>
    <w:link w:val="FootnoteTextChar"/>
    <w:uiPriority w:val="99"/>
    <w:unhideWhenUsed/>
    <w:rsid w:val="000E182C"/>
    <w:pPr>
      <w:spacing w:after="0" w:line="240" w:lineRule="auto"/>
    </w:pPr>
    <w:rPr>
      <w:sz w:val="20"/>
      <w:szCs w:val="20"/>
    </w:rPr>
  </w:style>
  <w:style w:type="character" w:customStyle="1" w:styleId="FootnoteTextChar">
    <w:name w:val="Footnote Text Char"/>
    <w:basedOn w:val="DefaultParagraphFont"/>
    <w:link w:val="FootnoteText"/>
    <w:uiPriority w:val="99"/>
    <w:rsid w:val="000E182C"/>
    <w:rPr>
      <w:sz w:val="20"/>
      <w:szCs w:val="20"/>
    </w:rPr>
  </w:style>
  <w:style w:type="character" w:customStyle="1" w:styleId="Heading2Char">
    <w:name w:val="Heading 2 Char"/>
    <w:basedOn w:val="DefaultParagraphFont"/>
    <w:link w:val="Heading2"/>
    <w:uiPriority w:val="9"/>
    <w:rsid w:val="001C34BE"/>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096581"/>
    <w:rPr>
      <w:color w:val="0563C1" w:themeColor="hyperlink"/>
      <w:u w:val="single"/>
    </w:rPr>
  </w:style>
  <w:style w:type="character" w:styleId="UnresolvedMention">
    <w:name w:val="Unresolved Mention"/>
    <w:basedOn w:val="DefaultParagraphFont"/>
    <w:uiPriority w:val="99"/>
    <w:unhideWhenUsed/>
    <w:rsid w:val="00EB25CF"/>
    <w:rPr>
      <w:color w:val="605E5C"/>
      <w:shd w:val="clear" w:color="auto" w:fill="E1DFDD"/>
    </w:rPr>
  </w:style>
  <w:style w:type="character" w:styleId="FollowedHyperlink">
    <w:name w:val="FollowedHyperlink"/>
    <w:basedOn w:val="DefaultParagraphFont"/>
    <w:uiPriority w:val="99"/>
    <w:semiHidden/>
    <w:unhideWhenUsed/>
    <w:rsid w:val="00FA1D31"/>
    <w:rPr>
      <w:color w:val="954F72" w:themeColor="followedHyperlink"/>
      <w:u w:val="single"/>
    </w:rPr>
  </w:style>
  <w:style w:type="paragraph" w:customStyle="1" w:styleId="EndNoteBibliographyTitle">
    <w:name w:val="EndNote Bibliography Title"/>
    <w:basedOn w:val="Normal"/>
    <w:link w:val="EndNoteBibliographyTitleChar"/>
    <w:rsid w:val="00FA1D3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A1D31"/>
    <w:rPr>
      <w:rFonts w:ascii="Calibri" w:hAnsi="Calibri" w:cs="Calibri"/>
      <w:noProof/>
    </w:rPr>
  </w:style>
  <w:style w:type="paragraph" w:customStyle="1" w:styleId="EndNoteBibliography">
    <w:name w:val="EndNote Bibliography"/>
    <w:basedOn w:val="Normal"/>
    <w:link w:val="EndNoteBibliographyChar"/>
    <w:rsid w:val="00FA1D31"/>
    <w:rPr>
      <w:rFonts w:ascii="Calibri" w:hAnsi="Calibri" w:cs="Calibri"/>
      <w:noProof/>
    </w:rPr>
  </w:style>
  <w:style w:type="character" w:customStyle="1" w:styleId="EndNoteBibliographyChar">
    <w:name w:val="EndNote Bibliography Char"/>
    <w:basedOn w:val="DefaultParagraphFont"/>
    <w:link w:val="EndNoteBibliography"/>
    <w:rsid w:val="00FA1D31"/>
    <w:rPr>
      <w:rFonts w:ascii="Calibri" w:hAnsi="Calibri" w:cs="Calibri"/>
      <w:noProof/>
    </w:rPr>
  </w:style>
  <w:style w:type="paragraph" w:styleId="Title">
    <w:name w:val="Title"/>
    <w:basedOn w:val="Normal"/>
    <w:next w:val="Normal"/>
    <w:link w:val="TitleChar"/>
    <w:uiPriority w:val="10"/>
    <w:qFormat/>
    <w:rsid w:val="001B29D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29D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75A1"/>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9175A1"/>
    <w:rPr>
      <w:rFonts w:eastAsiaTheme="minorEastAsia"/>
      <w:color w:val="5A5A5A" w:themeColor="text1" w:themeTint="A5"/>
      <w:spacing w:val="15"/>
    </w:rPr>
  </w:style>
  <w:style w:type="character" w:styleId="CommentReference">
    <w:name w:val="annotation reference"/>
    <w:basedOn w:val="DefaultParagraphFont"/>
    <w:uiPriority w:val="99"/>
    <w:semiHidden/>
    <w:unhideWhenUsed/>
    <w:rsid w:val="009E01D9"/>
    <w:rPr>
      <w:sz w:val="16"/>
      <w:szCs w:val="16"/>
    </w:rPr>
  </w:style>
  <w:style w:type="paragraph" w:styleId="CommentText">
    <w:name w:val="annotation text"/>
    <w:basedOn w:val="Normal"/>
    <w:link w:val="CommentTextChar"/>
    <w:uiPriority w:val="99"/>
    <w:unhideWhenUsed/>
    <w:rsid w:val="009E01D9"/>
    <w:pPr>
      <w:spacing w:line="240" w:lineRule="auto"/>
    </w:pPr>
    <w:rPr>
      <w:sz w:val="20"/>
      <w:szCs w:val="20"/>
    </w:rPr>
  </w:style>
  <w:style w:type="character" w:customStyle="1" w:styleId="CommentTextChar">
    <w:name w:val="Comment Text Char"/>
    <w:basedOn w:val="DefaultParagraphFont"/>
    <w:link w:val="CommentText"/>
    <w:uiPriority w:val="99"/>
    <w:rsid w:val="009E01D9"/>
    <w:rPr>
      <w:sz w:val="20"/>
      <w:szCs w:val="20"/>
    </w:rPr>
  </w:style>
  <w:style w:type="paragraph" w:styleId="ListParagraph">
    <w:name w:val="List Paragraph"/>
    <w:basedOn w:val="Normal"/>
    <w:uiPriority w:val="34"/>
    <w:qFormat/>
    <w:rsid w:val="00EB4525"/>
    <w:pPr>
      <w:ind w:left="720"/>
      <w:contextualSpacing/>
    </w:pPr>
  </w:style>
  <w:style w:type="paragraph" w:styleId="CommentSubject">
    <w:name w:val="annotation subject"/>
    <w:basedOn w:val="CommentText"/>
    <w:next w:val="CommentText"/>
    <w:link w:val="CommentSubjectChar"/>
    <w:uiPriority w:val="99"/>
    <w:semiHidden/>
    <w:unhideWhenUsed/>
    <w:rsid w:val="00EB4525"/>
    <w:rPr>
      <w:b/>
      <w:bCs/>
    </w:rPr>
  </w:style>
  <w:style w:type="character" w:customStyle="1" w:styleId="CommentSubjectChar">
    <w:name w:val="Comment Subject Char"/>
    <w:basedOn w:val="CommentTextChar"/>
    <w:link w:val="CommentSubject"/>
    <w:uiPriority w:val="99"/>
    <w:semiHidden/>
    <w:rsid w:val="00EB4525"/>
    <w:rPr>
      <w:b/>
      <w:bCs/>
      <w:sz w:val="20"/>
      <w:szCs w:val="20"/>
    </w:rPr>
  </w:style>
  <w:style w:type="table" w:styleId="GridTable1Light">
    <w:name w:val="Grid Table 1 Light"/>
    <w:basedOn w:val="TableNormal"/>
    <w:uiPriority w:val="46"/>
    <w:rsid w:val="000A601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normaltextrun">
    <w:name w:val="normaltextrun"/>
    <w:basedOn w:val="DefaultParagraphFont"/>
    <w:rsid w:val="000A6016"/>
  </w:style>
  <w:style w:type="paragraph" w:styleId="Revision">
    <w:name w:val="Revision"/>
    <w:hidden/>
    <w:uiPriority w:val="99"/>
    <w:semiHidden/>
    <w:rsid w:val="00F907EE"/>
    <w:pPr>
      <w:spacing w:after="0" w:line="240" w:lineRule="auto"/>
    </w:pPr>
  </w:style>
  <w:style w:type="character" w:styleId="LineNumber">
    <w:name w:val="line number"/>
    <w:basedOn w:val="DefaultParagraphFont"/>
    <w:uiPriority w:val="99"/>
    <w:semiHidden/>
    <w:unhideWhenUsed/>
    <w:rsid w:val="00EB716F"/>
  </w:style>
  <w:style w:type="paragraph" w:styleId="NormalWeb">
    <w:name w:val="Normal (Web)"/>
    <w:basedOn w:val="Normal"/>
    <w:uiPriority w:val="99"/>
    <w:semiHidden/>
    <w:unhideWhenUsed/>
    <w:rsid w:val="00786134"/>
    <w:rPr>
      <w:rFonts w:ascii="Times New Roman" w:hAnsi="Times New Roman" w:cs="Times New Roman"/>
      <w:sz w:val="24"/>
      <w:szCs w:val="24"/>
    </w:rPr>
  </w:style>
  <w:style w:type="paragraph" w:styleId="Header">
    <w:name w:val="header"/>
    <w:basedOn w:val="Normal"/>
    <w:link w:val="HeaderChar"/>
    <w:uiPriority w:val="99"/>
    <w:unhideWhenUsed/>
    <w:rsid w:val="0091651D"/>
    <w:pPr>
      <w:tabs>
        <w:tab w:val="center" w:pos="4680"/>
        <w:tab w:val="right" w:pos="9360"/>
      </w:tabs>
      <w:spacing w:after="0" w:line="240" w:lineRule="auto"/>
    </w:pPr>
  </w:style>
  <w:style w:type="character" w:customStyle="1" w:styleId="HeaderChar">
    <w:name w:val="Header Char"/>
    <w:basedOn w:val="DefaultParagraphFont"/>
    <w:link w:val="Header"/>
    <w:uiPriority w:val="99"/>
    <w:rsid w:val="0091651D"/>
  </w:style>
  <w:style w:type="paragraph" w:styleId="Footer">
    <w:name w:val="footer"/>
    <w:basedOn w:val="Normal"/>
    <w:link w:val="FooterChar"/>
    <w:uiPriority w:val="99"/>
    <w:unhideWhenUsed/>
    <w:rsid w:val="0091651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1651D"/>
  </w:style>
  <w:style w:type="character" w:styleId="Mention">
    <w:name w:val="Mention"/>
    <w:basedOn w:val="DefaultParagraphFont"/>
    <w:uiPriority w:val="99"/>
    <w:unhideWhenUsed/>
    <w:rsid w:val="00461790"/>
    <w:rPr>
      <w:color w:val="2B579A"/>
      <w:shd w:val="clear" w:color="auto" w:fill="E1DFDD"/>
    </w:rPr>
  </w:style>
  <w:style w:type="table" w:styleId="TableGrid">
    <w:name w:val="Table Grid"/>
    <w:basedOn w:val="TableNormal"/>
    <w:uiPriority w:val="39"/>
    <w:rsid w:val="00D915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D9341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3Char">
    <w:name w:val="Heading 3 Char"/>
    <w:basedOn w:val="DefaultParagraphFont"/>
    <w:link w:val="Heading3"/>
    <w:uiPriority w:val="9"/>
    <w:rsid w:val="003A0C3F"/>
    <w:rPr>
      <w:rFonts w:asciiTheme="majorHAnsi" w:eastAsiaTheme="majorEastAsia" w:hAnsiTheme="majorHAnsi" w:cstheme="majorBidi"/>
      <w:color w:val="1F3763" w:themeColor="accent1" w:themeShade="7F"/>
      <w:sz w:val="24"/>
      <w:szCs w:val="24"/>
    </w:rPr>
  </w:style>
  <w:style w:type="paragraph" w:styleId="BodyText">
    <w:name w:val="Body Text"/>
    <w:basedOn w:val="Normal"/>
    <w:link w:val="BodyTextChar"/>
    <w:qFormat/>
    <w:rsid w:val="004D4B32"/>
    <w:pPr>
      <w:spacing w:before="180" w:after="60" w:line="264" w:lineRule="auto"/>
    </w:pPr>
    <w:rPr>
      <w:rFonts w:ascii="Calibri" w:hAnsi="Calibri"/>
      <w:kern w:val="0"/>
      <w:szCs w:val="24"/>
      <w14:ligatures w14:val="none"/>
    </w:rPr>
  </w:style>
  <w:style w:type="character" w:customStyle="1" w:styleId="BodyTextChar">
    <w:name w:val="Body Text Char"/>
    <w:basedOn w:val="DefaultParagraphFont"/>
    <w:link w:val="BodyText"/>
    <w:rsid w:val="004D4B32"/>
    <w:rPr>
      <w:rFonts w:ascii="Calibri" w:hAnsi="Calibri"/>
      <w:kern w:val="0"/>
      <w:szCs w:val="24"/>
      <w14:ligatures w14:val="none"/>
    </w:rPr>
  </w:style>
  <w:style w:type="paragraph" w:customStyle="1" w:styleId="Bullet3">
    <w:name w:val="Bullet 3"/>
    <w:basedOn w:val="BodyText"/>
    <w:semiHidden/>
    <w:qFormat/>
    <w:rsid w:val="004D4B32"/>
    <w:pPr>
      <w:numPr>
        <w:ilvl w:val="2"/>
        <w:numId w:val="41"/>
      </w:numPr>
      <w:tabs>
        <w:tab w:val="clear" w:pos="2160"/>
      </w:tabs>
      <w:spacing w:line="300" w:lineRule="auto"/>
      <w:ind w:left="1440"/>
    </w:pPr>
    <w:rPr>
      <w:rFonts w:ascii="Arial" w:eastAsia="Times New Roman" w:hAnsi="Arial" w:cs="Times New Roman"/>
      <w:sz w:val="20"/>
      <w:szCs w:val="20"/>
    </w:rPr>
  </w:style>
  <w:style w:type="character" w:customStyle="1" w:styleId="Heading4Char">
    <w:name w:val="Heading 4 Char"/>
    <w:basedOn w:val="DefaultParagraphFont"/>
    <w:link w:val="Heading4"/>
    <w:uiPriority w:val="9"/>
    <w:semiHidden/>
    <w:rsid w:val="00552AFE"/>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552AFE"/>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552AFE"/>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552AFE"/>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552AFE"/>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552AFE"/>
    <w:rPr>
      <w:rFonts w:asciiTheme="majorHAnsi" w:eastAsiaTheme="majorEastAsia" w:hAnsiTheme="majorHAnsi" w:cstheme="majorBidi"/>
      <w:i/>
      <w:iCs/>
      <w:color w:val="272727" w:themeColor="text1" w:themeTint="D8"/>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770912">
      <w:bodyDiv w:val="1"/>
      <w:marLeft w:val="0"/>
      <w:marRight w:val="0"/>
      <w:marTop w:val="0"/>
      <w:marBottom w:val="0"/>
      <w:divBdr>
        <w:top w:val="none" w:sz="0" w:space="0" w:color="auto"/>
        <w:left w:val="none" w:sz="0" w:space="0" w:color="auto"/>
        <w:bottom w:val="none" w:sz="0" w:space="0" w:color="auto"/>
        <w:right w:val="none" w:sz="0" w:space="0" w:color="auto"/>
      </w:divBdr>
    </w:div>
    <w:div w:id="33120683">
      <w:bodyDiv w:val="1"/>
      <w:marLeft w:val="0"/>
      <w:marRight w:val="0"/>
      <w:marTop w:val="0"/>
      <w:marBottom w:val="0"/>
      <w:divBdr>
        <w:top w:val="none" w:sz="0" w:space="0" w:color="auto"/>
        <w:left w:val="none" w:sz="0" w:space="0" w:color="auto"/>
        <w:bottom w:val="none" w:sz="0" w:space="0" w:color="auto"/>
        <w:right w:val="none" w:sz="0" w:space="0" w:color="auto"/>
      </w:divBdr>
      <w:divsChild>
        <w:div w:id="239097870">
          <w:marLeft w:val="360"/>
          <w:marRight w:val="14"/>
          <w:marTop w:val="18"/>
          <w:marBottom w:val="39"/>
          <w:divBdr>
            <w:top w:val="none" w:sz="0" w:space="0" w:color="auto"/>
            <w:left w:val="none" w:sz="0" w:space="0" w:color="auto"/>
            <w:bottom w:val="none" w:sz="0" w:space="0" w:color="auto"/>
            <w:right w:val="none" w:sz="0" w:space="0" w:color="auto"/>
          </w:divBdr>
        </w:div>
        <w:div w:id="896282807">
          <w:marLeft w:val="360"/>
          <w:marRight w:val="14"/>
          <w:marTop w:val="18"/>
          <w:marBottom w:val="39"/>
          <w:divBdr>
            <w:top w:val="none" w:sz="0" w:space="0" w:color="auto"/>
            <w:left w:val="none" w:sz="0" w:space="0" w:color="auto"/>
            <w:bottom w:val="none" w:sz="0" w:space="0" w:color="auto"/>
            <w:right w:val="none" w:sz="0" w:space="0" w:color="auto"/>
          </w:divBdr>
        </w:div>
        <w:div w:id="1220746159">
          <w:marLeft w:val="360"/>
          <w:marRight w:val="14"/>
          <w:marTop w:val="18"/>
          <w:marBottom w:val="39"/>
          <w:divBdr>
            <w:top w:val="none" w:sz="0" w:space="0" w:color="auto"/>
            <w:left w:val="none" w:sz="0" w:space="0" w:color="auto"/>
            <w:bottom w:val="none" w:sz="0" w:space="0" w:color="auto"/>
            <w:right w:val="none" w:sz="0" w:space="0" w:color="auto"/>
          </w:divBdr>
        </w:div>
      </w:divsChild>
    </w:div>
    <w:div w:id="52001578">
      <w:bodyDiv w:val="1"/>
      <w:marLeft w:val="0"/>
      <w:marRight w:val="0"/>
      <w:marTop w:val="0"/>
      <w:marBottom w:val="0"/>
      <w:divBdr>
        <w:top w:val="none" w:sz="0" w:space="0" w:color="auto"/>
        <w:left w:val="none" w:sz="0" w:space="0" w:color="auto"/>
        <w:bottom w:val="none" w:sz="0" w:space="0" w:color="auto"/>
        <w:right w:val="none" w:sz="0" w:space="0" w:color="auto"/>
      </w:divBdr>
      <w:divsChild>
        <w:div w:id="404962967">
          <w:marLeft w:val="662"/>
          <w:marRight w:val="0"/>
          <w:marTop w:val="135"/>
          <w:marBottom w:val="0"/>
          <w:divBdr>
            <w:top w:val="none" w:sz="0" w:space="0" w:color="auto"/>
            <w:left w:val="none" w:sz="0" w:space="0" w:color="auto"/>
            <w:bottom w:val="none" w:sz="0" w:space="0" w:color="auto"/>
            <w:right w:val="none" w:sz="0" w:space="0" w:color="auto"/>
          </w:divBdr>
        </w:div>
        <w:div w:id="501504250">
          <w:marLeft w:val="662"/>
          <w:marRight w:val="0"/>
          <w:marTop w:val="135"/>
          <w:marBottom w:val="0"/>
          <w:divBdr>
            <w:top w:val="none" w:sz="0" w:space="0" w:color="auto"/>
            <w:left w:val="none" w:sz="0" w:space="0" w:color="auto"/>
            <w:bottom w:val="none" w:sz="0" w:space="0" w:color="auto"/>
            <w:right w:val="none" w:sz="0" w:space="0" w:color="auto"/>
          </w:divBdr>
        </w:div>
        <w:div w:id="614942745">
          <w:marLeft w:val="662"/>
          <w:marRight w:val="0"/>
          <w:marTop w:val="135"/>
          <w:marBottom w:val="0"/>
          <w:divBdr>
            <w:top w:val="none" w:sz="0" w:space="0" w:color="auto"/>
            <w:left w:val="none" w:sz="0" w:space="0" w:color="auto"/>
            <w:bottom w:val="none" w:sz="0" w:space="0" w:color="auto"/>
            <w:right w:val="none" w:sz="0" w:space="0" w:color="auto"/>
          </w:divBdr>
        </w:div>
      </w:divsChild>
    </w:div>
    <w:div w:id="197359795">
      <w:bodyDiv w:val="1"/>
      <w:marLeft w:val="0"/>
      <w:marRight w:val="0"/>
      <w:marTop w:val="0"/>
      <w:marBottom w:val="0"/>
      <w:divBdr>
        <w:top w:val="none" w:sz="0" w:space="0" w:color="auto"/>
        <w:left w:val="none" w:sz="0" w:space="0" w:color="auto"/>
        <w:bottom w:val="none" w:sz="0" w:space="0" w:color="auto"/>
        <w:right w:val="none" w:sz="0" w:space="0" w:color="auto"/>
      </w:divBdr>
      <w:divsChild>
        <w:div w:id="6291834">
          <w:marLeft w:val="274"/>
          <w:marRight w:val="0"/>
          <w:marTop w:val="0"/>
          <w:marBottom w:val="0"/>
          <w:divBdr>
            <w:top w:val="none" w:sz="0" w:space="0" w:color="auto"/>
            <w:left w:val="none" w:sz="0" w:space="0" w:color="auto"/>
            <w:bottom w:val="none" w:sz="0" w:space="0" w:color="auto"/>
            <w:right w:val="none" w:sz="0" w:space="0" w:color="auto"/>
          </w:divBdr>
        </w:div>
        <w:div w:id="307395846">
          <w:marLeft w:val="274"/>
          <w:marRight w:val="0"/>
          <w:marTop w:val="0"/>
          <w:marBottom w:val="0"/>
          <w:divBdr>
            <w:top w:val="none" w:sz="0" w:space="0" w:color="auto"/>
            <w:left w:val="none" w:sz="0" w:space="0" w:color="auto"/>
            <w:bottom w:val="none" w:sz="0" w:space="0" w:color="auto"/>
            <w:right w:val="none" w:sz="0" w:space="0" w:color="auto"/>
          </w:divBdr>
        </w:div>
        <w:div w:id="1876231960">
          <w:marLeft w:val="274"/>
          <w:marRight w:val="0"/>
          <w:marTop w:val="0"/>
          <w:marBottom w:val="0"/>
          <w:divBdr>
            <w:top w:val="none" w:sz="0" w:space="0" w:color="auto"/>
            <w:left w:val="none" w:sz="0" w:space="0" w:color="auto"/>
            <w:bottom w:val="none" w:sz="0" w:space="0" w:color="auto"/>
            <w:right w:val="none" w:sz="0" w:space="0" w:color="auto"/>
          </w:divBdr>
        </w:div>
        <w:div w:id="1991984302">
          <w:marLeft w:val="274"/>
          <w:marRight w:val="0"/>
          <w:marTop w:val="0"/>
          <w:marBottom w:val="0"/>
          <w:divBdr>
            <w:top w:val="none" w:sz="0" w:space="0" w:color="auto"/>
            <w:left w:val="none" w:sz="0" w:space="0" w:color="auto"/>
            <w:bottom w:val="none" w:sz="0" w:space="0" w:color="auto"/>
            <w:right w:val="none" w:sz="0" w:space="0" w:color="auto"/>
          </w:divBdr>
        </w:div>
      </w:divsChild>
    </w:div>
    <w:div w:id="226651184">
      <w:bodyDiv w:val="1"/>
      <w:marLeft w:val="0"/>
      <w:marRight w:val="0"/>
      <w:marTop w:val="0"/>
      <w:marBottom w:val="0"/>
      <w:divBdr>
        <w:top w:val="none" w:sz="0" w:space="0" w:color="auto"/>
        <w:left w:val="none" w:sz="0" w:space="0" w:color="auto"/>
        <w:bottom w:val="none" w:sz="0" w:space="0" w:color="auto"/>
        <w:right w:val="none" w:sz="0" w:space="0" w:color="auto"/>
      </w:divBdr>
      <w:divsChild>
        <w:div w:id="476188132">
          <w:marLeft w:val="662"/>
          <w:marRight w:val="0"/>
          <w:marTop w:val="135"/>
          <w:marBottom w:val="0"/>
          <w:divBdr>
            <w:top w:val="none" w:sz="0" w:space="0" w:color="auto"/>
            <w:left w:val="none" w:sz="0" w:space="0" w:color="auto"/>
            <w:bottom w:val="none" w:sz="0" w:space="0" w:color="auto"/>
            <w:right w:val="none" w:sz="0" w:space="0" w:color="auto"/>
          </w:divBdr>
        </w:div>
        <w:div w:id="896823090">
          <w:marLeft w:val="662"/>
          <w:marRight w:val="0"/>
          <w:marTop w:val="135"/>
          <w:marBottom w:val="0"/>
          <w:divBdr>
            <w:top w:val="none" w:sz="0" w:space="0" w:color="auto"/>
            <w:left w:val="none" w:sz="0" w:space="0" w:color="auto"/>
            <w:bottom w:val="none" w:sz="0" w:space="0" w:color="auto"/>
            <w:right w:val="none" w:sz="0" w:space="0" w:color="auto"/>
          </w:divBdr>
        </w:div>
        <w:div w:id="1658147496">
          <w:marLeft w:val="662"/>
          <w:marRight w:val="0"/>
          <w:marTop w:val="135"/>
          <w:marBottom w:val="0"/>
          <w:divBdr>
            <w:top w:val="none" w:sz="0" w:space="0" w:color="auto"/>
            <w:left w:val="none" w:sz="0" w:space="0" w:color="auto"/>
            <w:bottom w:val="none" w:sz="0" w:space="0" w:color="auto"/>
            <w:right w:val="none" w:sz="0" w:space="0" w:color="auto"/>
          </w:divBdr>
        </w:div>
      </w:divsChild>
    </w:div>
    <w:div w:id="265575071">
      <w:bodyDiv w:val="1"/>
      <w:marLeft w:val="0"/>
      <w:marRight w:val="0"/>
      <w:marTop w:val="0"/>
      <w:marBottom w:val="0"/>
      <w:divBdr>
        <w:top w:val="none" w:sz="0" w:space="0" w:color="auto"/>
        <w:left w:val="none" w:sz="0" w:space="0" w:color="auto"/>
        <w:bottom w:val="none" w:sz="0" w:space="0" w:color="auto"/>
        <w:right w:val="none" w:sz="0" w:space="0" w:color="auto"/>
      </w:divBdr>
    </w:div>
    <w:div w:id="268970539">
      <w:bodyDiv w:val="1"/>
      <w:marLeft w:val="0"/>
      <w:marRight w:val="0"/>
      <w:marTop w:val="0"/>
      <w:marBottom w:val="0"/>
      <w:divBdr>
        <w:top w:val="none" w:sz="0" w:space="0" w:color="auto"/>
        <w:left w:val="none" w:sz="0" w:space="0" w:color="auto"/>
        <w:bottom w:val="none" w:sz="0" w:space="0" w:color="auto"/>
        <w:right w:val="none" w:sz="0" w:space="0" w:color="auto"/>
      </w:divBdr>
    </w:div>
    <w:div w:id="303970006">
      <w:bodyDiv w:val="1"/>
      <w:marLeft w:val="0"/>
      <w:marRight w:val="0"/>
      <w:marTop w:val="0"/>
      <w:marBottom w:val="0"/>
      <w:divBdr>
        <w:top w:val="none" w:sz="0" w:space="0" w:color="auto"/>
        <w:left w:val="none" w:sz="0" w:space="0" w:color="auto"/>
        <w:bottom w:val="none" w:sz="0" w:space="0" w:color="auto"/>
        <w:right w:val="none" w:sz="0" w:space="0" w:color="auto"/>
      </w:divBdr>
    </w:div>
    <w:div w:id="305823505">
      <w:bodyDiv w:val="1"/>
      <w:marLeft w:val="0"/>
      <w:marRight w:val="0"/>
      <w:marTop w:val="0"/>
      <w:marBottom w:val="0"/>
      <w:divBdr>
        <w:top w:val="none" w:sz="0" w:space="0" w:color="auto"/>
        <w:left w:val="none" w:sz="0" w:space="0" w:color="auto"/>
        <w:bottom w:val="none" w:sz="0" w:space="0" w:color="auto"/>
        <w:right w:val="none" w:sz="0" w:space="0" w:color="auto"/>
      </w:divBdr>
    </w:div>
    <w:div w:id="312570034">
      <w:bodyDiv w:val="1"/>
      <w:marLeft w:val="0"/>
      <w:marRight w:val="0"/>
      <w:marTop w:val="0"/>
      <w:marBottom w:val="0"/>
      <w:divBdr>
        <w:top w:val="none" w:sz="0" w:space="0" w:color="auto"/>
        <w:left w:val="none" w:sz="0" w:space="0" w:color="auto"/>
        <w:bottom w:val="none" w:sz="0" w:space="0" w:color="auto"/>
        <w:right w:val="none" w:sz="0" w:space="0" w:color="auto"/>
      </w:divBdr>
      <w:divsChild>
        <w:div w:id="546182099">
          <w:marLeft w:val="360"/>
          <w:marRight w:val="14"/>
          <w:marTop w:val="18"/>
          <w:marBottom w:val="39"/>
          <w:divBdr>
            <w:top w:val="none" w:sz="0" w:space="0" w:color="auto"/>
            <w:left w:val="none" w:sz="0" w:space="0" w:color="auto"/>
            <w:bottom w:val="none" w:sz="0" w:space="0" w:color="auto"/>
            <w:right w:val="none" w:sz="0" w:space="0" w:color="auto"/>
          </w:divBdr>
        </w:div>
        <w:div w:id="732512127">
          <w:marLeft w:val="360"/>
          <w:marRight w:val="14"/>
          <w:marTop w:val="18"/>
          <w:marBottom w:val="39"/>
          <w:divBdr>
            <w:top w:val="none" w:sz="0" w:space="0" w:color="auto"/>
            <w:left w:val="none" w:sz="0" w:space="0" w:color="auto"/>
            <w:bottom w:val="none" w:sz="0" w:space="0" w:color="auto"/>
            <w:right w:val="none" w:sz="0" w:space="0" w:color="auto"/>
          </w:divBdr>
        </w:div>
        <w:div w:id="778571846">
          <w:marLeft w:val="360"/>
          <w:marRight w:val="14"/>
          <w:marTop w:val="18"/>
          <w:marBottom w:val="39"/>
          <w:divBdr>
            <w:top w:val="none" w:sz="0" w:space="0" w:color="auto"/>
            <w:left w:val="none" w:sz="0" w:space="0" w:color="auto"/>
            <w:bottom w:val="none" w:sz="0" w:space="0" w:color="auto"/>
            <w:right w:val="none" w:sz="0" w:space="0" w:color="auto"/>
          </w:divBdr>
        </w:div>
        <w:div w:id="848982930">
          <w:marLeft w:val="360"/>
          <w:marRight w:val="14"/>
          <w:marTop w:val="18"/>
          <w:marBottom w:val="39"/>
          <w:divBdr>
            <w:top w:val="none" w:sz="0" w:space="0" w:color="auto"/>
            <w:left w:val="none" w:sz="0" w:space="0" w:color="auto"/>
            <w:bottom w:val="none" w:sz="0" w:space="0" w:color="auto"/>
            <w:right w:val="none" w:sz="0" w:space="0" w:color="auto"/>
          </w:divBdr>
        </w:div>
        <w:div w:id="1150249365">
          <w:marLeft w:val="360"/>
          <w:marRight w:val="14"/>
          <w:marTop w:val="18"/>
          <w:marBottom w:val="39"/>
          <w:divBdr>
            <w:top w:val="none" w:sz="0" w:space="0" w:color="auto"/>
            <w:left w:val="none" w:sz="0" w:space="0" w:color="auto"/>
            <w:bottom w:val="none" w:sz="0" w:space="0" w:color="auto"/>
            <w:right w:val="none" w:sz="0" w:space="0" w:color="auto"/>
          </w:divBdr>
        </w:div>
        <w:div w:id="1236278948">
          <w:marLeft w:val="360"/>
          <w:marRight w:val="14"/>
          <w:marTop w:val="18"/>
          <w:marBottom w:val="39"/>
          <w:divBdr>
            <w:top w:val="none" w:sz="0" w:space="0" w:color="auto"/>
            <w:left w:val="none" w:sz="0" w:space="0" w:color="auto"/>
            <w:bottom w:val="none" w:sz="0" w:space="0" w:color="auto"/>
            <w:right w:val="none" w:sz="0" w:space="0" w:color="auto"/>
          </w:divBdr>
        </w:div>
        <w:div w:id="1642886788">
          <w:marLeft w:val="360"/>
          <w:marRight w:val="14"/>
          <w:marTop w:val="18"/>
          <w:marBottom w:val="39"/>
          <w:divBdr>
            <w:top w:val="none" w:sz="0" w:space="0" w:color="auto"/>
            <w:left w:val="none" w:sz="0" w:space="0" w:color="auto"/>
            <w:bottom w:val="none" w:sz="0" w:space="0" w:color="auto"/>
            <w:right w:val="none" w:sz="0" w:space="0" w:color="auto"/>
          </w:divBdr>
        </w:div>
        <w:div w:id="2134395931">
          <w:marLeft w:val="360"/>
          <w:marRight w:val="14"/>
          <w:marTop w:val="18"/>
          <w:marBottom w:val="39"/>
          <w:divBdr>
            <w:top w:val="none" w:sz="0" w:space="0" w:color="auto"/>
            <w:left w:val="none" w:sz="0" w:space="0" w:color="auto"/>
            <w:bottom w:val="none" w:sz="0" w:space="0" w:color="auto"/>
            <w:right w:val="none" w:sz="0" w:space="0" w:color="auto"/>
          </w:divBdr>
        </w:div>
      </w:divsChild>
    </w:div>
    <w:div w:id="368379429">
      <w:bodyDiv w:val="1"/>
      <w:marLeft w:val="0"/>
      <w:marRight w:val="0"/>
      <w:marTop w:val="0"/>
      <w:marBottom w:val="0"/>
      <w:divBdr>
        <w:top w:val="none" w:sz="0" w:space="0" w:color="auto"/>
        <w:left w:val="none" w:sz="0" w:space="0" w:color="auto"/>
        <w:bottom w:val="none" w:sz="0" w:space="0" w:color="auto"/>
        <w:right w:val="none" w:sz="0" w:space="0" w:color="auto"/>
      </w:divBdr>
      <w:divsChild>
        <w:div w:id="45303498">
          <w:marLeft w:val="360"/>
          <w:marRight w:val="14"/>
          <w:marTop w:val="18"/>
          <w:marBottom w:val="39"/>
          <w:divBdr>
            <w:top w:val="none" w:sz="0" w:space="0" w:color="auto"/>
            <w:left w:val="none" w:sz="0" w:space="0" w:color="auto"/>
            <w:bottom w:val="none" w:sz="0" w:space="0" w:color="auto"/>
            <w:right w:val="none" w:sz="0" w:space="0" w:color="auto"/>
          </w:divBdr>
        </w:div>
        <w:div w:id="178466528">
          <w:marLeft w:val="360"/>
          <w:marRight w:val="14"/>
          <w:marTop w:val="18"/>
          <w:marBottom w:val="39"/>
          <w:divBdr>
            <w:top w:val="none" w:sz="0" w:space="0" w:color="auto"/>
            <w:left w:val="none" w:sz="0" w:space="0" w:color="auto"/>
            <w:bottom w:val="none" w:sz="0" w:space="0" w:color="auto"/>
            <w:right w:val="none" w:sz="0" w:space="0" w:color="auto"/>
          </w:divBdr>
        </w:div>
        <w:div w:id="374819777">
          <w:marLeft w:val="360"/>
          <w:marRight w:val="14"/>
          <w:marTop w:val="18"/>
          <w:marBottom w:val="39"/>
          <w:divBdr>
            <w:top w:val="none" w:sz="0" w:space="0" w:color="auto"/>
            <w:left w:val="none" w:sz="0" w:space="0" w:color="auto"/>
            <w:bottom w:val="none" w:sz="0" w:space="0" w:color="auto"/>
            <w:right w:val="none" w:sz="0" w:space="0" w:color="auto"/>
          </w:divBdr>
        </w:div>
        <w:div w:id="577904166">
          <w:marLeft w:val="360"/>
          <w:marRight w:val="14"/>
          <w:marTop w:val="18"/>
          <w:marBottom w:val="39"/>
          <w:divBdr>
            <w:top w:val="none" w:sz="0" w:space="0" w:color="auto"/>
            <w:left w:val="none" w:sz="0" w:space="0" w:color="auto"/>
            <w:bottom w:val="none" w:sz="0" w:space="0" w:color="auto"/>
            <w:right w:val="none" w:sz="0" w:space="0" w:color="auto"/>
          </w:divBdr>
        </w:div>
        <w:div w:id="1458134593">
          <w:marLeft w:val="360"/>
          <w:marRight w:val="14"/>
          <w:marTop w:val="18"/>
          <w:marBottom w:val="39"/>
          <w:divBdr>
            <w:top w:val="none" w:sz="0" w:space="0" w:color="auto"/>
            <w:left w:val="none" w:sz="0" w:space="0" w:color="auto"/>
            <w:bottom w:val="none" w:sz="0" w:space="0" w:color="auto"/>
            <w:right w:val="none" w:sz="0" w:space="0" w:color="auto"/>
          </w:divBdr>
        </w:div>
        <w:div w:id="1480001138">
          <w:marLeft w:val="360"/>
          <w:marRight w:val="14"/>
          <w:marTop w:val="18"/>
          <w:marBottom w:val="39"/>
          <w:divBdr>
            <w:top w:val="none" w:sz="0" w:space="0" w:color="auto"/>
            <w:left w:val="none" w:sz="0" w:space="0" w:color="auto"/>
            <w:bottom w:val="none" w:sz="0" w:space="0" w:color="auto"/>
            <w:right w:val="none" w:sz="0" w:space="0" w:color="auto"/>
          </w:divBdr>
        </w:div>
        <w:div w:id="1499537850">
          <w:marLeft w:val="360"/>
          <w:marRight w:val="14"/>
          <w:marTop w:val="18"/>
          <w:marBottom w:val="39"/>
          <w:divBdr>
            <w:top w:val="none" w:sz="0" w:space="0" w:color="auto"/>
            <w:left w:val="none" w:sz="0" w:space="0" w:color="auto"/>
            <w:bottom w:val="none" w:sz="0" w:space="0" w:color="auto"/>
            <w:right w:val="none" w:sz="0" w:space="0" w:color="auto"/>
          </w:divBdr>
        </w:div>
        <w:div w:id="1504006773">
          <w:marLeft w:val="360"/>
          <w:marRight w:val="14"/>
          <w:marTop w:val="18"/>
          <w:marBottom w:val="39"/>
          <w:divBdr>
            <w:top w:val="none" w:sz="0" w:space="0" w:color="auto"/>
            <w:left w:val="none" w:sz="0" w:space="0" w:color="auto"/>
            <w:bottom w:val="none" w:sz="0" w:space="0" w:color="auto"/>
            <w:right w:val="none" w:sz="0" w:space="0" w:color="auto"/>
          </w:divBdr>
        </w:div>
      </w:divsChild>
    </w:div>
    <w:div w:id="369040724">
      <w:bodyDiv w:val="1"/>
      <w:marLeft w:val="0"/>
      <w:marRight w:val="0"/>
      <w:marTop w:val="0"/>
      <w:marBottom w:val="0"/>
      <w:divBdr>
        <w:top w:val="none" w:sz="0" w:space="0" w:color="auto"/>
        <w:left w:val="none" w:sz="0" w:space="0" w:color="auto"/>
        <w:bottom w:val="none" w:sz="0" w:space="0" w:color="auto"/>
        <w:right w:val="none" w:sz="0" w:space="0" w:color="auto"/>
      </w:divBdr>
    </w:div>
    <w:div w:id="373970264">
      <w:bodyDiv w:val="1"/>
      <w:marLeft w:val="0"/>
      <w:marRight w:val="0"/>
      <w:marTop w:val="0"/>
      <w:marBottom w:val="0"/>
      <w:divBdr>
        <w:top w:val="none" w:sz="0" w:space="0" w:color="auto"/>
        <w:left w:val="none" w:sz="0" w:space="0" w:color="auto"/>
        <w:bottom w:val="none" w:sz="0" w:space="0" w:color="auto"/>
        <w:right w:val="none" w:sz="0" w:space="0" w:color="auto"/>
      </w:divBdr>
      <w:divsChild>
        <w:div w:id="112485627">
          <w:marLeft w:val="274"/>
          <w:marRight w:val="0"/>
          <w:marTop w:val="300"/>
          <w:marBottom w:val="0"/>
          <w:divBdr>
            <w:top w:val="none" w:sz="0" w:space="0" w:color="auto"/>
            <w:left w:val="none" w:sz="0" w:space="0" w:color="auto"/>
            <w:bottom w:val="none" w:sz="0" w:space="0" w:color="auto"/>
            <w:right w:val="none" w:sz="0" w:space="0" w:color="auto"/>
          </w:divBdr>
        </w:div>
        <w:div w:id="580068408">
          <w:marLeft w:val="274"/>
          <w:marRight w:val="0"/>
          <w:marTop w:val="300"/>
          <w:marBottom w:val="0"/>
          <w:divBdr>
            <w:top w:val="none" w:sz="0" w:space="0" w:color="auto"/>
            <w:left w:val="none" w:sz="0" w:space="0" w:color="auto"/>
            <w:bottom w:val="none" w:sz="0" w:space="0" w:color="auto"/>
            <w:right w:val="none" w:sz="0" w:space="0" w:color="auto"/>
          </w:divBdr>
        </w:div>
        <w:div w:id="1845045938">
          <w:marLeft w:val="662"/>
          <w:marRight w:val="0"/>
          <w:marTop w:val="135"/>
          <w:marBottom w:val="0"/>
          <w:divBdr>
            <w:top w:val="none" w:sz="0" w:space="0" w:color="auto"/>
            <w:left w:val="none" w:sz="0" w:space="0" w:color="auto"/>
            <w:bottom w:val="none" w:sz="0" w:space="0" w:color="auto"/>
            <w:right w:val="none" w:sz="0" w:space="0" w:color="auto"/>
          </w:divBdr>
        </w:div>
        <w:div w:id="1875461469">
          <w:marLeft w:val="274"/>
          <w:marRight w:val="0"/>
          <w:marTop w:val="300"/>
          <w:marBottom w:val="0"/>
          <w:divBdr>
            <w:top w:val="none" w:sz="0" w:space="0" w:color="auto"/>
            <w:left w:val="none" w:sz="0" w:space="0" w:color="auto"/>
            <w:bottom w:val="none" w:sz="0" w:space="0" w:color="auto"/>
            <w:right w:val="none" w:sz="0" w:space="0" w:color="auto"/>
          </w:divBdr>
        </w:div>
      </w:divsChild>
    </w:div>
    <w:div w:id="395251127">
      <w:bodyDiv w:val="1"/>
      <w:marLeft w:val="0"/>
      <w:marRight w:val="0"/>
      <w:marTop w:val="0"/>
      <w:marBottom w:val="0"/>
      <w:divBdr>
        <w:top w:val="none" w:sz="0" w:space="0" w:color="auto"/>
        <w:left w:val="none" w:sz="0" w:space="0" w:color="auto"/>
        <w:bottom w:val="none" w:sz="0" w:space="0" w:color="auto"/>
        <w:right w:val="none" w:sz="0" w:space="0" w:color="auto"/>
      </w:divBdr>
    </w:div>
    <w:div w:id="416025069">
      <w:bodyDiv w:val="1"/>
      <w:marLeft w:val="0"/>
      <w:marRight w:val="0"/>
      <w:marTop w:val="0"/>
      <w:marBottom w:val="0"/>
      <w:divBdr>
        <w:top w:val="none" w:sz="0" w:space="0" w:color="auto"/>
        <w:left w:val="none" w:sz="0" w:space="0" w:color="auto"/>
        <w:bottom w:val="none" w:sz="0" w:space="0" w:color="auto"/>
        <w:right w:val="none" w:sz="0" w:space="0" w:color="auto"/>
      </w:divBdr>
    </w:div>
    <w:div w:id="489828908">
      <w:bodyDiv w:val="1"/>
      <w:marLeft w:val="0"/>
      <w:marRight w:val="0"/>
      <w:marTop w:val="0"/>
      <w:marBottom w:val="0"/>
      <w:divBdr>
        <w:top w:val="none" w:sz="0" w:space="0" w:color="auto"/>
        <w:left w:val="none" w:sz="0" w:space="0" w:color="auto"/>
        <w:bottom w:val="none" w:sz="0" w:space="0" w:color="auto"/>
        <w:right w:val="none" w:sz="0" w:space="0" w:color="auto"/>
      </w:divBdr>
    </w:div>
    <w:div w:id="492912491">
      <w:bodyDiv w:val="1"/>
      <w:marLeft w:val="0"/>
      <w:marRight w:val="0"/>
      <w:marTop w:val="0"/>
      <w:marBottom w:val="0"/>
      <w:divBdr>
        <w:top w:val="none" w:sz="0" w:space="0" w:color="auto"/>
        <w:left w:val="none" w:sz="0" w:space="0" w:color="auto"/>
        <w:bottom w:val="none" w:sz="0" w:space="0" w:color="auto"/>
        <w:right w:val="none" w:sz="0" w:space="0" w:color="auto"/>
      </w:divBdr>
    </w:div>
    <w:div w:id="567962337">
      <w:bodyDiv w:val="1"/>
      <w:marLeft w:val="0"/>
      <w:marRight w:val="0"/>
      <w:marTop w:val="0"/>
      <w:marBottom w:val="0"/>
      <w:divBdr>
        <w:top w:val="none" w:sz="0" w:space="0" w:color="auto"/>
        <w:left w:val="none" w:sz="0" w:space="0" w:color="auto"/>
        <w:bottom w:val="none" w:sz="0" w:space="0" w:color="auto"/>
        <w:right w:val="none" w:sz="0" w:space="0" w:color="auto"/>
      </w:divBdr>
    </w:div>
    <w:div w:id="578902785">
      <w:bodyDiv w:val="1"/>
      <w:marLeft w:val="0"/>
      <w:marRight w:val="0"/>
      <w:marTop w:val="0"/>
      <w:marBottom w:val="0"/>
      <w:divBdr>
        <w:top w:val="none" w:sz="0" w:space="0" w:color="auto"/>
        <w:left w:val="none" w:sz="0" w:space="0" w:color="auto"/>
        <w:bottom w:val="none" w:sz="0" w:space="0" w:color="auto"/>
        <w:right w:val="none" w:sz="0" w:space="0" w:color="auto"/>
      </w:divBdr>
    </w:div>
    <w:div w:id="580794620">
      <w:bodyDiv w:val="1"/>
      <w:marLeft w:val="0"/>
      <w:marRight w:val="0"/>
      <w:marTop w:val="0"/>
      <w:marBottom w:val="0"/>
      <w:divBdr>
        <w:top w:val="none" w:sz="0" w:space="0" w:color="auto"/>
        <w:left w:val="none" w:sz="0" w:space="0" w:color="auto"/>
        <w:bottom w:val="none" w:sz="0" w:space="0" w:color="auto"/>
        <w:right w:val="none" w:sz="0" w:space="0" w:color="auto"/>
      </w:divBdr>
      <w:divsChild>
        <w:div w:id="516694569">
          <w:marLeft w:val="504"/>
          <w:marRight w:val="0"/>
          <w:marTop w:val="39"/>
          <w:marBottom w:val="0"/>
          <w:divBdr>
            <w:top w:val="none" w:sz="0" w:space="0" w:color="auto"/>
            <w:left w:val="none" w:sz="0" w:space="0" w:color="auto"/>
            <w:bottom w:val="none" w:sz="0" w:space="0" w:color="auto"/>
            <w:right w:val="none" w:sz="0" w:space="0" w:color="auto"/>
          </w:divBdr>
        </w:div>
        <w:div w:id="588083495">
          <w:marLeft w:val="504"/>
          <w:marRight w:val="0"/>
          <w:marTop w:val="39"/>
          <w:marBottom w:val="0"/>
          <w:divBdr>
            <w:top w:val="none" w:sz="0" w:space="0" w:color="auto"/>
            <w:left w:val="none" w:sz="0" w:space="0" w:color="auto"/>
            <w:bottom w:val="none" w:sz="0" w:space="0" w:color="auto"/>
            <w:right w:val="none" w:sz="0" w:space="0" w:color="auto"/>
          </w:divBdr>
        </w:div>
        <w:div w:id="608927277">
          <w:marLeft w:val="504"/>
          <w:marRight w:val="0"/>
          <w:marTop w:val="39"/>
          <w:marBottom w:val="0"/>
          <w:divBdr>
            <w:top w:val="none" w:sz="0" w:space="0" w:color="auto"/>
            <w:left w:val="none" w:sz="0" w:space="0" w:color="auto"/>
            <w:bottom w:val="none" w:sz="0" w:space="0" w:color="auto"/>
            <w:right w:val="none" w:sz="0" w:space="0" w:color="auto"/>
          </w:divBdr>
        </w:div>
        <w:div w:id="625162321">
          <w:marLeft w:val="504"/>
          <w:marRight w:val="0"/>
          <w:marTop w:val="39"/>
          <w:marBottom w:val="0"/>
          <w:divBdr>
            <w:top w:val="none" w:sz="0" w:space="0" w:color="auto"/>
            <w:left w:val="none" w:sz="0" w:space="0" w:color="auto"/>
            <w:bottom w:val="none" w:sz="0" w:space="0" w:color="auto"/>
            <w:right w:val="none" w:sz="0" w:space="0" w:color="auto"/>
          </w:divBdr>
        </w:div>
        <w:div w:id="2063360796">
          <w:marLeft w:val="504"/>
          <w:marRight w:val="0"/>
          <w:marTop w:val="39"/>
          <w:marBottom w:val="0"/>
          <w:divBdr>
            <w:top w:val="none" w:sz="0" w:space="0" w:color="auto"/>
            <w:left w:val="none" w:sz="0" w:space="0" w:color="auto"/>
            <w:bottom w:val="none" w:sz="0" w:space="0" w:color="auto"/>
            <w:right w:val="none" w:sz="0" w:space="0" w:color="auto"/>
          </w:divBdr>
        </w:div>
      </w:divsChild>
    </w:div>
    <w:div w:id="633215083">
      <w:bodyDiv w:val="1"/>
      <w:marLeft w:val="0"/>
      <w:marRight w:val="0"/>
      <w:marTop w:val="0"/>
      <w:marBottom w:val="0"/>
      <w:divBdr>
        <w:top w:val="none" w:sz="0" w:space="0" w:color="auto"/>
        <w:left w:val="none" w:sz="0" w:space="0" w:color="auto"/>
        <w:bottom w:val="none" w:sz="0" w:space="0" w:color="auto"/>
        <w:right w:val="none" w:sz="0" w:space="0" w:color="auto"/>
      </w:divBdr>
      <w:divsChild>
        <w:div w:id="533004542">
          <w:marLeft w:val="288"/>
          <w:marRight w:val="0"/>
          <w:marTop w:val="60"/>
          <w:marBottom w:val="60"/>
          <w:divBdr>
            <w:top w:val="none" w:sz="0" w:space="0" w:color="auto"/>
            <w:left w:val="none" w:sz="0" w:space="0" w:color="auto"/>
            <w:bottom w:val="none" w:sz="0" w:space="0" w:color="auto"/>
            <w:right w:val="none" w:sz="0" w:space="0" w:color="auto"/>
          </w:divBdr>
        </w:div>
      </w:divsChild>
    </w:div>
    <w:div w:id="638269076">
      <w:bodyDiv w:val="1"/>
      <w:marLeft w:val="0"/>
      <w:marRight w:val="0"/>
      <w:marTop w:val="0"/>
      <w:marBottom w:val="0"/>
      <w:divBdr>
        <w:top w:val="none" w:sz="0" w:space="0" w:color="auto"/>
        <w:left w:val="none" w:sz="0" w:space="0" w:color="auto"/>
        <w:bottom w:val="none" w:sz="0" w:space="0" w:color="auto"/>
        <w:right w:val="none" w:sz="0" w:space="0" w:color="auto"/>
      </w:divBdr>
    </w:div>
    <w:div w:id="643392314">
      <w:bodyDiv w:val="1"/>
      <w:marLeft w:val="0"/>
      <w:marRight w:val="0"/>
      <w:marTop w:val="0"/>
      <w:marBottom w:val="0"/>
      <w:divBdr>
        <w:top w:val="none" w:sz="0" w:space="0" w:color="auto"/>
        <w:left w:val="none" w:sz="0" w:space="0" w:color="auto"/>
        <w:bottom w:val="none" w:sz="0" w:space="0" w:color="auto"/>
        <w:right w:val="none" w:sz="0" w:space="0" w:color="auto"/>
      </w:divBdr>
    </w:div>
    <w:div w:id="665209242">
      <w:bodyDiv w:val="1"/>
      <w:marLeft w:val="0"/>
      <w:marRight w:val="0"/>
      <w:marTop w:val="0"/>
      <w:marBottom w:val="0"/>
      <w:divBdr>
        <w:top w:val="none" w:sz="0" w:space="0" w:color="auto"/>
        <w:left w:val="none" w:sz="0" w:space="0" w:color="auto"/>
        <w:bottom w:val="none" w:sz="0" w:space="0" w:color="auto"/>
        <w:right w:val="none" w:sz="0" w:space="0" w:color="auto"/>
      </w:divBdr>
      <w:divsChild>
        <w:div w:id="544299332">
          <w:marLeft w:val="360"/>
          <w:marRight w:val="14"/>
          <w:marTop w:val="18"/>
          <w:marBottom w:val="39"/>
          <w:divBdr>
            <w:top w:val="none" w:sz="0" w:space="0" w:color="auto"/>
            <w:left w:val="none" w:sz="0" w:space="0" w:color="auto"/>
            <w:bottom w:val="none" w:sz="0" w:space="0" w:color="auto"/>
            <w:right w:val="none" w:sz="0" w:space="0" w:color="auto"/>
          </w:divBdr>
        </w:div>
        <w:div w:id="703096924">
          <w:marLeft w:val="706"/>
          <w:marRight w:val="14"/>
          <w:marTop w:val="69"/>
          <w:marBottom w:val="39"/>
          <w:divBdr>
            <w:top w:val="none" w:sz="0" w:space="0" w:color="auto"/>
            <w:left w:val="none" w:sz="0" w:space="0" w:color="auto"/>
            <w:bottom w:val="none" w:sz="0" w:space="0" w:color="auto"/>
            <w:right w:val="none" w:sz="0" w:space="0" w:color="auto"/>
          </w:divBdr>
        </w:div>
        <w:div w:id="818960706">
          <w:marLeft w:val="360"/>
          <w:marRight w:val="14"/>
          <w:marTop w:val="18"/>
          <w:marBottom w:val="39"/>
          <w:divBdr>
            <w:top w:val="none" w:sz="0" w:space="0" w:color="auto"/>
            <w:left w:val="none" w:sz="0" w:space="0" w:color="auto"/>
            <w:bottom w:val="none" w:sz="0" w:space="0" w:color="auto"/>
            <w:right w:val="none" w:sz="0" w:space="0" w:color="auto"/>
          </w:divBdr>
        </w:div>
        <w:div w:id="985669911">
          <w:marLeft w:val="706"/>
          <w:marRight w:val="14"/>
          <w:marTop w:val="69"/>
          <w:marBottom w:val="39"/>
          <w:divBdr>
            <w:top w:val="none" w:sz="0" w:space="0" w:color="auto"/>
            <w:left w:val="none" w:sz="0" w:space="0" w:color="auto"/>
            <w:bottom w:val="none" w:sz="0" w:space="0" w:color="auto"/>
            <w:right w:val="none" w:sz="0" w:space="0" w:color="auto"/>
          </w:divBdr>
        </w:div>
        <w:div w:id="1148086168">
          <w:marLeft w:val="706"/>
          <w:marRight w:val="14"/>
          <w:marTop w:val="69"/>
          <w:marBottom w:val="39"/>
          <w:divBdr>
            <w:top w:val="none" w:sz="0" w:space="0" w:color="auto"/>
            <w:left w:val="none" w:sz="0" w:space="0" w:color="auto"/>
            <w:bottom w:val="none" w:sz="0" w:space="0" w:color="auto"/>
            <w:right w:val="none" w:sz="0" w:space="0" w:color="auto"/>
          </w:divBdr>
        </w:div>
        <w:div w:id="1416130923">
          <w:marLeft w:val="360"/>
          <w:marRight w:val="14"/>
          <w:marTop w:val="18"/>
          <w:marBottom w:val="39"/>
          <w:divBdr>
            <w:top w:val="none" w:sz="0" w:space="0" w:color="auto"/>
            <w:left w:val="none" w:sz="0" w:space="0" w:color="auto"/>
            <w:bottom w:val="none" w:sz="0" w:space="0" w:color="auto"/>
            <w:right w:val="none" w:sz="0" w:space="0" w:color="auto"/>
          </w:divBdr>
        </w:div>
        <w:div w:id="1901860985">
          <w:marLeft w:val="360"/>
          <w:marRight w:val="14"/>
          <w:marTop w:val="18"/>
          <w:marBottom w:val="39"/>
          <w:divBdr>
            <w:top w:val="none" w:sz="0" w:space="0" w:color="auto"/>
            <w:left w:val="none" w:sz="0" w:space="0" w:color="auto"/>
            <w:bottom w:val="none" w:sz="0" w:space="0" w:color="auto"/>
            <w:right w:val="none" w:sz="0" w:space="0" w:color="auto"/>
          </w:divBdr>
        </w:div>
        <w:div w:id="2119250722">
          <w:marLeft w:val="360"/>
          <w:marRight w:val="14"/>
          <w:marTop w:val="18"/>
          <w:marBottom w:val="39"/>
          <w:divBdr>
            <w:top w:val="none" w:sz="0" w:space="0" w:color="auto"/>
            <w:left w:val="none" w:sz="0" w:space="0" w:color="auto"/>
            <w:bottom w:val="none" w:sz="0" w:space="0" w:color="auto"/>
            <w:right w:val="none" w:sz="0" w:space="0" w:color="auto"/>
          </w:divBdr>
        </w:div>
      </w:divsChild>
    </w:div>
    <w:div w:id="669064218">
      <w:bodyDiv w:val="1"/>
      <w:marLeft w:val="0"/>
      <w:marRight w:val="0"/>
      <w:marTop w:val="0"/>
      <w:marBottom w:val="0"/>
      <w:divBdr>
        <w:top w:val="none" w:sz="0" w:space="0" w:color="auto"/>
        <w:left w:val="none" w:sz="0" w:space="0" w:color="auto"/>
        <w:bottom w:val="none" w:sz="0" w:space="0" w:color="auto"/>
        <w:right w:val="none" w:sz="0" w:space="0" w:color="auto"/>
      </w:divBdr>
    </w:div>
    <w:div w:id="673342088">
      <w:bodyDiv w:val="1"/>
      <w:marLeft w:val="0"/>
      <w:marRight w:val="0"/>
      <w:marTop w:val="0"/>
      <w:marBottom w:val="0"/>
      <w:divBdr>
        <w:top w:val="none" w:sz="0" w:space="0" w:color="auto"/>
        <w:left w:val="none" w:sz="0" w:space="0" w:color="auto"/>
        <w:bottom w:val="none" w:sz="0" w:space="0" w:color="auto"/>
        <w:right w:val="none" w:sz="0" w:space="0" w:color="auto"/>
      </w:divBdr>
    </w:div>
    <w:div w:id="728042770">
      <w:bodyDiv w:val="1"/>
      <w:marLeft w:val="0"/>
      <w:marRight w:val="0"/>
      <w:marTop w:val="0"/>
      <w:marBottom w:val="0"/>
      <w:divBdr>
        <w:top w:val="none" w:sz="0" w:space="0" w:color="auto"/>
        <w:left w:val="none" w:sz="0" w:space="0" w:color="auto"/>
        <w:bottom w:val="none" w:sz="0" w:space="0" w:color="auto"/>
        <w:right w:val="none" w:sz="0" w:space="0" w:color="auto"/>
      </w:divBdr>
      <w:divsChild>
        <w:div w:id="13893673">
          <w:marLeft w:val="504"/>
          <w:marRight w:val="14"/>
          <w:marTop w:val="18"/>
          <w:marBottom w:val="39"/>
          <w:divBdr>
            <w:top w:val="none" w:sz="0" w:space="0" w:color="auto"/>
            <w:left w:val="none" w:sz="0" w:space="0" w:color="auto"/>
            <w:bottom w:val="none" w:sz="0" w:space="0" w:color="auto"/>
            <w:right w:val="none" w:sz="0" w:space="0" w:color="auto"/>
          </w:divBdr>
        </w:div>
        <w:div w:id="1401368845">
          <w:marLeft w:val="504"/>
          <w:marRight w:val="14"/>
          <w:marTop w:val="18"/>
          <w:marBottom w:val="39"/>
          <w:divBdr>
            <w:top w:val="none" w:sz="0" w:space="0" w:color="auto"/>
            <w:left w:val="none" w:sz="0" w:space="0" w:color="auto"/>
            <w:bottom w:val="none" w:sz="0" w:space="0" w:color="auto"/>
            <w:right w:val="none" w:sz="0" w:space="0" w:color="auto"/>
          </w:divBdr>
        </w:div>
        <w:div w:id="1532722519">
          <w:marLeft w:val="504"/>
          <w:marRight w:val="14"/>
          <w:marTop w:val="18"/>
          <w:marBottom w:val="39"/>
          <w:divBdr>
            <w:top w:val="none" w:sz="0" w:space="0" w:color="auto"/>
            <w:left w:val="none" w:sz="0" w:space="0" w:color="auto"/>
            <w:bottom w:val="none" w:sz="0" w:space="0" w:color="auto"/>
            <w:right w:val="none" w:sz="0" w:space="0" w:color="auto"/>
          </w:divBdr>
        </w:div>
        <w:div w:id="1729379020">
          <w:marLeft w:val="504"/>
          <w:marRight w:val="14"/>
          <w:marTop w:val="18"/>
          <w:marBottom w:val="39"/>
          <w:divBdr>
            <w:top w:val="none" w:sz="0" w:space="0" w:color="auto"/>
            <w:left w:val="none" w:sz="0" w:space="0" w:color="auto"/>
            <w:bottom w:val="none" w:sz="0" w:space="0" w:color="auto"/>
            <w:right w:val="none" w:sz="0" w:space="0" w:color="auto"/>
          </w:divBdr>
        </w:div>
      </w:divsChild>
    </w:div>
    <w:div w:id="751851467">
      <w:bodyDiv w:val="1"/>
      <w:marLeft w:val="0"/>
      <w:marRight w:val="0"/>
      <w:marTop w:val="0"/>
      <w:marBottom w:val="0"/>
      <w:divBdr>
        <w:top w:val="none" w:sz="0" w:space="0" w:color="auto"/>
        <w:left w:val="none" w:sz="0" w:space="0" w:color="auto"/>
        <w:bottom w:val="none" w:sz="0" w:space="0" w:color="auto"/>
        <w:right w:val="none" w:sz="0" w:space="0" w:color="auto"/>
      </w:divBdr>
      <w:divsChild>
        <w:div w:id="794522450">
          <w:marLeft w:val="274"/>
          <w:marRight w:val="0"/>
          <w:marTop w:val="120"/>
          <w:marBottom w:val="0"/>
          <w:divBdr>
            <w:top w:val="none" w:sz="0" w:space="0" w:color="auto"/>
            <w:left w:val="none" w:sz="0" w:space="0" w:color="auto"/>
            <w:bottom w:val="none" w:sz="0" w:space="0" w:color="auto"/>
            <w:right w:val="none" w:sz="0" w:space="0" w:color="auto"/>
          </w:divBdr>
        </w:div>
      </w:divsChild>
    </w:div>
    <w:div w:id="768428391">
      <w:bodyDiv w:val="1"/>
      <w:marLeft w:val="0"/>
      <w:marRight w:val="0"/>
      <w:marTop w:val="0"/>
      <w:marBottom w:val="0"/>
      <w:divBdr>
        <w:top w:val="none" w:sz="0" w:space="0" w:color="auto"/>
        <w:left w:val="none" w:sz="0" w:space="0" w:color="auto"/>
        <w:bottom w:val="none" w:sz="0" w:space="0" w:color="auto"/>
        <w:right w:val="none" w:sz="0" w:space="0" w:color="auto"/>
      </w:divBdr>
    </w:div>
    <w:div w:id="783038425">
      <w:bodyDiv w:val="1"/>
      <w:marLeft w:val="0"/>
      <w:marRight w:val="0"/>
      <w:marTop w:val="0"/>
      <w:marBottom w:val="0"/>
      <w:divBdr>
        <w:top w:val="none" w:sz="0" w:space="0" w:color="auto"/>
        <w:left w:val="none" w:sz="0" w:space="0" w:color="auto"/>
        <w:bottom w:val="none" w:sz="0" w:space="0" w:color="auto"/>
        <w:right w:val="none" w:sz="0" w:space="0" w:color="auto"/>
      </w:divBdr>
    </w:div>
    <w:div w:id="868447046">
      <w:bodyDiv w:val="1"/>
      <w:marLeft w:val="0"/>
      <w:marRight w:val="0"/>
      <w:marTop w:val="0"/>
      <w:marBottom w:val="0"/>
      <w:divBdr>
        <w:top w:val="none" w:sz="0" w:space="0" w:color="auto"/>
        <w:left w:val="none" w:sz="0" w:space="0" w:color="auto"/>
        <w:bottom w:val="none" w:sz="0" w:space="0" w:color="auto"/>
        <w:right w:val="none" w:sz="0" w:space="0" w:color="auto"/>
      </w:divBdr>
    </w:div>
    <w:div w:id="872381044">
      <w:bodyDiv w:val="1"/>
      <w:marLeft w:val="0"/>
      <w:marRight w:val="0"/>
      <w:marTop w:val="0"/>
      <w:marBottom w:val="0"/>
      <w:divBdr>
        <w:top w:val="none" w:sz="0" w:space="0" w:color="auto"/>
        <w:left w:val="none" w:sz="0" w:space="0" w:color="auto"/>
        <w:bottom w:val="none" w:sz="0" w:space="0" w:color="auto"/>
        <w:right w:val="none" w:sz="0" w:space="0" w:color="auto"/>
      </w:divBdr>
      <w:divsChild>
        <w:div w:id="1801612771">
          <w:marLeft w:val="274"/>
          <w:marRight w:val="0"/>
          <w:marTop w:val="120"/>
          <w:marBottom w:val="0"/>
          <w:divBdr>
            <w:top w:val="none" w:sz="0" w:space="0" w:color="auto"/>
            <w:left w:val="none" w:sz="0" w:space="0" w:color="auto"/>
            <w:bottom w:val="none" w:sz="0" w:space="0" w:color="auto"/>
            <w:right w:val="none" w:sz="0" w:space="0" w:color="auto"/>
          </w:divBdr>
        </w:div>
      </w:divsChild>
    </w:div>
    <w:div w:id="877939495">
      <w:bodyDiv w:val="1"/>
      <w:marLeft w:val="0"/>
      <w:marRight w:val="0"/>
      <w:marTop w:val="0"/>
      <w:marBottom w:val="0"/>
      <w:divBdr>
        <w:top w:val="none" w:sz="0" w:space="0" w:color="auto"/>
        <w:left w:val="none" w:sz="0" w:space="0" w:color="auto"/>
        <w:bottom w:val="none" w:sz="0" w:space="0" w:color="auto"/>
        <w:right w:val="none" w:sz="0" w:space="0" w:color="auto"/>
      </w:divBdr>
      <w:divsChild>
        <w:div w:id="605188770">
          <w:marLeft w:val="360"/>
          <w:marRight w:val="14"/>
          <w:marTop w:val="18"/>
          <w:marBottom w:val="39"/>
          <w:divBdr>
            <w:top w:val="none" w:sz="0" w:space="0" w:color="auto"/>
            <w:left w:val="none" w:sz="0" w:space="0" w:color="auto"/>
            <w:bottom w:val="none" w:sz="0" w:space="0" w:color="auto"/>
            <w:right w:val="none" w:sz="0" w:space="0" w:color="auto"/>
          </w:divBdr>
        </w:div>
        <w:div w:id="1441606706">
          <w:marLeft w:val="360"/>
          <w:marRight w:val="14"/>
          <w:marTop w:val="18"/>
          <w:marBottom w:val="39"/>
          <w:divBdr>
            <w:top w:val="none" w:sz="0" w:space="0" w:color="auto"/>
            <w:left w:val="none" w:sz="0" w:space="0" w:color="auto"/>
            <w:bottom w:val="none" w:sz="0" w:space="0" w:color="auto"/>
            <w:right w:val="none" w:sz="0" w:space="0" w:color="auto"/>
          </w:divBdr>
        </w:div>
        <w:div w:id="1520658474">
          <w:marLeft w:val="360"/>
          <w:marRight w:val="14"/>
          <w:marTop w:val="18"/>
          <w:marBottom w:val="39"/>
          <w:divBdr>
            <w:top w:val="none" w:sz="0" w:space="0" w:color="auto"/>
            <w:left w:val="none" w:sz="0" w:space="0" w:color="auto"/>
            <w:bottom w:val="none" w:sz="0" w:space="0" w:color="auto"/>
            <w:right w:val="none" w:sz="0" w:space="0" w:color="auto"/>
          </w:divBdr>
        </w:div>
      </w:divsChild>
    </w:div>
    <w:div w:id="904990653">
      <w:bodyDiv w:val="1"/>
      <w:marLeft w:val="0"/>
      <w:marRight w:val="0"/>
      <w:marTop w:val="0"/>
      <w:marBottom w:val="0"/>
      <w:divBdr>
        <w:top w:val="none" w:sz="0" w:space="0" w:color="auto"/>
        <w:left w:val="none" w:sz="0" w:space="0" w:color="auto"/>
        <w:bottom w:val="none" w:sz="0" w:space="0" w:color="auto"/>
        <w:right w:val="none" w:sz="0" w:space="0" w:color="auto"/>
      </w:divBdr>
      <w:divsChild>
        <w:div w:id="885220177">
          <w:marLeft w:val="288"/>
          <w:marRight w:val="0"/>
          <w:marTop w:val="60"/>
          <w:marBottom w:val="60"/>
          <w:divBdr>
            <w:top w:val="none" w:sz="0" w:space="0" w:color="auto"/>
            <w:left w:val="none" w:sz="0" w:space="0" w:color="auto"/>
            <w:bottom w:val="none" w:sz="0" w:space="0" w:color="auto"/>
            <w:right w:val="none" w:sz="0" w:space="0" w:color="auto"/>
          </w:divBdr>
        </w:div>
      </w:divsChild>
    </w:div>
    <w:div w:id="909459795">
      <w:bodyDiv w:val="1"/>
      <w:marLeft w:val="0"/>
      <w:marRight w:val="0"/>
      <w:marTop w:val="0"/>
      <w:marBottom w:val="0"/>
      <w:divBdr>
        <w:top w:val="none" w:sz="0" w:space="0" w:color="auto"/>
        <w:left w:val="none" w:sz="0" w:space="0" w:color="auto"/>
        <w:bottom w:val="none" w:sz="0" w:space="0" w:color="auto"/>
        <w:right w:val="none" w:sz="0" w:space="0" w:color="auto"/>
      </w:divBdr>
    </w:div>
    <w:div w:id="931160581">
      <w:bodyDiv w:val="1"/>
      <w:marLeft w:val="0"/>
      <w:marRight w:val="0"/>
      <w:marTop w:val="0"/>
      <w:marBottom w:val="0"/>
      <w:divBdr>
        <w:top w:val="none" w:sz="0" w:space="0" w:color="auto"/>
        <w:left w:val="none" w:sz="0" w:space="0" w:color="auto"/>
        <w:bottom w:val="none" w:sz="0" w:space="0" w:color="auto"/>
        <w:right w:val="none" w:sz="0" w:space="0" w:color="auto"/>
      </w:divBdr>
    </w:div>
    <w:div w:id="956527430">
      <w:bodyDiv w:val="1"/>
      <w:marLeft w:val="0"/>
      <w:marRight w:val="0"/>
      <w:marTop w:val="0"/>
      <w:marBottom w:val="0"/>
      <w:divBdr>
        <w:top w:val="none" w:sz="0" w:space="0" w:color="auto"/>
        <w:left w:val="none" w:sz="0" w:space="0" w:color="auto"/>
        <w:bottom w:val="none" w:sz="0" w:space="0" w:color="auto"/>
        <w:right w:val="none" w:sz="0" w:space="0" w:color="auto"/>
      </w:divBdr>
      <w:divsChild>
        <w:div w:id="318340406">
          <w:marLeft w:val="360"/>
          <w:marRight w:val="14"/>
          <w:marTop w:val="18"/>
          <w:marBottom w:val="39"/>
          <w:divBdr>
            <w:top w:val="none" w:sz="0" w:space="0" w:color="auto"/>
            <w:left w:val="none" w:sz="0" w:space="0" w:color="auto"/>
            <w:bottom w:val="none" w:sz="0" w:space="0" w:color="auto"/>
            <w:right w:val="none" w:sz="0" w:space="0" w:color="auto"/>
          </w:divBdr>
        </w:div>
        <w:div w:id="1148864233">
          <w:marLeft w:val="360"/>
          <w:marRight w:val="14"/>
          <w:marTop w:val="18"/>
          <w:marBottom w:val="39"/>
          <w:divBdr>
            <w:top w:val="none" w:sz="0" w:space="0" w:color="auto"/>
            <w:left w:val="none" w:sz="0" w:space="0" w:color="auto"/>
            <w:bottom w:val="none" w:sz="0" w:space="0" w:color="auto"/>
            <w:right w:val="none" w:sz="0" w:space="0" w:color="auto"/>
          </w:divBdr>
        </w:div>
        <w:div w:id="1489323365">
          <w:marLeft w:val="360"/>
          <w:marRight w:val="14"/>
          <w:marTop w:val="18"/>
          <w:marBottom w:val="39"/>
          <w:divBdr>
            <w:top w:val="none" w:sz="0" w:space="0" w:color="auto"/>
            <w:left w:val="none" w:sz="0" w:space="0" w:color="auto"/>
            <w:bottom w:val="none" w:sz="0" w:space="0" w:color="auto"/>
            <w:right w:val="none" w:sz="0" w:space="0" w:color="auto"/>
          </w:divBdr>
        </w:div>
      </w:divsChild>
    </w:div>
    <w:div w:id="970938480">
      <w:bodyDiv w:val="1"/>
      <w:marLeft w:val="0"/>
      <w:marRight w:val="0"/>
      <w:marTop w:val="0"/>
      <w:marBottom w:val="0"/>
      <w:divBdr>
        <w:top w:val="none" w:sz="0" w:space="0" w:color="auto"/>
        <w:left w:val="none" w:sz="0" w:space="0" w:color="auto"/>
        <w:bottom w:val="none" w:sz="0" w:space="0" w:color="auto"/>
        <w:right w:val="none" w:sz="0" w:space="0" w:color="auto"/>
      </w:divBdr>
      <w:divsChild>
        <w:div w:id="28653498">
          <w:marLeft w:val="274"/>
          <w:marRight w:val="0"/>
          <w:marTop w:val="0"/>
          <w:marBottom w:val="0"/>
          <w:divBdr>
            <w:top w:val="none" w:sz="0" w:space="0" w:color="auto"/>
            <w:left w:val="none" w:sz="0" w:space="0" w:color="auto"/>
            <w:bottom w:val="none" w:sz="0" w:space="0" w:color="auto"/>
            <w:right w:val="none" w:sz="0" w:space="0" w:color="auto"/>
          </w:divBdr>
        </w:div>
        <w:div w:id="82261501">
          <w:marLeft w:val="274"/>
          <w:marRight w:val="0"/>
          <w:marTop w:val="0"/>
          <w:marBottom w:val="0"/>
          <w:divBdr>
            <w:top w:val="none" w:sz="0" w:space="0" w:color="auto"/>
            <w:left w:val="none" w:sz="0" w:space="0" w:color="auto"/>
            <w:bottom w:val="none" w:sz="0" w:space="0" w:color="auto"/>
            <w:right w:val="none" w:sz="0" w:space="0" w:color="auto"/>
          </w:divBdr>
        </w:div>
        <w:div w:id="457839123">
          <w:marLeft w:val="274"/>
          <w:marRight w:val="0"/>
          <w:marTop w:val="0"/>
          <w:marBottom w:val="0"/>
          <w:divBdr>
            <w:top w:val="none" w:sz="0" w:space="0" w:color="auto"/>
            <w:left w:val="none" w:sz="0" w:space="0" w:color="auto"/>
            <w:bottom w:val="none" w:sz="0" w:space="0" w:color="auto"/>
            <w:right w:val="none" w:sz="0" w:space="0" w:color="auto"/>
          </w:divBdr>
        </w:div>
        <w:div w:id="1368021022">
          <w:marLeft w:val="274"/>
          <w:marRight w:val="0"/>
          <w:marTop w:val="0"/>
          <w:marBottom w:val="0"/>
          <w:divBdr>
            <w:top w:val="none" w:sz="0" w:space="0" w:color="auto"/>
            <w:left w:val="none" w:sz="0" w:space="0" w:color="auto"/>
            <w:bottom w:val="none" w:sz="0" w:space="0" w:color="auto"/>
            <w:right w:val="none" w:sz="0" w:space="0" w:color="auto"/>
          </w:divBdr>
        </w:div>
      </w:divsChild>
    </w:div>
    <w:div w:id="983854391">
      <w:bodyDiv w:val="1"/>
      <w:marLeft w:val="0"/>
      <w:marRight w:val="0"/>
      <w:marTop w:val="0"/>
      <w:marBottom w:val="0"/>
      <w:divBdr>
        <w:top w:val="none" w:sz="0" w:space="0" w:color="auto"/>
        <w:left w:val="none" w:sz="0" w:space="0" w:color="auto"/>
        <w:bottom w:val="none" w:sz="0" w:space="0" w:color="auto"/>
        <w:right w:val="none" w:sz="0" w:space="0" w:color="auto"/>
      </w:divBdr>
    </w:div>
    <w:div w:id="999894532">
      <w:bodyDiv w:val="1"/>
      <w:marLeft w:val="0"/>
      <w:marRight w:val="0"/>
      <w:marTop w:val="0"/>
      <w:marBottom w:val="0"/>
      <w:divBdr>
        <w:top w:val="none" w:sz="0" w:space="0" w:color="auto"/>
        <w:left w:val="none" w:sz="0" w:space="0" w:color="auto"/>
        <w:bottom w:val="none" w:sz="0" w:space="0" w:color="auto"/>
        <w:right w:val="none" w:sz="0" w:space="0" w:color="auto"/>
      </w:divBdr>
    </w:div>
    <w:div w:id="1005128225">
      <w:bodyDiv w:val="1"/>
      <w:marLeft w:val="0"/>
      <w:marRight w:val="0"/>
      <w:marTop w:val="0"/>
      <w:marBottom w:val="0"/>
      <w:divBdr>
        <w:top w:val="none" w:sz="0" w:space="0" w:color="auto"/>
        <w:left w:val="none" w:sz="0" w:space="0" w:color="auto"/>
        <w:bottom w:val="none" w:sz="0" w:space="0" w:color="auto"/>
        <w:right w:val="none" w:sz="0" w:space="0" w:color="auto"/>
      </w:divBdr>
    </w:div>
    <w:div w:id="1006707724">
      <w:bodyDiv w:val="1"/>
      <w:marLeft w:val="0"/>
      <w:marRight w:val="0"/>
      <w:marTop w:val="0"/>
      <w:marBottom w:val="0"/>
      <w:divBdr>
        <w:top w:val="none" w:sz="0" w:space="0" w:color="auto"/>
        <w:left w:val="none" w:sz="0" w:space="0" w:color="auto"/>
        <w:bottom w:val="none" w:sz="0" w:space="0" w:color="auto"/>
        <w:right w:val="none" w:sz="0" w:space="0" w:color="auto"/>
      </w:divBdr>
    </w:div>
    <w:div w:id="1035623484">
      <w:bodyDiv w:val="1"/>
      <w:marLeft w:val="0"/>
      <w:marRight w:val="0"/>
      <w:marTop w:val="0"/>
      <w:marBottom w:val="0"/>
      <w:divBdr>
        <w:top w:val="none" w:sz="0" w:space="0" w:color="auto"/>
        <w:left w:val="none" w:sz="0" w:space="0" w:color="auto"/>
        <w:bottom w:val="none" w:sz="0" w:space="0" w:color="auto"/>
        <w:right w:val="none" w:sz="0" w:space="0" w:color="auto"/>
      </w:divBdr>
    </w:div>
    <w:div w:id="1106269320">
      <w:bodyDiv w:val="1"/>
      <w:marLeft w:val="0"/>
      <w:marRight w:val="0"/>
      <w:marTop w:val="0"/>
      <w:marBottom w:val="0"/>
      <w:divBdr>
        <w:top w:val="none" w:sz="0" w:space="0" w:color="auto"/>
        <w:left w:val="none" w:sz="0" w:space="0" w:color="auto"/>
        <w:bottom w:val="none" w:sz="0" w:space="0" w:color="auto"/>
        <w:right w:val="none" w:sz="0" w:space="0" w:color="auto"/>
      </w:divBdr>
    </w:div>
    <w:div w:id="1283537748">
      <w:bodyDiv w:val="1"/>
      <w:marLeft w:val="0"/>
      <w:marRight w:val="0"/>
      <w:marTop w:val="0"/>
      <w:marBottom w:val="0"/>
      <w:divBdr>
        <w:top w:val="none" w:sz="0" w:space="0" w:color="auto"/>
        <w:left w:val="none" w:sz="0" w:space="0" w:color="auto"/>
        <w:bottom w:val="none" w:sz="0" w:space="0" w:color="auto"/>
        <w:right w:val="none" w:sz="0" w:space="0" w:color="auto"/>
      </w:divBdr>
    </w:div>
    <w:div w:id="1289360546">
      <w:bodyDiv w:val="1"/>
      <w:marLeft w:val="0"/>
      <w:marRight w:val="0"/>
      <w:marTop w:val="0"/>
      <w:marBottom w:val="0"/>
      <w:divBdr>
        <w:top w:val="none" w:sz="0" w:space="0" w:color="auto"/>
        <w:left w:val="none" w:sz="0" w:space="0" w:color="auto"/>
        <w:bottom w:val="none" w:sz="0" w:space="0" w:color="auto"/>
        <w:right w:val="none" w:sz="0" w:space="0" w:color="auto"/>
      </w:divBdr>
      <w:divsChild>
        <w:div w:id="876428027">
          <w:marLeft w:val="360"/>
          <w:marRight w:val="0"/>
          <w:marTop w:val="0"/>
          <w:marBottom w:val="0"/>
          <w:divBdr>
            <w:top w:val="none" w:sz="0" w:space="0" w:color="auto"/>
            <w:left w:val="none" w:sz="0" w:space="0" w:color="auto"/>
            <w:bottom w:val="none" w:sz="0" w:space="0" w:color="auto"/>
            <w:right w:val="none" w:sz="0" w:space="0" w:color="auto"/>
          </w:divBdr>
        </w:div>
      </w:divsChild>
    </w:div>
    <w:div w:id="1314067099">
      <w:bodyDiv w:val="1"/>
      <w:marLeft w:val="0"/>
      <w:marRight w:val="0"/>
      <w:marTop w:val="0"/>
      <w:marBottom w:val="0"/>
      <w:divBdr>
        <w:top w:val="none" w:sz="0" w:space="0" w:color="auto"/>
        <w:left w:val="none" w:sz="0" w:space="0" w:color="auto"/>
        <w:bottom w:val="none" w:sz="0" w:space="0" w:color="auto"/>
        <w:right w:val="none" w:sz="0" w:space="0" w:color="auto"/>
      </w:divBdr>
    </w:div>
    <w:div w:id="1342969151">
      <w:bodyDiv w:val="1"/>
      <w:marLeft w:val="0"/>
      <w:marRight w:val="0"/>
      <w:marTop w:val="0"/>
      <w:marBottom w:val="0"/>
      <w:divBdr>
        <w:top w:val="none" w:sz="0" w:space="0" w:color="auto"/>
        <w:left w:val="none" w:sz="0" w:space="0" w:color="auto"/>
        <w:bottom w:val="none" w:sz="0" w:space="0" w:color="auto"/>
        <w:right w:val="none" w:sz="0" w:space="0" w:color="auto"/>
      </w:divBdr>
    </w:div>
    <w:div w:id="1460683952">
      <w:bodyDiv w:val="1"/>
      <w:marLeft w:val="0"/>
      <w:marRight w:val="0"/>
      <w:marTop w:val="0"/>
      <w:marBottom w:val="0"/>
      <w:divBdr>
        <w:top w:val="none" w:sz="0" w:space="0" w:color="auto"/>
        <w:left w:val="none" w:sz="0" w:space="0" w:color="auto"/>
        <w:bottom w:val="none" w:sz="0" w:space="0" w:color="auto"/>
        <w:right w:val="none" w:sz="0" w:space="0" w:color="auto"/>
      </w:divBdr>
    </w:div>
    <w:div w:id="1472595698">
      <w:bodyDiv w:val="1"/>
      <w:marLeft w:val="0"/>
      <w:marRight w:val="0"/>
      <w:marTop w:val="0"/>
      <w:marBottom w:val="0"/>
      <w:divBdr>
        <w:top w:val="none" w:sz="0" w:space="0" w:color="auto"/>
        <w:left w:val="none" w:sz="0" w:space="0" w:color="auto"/>
        <w:bottom w:val="none" w:sz="0" w:space="0" w:color="auto"/>
        <w:right w:val="none" w:sz="0" w:space="0" w:color="auto"/>
      </w:divBdr>
    </w:div>
    <w:div w:id="1483738713">
      <w:bodyDiv w:val="1"/>
      <w:marLeft w:val="0"/>
      <w:marRight w:val="0"/>
      <w:marTop w:val="0"/>
      <w:marBottom w:val="0"/>
      <w:divBdr>
        <w:top w:val="none" w:sz="0" w:space="0" w:color="auto"/>
        <w:left w:val="none" w:sz="0" w:space="0" w:color="auto"/>
        <w:bottom w:val="none" w:sz="0" w:space="0" w:color="auto"/>
        <w:right w:val="none" w:sz="0" w:space="0" w:color="auto"/>
      </w:divBdr>
      <w:divsChild>
        <w:div w:id="386956617">
          <w:marLeft w:val="706"/>
          <w:marRight w:val="14"/>
          <w:marTop w:val="69"/>
          <w:marBottom w:val="39"/>
          <w:divBdr>
            <w:top w:val="none" w:sz="0" w:space="0" w:color="auto"/>
            <w:left w:val="none" w:sz="0" w:space="0" w:color="auto"/>
            <w:bottom w:val="none" w:sz="0" w:space="0" w:color="auto"/>
            <w:right w:val="none" w:sz="0" w:space="0" w:color="auto"/>
          </w:divBdr>
        </w:div>
        <w:div w:id="1418482476">
          <w:marLeft w:val="706"/>
          <w:marRight w:val="14"/>
          <w:marTop w:val="69"/>
          <w:marBottom w:val="39"/>
          <w:divBdr>
            <w:top w:val="none" w:sz="0" w:space="0" w:color="auto"/>
            <w:left w:val="none" w:sz="0" w:space="0" w:color="auto"/>
            <w:bottom w:val="none" w:sz="0" w:space="0" w:color="auto"/>
            <w:right w:val="none" w:sz="0" w:space="0" w:color="auto"/>
          </w:divBdr>
        </w:div>
        <w:div w:id="1599750034">
          <w:marLeft w:val="706"/>
          <w:marRight w:val="14"/>
          <w:marTop w:val="69"/>
          <w:marBottom w:val="39"/>
          <w:divBdr>
            <w:top w:val="none" w:sz="0" w:space="0" w:color="auto"/>
            <w:left w:val="none" w:sz="0" w:space="0" w:color="auto"/>
            <w:bottom w:val="none" w:sz="0" w:space="0" w:color="auto"/>
            <w:right w:val="none" w:sz="0" w:space="0" w:color="auto"/>
          </w:divBdr>
        </w:div>
        <w:div w:id="1622414365">
          <w:marLeft w:val="360"/>
          <w:marRight w:val="14"/>
          <w:marTop w:val="18"/>
          <w:marBottom w:val="39"/>
          <w:divBdr>
            <w:top w:val="none" w:sz="0" w:space="0" w:color="auto"/>
            <w:left w:val="none" w:sz="0" w:space="0" w:color="auto"/>
            <w:bottom w:val="none" w:sz="0" w:space="0" w:color="auto"/>
            <w:right w:val="none" w:sz="0" w:space="0" w:color="auto"/>
          </w:divBdr>
        </w:div>
      </w:divsChild>
    </w:div>
    <w:div w:id="1655528402">
      <w:bodyDiv w:val="1"/>
      <w:marLeft w:val="0"/>
      <w:marRight w:val="0"/>
      <w:marTop w:val="0"/>
      <w:marBottom w:val="0"/>
      <w:divBdr>
        <w:top w:val="none" w:sz="0" w:space="0" w:color="auto"/>
        <w:left w:val="none" w:sz="0" w:space="0" w:color="auto"/>
        <w:bottom w:val="none" w:sz="0" w:space="0" w:color="auto"/>
        <w:right w:val="none" w:sz="0" w:space="0" w:color="auto"/>
      </w:divBdr>
      <w:divsChild>
        <w:div w:id="205337349">
          <w:marLeft w:val="274"/>
          <w:marRight w:val="0"/>
          <w:marTop w:val="120"/>
          <w:marBottom w:val="0"/>
          <w:divBdr>
            <w:top w:val="none" w:sz="0" w:space="0" w:color="auto"/>
            <w:left w:val="none" w:sz="0" w:space="0" w:color="auto"/>
            <w:bottom w:val="none" w:sz="0" w:space="0" w:color="auto"/>
            <w:right w:val="none" w:sz="0" w:space="0" w:color="auto"/>
          </w:divBdr>
        </w:div>
      </w:divsChild>
    </w:div>
    <w:div w:id="1675960859">
      <w:bodyDiv w:val="1"/>
      <w:marLeft w:val="0"/>
      <w:marRight w:val="0"/>
      <w:marTop w:val="0"/>
      <w:marBottom w:val="0"/>
      <w:divBdr>
        <w:top w:val="none" w:sz="0" w:space="0" w:color="auto"/>
        <w:left w:val="none" w:sz="0" w:space="0" w:color="auto"/>
        <w:bottom w:val="none" w:sz="0" w:space="0" w:color="auto"/>
        <w:right w:val="none" w:sz="0" w:space="0" w:color="auto"/>
      </w:divBdr>
    </w:div>
    <w:div w:id="1692564578">
      <w:bodyDiv w:val="1"/>
      <w:marLeft w:val="0"/>
      <w:marRight w:val="0"/>
      <w:marTop w:val="0"/>
      <w:marBottom w:val="0"/>
      <w:divBdr>
        <w:top w:val="none" w:sz="0" w:space="0" w:color="auto"/>
        <w:left w:val="none" w:sz="0" w:space="0" w:color="auto"/>
        <w:bottom w:val="none" w:sz="0" w:space="0" w:color="auto"/>
        <w:right w:val="none" w:sz="0" w:space="0" w:color="auto"/>
      </w:divBdr>
    </w:div>
    <w:div w:id="1700005785">
      <w:bodyDiv w:val="1"/>
      <w:marLeft w:val="0"/>
      <w:marRight w:val="0"/>
      <w:marTop w:val="0"/>
      <w:marBottom w:val="0"/>
      <w:divBdr>
        <w:top w:val="none" w:sz="0" w:space="0" w:color="auto"/>
        <w:left w:val="none" w:sz="0" w:space="0" w:color="auto"/>
        <w:bottom w:val="none" w:sz="0" w:space="0" w:color="auto"/>
        <w:right w:val="none" w:sz="0" w:space="0" w:color="auto"/>
      </w:divBdr>
      <w:divsChild>
        <w:div w:id="886262008">
          <w:marLeft w:val="360"/>
          <w:marRight w:val="14"/>
          <w:marTop w:val="18"/>
          <w:marBottom w:val="39"/>
          <w:divBdr>
            <w:top w:val="none" w:sz="0" w:space="0" w:color="auto"/>
            <w:left w:val="none" w:sz="0" w:space="0" w:color="auto"/>
            <w:bottom w:val="none" w:sz="0" w:space="0" w:color="auto"/>
            <w:right w:val="none" w:sz="0" w:space="0" w:color="auto"/>
          </w:divBdr>
        </w:div>
        <w:div w:id="1380206117">
          <w:marLeft w:val="360"/>
          <w:marRight w:val="14"/>
          <w:marTop w:val="18"/>
          <w:marBottom w:val="39"/>
          <w:divBdr>
            <w:top w:val="none" w:sz="0" w:space="0" w:color="auto"/>
            <w:left w:val="none" w:sz="0" w:space="0" w:color="auto"/>
            <w:bottom w:val="none" w:sz="0" w:space="0" w:color="auto"/>
            <w:right w:val="none" w:sz="0" w:space="0" w:color="auto"/>
          </w:divBdr>
        </w:div>
        <w:div w:id="1805465869">
          <w:marLeft w:val="360"/>
          <w:marRight w:val="14"/>
          <w:marTop w:val="18"/>
          <w:marBottom w:val="39"/>
          <w:divBdr>
            <w:top w:val="none" w:sz="0" w:space="0" w:color="auto"/>
            <w:left w:val="none" w:sz="0" w:space="0" w:color="auto"/>
            <w:bottom w:val="none" w:sz="0" w:space="0" w:color="auto"/>
            <w:right w:val="none" w:sz="0" w:space="0" w:color="auto"/>
          </w:divBdr>
        </w:div>
      </w:divsChild>
    </w:div>
    <w:div w:id="1749425576">
      <w:bodyDiv w:val="1"/>
      <w:marLeft w:val="0"/>
      <w:marRight w:val="0"/>
      <w:marTop w:val="0"/>
      <w:marBottom w:val="0"/>
      <w:divBdr>
        <w:top w:val="none" w:sz="0" w:space="0" w:color="auto"/>
        <w:left w:val="none" w:sz="0" w:space="0" w:color="auto"/>
        <w:bottom w:val="none" w:sz="0" w:space="0" w:color="auto"/>
        <w:right w:val="none" w:sz="0" w:space="0" w:color="auto"/>
      </w:divBdr>
    </w:div>
    <w:div w:id="1768381025">
      <w:bodyDiv w:val="1"/>
      <w:marLeft w:val="0"/>
      <w:marRight w:val="0"/>
      <w:marTop w:val="0"/>
      <w:marBottom w:val="0"/>
      <w:divBdr>
        <w:top w:val="none" w:sz="0" w:space="0" w:color="auto"/>
        <w:left w:val="none" w:sz="0" w:space="0" w:color="auto"/>
        <w:bottom w:val="none" w:sz="0" w:space="0" w:color="auto"/>
        <w:right w:val="none" w:sz="0" w:space="0" w:color="auto"/>
      </w:divBdr>
      <w:divsChild>
        <w:div w:id="333922611">
          <w:marLeft w:val="274"/>
          <w:marRight w:val="0"/>
          <w:marTop w:val="300"/>
          <w:marBottom w:val="0"/>
          <w:divBdr>
            <w:top w:val="none" w:sz="0" w:space="0" w:color="auto"/>
            <w:left w:val="none" w:sz="0" w:space="0" w:color="auto"/>
            <w:bottom w:val="none" w:sz="0" w:space="0" w:color="auto"/>
            <w:right w:val="none" w:sz="0" w:space="0" w:color="auto"/>
          </w:divBdr>
        </w:div>
      </w:divsChild>
    </w:div>
    <w:div w:id="1797985177">
      <w:bodyDiv w:val="1"/>
      <w:marLeft w:val="0"/>
      <w:marRight w:val="0"/>
      <w:marTop w:val="0"/>
      <w:marBottom w:val="0"/>
      <w:divBdr>
        <w:top w:val="none" w:sz="0" w:space="0" w:color="auto"/>
        <w:left w:val="none" w:sz="0" w:space="0" w:color="auto"/>
        <w:bottom w:val="none" w:sz="0" w:space="0" w:color="auto"/>
        <w:right w:val="none" w:sz="0" w:space="0" w:color="auto"/>
      </w:divBdr>
      <w:divsChild>
        <w:div w:id="571547136">
          <w:marLeft w:val="274"/>
          <w:marRight w:val="0"/>
          <w:marTop w:val="300"/>
          <w:marBottom w:val="0"/>
          <w:divBdr>
            <w:top w:val="none" w:sz="0" w:space="0" w:color="auto"/>
            <w:left w:val="none" w:sz="0" w:space="0" w:color="auto"/>
            <w:bottom w:val="none" w:sz="0" w:space="0" w:color="auto"/>
            <w:right w:val="none" w:sz="0" w:space="0" w:color="auto"/>
          </w:divBdr>
        </w:div>
        <w:div w:id="949431728">
          <w:marLeft w:val="662"/>
          <w:marRight w:val="0"/>
          <w:marTop w:val="135"/>
          <w:marBottom w:val="0"/>
          <w:divBdr>
            <w:top w:val="none" w:sz="0" w:space="0" w:color="auto"/>
            <w:left w:val="none" w:sz="0" w:space="0" w:color="auto"/>
            <w:bottom w:val="none" w:sz="0" w:space="0" w:color="auto"/>
            <w:right w:val="none" w:sz="0" w:space="0" w:color="auto"/>
          </w:divBdr>
        </w:div>
        <w:div w:id="1903910218">
          <w:marLeft w:val="274"/>
          <w:marRight w:val="0"/>
          <w:marTop w:val="300"/>
          <w:marBottom w:val="0"/>
          <w:divBdr>
            <w:top w:val="none" w:sz="0" w:space="0" w:color="auto"/>
            <w:left w:val="none" w:sz="0" w:space="0" w:color="auto"/>
            <w:bottom w:val="none" w:sz="0" w:space="0" w:color="auto"/>
            <w:right w:val="none" w:sz="0" w:space="0" w:color="auto"/>
          </w:divBdr>
        </w:div>
        <w:div w:id="1952199379">
          <w:marLeft w:val="274"/>
          <w:marRight w:val="0"/>
          <w:marTop w:val="300"/>
          <w:marBottom w:val="0"/>
          <w:divBdr>
            <w:top w:val="none" w:sz="0" w:space="0" w:color="auto"/>
            <w:left w:val="none" w:sz="0" w:space="0" w:color="auto"/>
            <w:bottom w:val="none" w:sz="0" w:space="0" w:color="auto"/>
            <w:right w:val="none" w:sz="0" w:space="0" w:color="auto"/>
          </w:divBdr>
        </w:div>
      </w:divsChild>
    </w:div>
    <w:div w:id="1828472465">
      <w:bodyDiv w:val="1"/>
      <w:marLeft w:val="0"/>
      <w:marRight w:val="0"/>
      <w:marTop w:val="0"/>
      <w:marBottom w:val="0"/>
      <w:divBdr>
        <w:top w:val="none" w:sz="0" w:space="0" w:color="auto"/>
        <w:left w:val="none" w:sz="0" w:space="0" w:color="auto"/>
        <w:bottom w:val="none" w:sz="0" w:space="0" w:color="auto"/>
        <w:right w:val="none" w:sz="0" w:space="0" w:color="auto"/>
      </w:divBdr>
    </w:div>
    <w:div w:id="1830510776">
      <w:bodyDiv w:val="1"/>
      <w:marLeft w:val="0"/>
      <w:marRight w:val="0"/>
      <w:marTop w:val="0"/>
      <w:marBottom w:val="0"/>
      <w:divBdr>
        <w:top w:val="none" w:sz="0" w:space="0" w:color="auto"/>
        <w:left w:val="none" w:sz="0" w:space="0" w:color="auto"/>
        <w:bottom w:val="none" w:sz="0" w:space="0" w:color="auto"/>
        <w:right w:val="none" w:sz="0" w:space="0" w:color="auto"/>
      </w:divBdr>
    </w:div>
    <w:div w:id="1855880424">
      <w:bodyDiv w:val="1"/>
      <w:marLeft w:val="0"/>
      <w:marRight w:val="0"/>
      <w:marTop w:val="0"/>
      <w:marBottom w:val="0"/>
      <w:divBdr>
        <w:top w:val="none" w:sz="0" w:space="0" w:color="auto"/>
        <w:left w:val="none" w:sz="0" w:space="0" w:color="auto"/>
        <w:bottom w:val="none" w:sz="0" w:space="0" w:color="auto"/>
        <w:right w:val="none" w:sz="0" w:space="0" w:color="auto"/>
      </w:divBdr>
      <w:divsChild>
        <w:div w:id="402022795">
          <w:marLeft w:val="706"/>
          <w:marRight w:val="14"/>
          <w:marTop w:val="69"/>
          <w:marBottom w:val="39"/>
          <w:divBdr>
            <w:top w:val="none" w:sz="0" w:space="0" w:color="auto"/>
            <w:left w:val="none" w:sz="0" w:space="0" w:color="auto"/>
            <w:bottom w:val="none" w:sz="0" w:space="0" w:color="auto"/>
            <w:right w:val="none" w:sz="0" w:space="0" w:color="auto"/>
          </w:divBdr>
        </w:div>
        <w:div w:id="541096889">
          <w:marLeft w:val="1051"/>
          <w:marRight w:val="14"/>
          <w:marTop w:val="69"/>
          <w:marBottom w:val="39"/>
          <w:divBdr>
            <w:top w:val="none" w:sz="0" w:space="0" w:color="auto"/>
            <w:left w:val="none" w:sz="0" w:space="0" w:color="auto"/>
            <w:bottom w:val="none" w:sz="0" w:space="0" w:color="auto"/>
            <w:right w:val="none" w:sz="0" w:space="0" w:color="auto"/>
          </w:divBdr>
        </w:div>
        <w:div w:id="1305234087">
          <w:marLeft w:val="360"/>
          <w:marRight w:val="14"/>
          <w:marTop w:val="18"/>
          <w:marBottom w:val="39"/>
          <w:divBdr>
            <w:top w:val="none" w:sz="0" w:space="0" w:color="auto"/>
            <w:left w:val="none" w:sz="0" w:space="0" w:color="auto"/>
            <w:bottom w:val="none" w:sz="0" w:space="0" w:color="auto"/>
            <w:right w:val="none" w:sz="0" w:space="0" w:color="auto"/>
          </w:divBdr>
        </w:div>
        <w:div w:id="1833333617">
          <w:marLeft w:val="706"/>
          <w:marRight w:val="14"/>
          <w:marTop w:val="69"/>
          <w:marBottom w:val="39"/>
          <w:divBdr>
            <w:top w:val="none" w:sz="0" w:space="0" w:color="auto"/>
            <w:left w:val="none" w:sz="0" w:space="0" w:color="auto"/>
            <w:bottom w:val="none" w:sz="0" w:space="0" w:color="auto"/>
            <w:right w:val="none" w:sz="0" w:space="0" w:color="auto"/>
          </w:divBdr>
        </w:div>
      </w:divsChild>
    </w:div>
    <w:div w:id="2034384439">
      <w:bodyDiv w:val="1"/>
      <w:marLeft w:val="0"/>
      <w:marRight w:val="0"/>
      <w:marTop w:val="0"/>
      <w:marBottom w:val="0"/>
      <w:divBdr>
        <w:top w:val="none" w:sz="0" w:space="0" w:color="auto"/>
        <w:left w:val="none" w:sz="0" w:space="0" w:color="auto"/>
        <w:bottom w:val="none" w:sz="0" w:space="0" w:color="auto"/>
        <w:right w:val="none" w:sz="0" w:space="0" w:color="auto"/>
      </w:divBdr>
    </w:div>
    <w:div w:id="2066876141">
      <w:bodyDiv w:val="1"/>
      <w:marLeft w:val="0"/>
      <w:marRight w:val="0"/>
      <w:marTop w:val="0"/>
      <w:marBottom w:val="0"/>
      <w:divBdr>
        <w:top w:val="none" w:sz="0" w:space="0" w:color="auto"/>
        <w:left w:val="none" w:sz="0" w:space="0" w:color="auto"/>
        <w:bottom w:val="none" w:sz="0" w:space="0" w:color="auto"/>
        <w:right w:val="none" w:sz="0" w:space="0" w:color="auto"/>
      </w:divBdr>
      <w:divsChild>
        <w:div w:id="246118283">
          <w:marLeft w:val="360"/>
          <w:marRight w:val="14"/>
          <w:marTop w:val="18"/>
          <w:marBottom w:val="39"/>
          <w:divBdr>
            <w:top w:val="none" w:sz="0" w:space="0" w:color="auto"/>
            <w:left w:val="none" w:sz="0" w:space="0" w:color="auto"/>
            <w:bottom w:val="none" w:sz="0" w:space="0" w:color="auto"/>
            <w:right w:val="none" w:sz="0" w:space="0" w:color="auto"/>
          </w:divBdr>
        </w:div>
        <w:div w:id="821311104">
          <w:marLeft w:val="360"/>
          <w:marRight w:val="14"/>
          <w:marTop w:val="18"/>
          <w:marBottom w:val="39"/>
          <w:divBdr>
            <w:top w:val="none" w:sz="0" w:space="0" w:color="auto"/>
            <w:left w:val="none" w:sz="0" w:space="0" w:color="auto"/>
            <w:bottom w:val="none" w:sz="0" w:space="0" w:color="auto"/>
            <w:right w:val="none" w:sz="0" w:space="0" w:color="auto"/>
          </w:divBdr>
        </w:div>
        <w:div w:id="1252354214">
          <w:marLeft w:val="706"/>
          <w:marRight w:val="14"/>
          <w:marTop w:val="69"/>
          <w:marBottom w:val="39"/>
          <w:divBdr>
            <w:top w:val="none" w:sz="0" w:space="0" w:color="auto"/>
            <w:left w:val="none" w:sz="0" w:space="0" w:color="auto"/>
            <w:bottom w:val="none" w:sz="0" w:space="0" w:color="auto"/>
            <w:right w:val="none" w:sz="0" w:space="0" w:color="auto"/>
          </w:divBdr>
        </w:div>
        <w:div w:id="1516965722">
          <w:marLeft w:val="360"/>
          <w:marRight w:val="14"/>
          <w:marTop w:val="18"/>
          <w:marBottom w:val="39"/>
          <w:divBdr>
            <w:top w:val="none" w:sz="0" w:space="0" w:color="auto"/>
            <w:left w:val="none" w:sz="0" w:space="0" w:color="auto"/>
            <w:bottom w:val="none" w:sz="0" w:space="0" w:color="auto"/>
            <w:right w:val="none" w:sz="0" w:space="0" w:color="auto"/>
          </w:divBdr>
        </w:div>
        <w:div w:id="1589461186">
          <w:marLeft w:val="706"/>
          <w:marRight w:val="14"/>
          <w:marTop w:val="69"/>
          <w:marBottom w:val="39"/>
          <w:divBdr>
            <w:top w:val="none" w:sz="0" w:space="0" w:color="auto"/>
            <w:left w:val="none" w:sz="0" w:space="0" w:color="auto"/>
            <w:bottom w:val="none" w:sz="0" w:space="0" w:color="auto"/>
            <w:right w:val="none" w:sz="0" w:space="0" w:color="auto"/>
          </w:divBdr>
        </w:div>
        <w:div w:id="1946427719">
          <w:marLeft w:val="360"/>
          <w:marRight w:val="14"/>
          <w:marTop w:val="18"/>
          <w:marBottom w:val="39"/>
          <w:divBdr>
            <w:top w:val="none" w:sz="0" w:space="0" w:color="auto"/>
            <w:left w:val="none" w:sz="0" w:space="0" w:color="auto"/>
            <w:bottom w:val="none" w:sz="0" w:space="0" w:color="auto"/>
            <w:right w:val="none" w:sz="0" w:space="0" w:color="auto"/>
          </w:divBdr>
        </w:div>
        <w:div w:id="2047289799">
          <w:marLeft w:val="706"/>
          <w:marRight w:val="14"/>
          <w:marTop w:val="69"/>
          <w:marBottom w:val="39"/>
          <w:divBdr>
            <w:top w:val="none" w:sz="0" w:space="0" w:color="auto"/>
            <w:left w:val="none" w:sz="0" w:space="0" w:color="auto"/>
            <w:bottom w:val="none" w:sz="0" w:space="0" w:color="auto"/>
            <w:right w:val="none" w:sz="0" w:space="0" w:color="auto"/>
          </w:divBdr>
        </w:div>
        <w:div w:id="2082604946">
          <w:marLeft w:val="360"/>
          <w:marRight w:val="14"/>
          <w:marTop w:val="18"/>
          <w:marBottom w:val="39"/>
          <w:divBdr>
            <w:top w:val="none" w:sz="0" w:space="0" w:color="auto"/>
            <w:left w:val="none" w:sz="0" w:space="0" w:color="auto"/>
            <w:bottom w:val="none" w:sz="0" w:space="0" w:color="auto"/>
            <w:right w:val="none" w:sz="0" w:space="0" w:color="auto"/>
          </w:divBdr>
        </w:div>
      </w:divsChild>
    </w:div>
    <w:div w:id="2075541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3914c93c-cfec-4165-8b6a-265bba692241">
      <Terms xmlns="http://schemas.microsoft.com/office/infopath/2007/PartnerControls"/>
    </lcf76f155ced4ddcb4097134ff3c332f>
    <TaxCatchAll xmlns="dc9e0cd8-2855-45f0-95b0-9b13c1c4dc3d"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1602BF2BCE28EE4FA7E24D15B739A54B" ma:contentTypeVersion="13" ma:contentTypeDescription="Create a new document." ma:contentTypeScope="" ma:versionID="d89ed06b8b5fdddf8a88ee4f469f8035">
  <xsd:schema xmlns:xsd="http://www.w3.org/2001/XMLSchema" xmlns:xs="http://www.w3.org/2001/XMLSchema" xmlns:p="http://schemas.microsoft.com/office/2006/metadata/properties" xmlns:ns2="3914c93c-cfec-4165-8b6a-265bba692241" xmlns:ns3="dc9e0cd8-2855-45f0-95b0-9b13c1c4dc3d" targetNamespace="http://schemas.microsoft.com/office/2006/metadata/properties" ma:root="true" ma:fieldsID="db934c62c097c732b0772d8cf3a778b9" ns2:_="" ns3:_="">
    <xsd:import namespace="3914c93c-cfec-4165-8b6a-265bba692241"/>
    <xsd:import namespace="dc9e0cd8-2855-45f0-95b0-9b13c1c4dc3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914c93c-cfec-4165-8b6a-265bba69224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0a21608a-12e9-46d7-aa35-d9915e8fc0e4"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c9e0cd8-2855-45f0-95b0-9b13c1c4dc3d"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8aec27a8-9c0a-42d1-a1c0-c6704f8e3abb}" ma:internalName="TaxCatchAll" ma:showField="CatchAllData" ma:web="dc9e0cd8-2855-45f0-95b0-9b13c1c4dc3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5"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41E567C-6448-43C0-97F1-5CF908982DF1}">
  <ds:schemaRefs>
    <ds:schemaRef ds:uri="http://schemas.microsoft.com/office/2006/metadata/properties"/>
    <ds:schemaRef ds:uri="http://schemas.microsoft.com/office/infopath/2007/PartnerControls"/>
    <ds:schemaRef ds:uri="3914c93c-cfec-4165-8b6a-265bba692241"/>
    <ds:schemaRef ds:uri="dc9e0cd8-2855-45f0-95b0-9b13c1c4dc3d"/>
  </ds:schemaRefs>
</ds:datastoreItem>
</file>

<file path=customXml/itemProps2.xml><?xml version="1.0" encoding="utf-8"?>
<ds:datastoreItem xmlns:ds="http://schemas.openxmlformats.org/officeDocument/2006/customXml" ds:itemID="{E2068C6E-0FC6-42C1-A199-4CF0B69863C0}">
  <ds:schemaRefs>
    <ds:schemaRef ds:uri="http://schemas.openxmlformats.org/officeDocument/2006/bibliography"/>
  </ds:schemaRefs>
</ds:datastoreItem>
</file>

<file path=customXml/itemProps3.xml><?xml version="1.0" encoding="utf-8"?>
<ds:datastoreItem xmlns:ds="http://schemas.openxmlformats.org/officeDocument/2006/customXml" ds:itemID="{BDF855C0-BF0F-4462-8283-723690863390}">
  <ds:schemaRefs>
    <ds:schemaRef ds:uri="http://schemas.microsoft.com/sharepoint/v3/contenttype/forms"/>
  </ds:schemaRefs>
</ds:datastoreItem>
</file>

<file path=customXml/itemProps4.xml><?xml version="1.0" encoding="utf-8"?>
<ds:datastoreItem xmlns:ds="http://schemas.openxmlformats.org/officeDocument/2006/customXml" ds:itemID="{812D0197-BDBD-47CB-A48A-71AD51709586}"/>
</file>

<file path=docMetadata/LabelInfo.xml><?xml version="1.0" encoding="utf-8"?>
<clbl:labelList xmlns:clbl="http://schemas.microsoft.com/office/2020/mipLabelMetadata">
  <clbl:label id="{b67d722d-aa8a-4777-a169-ebeb7a6a3b67}" enabled="0" method="" siteId="{b67d722d-aa8a-4777-a169-ebeb7a6a3b67}" removed="1"/>
</clbl:labelList>
</file>

<file path=docProps/app.xml><?xml version="1.0" encoding="utf-8"?>
<Properties xmlns="http://schemas.openxmlformats.org/officeDocument/2006/extended-properties" xmlns:vt="http://schemas.openxmlformats.org/officeDocument/2006/docPropsVTypes">
  <Template>Normal</Template>
  <TotalTime>94</TotalTime>
  <Pages>1</Pages>
  <Words>1157</Words>
  <Characters>6600</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sha Rao</dc:creator>
  <cp:keywords/>
  <dc:description/>
  <cp:lastModifiedBy>Boss, Jennifer</cp:lastModifiedBy>
  <cp:revision>41</cp:revision>
  <dcterms:created xsi:type="dcterms:W3CDTF">2025-09-30T16:17:00Z</dcterms:created>
  <dcterms:modified xsi:type="dcterms:W3CDTF">2025-10-03T1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02BF2BCE28EE4FA7E24D15B739A54B</vt:lpwstr>
  </property>
  <property fmtid="{D5CDD505-2E9C-101B-9397-08002B2CF9AE}" pid="3" name="MediaServiceImageTags">
    <vt:lpwstr/>
  </property>
  <property fmtid="{D5CDD505-2E9C-101B-9397-08002B2CF9AE}" pid="4" name="_ExtendedDescription">
    <vt:lpwstr/>
  </property>
</Properties>
</file>